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41A0" w14:textId="11CD42B2" w:rsidR="00D00E25" w:rsidRPr="0003015F" w:rsidRDefault="009E184A">
      <w:pPr>
        <w:rPr>
          <w:b/>
          <w:bCs/>
        </w:rPr>
      </w:pPr>
      <w:r w:rsidRPr="0003015F">
        <w:rPr>
          <w:b/>
          <w:bCs/>
        </w:rPr>
        <w:t xml:space="preserve">Supplementary Material </w:t>
      </w:r>
      <w:r w:rsidR="008821A5">
        <w:rPr>
          <w:b/>
          <w:bCs/>
        </w:rPr>
        <w:t>2</w:t>
      </w:r>
    </w:p>
    <w:p w14:paraId="158B8009" w14:textId="77777777" w:rsidR="009E184A" w:rsidRDefault="009E18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701"/>
        <w:gridCol w:w="1134"/>
        <w:gridCol w:w="992"/>
        <w:gridCol w:w="992"/>
        <w:gridCol w:w="992"/>
        <w:gridCol w:w="567"/>
        <w:gridCol w:w="567"/>
        <w:gridCol w:w="567"/>
        <w:gridCol w:w="4111"/>
      </w:tblGrid>
      <w:tr w:rsidR="009E184A" w:rsidRPr="008574E2" w14:paraId="5879B451" w14:textId="77777777" w:rsidTr="009E184A">
        <w:trPr>
          <w:trHeight w:val="320"/>
        </w:trPr>
        <w:tc>
          <w:tcPr>
            <w:tcW w:w="13745" w:type="dxa"/>
            <w:gridSpan w:val="11"/>
            <w:noWrap/>
            <w:hideMark/>
          </w:tcPr>
          <w:p w14:paraId="5FDA65A1" w14:textId="1434F53A" w:rsidR="009E184A" w:rsidRPr="008574E2" w:rsidRDefault="009E184A" w:rsidP="00F6721B">
            <w:bookmarkStart w:id="0" w:name="_Ref188616842"/>
            <w:r>
              <w:t xml:space="preserve">Supplementary Table </w:t>
            </w:r>
            <w:r w:rsidR="008821A5">
              <w:t>2.</w:t>
            </w:r>
            <w:fldSimple w:instr=" SEQ Table \* ARABIC ">
              <w:r>
                <w:rPr>
                  <w:noProof/>
                </w:rPr>
                <w:t>1</w:t>
              </w:r>
            </w:fldSimple>
            <w:bookmarkEnd w:id="0"/>
            <w:r>
              <w:t xml:space="preserve"> W</w:t>
            </w:r>
            <w:r w:rsidRPr="005C7C35">
              <w:t xml:space="preserve">hole brain </w:t>
            </w:r>
            <w:r>
              <w:t>mass univariate</w:t>
            </w:r>
            <w:r w:rsidRPr="005C7C35">
              <w:t xml:space="preserve"> analysis</w:t>
            </w:r>
            <w:r w:rsidRPr="008574E2">
              <w:t xml:space="preserve">: brain regions showing significant effects of working memory in neurotypical controls. Statistical threshold was set at family wise error corrected </w:t>
            </w:r>
            <w:r w:rsidRPr="008574E2">
              <w:rPr>
                <w:i/>
                <w:iCs/>
              </w:rPr>
              <w:t>p</w:t>
            </w:r>
            <w:r w:rsidRPr="008574E2">
              <w:t xml:space="preserve"> &lt; 0.05. Region labels were generated with Automated Anatomical Labelling 3 </w:t>
            </w:r>
            <w:r w:rsidR="0003015F">
              <w:fldChar w:fldCharType="begin"/>
            </w:r>
            <w:r w:rsidR="0003015F">
              <w:instrText xml:space="preserve"> ADDIN EN.CITE &lt;EndNote&gt;&lt;Cite&gt;&lt;Author&gt;Rolls&lt;/Author&gt;&lt;Year&gt;2020&lt;/Year&gt;&lt;RecNum&gt;1&lt;/RecNum&gt;&lt;DisplayText&gt;(Rolls et al., 2020)&lt;/DisplayText&gt;&lt;record&gt;&lt;rec-number&gt;1&lt;/rec-number&gt;&lt;foreign-keys&gt;&lt;key app="EN" db-id="arpxfza9p0z0f2esap0xppztsdx5vrvp2xx5" timestamp="1747650240"&gt;1&lt;/key&gt;&lt;/foreign-keys&gt;&lt;ref-type name="Journal Article"&gt;17&lt;/ref-type&gt;&lt;contributors&gt;&lt;authors&gt;&lt;author&gt;Rolls, Edmund T.&lt;/author&gt;&lt;author&gt;Huang, Chu-Chung&lt;/author&gt;&lt;author&gt;Lin, Ching-Po&lt;/author&gt;&lt;author&gt;Feng, Jianfeng&lt;/author&gt;&lt;author&gt;Joliot, Marc&lt;/author&gt;&lt;/authors&gt;&lt;/contributors&gt;&lt;titles&gt;&lt;title&gt;Automated anatomical labelling atlas 3&lt;/title&gt;&lt;secondary-title&gt;NeuroImage&lt;/secondary-title&gt;&lt;/titles&gt;&lt;periodical&gt;&lt;full-title&gt;NeuroImage&lt;/full-title&gt;&lt;/periodical&gt;&lt;volume&gt;206&lt;/volume&gt;&lt;section&gt;116189&lt;/section&gt;&lt;dates&gt;&lt;year&gt;2020&lt;/year&gt;&lt;/dates&gt;&lt;isbn&gt;10538119&lt;/isbn&gt;&lt;urls&gt;&lt;/urls&gt;&lt;electronic-resource-num&gt;10.1016/j.neuroimage.2019.116189&lt;/electronic-resource-num&gt;&lt;/record&gt;&lt;/Cite&gt;&lt;/EndNote&gt;</w:instrText>
            </w:r>
            <w:r w:rsidR="0003015F">
              <w:fldChar w:fldCharType="separate"/>
            </w:r>
            <w:r w:rsidR="0003015F">
              <w:rPr>
                <w:noProof/>
              </w:rPr>
              <w:t>(Rolls et al., 2020)</w:t>
            </w:r>
            <w:r w:rsidR="0003015F">
              <w:fldChar w:fldCharType="end"/>
            </w:r>
            <w:r w:rsidRPr="008574E2">
              <w:t>.</w:t>
            </w:r>
          </w:p>
        </w:tc>
      </w:tr>
      <w:tr w:rsidR="009E184A" w:rsidRPr="008574E2" w14:paraId="56D89E8B" w14:textId="77777777" w:rsidTr="009E184A">
        <w:trPr>
          <w:trHeight w:val="320"/>
        </w:trPr>
        <w:tc>
          <w:tcPr>
            <w:tcW w:w="3823" w:type="dxa"/>
            <w:gridSpan w:val="3"/>
            <w:noWrap/>
            <w:hideMark/>
          </w:tcPr>
          <w:p w14:paraId="500777AB" w14:textId="77777777" w:rsidR="009E184A" w:rsidRPr="008574E2" w:rsidRDefault="009E184A" w:rsidP="00F6721B">
            <w:r w:rsidRPr="008574E2">
              <w:t>cluster</w:t>
            </w:r>
          </w:p>
        </w:tc>
        <w:tc>
          <w:tcPr>
            <w:tcW w:w="4110" w:type="dxa"/>
            <w:gridSpan w:val="4"/>
            <w:noWrap/>
            <w:hideMark/>
          </w:tcPr>
          <w:p w14:paraId="4986B8B5" w14:textId="77777777" w:rsidR="009E184A" w:rsidRPr="008574E2" w:rsidRDefault="009E184A" w:rsidP="00F6721B">
            <w:r w:rsidRPr="008574E2">
              <w:t>peak</w:t>
            </w:r>
          </w:p>
        </w:tc>
        <w:tc>
          <w:tcPr>
            <w:tcW w:w="1701" w:type="dxa"/>
            <w:gridSpan w:val="3"/>
            <w:noWrap/>
            <w:hideMark/>
          </w:tcPr>
          <w:p w14:paraId="5068CC92" w14:textId="77777777" w:rsidR="009E184A" w:rsidRPr="008574E2" w:rsidRDefault="009E184A" w:rsidP="00F6721B">
            <w:r w:rsidRPr="008574E2">
              <w:t>MNI</w:t>
            </w:r>
          </w:p>
        </w:tc>
        <w:tc>
          <w:tcPr>
            <w:tcW w:w="4111" w:type="dxa"/>
            <w:noWrap/>
            <w:hideMark/>
          </w:tcPr>
          <w:p w14:paraId="5F7CEE8E" w14:textId="77777777" w:rsidR="009E184A" w:rsidRPr="008574E2" w:rsidRDefault="009E184A" w:rsidP="00F6721B">
            <w:r w:rsidRPr="008574E2">
              <w:t>Label</w:t>
            </w:r>
          </w:p>
        </w:tc>
      </w:tr>
      <w:tr w:rsidR="009E184A" w:rsidRPr="008574E2" w14:paraId="3B5AA90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F4715FC" w14:textId="77777777" w:rsidR="009E184A" w:rsidRPr="008574E2" w:rsidRDefault="009E184A" w:rsidP="00F6721B">
            <w:r w:rsidRPr="008574E2">
              <w:t>p (FWE)</w:t>
            </w:r>
          </w:p>
        </w:tc>
        <w:tc>
          <w:tcPr>
            <w:tcW w:w="993" w:type="dxa"/>
            <w:noWrap/>
            <w:hideMark/>
          </w:tcPr>
          <w:p w14:paraId="75233611" w14:textId="77777777" w:rsidR="009E184A" w:rsidRPr="008574E2" w:rsidRDefault="009E184A" w:rsidP="00F6721B">
            <w:r w:rsidRPr="008574E2">
              <w:t>p (FDR)</w:t>
            </w:r>
          </w:p>
        </w:tc>
        <w:tc>
          <w:tcPr>
            <w:tcW w:w="1701" w:type="dxa"/>
            <w:noWrap/>
            <w:hideMark/>
          </w:tcPr>
          <w:p w14:paraId="62DE1BFD" w14:textId="77777777" w:rsidR="009E184A" w:rsidRPr="008574E2" w:rsidRDefault="009E184A" w:rsidP="00F6721B">
            <w:r w:rsidRPr="008574E2">
              <w:t>cluster size (k)</w:t>
            </w:r>
          </w:p>
        </w:tc>
        <w:tc>
          <w:tcPr>
            <w:tcW w:w="1134" w:type="dxa"/>
            <w:noWrap/>
            <w:hideMark/>
          </w:tcPr>
          <w:p w14:paraId="7DE4B5D0" w14:textId="77777777" w:rsidR="009E184A" w:rsidRPr="008574E2" w:rsidRDefault="009E184A" w:rsidP="00F6721B">
            <w:r w:rsidRPr="008574E2">
              <w:t>p (FWE)</w:t>
            </w:r>
          </w:p>
        </w:tc>
        <w:tc>
          <w:tcPr>
            <w:tcW w:w="992" w:type="dxa"/>
            <w:noWrap/>
            <w:hideMark/>
          </w:tcPr>
          <w:p w14:paraId="4A1FE4E6" w14:textId="77777777" w:rsidR="009E184A" w:rsidRPr="008574E2" w:rsidRDefault="009E184A" w:rsidP="00F6721B">
            <w:r w:rsidRPr="008574E2">
              <w:t>p (FDR)</w:t>
            </w:r>
          </w:p>
        </w:tc>
        <w:tc>
          <w:tcPr>
            <w:tcW w:w="992" w:type="dxa"/>
            <w:noWrap/>
            <w:hideMark/>
          </w:tcPr>
          <w:p w14:paraId="449D1A9B" w14:textId="77777777" w:rsidR="009E184A" w:rsidRPr="008574E2" w:rsidRDefault="009E184A" w:rsidP="00F6721B">
            <w:r w:rsidRPr="008574E2">
              <w:t>T-value</w:t>
            </w:r>
          </w:p>
        </w:tc>
        <w:tc>
          <w:tcPr>
            <w:tcW w:w="992" w:type="dxa"/>
            <w:noWrap/>
            <w:hideMark/>
          </w:tcPr>
          <w:p w14:paraId="5A1277FC" w14:textId="77777777" w:rsidR="009E184A" w:rsidRPr="008574E2" w:rsidRDefault="009E184A" w:rsidP="00F6721B">
            <w:r w:rsidRPr="008574E2">
              <w:t>Z-value</w:t>
            </w:r>
          </w:p>
        </w:tc>
        <w:tc>
          <w:tcPr>
            <w:tcW w:w="567" w:type="dxa"/>
            <w:noWrap/>
            <w:hideMark/>
          </w:tcPr>
          <w:p w14:paraId="1191E9EC" w14:textId="77777777" w:rsidR="009E184A" w:rsidRPr="008574E2" w:rsidRDefault="009E184A" w:rsidP="00F6721B">
            <w:r w:rsidRPr="008574E2">
              <w:t>x</w:t>
            </w:r>
          </w:p>
        </w:tc>
        <w:tc>
          <w:tcPr>
            <w:tcW w:w="567" w:type="dxa"/>
            <w:noWrap/>
            <w:hideMark/>
          </w:tcPr>
          <w:p w14:paraId="25C7C160" w14:textId="77777777" w:rsidR="009E184A" w:rsidRPr="008574E2" w:rsidRDefault="009E184A" w:rsidP="00F6721B">
            <w:r w:rsidRPr="008574E2">
              <w:t>y</w:t>
            </w:r>
          </w:p>
        </w:tc>
        <w:tc>
          <w:tcPr>
            <w:tcW w:w="567" w:type="dxa"/>
            <w:noWrap/>
            <w:hideMark/>
          </w:tcPr>
          <w:p w14:paraId="7B525404" w14:textId="77777777" w:rsidR="009E184A" w:rsidRPr="008574E2" w:rsidRDefault="009E184A" w:rsidP="00F6721B">
            <w:r w:rsidRPr="008574E2">
              <w:t>z</w:t>
            </w:r>
          </w:p>
        </w:tc>
        <w:tc>
          <w:tcPr>
            <w:tcW w:w="4111" w:type="dxa"/>
            <w:noWrap/>
            <w:hideMark/>
          </w:tcPr>
          <w:p w14:paraId="206E1CFC" w14:textId="77777777" w:rsidR="009E184A" w:rsidRPr="008574E2" w:rsidRDefault="009E184A" w:rsidP="00F6721B"/>
        </w:tc>
      </w:tr>
      <w:tr w:rsidR="009E184A" w:rsidRPr="008574E2" w14:paraId="0D062AD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012E482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0FD511D7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7C1A2AEF" w14:textId="77777777" w:rsidR="009E184A" w:rsidRPr="008574E2" w:rsidRDefault="009E184A" w:rsidP="00F6721B">
            <w:r w:rsidRPr="008574E2">
              <w:t>272</w:t>
            </w:r>
          </w:p>
        </w:tc>
        <w:tc>
          <w:tcPr>
            <w:tcW w:w="1134" w:type="dxa"/>
            <w:noWrap/>
            <w:hideMark/>
          </w:tcPr>
          <w:p w14:paraId="12EE1E1E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2" w:type="dxa"/>
            <w:noWrap/>
            <w:hideMark/>
          </w:tcPr>
          <w:p w14:paraId="54063226" w14:textId="77777777" w:rsidR="009E184A" w:rsidRPr="008574E2" w:rsidRDefault="009E184A" w:rsidP="00F6721B">
            <w:r w:rsidRPr="008574E2">
              <w:t>0.065</w:t>
            </w:r>
          </w:p>
        </w:tc>
        <w:tc>
          <w:tcPr>
            <w:tcW w:w="992" w:type="dxa"/>
            <w:noWrap/>
            <w:hideMark/>
          </w:tcPr>
          <w:p w14:paraId="0CBEC010" w14:textId="77777777" w:rsidR="009E184A" w:rsidRPr="008574E2" w:rsidRDefault="009E184A" w:rsidP="00F6721B">
            <w:r w:rsidRPr="008574E2">
              <w:t>10.12</w:t>
            </w:r>
          </w:p>
        </w:tc>
        <w:tc>
          <w:tcPr>
            <w:tcW w:w="992" w:type="dxa"/>
            <w:noWrap/>
            <w:hideMark/>
          </w:tcPr>
          <w:p w14:paraId="0CDADAA4" w14:textId="77777777" w:rsidR="009E184A" w:rsidRPr="008574E2" w:rsidRDefault="009E184A" w:rsidP="00F6721B">
            <w:r w:rsidRPr="008574E2">
              <w:t>6.19</w:t>
            </w:r>
          </w:p>
        </w:tc>
        <w:tc>
          <w:tcPr>
            <w:tcW w:w="567" w:type="dxa"/>
            <w:noWrap/>
            <w:hideMark/>
          </w:tcPr>
          <w:p w14:paraId="43027B3A" w14:textId="77777777" w:rsidR="009E184A" w:rsidRPr="008574E2" w:rsidRDefault="009E184A" w:rsidP="00F6721B">
            <w:r w:rsidRPr="008574E2">
              <w:t>42</w:t>
            </w:r>
          </w:p>
        </w:tc>
        <w:tc>
          <w:tcPr>
            <w:tcW w:w="567" w:type="dxa"/>
            <w:noWrap/>
            <w:hideMark/>
          </w:tcPr>
          <w:p w14:paraId="513E3C02" w14:textId="77777777" w:rsidR="009E184A" w:rsidRPr="008574E2" w:rsidRDefault="009E184A" w:rsidP="00F6721B">
            <w:r w:rsidRPr="008574E2">
              <w:t>-34</w:t>
            </w:r>
          </w:p>
        </w:tc>
        <w:tc>
          <w:tcPr>
            <w:tcW w:w="567" w:type="dxa"/>
            <w:noWrap/>
            <w:hideMark/>
          </w:tcPr>
          <w:p w14:paraId="5B90EDB2" w14:textId="77777777" w:rsidR="009E184A" w:rsidRPr="008574E2" w:rsidRDefault="009E184A" w:rsidP="00F6721B">
            <w:r w:rsidRPr="008574E2">
              <w:t>38</w:t>
            </w:r>
          </w:p>
        </w:tc>
        <w:tc>
          <w:tcPr>
            <w:tcW w:w="4111" w:type="dxa"/>
            <w:noWrap/>
            <w:hideMark/>
          </w:tcPr>
          <w:p w14:paraId="61FB9EC1" w14:textId="77777777" w:rsidR="009E184A" w:rsidRPr="008574E2" w:rsidRDefault="009E184A" w:rsidP="00F6721B">
            <w:r w:rsidRPr="008574E2">
              <w:t>Supramarginal gyrus</w:t>
            </w:r>
          </w:p>
        </w:tc>
      </w:tr>
      <w:tr w:rsidR="009E184A" w:rsidRPr="008574E2" w14:paraId="7F0F0E2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0A5E341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370BFF18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62460453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3320BE5E" w14:textId="77777777" w:rsidR="009E184A" w:rsidRPr="008574E2" w:rsidRDefault="009E184A" w:rsidP="00F6721B">
            <w:r w:rsidRPr="008574E2">
              <w:t>0.002</w:t>
            </w:r>
          </w:p>
        </w:tc>
        <w:tc>
          <w:tcPr>
            <w:tcW w:w="992" w:type="dxa"/>
            <w:noWrap/>
            <w:hideMark/>
          </w:tcPr>
          <w:p w14:paraId="0A33EA4D" w14:textId="77777777" w:rsidR="009E184A" w:rsidRPr="008574E2" w:rsidRDefault="009E184A" w:rsidP="00F6721B">
            <w:r w:rsidRPr="008574E2">
              <w:t>0.21</w:t>
            </w:r>
          </w:p>
        </w:tc>
        <w:tc>
          <w:tcPr>
            <w:tcW w:w="992" w:type="dxa"/>
            <w:noWrap/>
            <w:hideMark/>
          </w:tcPr>
          <w:p w14:paraId="04B050C3" w14:textId="77777777" w:rsidR="009E184A" w:rsidRPr="008574E2" w:rsidRDefault="009E184A" w:rsidP="00F6721B">
            <w:r w:rsidRPr="008574E2">
              <w:t>8.25</w:t>
            </w:r>
          </w:p>
        </w:tc>
        <w:tc>
          <w:tcPr>
            <w:tcW w:w="992" w:type="dxa"/>
            <w:noWrap/>
            <w:hideMark/>
          </w:tcPr>
          <w:p w14:paraId="7B16F292" w14:textId="77777777" w:rsidR="009E184A" w:rsidRPr="008574E2" w:rsidRDefault="009E184A" w:rsidP="00F6721B">
            <w:r w:rsidRPr="008574E2">
              <w:t>5.57</w:t>
            </w:r>
          </w:p>
        </w:tc>
        <w:tc>
          <w:tcPr>
            <w:tcW w:w="567" w:type="dxa"/>
            <w:noWrap/>
            <w:hideMark/>
          </w:tcPr>
          <w:p w14:paraId="3A64D1E9" w14:textId="77777777" w:rsidR="009E184A" w:rsidRPr="008574E2" w:rsidRDefault="009E184A" w:rsidP="00F6721B">
            <w:r w:rsidRPr="008574E2">
              <w:t>28</w:t>
            </w:r>
          </w:p>
        </w:tc>
        <w:tc>
          <w:tcPr>
            <w:tcW w:w="567" w:type="dxa"/>
            <w:noWrap/>
            <w:hideMark/>
          </w:tcPr>
          <w:p w14:paraId="48D5AFAF" w14:textId="77777777" w:rsidR="009E184A" w:rsidRPr="008574E2" w:rsidRDefault="009E184A" w:rsidP="00F6721B">
            <w:r w:rsidRPr="008574E2">
              <w:t>-56</w:t>
            </w:r>
          </w:p>
        </w:tc>
        <w:tc>
          <w:tcPr>
            <w:tcW w:w="567" w:type="dxa"/>
            <w:noWrap/>
            <w:hideMark/>
          </w:tcPr>
          <w:p w14:paraId="48C1B6D3" w14:textId="77777777" w:rsidR="009E184A" w:rsidRPr="008574E2" w:rsidRDefault="009E184A" w:rsidP="00F6721B">
            <w:r w:rsidRPr="008574E2">
              <w:t>40</w:t>
            </w:r>
          </w:p>
        </w:tc>
        <w:tc>
          <w:tcPr>
            <w:tcW w:w="4111" w:type="dxa"/>
            <w:noWrap/>
            <w:hideMark/>
          </w:tcPr>
          <w:p w14:paraId="4A8F85DB" w14:textId="77777777" w:rsidR="009E184A" w:rsidRPr="008574E2" w:rsidRDefault="009E184A" w:rsidP="00F6721B">
            <w:r w:rsidRPr="008574E2">
              <w:t>Angular gyrus</w:t>
            </w:r>
          </w:p>
        </w:tc>
      </w:tr>
      <w:tr w:rsidR="009E184A" w:rsidRPr="008574E2" w14:paraId="38A7DAE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F9EE813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0E3A0F20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6462F997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440E142F" w14:textId="77777777" w:rsidR="009E184A" w:rsidRPr="008574E2" w:rsidRDefault="009E184A" w:rsidP="00F6721B">
            <w:r w:rsidRPr="008574E2">
              <w:t>0.005</w:t>
            </w:r>
          </w:p>
        </w:tc>
        <w:tc>
          <w:tcPr>
            <w:tcW w:w="992" w:type="dxa"/>
            <w:noWrap/>
            <w:hideMark/>
          </w:tcPr>
          <w:p w14:paraId="6B29325A" w14:textId="77777777" w:rsidR="009E184A" w:rsidRPr="008574E2" w:rsidRDefault="009E184A" w:rsidP="00F6721B">
            <w:r w:rsidRPr="008574E2">
              <w:t>0.231</w:t>
            </w:r>
          </w:p>
        </w:tc>
        <w:tc>
          <w:tcPr>
            <w:tcW w:w="992" w:type="dxa"/>
            <w:noWrap/>
            <w:hideMark/>
          </w:tcPr>
          <w:p w14:paraId="267D9A63" w14:textId="77777777" w:rsidR="009E184A" w:rsidRPr="008574E2" w:rsidRDefault="009E184A" w:rsidP="00F6721B">
            <w:r w:rsidRPr="008574E2">
              <w:t>7.7</w:t>
            </w:r>
          </w:p>
        </w:tc>
        <w:tc>
          <w:tcPr>
            <w:tcW w:w="992" w:type="dxa"/>
            <w:noWrap/>
            <w:hideMark/>
          </w:tcPr>
          <w:p w14:paraId="3B988CD3" w14:textId="77777777" w:rsidR="009E184A" w:rsidRPr="008574E2" w:rsidRDefault="009E184A" w:rsidP="00F6721B">
            <w:r w:rsidRPr="008574E2">
              <w:t>5.36</w:t>
            </w:r>
          </w:p>
        </w:tc>
        <w:tc>
          <w:tcPr>
            <w:tcW w:w="567" w:type="dxa"/>
            <w:noWrap/>
            <w:hideMark/>
          </w:tcPr>
          <w:p w14:paraId="665F51B8" w14:textId="77777777" w:rsidR="009E184A" w:rsidRPr="008574E2" w:rsidRDefault="009E184A" w:rsidP="00F6721B">
            <w:r w:rsidRPr="008574E2">
              <w:t>32</w:t>
            </w:r>
          </w:p>
        </w:tc>
        <w:tc>
          <w:tcPr>
            <w:tcW w:w="567" w:type="dxa"/>
            <w:noWrap/>
            <w:hideMark/>
          </w:tcPr>
          <w:p w14:paraId="71CEDC3A" w14:textId="77777777" w:rsidR="009E184A" w:rsidRPr="008574E2" w:rsidRDefault="009E184A" w:rsidP="00F6721B">
            <w:r w:rsidRPr="008574E2">
              <w:t>-52</w:t>
            </w:r>
          </w:p>
        </w:tc>
        <w:tc>
          <w:tcPr>
            <w:tcW w:w="567" w:type="dxa"/>
            <w:noWrap/>
            <w:hideMark/>
          </w:tcPr>
          <w:p w14:paraId="27E39BDA" w14:textId="77777777" w:rsidR="009E184A" w:rsidRPr="008574E2" w:rsidRDefault="009E184A" w:rsidP="00F6721B">
            <w:r w:rsidRPr="008574E2">
              <w:t>46</w:t>
            </w:r>
          </w:p>
        </w:tc>
        <w:tc>
          <w:tcPr>
            <w:tcW w:w="4111" w:type="dxa"/>
            <w:noWrap/>
            <w:hideMark/>
          </w:tcPr>
          <w:p w14:paraId="61DEBA8F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424E40E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A860A1E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233EE2D6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3E90FF96" w14:textId="77777777" w:rsidR="009E184A" w:rsidRPr="008574E2" w:rsidRDefault="009E184A" w:rsidP="00F6721B">
            <w:r w:rsidRPr="008574E2">
              <w:t>256</w:t>
            </w:r>
          </w:p>
        </w:tc>
        <w:tc>
          <w:tcPr>
            <w:tcW w:w="1134" w:type="dxa"/>
            <w:noWrap/>
            <w:hideMark/>
          </w:tcPr>
          <w:p w14:paraId="5BAA0125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2" w:type="dxa"/>
            <w:noWrap/>
            <w:hideMark/>
          </w:tcPr>
          <w:p w14:paraId="23FAD89C" w14:textId="77777777" w:rsidR="009E184A" w:rsidRPr="008574E2" w:rsidRDefault="009E184A" w:rsidP="00F6721B">
            <w:r w:rsidRPr="008574E2">
              <w:t>0.15</w:t>
            </w:r>
          </w:p>
        </w:tc>
        <w:tc>
          <w:tcPr>
            <w:tcW w:w="992" w:type="dxa"/>
            <w:noWrap/>
            <w:hideMark/>
          </w:tcPr>
          <w:p w14:paraId="6954AF49" w14:textId="77777777" w:rsidR="009E184A" w:rsidRPr="008574E2" w:rsidRDefault="009E184A" w:rsidP="00F6721B">
            <w:r w:rsidRPr="008574E2">
              <w:t>8.98</w:t>
            </w:r>
          </w:p>
        </w:tc>
        <w:tc>
          <w:tcPr>
            <w:tcW w:w="992" w:type="dxa"/>
            <w:noWrap/>
            <w:hideMark/>
          </w:tcPr>
          <w:p w14:paraId="70D582D2" w14:textId="77777777" w:rsidR="009E184A" w:rsidRPr="008574E2" w:rsidRDefault="009E184A" w:rsidP="00F6721B">
            <w:r w:rsidRPr="008574E2">
              <w:t>5.83</w:t>
            </w:r>
          </w:p>
        </w:tc>
        <w:tc>
          <w:tcPr>
            <w:tcW w:w="567" w:type="dxa"/>
            <w:noWrap/>
            <w:hideMark/>
          </w:tcPr>
          <w:p w14:paraId="4A08A36E" w14:textId="77777777" w:rsidR="009E184A" w:rsidRPr="008574E2" w:rsidRDefault="009E184A" w:rsidP="00F6721B">
            <w:r w:rsidRPr="008574E2">
              <w:t>-22</w:t>
            </w:r>
          </w:p>
        </w:tc>
        <w:tc>
          <w:tcPr>
            <w:tcW w:w="567" w:type="dxa"/>
            <w:noWrap/>
            <w:hideMark/>
          </w:tcPr>
          <w:p w14:paraId="48729797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567" w:type="dxa"/>
            <w:noWrap/>
            <w:hideMark/>
          </w:tcPr>
          <w:p w14:paraId="6F2E5385" w14:textId="77777777" w:rsidR="009E184A" w:rsidRPr="008574E2" w:rsidRDefault="009E184A" w:rsidP="00F6721B">
            <w:r w:rsidRPr="008574E2">
              <w:t>44</w:t>
            </w:r>
          </w:p>
        </w:tc>
        <w:tc>
          <w:tcPr>
            <w:tcW w:w="4111" w:type="dxa"/>
            <w:noWrap/>
            <w:hideMark/>
          </w:tcPr>
          <w:p w14:paraId="5F470316" w14:textId="77777777" w:rsidR="009E184A" w:rsidRPr="008574E2" w:rsidRDefault="009E184A" w:rsidP="00F6721B">
            <w:r w:rsidRPr="008574E2">
              <w:t>Superior frontal gyrus</w:t>
            </w:r>
          </w:p>
        </w:tc>
      </w:tr>
      <w:tr w:rsidR="009E184A" w:rsidRPr="008574E2" w14:paraId="0C6E24A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F1BC211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76F0E734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12E2BEB6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1FBB19AC" w14:textId="77777777" w:rsidR="009E184A" w:rsidRPr="008574E2" w:rsidRDefault="009E184A" w:rsidP="00F6721B">
            <w:r w:rsidRPr="008574E2">
              <w:t>0.003</w:t>
            </w:r>
          </w:p>
        </w:tc>
        <w:tc>
          <w:tcPr>
            <w:tcW w:w="992" w:type="dxa"/>
            <w:noWrap/>
            <w:hideMark/>
          </w:tcPr>
          <w:p w14:paraId="67D48EE2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607A652B" w14:textId="77777777" w:rsidR="009E184A" w:rsidRPr="008574E2" w:rsidRDefault="009E184A" w:rsidP="00F6721B">
            <w:r w:rsidRPr="008574E2">
              <w:t>7.97</w:t>
            </w:r>
          </w:p>
        </w:tc>
        <w:tc>
          <w:tcPr>
            <w:tcW w:w="992" w:type="dxa"/>
            <w:noWrap/>
            <w:hideMark/>
          </w:tcPr>
          <w:p w14:paraId="52880021" w14:textId="77777777" w:rsidR="009E184A" w:rsidRPr="008574E2" w:rsidRDefault="009E184A" w:rsidP="00F6721B">
            <w:r w:rsidRPr="008574E2">
              <w:t>5.47</w:t>
            </w:r>
          </w:p>
        </w:tc>
        <w:tc>
          <w:tcPr>
            <w:tcW w:w="567" w:type="dxa"/>
            <w:noWrap/>
            <w:hideMark/>
          </w:tcPr>
          <w:p w14:paraId="4679E634" w14:textId="77777777" w:rsidR="009E184A" w:rsidRPr="008574E2" w:rsidRDefault="009E184A" w:rsidP="00F6721B">
            <w:r w:rsidRPr="008574E2">
              <w:t>-20</w:t>
            </w:r>
          </w:p>
        </w:tc>
        <w:tc>
          <w:tcPr>
            <w:tcW w:w="567" w:type="dxa"/>
            <w:noWrap/>
            <w:hideMark/>
          </w:tcPr>
          <w:p w14:paraId="4D81282A" w14:textId="77777777" w:rsidR="009E184A" w:rsidRPr="008574E2" w:rsidRDefault="009E184A" w:rsidP="00F6721B">
            <w:r w:rsidRPr="008574E2">
              <w:t>4</w:t>
            </w:r>
          </w:p>
        </w:tc>
        <w:tc>
          <w:tcPr>
            <w:tcW w:w="567" w:type="dxa"/>
            <w:noWrap/>
            <w:hideMark/>
          </w:tcPr>
          <w:p w14:paraId="6EEEB3D6" w14:textId="77777777" w:rsidR="009E184A" w:rsidRPr="008574E2" w:rsidRDefault="009E184A" w:rsidP="00F6721B">
            <w:r w:rsidRPr="008574E2">
              <w:t>66</w:t>
            </w:r>
          </w:p>
        </w:tc>
        <w:tc>
          <w:tcPr>
            <w:tcW w:w="4111" w:type="dxa"/>
            <w:noWrap/>
            <w:hideMark/>
          </w:tcPr>
          <w:p w14:paraId="56761E1D" w14:textId="77777777" w:rsidR="009E184A" w:rsidRPr="008574E2" w:rsidRDefault="009E184A" w:rsidP="00F6721B">
            <w:r w:rsidRPr="008574E2">
              <w:t>Superior frontal gyrus,</w:t>
            </w:r>
          </w:p>
        </w:tc>
      </w:tr>
      <w:tr w:rsidR="009E184A" w:rsidRPr="008574E2" w14:paraId="699FBBF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8815756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15006652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4B6216CE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0D11AD76" w14:textId="77777777" w:rsidR="009E184A" w:rsidRPr="008574E2" w:rsidRDefault="009E184A" w:rsidP="00F6721B">
            <w:r w:rsidRPr="008574E2">
              <w:t>0.003</w:t>
            </w:r>
          </w:p>
        </w:tc>
        <w:tc>
          <w:tcPr>
            <w:tcW w:w="992" w:type="dxa"/>
            <w:noWrap/>
            <w:hideMark/>
          </w:tcPr>
          <w:p w14:paraId="7A384C6C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5CD8D327" w14:textId="77777777" w:rsidR="009E184A" w:rsidRPr="008574E2" w:rsidRDefault="009E184A" w:rsidP="00F6721B">
            <w:r w:rsidRPr="008574E2">
              <w:t>7.89</w:t>
            </w:r>
          </w:p>
        </w:tc>
        <w:tc>
          <w:tcPr>
            <w:tcW w:w="992" w:type="dxa"/>
            <w:noWrap/>
            <w:hideMark/>
          </w:tcPr>
          <w:p w14:paraId="05296C31" w14:textId="77777777" w:rsidR="009E184A" w:rsidRPr="008574E2" w:rsidRDefault="009E184A" w:rsidP="00F6721B">
            <w:r w:rsidRPr="008574E2">
              <w:t>5.43</w:t>
            </w:r>
          </w:p>
        </w:tc>
        <w:tc>
          <w:tcPr>
            <w:tcW w:w="567" w:type="dxa"/>
            <w:noWrap/>
            <w:hideMark/>
          </w:tcPr>
          <w:p w14:paraId="2128524B" w14:textId="77777777" w:rsidR="009E184A" w:rsidRPr="008574E2" w:rsidRDefault="009E184A" w:rsidP="00F6721B">
            <w:r w:rsidRPr="008574E2">
              <w:t>-26</w:t>
            </w:r>
          </w:p>
        </w:tc>
        <w:tc>
          <w:tcPr>
            <w:tcW w:w="567" w:type="dxa"/>
            <w:noWrap/>
            <w:hideMark/>
          </w:tcPr>
          <w:p w14:paraId="22E9CD75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567" w:type="dxa"/>
            <w:noWrap/>
            <w:hideMark/>
          </w:tcPr>
          <w:p w14:paraId="7E7BBC8B" w14:textId="77777777" w:rsidR="009E184A" w:rsidRPr="008574E2" w:rsidRDefault="009E184A" w:rsidP="00F6721B">
            <w:r w:rsidRPr="008574E2">
              <w:t>56</w:t>
            </w:r>
          </w:p>
        </w:tc>
        <w:tc>
          <w:tcPr>
            <w:tcW w:w="4111" w:type="dxa"/>
            <w:noWrap/>
            <w:hideMark/>
          </w:tcPr>
          <w:p w14:paraId="6BFD25CB" w14:textId="77777777" w:rsidR="009E184A" w:rsidRPr="008574E2" w:rsidRDefault="009E184A" w:rsidP="00F6721B">
            <w:r w:rsidRPr="008574E2">
              <w:t>Middle frontal gyrus</w:t>
            </w:r>
          </w:p>
        </w:tc>
      </w:tr>
      <w:tr w:rsidR="009E184A" w:rsidRPr="008574E2" w14:paraId="0A59CA6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FFB60EE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59C24EA5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0E4FF506" w14:textId="77777777" w:rsidR="009E184A" w:rsidRPr="008574E2" w:rsidRDefault="009E184A" w:rsidP="00F6721B">
            <w:r w:rsidRPr="008574E2">
              <w:t>57</w:t>
            </w:r>
          </w:p>
        </w:tc>
        <w:tc>
          <w:tcPr>
            <w:tcW w:w="1134" w:type="dxa"/>
            <w:noWrap/>
            <w:hideMark/>
          </w:tcPr>
          <w:p w14:paraId="2C779BEE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2" w:type="dxa"/>
            <w:noWrap/>
            <w:hideMark/>
          </w:tcPr>
          <w:p w14:paraId="03A5CE82" w14:textId="77777777" w:rsidR="009E184A" w:rsidRPr="008574E2" w:rsidRDefault="009E184A" w:rsidP="00F6721B">
            <w:r w:rsidRPr="008574E2">
              <w:t>0.15</w:t>
            </w:r>
          </w:p>
        </w:tc>
        <w:tc>
          <w:tcPr>
            <w:tcW w:w="992" w:type="dxa"/>
            <w:noWrap/>
            <w:hideMark/>
          </w:tcPr>
          <w:p w14:paraId="0AF00AED" w14:textId="77777777" w:rsidR="009E184A" w:rsidRPr="008574E2" w:rsidRDefault="009E184A" w:rsidP="00F6721B">
            <w:r w:rsidRPr="008574E2">
              <w:t>8.86</w:t>
            </w:r>
          </w:p>
        </w:tc>
        <w:tc>
          <w:tcPr>
            <w:tcW w:w="992" w:type="dxa"/>
            <w:noWrap/>
            <w:hideMark/>
          </w:tcPr>
          <w:p w14:paraId="35DFD454" w14:textId="77777777" w:rsidR="009E184A" w:rsidRPr="008574E2" w:rsidRDefault="009E184A" w:rsidP="00F6721B">
            <w:r w:rsidRPr="008574E2">
              <w:t>5.79</w:t>
            </w:r>
          </w:p>
        </w:tc>
        <w:tc>
          <w:tcPr>
            <w:tcW w:w="567" w:type="dxa"/>
            <w:noWrap/>
            <w:hideMark/>
          </w:tcPr>
          <w:p w14:paraId="66E17720" w14:textId="77777777" w:rsidR="009E184A" w:rsidRPr="008574E2" w:rsidRDefault="009E184A" w:rsidP="00F6721B">
            <w:r w:rsidRPr="008574E2">
              <w:t>-2</w:t>
            </w:r>
          </w:p>
        </w:tc>
        <w:tc>
          <w:tcPr>
            <w:tcW w:w="567" w:type="dxa"/>
            <w:noWrap/>
            <w:hideMark/>
          </w:tcPr>
          <w:p w14:paraId="72A3F3F1" w14:textId="77777777" w:rsidR="009E184A" w:rsidRPr="008574E2" w:rsidRDefault="009E184A" w:rsidP="00F6721B">
            <w:r w:rsidRPr="008574E2">
              <w:t>6</w:t>
            </w:r>
          </w:p>
        </w:tc>
        <w:tc>
          <w:tcPr>
            <w:tcW w:w="567" w:type="dxa"/>
            <w:noWrap/>
            <w:hideMark/>
          </w:tcPr>
          <w:p w14:paraId="16D26548" w14:textId="77777777" w:rsidR="009E184A" w:rsidRPr="008574E2" w:rsidRDefault="009E184A" w:rsidP="00F6721B">
            <w:r w:rsidRPr="008574E2">
              <w:t>58</w:t>
            </w:r>
          </w:p>
        </w:tc>
        <w:tc>
          <w:tcPr>
            <w:tcW w:w="4111" w:type="dxa"/>
            <w:noWrap/>
            <w:hideMark/>
          </w:tcPr>
          <w:p w14:paraId="20843108" w14:textId="77777777" w:rsidR="009E184A" w:rsidRPr="008574E2" w:rsidRDefault="009E184A" w:rsidP="00F6721B">
            <w:r w:rsidRPr="008574E2">
              <w:t>Supplementary motor area</w:t>
            </w:r>
          </w:p>
        </w:tc>
      </w:tr>
      <w:tr w:rsidR="009E184A" w:rsidRPr="008574E2" w14:paraId="230140C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1B60092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2E40BB41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045C7AC4" w14:textId="77777777" w:rsidR="009E184A" w:rsidRPr="008574E2" w:rsidRDefault="009E184A" w:rsidP="00F6721B">
            <w:r w:rsidRPr="008574E2">
              <w:t>312</w:t>
            </w:r>
          </w:p>
        </w:tc>
        <w:tc>
          <w:tcPr>
            <w:tcW w:w="1134" w:type="dxa"/>
            <w:noWrap/>
            <w:hideMark/>
          </w:tcPr>
          <w:p w14:paraId="6ADE75FC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2" w:type="dxa"/>
            <w:noWrap/>
            <w:hideMark/>
          </w:tcPr>
          <w:p w14:paraId="73613B01" w14:textId="77777777" w:rsidR="009E184A" w:rsidRPr="008574E2" w:rsidRDefault="009E184A" w:rsidP="00F6721B">
            <w:r w:rsidRPr="008574E2">
              <w:t>0.15</w:t>
            </w:r>
          </w:p>
        </w:tc>
        <w:tc>
          <w:tcPr>
            <w:tcW w:w="992" w:type="dxa"/>
            <w:noWrap/>
            <w:hideMark/>
          </w:tcPr>
          <w:p w14:paraId="74219C4E" w14:textId="77777777" w:rsidR="009E184A" w:rsidRPr="008574E2" w:rsidRDefault="009E184A" w:rsidP="00F6721B">
            <w:r w:rsidRPr="008574E2">
              <w:t>8.77</w:t>
            </w:r>
          </w:p>
        </w:tc>
        <w:tc>
          <w:tcPr>
            <w:tcW w:w="992" w:type="dxa"/>
            <w:noWrap/>
            <w:hideMark/>
          </w:tcPr>
          <w:p w14:paraId="487661C8" w14:textId="77777777" w:rsidR="009E184A" w:rsidRPr="008574E2" w:rsidRDefault="009E184A" w:rsidP="00F6721B">
            <w:r w:rsidRPr="008574E2">
              <w:t>5.76</w:t>
            </w:r>
          </w:p>
        </w:tc>
        <w:tc>
          <w:tcPr>
            <w:tcW w:w="567" w:type="dxa"/>
            <w:noWrap/>
            <w:hideMark/>
          </w:tcPr>
          <w:p w14:paraId="009222D5" w14:textId="77777777" w:rsidR="009E184A" w:rsidRPr="008574E2" w:rsidRDefault="009E184A" w:rsidP="00F6721B">
            <w:r w:rsidRPr="008574E2">
              <w:t>-28</w:t>
            </w:r>
          </w:p>
        </w:tc>
        <w:tc>
          <w:tcPr>
            <w:tcW w:w="567" w:type="dxa"/>
            <w:noWrap/>
            <w:hideMark/>
          </w:tcPr>
          <w:p w14:paraId="014EEB72" w14:textId="77777777" w:rsidR="009E184A" w:rsidRPr="008574E2" w:rsidRDefault="009E184A" w:rsidP="00F6721B">
            <w:r w:rsidRPr="008574E2">
              <w:t>-52</w:t>
            </w:r>
          </w:p>
        </w:tc>
        <w:tc>
          <w:tcPr>
            <w:tcW w:w="567" w:type="dxa"/>
            <w:noWrap/>
            <w:hideMark/>
          </w:tcPr>
          <w:p w14:paraId="4BAB3261" w14:textId="77777777" w:rsidR="009E184A" w:rsidRPr="008574E2" w:rsidRDefault="009E184A" w:rsidP="00F6721B">
            <w:r w:rsidRPr="008574E2">
              <w:t>38</w:t>
            </w:r>
          </w:p>
        </w:tc>
        <w:tc>
          <w:tcPr>
            <w:tcW w:w="4111" w:type="dxa"/>
            <w:noWrap/>
            <w:hideMark/>
          </w:tcPr>
          <w:p w14:paraId="01B8A0E6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5C74E7B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21E754D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6586CA23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7F057F46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10F09A1E" w14:textId="77777777" w:rsidR="009E184A" w:rsidRPr="008574E2" w:rsidRDefault="009E184A" w:rsidP="00F6721B">
            <w:r w:rsidRPr="008574E2">
              <w:t>0.002</w:t>
            </w:r>
          </w:p>
        </w:tc>
        <w:tc>
          <w:tcPr>
            <w:tcW w:w="992" w:type="dxa"/>
            <w:noWrap/>
            <w:hideMark/>
          </w:tcPr>
          <w:p w14:paraId="795523C6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524A4995" w14:textId="77777777" w:rsidR="009E184A" w:rsidRPr="008574E2" w:rsidRDefault="009E184A" w:rsidP="00F6721B">
            <w:r w:rsidRPr="008574E2">
              <w:t>8.04</w:t>
            </w:r>
          </w:p>
        </w:tc>
        <w:tc>
          <w:tcPr>
            <w:tcW w:w="992" w:type="dxa"/>
            <w:noWrap/>
            <w:hideMark/>
          </w:tcPr>
          <w:p w14:paraId="06F5AD47" w14:textId="77777777" w:rsidR="009E184A" w:rsidRPr="008574E2" w:rsidRDefault="009E184A" w:rsidP="00F6721B">
            <w:r w:rsidRPr="008574E2">
              <w:t>5.49</w:t>
            </w:r>
          </w:p>
        </w:tc>
        <w:tc>
          <w:tcPr>
            <w:tcW w:w="567" w:type="dxa"/>
            <w:noWrap/>
            <w:hideMark/>
          </w:tcPr>
          <w:p w14:paraId="1A052F99" w14:textId="77777777" w:rsidR="009E184A" w:rsidRPr="008574E2" w:rsidRDefault="009E184A" w:rsidP="00F6721B">
            <w:r w:rsidRPr="008574E2">
              <w:t>-34</w:t>
            </w:r>
          </w:p>
        </w:tc>
        <w:tc>
          <w:tcPr>
            <w:tcW w:w="567" w:type="dxa"/>
            <w:noWrap/>
            <w:hideMark/>
          </w:tcPr>
          <w:p w14:paraId="53FFB9E7" w14:textId="77777777" w:rsidR="009E184A" w:rsidRPr="008574E2" w:rsidRDefault="009E184A" w:rsidP="00F6721B">
            <w:r w:rsidRPr="008574E2">
              <w:t>-52</w:t>
            </w:r>
          </w:p>
        </w:tc>
        <w:tc>
          <w:tcPr>
            <w:tcW w:w="567" w:type="dxa"/>
            <w:noWrap/>
            <w:hideMark/>
          </w:tcPr>
          <w:p w14:paraId="148BAB09" w14:textId="77777777" w:rsidR="009E184A" w:rsidRPr="008574E2" w:rsidRDefault="009E184A" w:rsidP="00F6721B">
            <w:r w:rsidRPr="008574E2">
              <w:t>50</w:t>
            </w:r>
          </w:p>
        </w:tc>
        <w:tc>
          <w:tcPr>
            <w:tcW w:w="4111" w:type="dxa"/>
            <w:noWrap/>
            <w:hideMark/>
          </w:tcPr>
          <w:p w14:paraId="4D2D431F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3C2EC44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BE9F6BB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29AB0D98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223559C3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73C143A3" w14:textId="77777777" w:rsidR="009E184A" w:rsidRPr="008574E2" w:rsidRDefault="009E184A" w:rsidP="00F6721B">
            <w:r w:rsidRPr="008574E2">
              <w:t>0.004</w:t>
            </w:r>
          </w:p>
        </w:tc>
        <w:tc>
          <w:tcPr>
            <w:tcW w:w="992" w:type="dxa"/>
            <w:noWrap/>
            <w:hideMark/>
          </w:tcPr>
          <w:p w14:paraId="584CAE16" w14:textId="77777777" w:rsidR="009E184A" w:rsidRPr="008574E2" w:rsidRDefault="009E184A" w:rsidP="00F6721B">
            <w:r w:rsidRPr="008574E2">
              <w:t>0.231</w:t>
            </w:r>
          </w:p>
        </w:tc>
        <w:tc>
          <w:tcPr>
            <w:tcW w:w="992" w:type="dxa"/>
            <w:noWrap/>
            <w:hideMark/>
          </w:tcPr>
          <w:p w14:paraId="10BF7529" w14:textId="77777777" w:rsidR="009E184A" w:rsidRPr="008574E2" w:rsidRDefault="009E184A" w:rsidP="00F6721B">
            <w:r w:rsidRPr="008574E2">
              <w:t>7.71</w:t>
            </w:r>
          </w:p>
        </w:tc>
        <w:tc>
          <w:tcPr>
            <w:tcW w:w="992" w:type="dxa"/>
            <w:noWrap/>
            <w:hideMark/>
          </w:tcPr>
          <w:p w14:paraId="1BFE6057" w14:textId="77777777" w:rsidR="009E184A" w:rsidRPr="008574E2" w:rsidRDefault="009E184A" w:rsidP="00F6721B">
            <w:r w:rsidRPr="008574E2">
              <w:t>5.37</w:t>
            </w:r>
          </w:p>
        </w:tc>
        <w:tc>
          <w:tcPr>
            <w:tcW w:w="567" w:type="dxa"/>
            <w:noWrap/>
            <w:hideMark/>
          </w:tcPr>
          <w:p w14:paraId="08C2B729" w14:textId="77777777" w:rsidR="009E184A" w:rsidRPr="008574E2" w:rsidRDefault="009E184A" w:rsidP="00F6721B">
            <w:r w:rsidRPr="008574E2">
              <w:t>-30</w:t>
            </w:r>
          </w:p>
        </w:tc>
        <w:tc>
          <w:tcPr>
            <w:tcW w:w="567" w:type="dxa"/>
            <w:noWrap/>
            <w:hideMark/>
          </w:tcPr>
          <w:p w14:paraId="30F9534C" w14:textId="77777777" w:rsidR="009E184A" w:rsidRPr="008574E2" w:rsidRDefault="009E184A" w:rsidP="00F6721B">
            <w:r w:rsidRPr="008574E2">
              <w:t>-44</w:t>
            </w:r>
          </w:p>
        </w:tc>
        <w:tc>
          <w:tcPr>
            <w:tcW w:w="567" w:type="dxa"/>
            <w:noWrap/>
            <w:hideMark/>
          </w:tcPr>
          <w:p w14:paraId="67FD5550" w14:textId="77777777" w:rsidR="009E184A" w:rsidRPr="008574E2" w:rsidRDefault="009E184A" w:rsidP="00F6721B">
            <w:r w:rsidRPr="008574E2">
              <w:t>38</w:t>
            </w:r>
          </w:p>
        </w:tc>
        <w:tc>
          <w:tcPr>
            <w:tcW w:w="4111" w:type="dxa"/>
            <w:noWrap/>
            <w:hideMark/>
          </w:tcPr>
          <w:p w14:paraId="7CBEBB92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16C5BEB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92BC0F6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4E9684EB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7F760641" w14:textId="77777777" w:rsidR="009E184A" w:rsidRPr="008574E2" w:rsidRDefault="009E184A" w:rsidP="00F6721B">
            <w:r w:rsidRPr="008574E2">
              <w:t>295</w:t>
            </w:r>
          </w:p>
        </w:tc>
        <w:tc>
          <w:tcPr>
            <w:tcW w:w="1134" w:type="dxa"/>
            <w:noWrap/>
            <w:hideMark/>
          </w:tcPr>
          <w:p w14:paraId="6DDAF87A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2" w:type="dxa"/>
            <w:noWrap/>
            <w:hideMark/>
          </w:tcPr>
          <w:p w14:paraId="047B4CBF" w14:textId="77777777" w:rsidR="009E184A" w:rsidRPr="008574E2" w:rsidRDefault="009E184A" w:rsidP="00F6721B">
            <w:r w:rsidRPr="008574E2">
              <w:t>0.183</w:t>
            </w:r>
          </w:p>
        </w:tc>
        <w:tc>
          <w:tcPr>
            <w:tcW w:w="992" w:type="dxa"/>
            <w:noWrap/>
            <w:hideMark/>
          </w:tcPr>
          <w:p w14:paraId="093BE892" w14:textId="77777777" w:rsidR="009E184A" w:rsidRPr="008574E2" w:rsidRDefault="009E184A" w:rsidP="00F6721B">
            <w:r w:rsidRPr="008574E2">
              <w:t>8.52</w:t>
            </w:r>
          </w:p>
        </w:tc>
        <w:tc>
          <w:tcPr>
            <w:tcW w:w="992" w:type="dxa"/>
            <w:noWrap/>
            <w:hideMark/>
          </w:tcPr>
          <w:p w14:paraId="5A55F0D2" w14:textId="77777777" w:rsidR="009E184A" w:rsidRPr="008574E2" w:rsidRDefault="009E184A" w:rsidP="00F6721B">
            <w:r w:rsidRPr="008574E2">
              <w:t>5.67</w:t>
            </w:r>
          </w:p>
        </w:tc>
        <w:tc>
          <w:tcPr>
            <w:tcW w:w="567" w:type="dxa"/>
            <w:noWrap/>
            <w:hideMark/>
          </w:tcPr>
          <w:p w14:paraId="2E048294" w14:textId="77777777" w:rsidR="009E184A" w:rsidRPr="008574E2" w:rsidRDefault="009E184A" w:rsidP="00F6721B">
            <w:r w:rsidRPr="008574E2">
              <w:t>26</w:t>
            </w:r>
          </w:p>
        </w:tc>
        <w:tc>
          <w:tcPr>
            <w:tcW w:w="567" w:type="dxa"/>
            <w:noWrap/>
            <w:hideMark/>
          </w:tcPr>
          <w:p w14:paraId="7E123CE1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567" w:type="dxa"/>
            <w:noWrap/>
            <w:hideMark/>
          </w:tcPr>
          <w:p w14:paraId="1CB69121" w14:textId="77777777" w:rsidR="009E184A" w:rsidRPr="008574E2" w:rsidRDefault="009E184A" w:rsidP="00F6721B">
            <w:r w:rsidRPr="008574E2">
              <w:t>50</w:t>
            </w:r>
          </w:p>
        </w:tc>
        <w:tc>
          <w:tcPr>
            <w:tcW w:w="4111" w:type="dxa"/>
            <w:noWrap/>
            <w:hideMark/>
          </w:tcPr>
          <w:p w14:paraId="22EA6F8A" w14:textId="77777777" w:rsidR="009E184A" w:rsidRPr="008574E2" w:rsidRDefault="009E184A" w:rsidP="00F6721B">
            <w:r w:rsidRPr="008574E2">
              <w:t>Superior parietal gyrus</w:t>
            </w:r>
          </w:p>
        </w:tc>
      </w:tr>
      <w:tr w:rsidR="009E184A" w:rsidRPr="008574E2" w14:paraId="28ADC63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B32A4E3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20EC5E9A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26F5EE06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43B918DF" w14:textId="77777777" w:rsidR="009E184A" w:rsidRPr="008574E2" w:rsidRDefault="009E184A" w:rsidP="00F6721B">
            <w:r w:rsidRPr="008574E2">
              <w:t>0.002</w:t>
            </w:r>
          </w:p>
        </w:tc>
        <w:tc>
          <w:tcPr>
            <w:tcW w:w="992" w:type="dxa"/>
            <w:noWrap/>
            <w:hideMark/>
          </w:tcPr>
          <w:p w14:paraId="2EFC01CC" w14:textId="77777777" w:rsidR="009E184A" w:rsidRPr="008574E2" w:rsidRDefault="009E184A" w:rsidP="00F6721B">
            <w:r w:rsidRPr="008574E2">
              <w:t>0.21</w:t>
            </w:r>
          </w:p>
        </w:tc>
        <w:tc>
          <w:tcPr>
            <w:tcW w:w="992" w:type="dxa"/>
            <w:noWrap/>
            <w:hideMark/>
          </w:tcPr>
          <w:p w14:paraId="14DDC056" w14:textId="77777777" w:rsidR="009E184A" w:rsidRPr="008574E2" w:rsidRDefault="009E184A" w:rsidP="00F6721B">
            <w:r w:rsidRPr="008574E2">
              <w:t>8.26</w:t>
            </w:r>
          </w:p>
        </w:tc>
        <w:tc>
          <w:tcPr>
            <w:tcW w:w="992" w:type="dxa"/>
            <w:noWrap/>
            <w:hideMark/>
          </w:tcPr>
          <w:p w14:paraId="1A2852D3" w14:textId="77777777" w:rsidR="009E184A" w:rsidRPr="008574E2" w:rsidRDefault="009E184A" w:rsidP="00F6721B">
            <w:r w:rsidRPr="008574E2">
              <w:t>5.58</w:t>
            </w:r>
          </w:p>
        </w:tc>
        <w:tc>
          <w:tcPr>
            <w:tcW w:w="567" w:type="dxa"/>
            <w:noWrap/>
            <w:hideMark/>
          </w:tcPr>
          <w:p w14:paraId="17FE293E" w14:textId="77777777" w:rsidR="009E184A" w:rsidRPr="008574E2" w:rsidRDefault="009E184A" w:rsidP="00F6721B">
            <w:r w:rsidRPr="008574E2">
              <w:t>26</w:t>
            </w:r>
          </w:p>
        </w:tc>
        <w:tc>
          <w:tcPr>
            <w:tcW w:w="567" w:type="dxa"/>
            <w:noWrap/>
            <w:hideMark/>
          </w:tcPr>
          <w:p w14:paraId="0C80F908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567" w:type="dxa"/>
            <w:noWrap/>
            <w:hideMark/>
          </w:tcPr>
          <w:p w14:paraId="4ADE62A6" w14:textId="77777777" w:rsidR="009E184A" w:rsidRPr="008574E2" w:rsidRDefault="009E184A" w:rsidP="00F6721B">
            <w:r w:rsidRPr="008574E2">
              <w:t>62</w:t>
            </w:r>
          </w:p>
        </w:tc>
        <w:tc>
          <w:tcPr>
            <w:tcW w:w="4111" w:type="dxa"/>
            <w:noWrap/>
            <w:hideMark/>
          </w:tcPr>
          <w:p w14:paraId="507B63BA" w14:textId="77777777" w:rsidR="009E184A" w:rsidRPr="008574E2" w:rsidRDefault="009E184A" w:rsidP="00F6721B">
            <w:r w:rsidRPr="008574E2">
              <w:t>Superior parietal gyrus</w:t>
            </w:r>
          </w:p>
        </w:tc>
      </w:tr>
      <w:tr w:rsidR="009E184A" w:rsidRPr="008574E2" w14:paraId="1DEEA85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D99F82F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06D2F281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65ADE0A7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5A9063CC" w14:textId="77777777" w:rsidR="009E184A" w:rsidRPr="008574E2" w:rsidRDefault="009E184A" w:rsidP="00F6721B">
            <w:r w:rsidRPr="008574E2">
              <w:t>0.011</w:t>
            </w:r>
          </w:p>
        </w:tc>
        <w:tc>
          <w:tcPr>
            <w:tcW w:w="992" w:type="dxa"/>
            <w:noWrap/>
            <w:hideMark/>
          </w:tcPr>
          <w:p w14:paraId="70516FFC" w14:textId="77777777" w:rsidR="009E184A" w:rsidRPr="008574E2" w:rsidRDefault="009E184A" w:rsidP="00F6721B">
            <w:r w:rsidRPr="008574E2">
              <w:t>0.335</w:t>
            </w:r>
          </w:p>
        </w:tc>
        <w:tc>
          <w:tcPr>
            <w:tcW w:w="992" w:type="dxa"/>
            <w:noWrap/>
            <w:hideMark/>
          </w:tcPr>
          <w:p w14:paraId="7F41FF71" w14:textId="77777777" w:rsidR="009E184A" w:rsidRPr="008574E2" w:rsidRDefault="009E184A" w:rsidP="00F6721B">
            <w:r w:rsidRPr="008574E2">
              <w:t>7.2</w:t>
            </w:r>
          </w:p>
        </w:tc>
        <w:tc>
          <w:tcPr>
            <w:tcW w:w="992" w:type="dxa"/>
            <w:noWrap/>
            <w:hideMark/>
          </w:tcPr>
          <w:p w14:paraId="21F19DA5" w14:textId="77777777" w:rsidR="009E184A" w:rsidRPr="008574E2" w:rsidRDefault="009E184A" w:rsidP="00F6721B">
            <w:r w:rsidRPr="008574E2">
              <w:t>5.16</w:t>
            </w:r>
          </w:p>
        </w:tc>
        <w:tc>
          <w:tcPr>
            <w:tcW w:w="567" w:type="dxa"/>
            <w:noWrap/>
            <w:hideMark/>
          </w:tcPr>
          <w:p w14:paraId="4D3985B4" w14:textId="77777777" w:rsidR="009E184A" w:rsidRPr="008574E2" w:rsidRDefault="009E184A" w:rsidP="00F6721B">
            <w:r w:rsidRPr="008574E2">
              <w:t>22</w:t>
            </w:r>
          </w:p>
        </w:tc>
        <w:tc>
          <w:tcPr>
            <w:tcW w:w="567" w:type="dxa"/>
            <w:noWrap/>
            <w:hideMark/>
          </w:tcPr>
          <w:p w14:paraId="32CB1E29" w14:textId="77777777" w:rsidR="009E184A" w:rsidRPr="008574E2" w:rsidRDefault="009E184A" w:rsidP="00F6721B">
            <w:r w:rsidRPr="008574E2">
              <w:t>12</w:t>
            </w:r>
          </w:p>
        </w:tc>
        <w:tc>
          <w:tcPr>
            <w:tcW w:w="567" w:type="dxa"/>
            <w:noWrap/>
            <w:hideMark/>
          </w:tcPr>
          <w:p w14:paraId="3550E795" w14:textId="77777777" w:rsidR="009E184A" w:rsidRPr="008574E2" w:rsidRDefault="009E184A" w:rsidP="00F6721B">
            <w:r w:rsidRPr="008574E2">
              <w:t>56</w:t>
            </w:r>
          </w:p>
        </w:tc>
        <w:tc>
          <w:tcPr>
            <w:tcW w:w="4111" w:type="dxa"/>
            <w:noWrap/>
            <w:hideMark/>
          </w:tcPr>
          <w:p w14:paraId="7BD10D0D" w14:textId="77777777" w:rsidR="009E184A" w:rsidRPr="008574E2" w:rsidRDefault="009E184A" w:rsidP="00F6721B">
            <w:r w:rsidRPr="008574E2">
              <w:t>Superior parietal gyrus</w:t>
            </w:r>
          </w:p>
        </w:tc>
      </w:tr>
      <w:tr w:rsidR="009E184A" w:rsidRPr="008574E2" w14:paraId="02EC171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7BC7B0D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44C98813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02761F64" w14:textId="77777777" w:rsidR="009E184A" w:rsidRPr="008574E2" w:rsidRDefault="009E184A" w:rsidP="00F6721B">
            <w:r w:rsidRPr="008574E2">
              <w:t>74</w:t>
            </w:r>
          </w:p>
        </w:tc>
        <w:tc>
          <w:tcPr>
            <w:tcW w:w="1134" w:type="dxa"/>
            <w:noWrap/>
            <w:hideMark/>
          </w:tcPr>
          <w:p w14:paraId="089EF4AE" w14:textId="77777777" w:rsidR="009E184A" w:rsidRPr="008574E2" w:rsidRDefault="009E184A" w:rsidP="00F6721B">
            <w:r w:rsidRPr="008574E2">
              <w:t>0.002</w:t>
            </w:r>
          </w:p>
        </w:tc>
        <w:tc>
          <w:tcPr>
            <w:tcW w:w="992" w:type="dxa"/>
            <w:noWrap/>
            <w:hideMark/>
          </w:tcPr>
          <w:p w14:paraId="551D7747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6675B4E0" w14:textId="77777777" w:rsidR="009E184A" w:rsidRPr="008574E2" w:rsidRDefault="009E184A" w:rsidP="00F6721B">
            <w:r w:rsidRPr="008574E2">
              <w:t>8.06</w:t>
            </w:r>
          </w:p>
        </w:tc>
        <w:tc>
          <w:tcPr>
            <w:tcW w:w="992" w:type="dxa"/>
            <w:noWrap/>
            <w:hideMark/>
          </w:tcPr>
          <w:p w14:paraId="4CA8DAFA" w14:textId="77777777" w:rsidR="009E184A" w:rsidRPr="008574E2" w:rsidRDefault="009E184A" w:rsidP="00F6721B">
            <w:r w:rsidRPr="008574E2">
              <w:t>5.5</w:t>
            </w:r>
          </w:p>
        </w:tc>
        <w:tc>
          <w:tcPr>
            <w:tcW w:w="567" w:type="dxa"/>
            <w:noWrap/>
            <w:hideMark/>
          </w:tcPr>
          <w:p w14:paraId="04E58E5A" w14:textId="77777777" w:rsidR="009E184A" w:rsidRPr="008574E2" w:rsidRDefault="009E184A" w:rsidP="00F6721B">
            <w:r w:rsidRPr="008574E2">
              <w:t>-32</w:t>
            </w:r>
          </w:p>
        </w:tc>
        <w:tc>
          <w:tcPr>
            <w:tcW w:w="567" w:type="dxa"/>
            <w:noWrap/>
            <w:hideMark/>
          </w:tcPr>
          <w:p w14:paraId="7592CAE3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1B7E6F83" w14:textId="77777777" w:rsidR="009E184A" w:rsidRPr="008574E2" w:rsidRDefault="009E184A" w:rsidP="00F6721B">
            <w:r w:rsidRPr="008574E2">
              <w:t>-2</w:t>
            </w:r>
          </w:p>
        </w:tc>
        <w:tc>
          <w:tcPr>
            <w:tcW w:w="4111" w:type="dxa"/>
            <w:noWrap/>
            <w:hideMark/>
          </w:tcPr>
          <w:p w14:paraId="5C88B09B" w14:textId="77777777" w:rsidR="009E184A" w:rsidRPr="008574E2" w:rsidRDefault="009E184A" w:rsidP="00F6721B">
            <w:r w:rsidRPr="008574E2">
              <w:t>Insula</w:t>
            </w:r>
          </w:p>
        </w:tc>
      </w:tr>
      <w:tr w:rsidR="009E184A" w:rsidRPr="008574E2" w14:paraId="4A24656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63F36C2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3224830D" w14:textId="77777777" w:rsidR="009E184A" w:rsidRPr="008574E2" w:rsidRDefault="009E184A" w:rsidP="00F6721B">
            <w:r w:rsidRPr="008574E2">
              <w:t>0.008</w:t>
            </w:r>
          </w:p>
        </w:tc>
        <w:tc>
          <w:tcPr>
            <w:tcW w:w="1701" w:type="dxa"/>
            <w:noWrap/>
            <w:hideMark/>
          </w:tcPr>
          <w:p w14:paraId="3DC45AA5" w14:textId="77777777" w:rsidR="009E184A" w:rsidRPr="008574E2" w:rsidRDefault="009E184A" w:rsidP="00F6721B">
            <w:r w:rsidRPr="008574E2">
              <w:t>30</w:t>
            </w:r>
          </w:p>
        </w:tc>
        <w:tc>
          <w:tcPr>
            <w:tcW w:w="1134" w:type="dxa"/>
            <w:noWrap/>
            <w:hideMark/>
          </w:tcPr>
          <w:p w14:paraId="30D64C60" w14:textId="77777777" w:rsidR="009E184A" w:rsidRPr="008574E2" w:rsidRDefault="009E184A" w:rsidP="00F6721B">
            <w:r w:rsidRPr="008574E2">
              <w:t>0.003</w:t>
            </w:r>
          </w:p>
        </w:tc>
        <w:tc>
          <w:tcPr>
            <w:tcW w:w="992" w:type="dxa"/>
            <w:noWrap/>
            <w:hideMark/>
          </w:tcPr>
          <w:p w14:paraId="283CCFF3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40026549" w14:textId="77777777" w:rsidR="009E184A" w:rsidRPr="008574E2" w:rsidRDefault="009E184A" w:rsidP="00F6721B">
            <w:r w:rsidRPr="008574E2">
              <w:t>7.9</w:t>
            </w:r>
          </w:p>
        </w:tc>
        <w:tc>
          <w:tcPr>
            <w:tcW w:w="992" w:type="dxa"/>
            <w:noWrap/>
            <w:hideMark/>
          </w:tcPr>
          <w:p w14:paraId="36F46A5A" w14:textId="77777777" w:rsidR="009E184A" w:rsidRPr="008574E2" w:rsidRDefault="009E184A" w:rsidP="00F6721B">
            <w:r w:rsidRPr="008574E2">
              <w:t>5.44</w:t>
            </w:r>
          </w:p>
        </w:tc>
        <w:tc>
          <w:tcPr>
            <w:tcW w:w="567" w:type="dxa"/>
            <w:noWrap/>
            <w:hideMark/>
          </w:tcPr>
          <w:p w14:paraId="59A0C773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08106EEE" w14:textId="77777777" w:rsidR="009E184A" w:rsidRPr="008574E2" w:rsidRDefault="009E184A" w:rsidP="00F6721B">
            <w:r w:rsidRPr="008574E2">
              <w:t>-62</w:t>
            </w:r>
          </w:p>
        </w:tc>
        <w:tc>
          <w:tcPr>
            <w:tcW w:w="567" w:type="dxa"/>
            <w:noWrap/>
            <w:hideMark/>
          </w:tcPr>
          <w:p w14:paraId="797C665E" w14:textId="77777777" w:rsidR="009E184A" w:rsidRPr="008574E2" w:rsidRDefault="009E184A" w:rsidP="00F6721B">
            <w:r w:rsidRPr="008574E2">
              <w:t>56</w:t>
            </w:r>
          </w:p>
        </w:tc>
        <w:tc>
          <w:tcPr>
            <w:tcW w:w="4111" w:type="dxa"/>
            <w:noWrap/>
            <w:hideMark/>
          </w:tcPr>
          <w:p w14:paraId="3470100C" w14:textId="77777777" w:rsidR="009E184A" w:rsidRPr="008574E2" w:rsidRDefault="009E184A" w:rsidP="00F6721B">
            <w:r w:rsidRPr="008574E2">
              <w:t>Superior parietal gyrus</w:t>
            </w:r>
          </w:p>
        </w:tc>
      </w:tr>
      <w:tr w:rsidR="009E184A" w:rsidRPr="008574E2" w14:paraId="7CB36BD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153712A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29295A69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327E3541" w14:textId="77777777" w:rsidR="009E184A" w:rsidRPr="008574E2" w:rsidRDefault="009E184A" w:rsidP="00F6721B">
            <w:r w:rsidRPr="008574E2">
              <w:t>93</w:t>
            </w:r>
          </w:p>
        </w:tc>
        <w:tc>
          <w:tcPr>
            <w:tcW w:w="1134" w:type="dxa"/>
            <w:noWrap/>
            <w:hideMark/>
          </w:tcPr>
          <w:p w14:paraId="2ECDC08D" w14:textId="77777777" w:rsidR="009E184A" w:rsidRPr="008574E2" w:rsidRDefault="009E184A" w:rsidP="00F6721B">
            <w:r w:rsidRPr="008574E2">
              <w:t>0.003</w:t>
            </w:r>
          </w:p>
        </w:tc>
        <w:tc>
          <w:tcPr>
            <w:tcW w:w="992" w:type="dxa"/>
            <w:noWrap/>
            <w:hideMark/>
          </w:tcPr>
          <w:p w14:paraId="2660B512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670F30D4" w14:textId="77777777" w:rsidR="009E184A" w:rsidRPr="008574E2" w:rsidRDefault="009E184A" w:rsidP="00F6721B">
            <w:r w:rsidRPr="008574E2">
              <w:t>7.87</w:t>
            </w:r>
          </w:p>
        </w:tc>
        <w:tc>
          <w:tcPr>
            <w:tcW w:w="992" w:type="dxa"/>
            <w:noWrap/>
            <w:hideMark/>
          </w:tcPr>
          <w:p w14:paraId="4CD1252F" w14:textId="77777777" w:rsidR="009E184A" w:rsidRPr="008574E2" w:rsidRDefault="009E184A" w:rsidP="00F6721B">
            <w:r w:rsidRPr="008574E2">
              <w:t>5.43</w:t>
            </w:r>
          </w:p>
        </w:tc>
        <w:tc>
          <w:tcPr>
            <w:tcW w:w="567" w:type="dxa"/>
            <w:noWrap/>
            <w:hideMark/>
          </w:tcPr>
          <w:p w14:paraId="0E8C52B2" w14:textId="77777777" w:rsidR="009E184A" w:rsidRPr="008574E2" w:rsidRDefault="009E184A" w:rsidP="00F6721B">
            <w:r w:rsidRPr="008574E2">
              <w:t>6</w:t>
            </w:r>
          </w:p>
        </w:tc>
        <w:tc>
          <w:tcPr>
            <w:tcW w:w="567" w:type="dxa"/>
            <w:noWrap/>
            <w:hideMark/>
          </w:tcPr>
          <w:p w14:paraId="384D293E" w14:textId="77777777" w:rsidR="009E184A" w:rsidRPr="008574E2" w:rsidRDefault="009E184A" w:rsidP="00F6721B">
            <w:r w:rsidRPr="008574E2">
              <w:t>14</w:t>
            </w:r>
          </w:p>
        </w:tc>
        <w:tc>
          <w:tcPr>
            <w:tcW w:w="567" w:type="dxa"/>
            <w:noWrap/>
            <w:hideMark/>
          </w:tcPr>
          <w:p w14:paraId="0333FA4E" w14:textId="77777777" w:rsidR="009E184A" w:rsidRPr="008574E2" w:rsidRDefault="009E184A" w:rsidP="00F6721B">
            <w:r w:rsidRPr="008574E2">
              <w:t>48</w:t>
            </w:r>
          </w:p>
        </w:tc>
        <w:tc>
          <w:tcPr>
            <w:tcW w:w="4111" w:type="dxa"/>
            <w:noWrap/>
            <w:hideMark/>
          </w:tcPr>
          <w:p w14:paraId="7C164073" w14:textId="77777777" w:rsidR="009E184A" w:rsidRPr="008574E2" w:rsidRDefault="009E184A" w:rsidP="00F6721B">
            <w:r w:rsidRPr="008574E2">
              <w:t>Supplementary motor area</w:t>
            </w:r>
          </w:p>
        </w:tc>
      </w:tr>
      <w:tr w:rsidR="009E184A" w:rsidRPr="008574E2" w14:paraId="0DD2DBA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A3E30BE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0EE09DB4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5A0EAA1A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7FA08B9F" w14:textId="77777777" w:rsidR="009E184A" w:rsidRPr="008574E2" w:rsidRDefault="009E184A" w:rsidP="00F6721B">
            <w:r w:rsidRPr="008574E2">
              <w:t>0.006</w:t>
            </w:r>
          </w:p>
        </w:tc>
        <w:tc>
          <w:tcPr>
            <w:tcW w:w="992" w:type="dxa"/>
            <w:noWrap/>
            <w:hideMark/>
          </w:tcPr>
          <w:p w14:paraId="4D194D58" w14:textId="77777777" w:rsidR="009E184A" w:rsidRPr="008574E2" w:rsidRDefault="009E184A" w:rsidP="00F6721B">
            <w:r w:rsidRPr="008574E2">
              <w:t>0.267</w:t>
            </w:r>
          </w:p>
        </w:tc>
        <w:tc>
          <w:tcPr>
            <w:tcW w:w="992" w:type="dxa"/>
            <w:noWrap/>
            <w:hideMark/>
          </w:tcPr>
          <w:p w14:paraId="5EB9091A" w14:textId="77777777" w:rsidR="009E184A" w:rsidRPr="008574E2" w:rsidRDefault="009E184A" w:rsidP="00F6721B">
            <w:r w:rsidRPr="008574E2">
              <w:t>7.57</w:t>
            </w:r>
          </w:p>
        </w:tc>
        <w:tc>
          <w:tcPr>
            <w:tcW w:w="992" w:type="dxa"/>
            <w:noWrap/>
            <w:hideMark/>
          </w:tcPr>
          <w:p w14:paraId="7B9F0601" w14:textId="77777777" w:rsidR="009E184A" w:rsidRPr="008574E2" w:rsidRDefault="009E184A" w:rsidP="00F6721B">
            <w:r w:rsidRPr="008574E2">
              <w:t>5.31</w:t>
            </w:r>
          </w:p>
        </w:tc>
        <w:tc>
          <w:tcPr>
            <w:tcW w:w="567" w:type="dxa"/>
            <w:noWrap/>
            <w:hideMark/>
          </w:tcPr>
          <w:p w14:paraId="1EB65338" w14:textId="77777777" w:rsidR="009E184A" w:rsidRPr="008574E2" w:rsidRDefault="009E184A" w:rsidP="00F6721B">
            <w:r w:rsidRPr="008574E2">
              <w:t>-2</w:t>
            </w:r>
          </w:p>
        </w:tc>
        <w:tc>
          <w:tcPr>
            <w:tcW w:w="567" w:type="dxa"/>
            <w:noWrap/>
            <w:hideMark/>
          </w:tcPr>
          <w:p w14:paraId="53A352C0" w14:textId="77777777" w:rsidR="009E184A" w:rsidRPr="008574E2" w:rsidRDefault="009E184A" w:rsidP="00F6721B">
            <w:r w:rsidRPr="008574E2">
              <w:t>14</w:t>
            </w:r>
          </w:p>
        </w:tc>
        <w:tc>
          <w:tcPr>
            <w:tcW w:w="567" w:type="dxa"/>
            <w:noWrap/>
            <w:hideMark/>
          </w:tcPr>
          <w:p w14:paraId="3BAA6D90" w14:textId="77777777" w:rsidR="009E184A" w:rsidRPr="008574E2" w:rsidRDefault="009E184A" w:rsidP="00F6721B">
            <w:r w:rsidRPr="008574E2">
              <w:t>46</w:t>
            </w:r>
          </w:p>
        </w:tc>
        <w:tc>
          <w:tcPr>
            <w:tcW w:w="4111" w:type="dxa"/>
            <w:noWrap/>
            <w:hideMark/>
          </w:tcPr>
          <w:p w14:paraId="1439F0AD" w14:textId="77777777" w:rsidR="009E184A" w:rsidRPr="008574E2" w:rsidRDefault="009E184A" w:rsidP="00F6721B">
            <w:r w:rsidRPr="008574E2">
              <w:t>Supplementary motor area</w:t>
            </w:r>
          </w:p>
        </w:tc>
      </w:tr>
      <w:tr w:rsidR="009E184A" w:rsidRPr="008574E2" w14:paraId="75A9441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D40DE4B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6C9CDA88" w14:textId="77777777" w:rsidR="009E184A" w:rsidRPr="008574E2" w:rsidRDefault="009E184A" w:rsidP="00F6721B">
            <w:r w:rsidRPr="008574E2">
              <w:t>0.02</w:t>
            </w:r>
          </w:p>
        </w:tc>
        <w:tc>
          <w:tcPr>
            <w:tcW w:w="1701" w:type="dxa"/>
            <w:noWrap/>
            <w:hideMark/>
          </w:tcPr>
          <w:p w14:paraId="587873D6" w14:textId="77777777" w:rsidR="009E184A" w:rsidRPr="008574E2" w:rsidRDefault="009E184A" w:rsidP="00F6721B">
            <w:r w:rsidRPr="008574E2">
              <w:t>21</w:t>
            </w:r>
          </w:p>
        </w:tc>
        <w:tc>
          <w:tcPr>
            <w:tcW w:w="1134" w:type="dxa"/>
            <w:noWrap/>
            <w:hideMark/>
          </w:tcPr>
          <w:p w14:paraId="2000D041" w14:textId="77777777" w:rsidR="009E184A" w:rsidRPr="008574E2" w:rsidRDefault="009E184A" w:rsidP="00F6721B">
            <w:r w:rsidRPr="008574E2">
              <w:t>0.008</w:t>
            </w:r>
          </w:p>
        </w:tc>
        <w:tc>
          <w:tcPr>
            <w:tcW w:w="992" w:type="dxa"/>
            <w:noWrap/>
            <w:hideMark/>
          </w:tcPr>
          <w:p w14:paraId="5A421C96" w14:textId="77777777" w:rsidR="009E184A" w:rsidRPr="008574E2" w:rsidRDefault="009E184A" w:rsidP="00F6721B">
            <w:r w:rsidRPr="008574E2">
              <w:t>0.296</w:t>
            </w:r>
          </w:p>
        </w:tc>
        <w:tc>
          <w:tcPr>
            <w:tcW w:w="992" w:type="dxa"/>
            <w:noWrap/>
            <w:hideMark/>
          </w:tcPr>
          <w:p w14:paraId="354F9191" w14:textId="77777777" w:rsidR="009E184A" w:rsidRPr="008574E2" w:rsidRDefault="009E184A" w:rsidP="00F6721B">
            <w:r w:rsidRPr="008574E2">
              <w:t>7.36</w:t>
            </w:r>
          </w:p>
        </w:tc>
        <w:tc>
          <w:tcPr>
            <w:tcW w:w="992" w:type="dxa"/>
            <w:noWrap/>
            <w:hideMark/>
          </w:tcPr>
          <w:p w14:paraId="489030CE" w14:textId="77777777" w:rsidR="009E184A" w:rsidRPr="008574E2" w:rsidRDefault="009E184A" w:rsidP="00F6721B">
            <w:r w:rsidRPr="008574E2">
              <w:t>5.23</w:t>
            </w:r>
          </w:p>
        </w:tc>
        <w:tc>
          <w:tcPr>
            <w:tcW w:w="567" w:type="dxa"/>
            <w:noWrap/>
            <w:hideMark/>
          </w:tcPr>
          <w:p w14:paraId="5EAD3377" w14:textId="77777777" w:rsidR="009E184A" w:rsidRPr="008574E2" w:rsidRDefault="009E184A" w:rsidP="00F6721B">
            <w:r w:rsidRPr="008574E2">
              <w:t>32</w:t>
            </w:r>
          </w:p>
        </w:tc>
        <w:tc>
          <w:tcPr>
            <w:tcW w:w="567" w:type="dxa"/>
            <w:noWrap/>
            <w:hideMark/>
          </w:tcPr>
          <w:p w14:paraId="359C33E6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447FC5F6" w14:textId="77777777" w:rsidR="009E184A" w:rsidRPr="008574E2" w:rsidRDefault="009E184A" w:rsidP="00F6721B">
            <w:r w:rsidRPr="008574E2">
              <w:t>-2</w:t>
            </w:r>
          </w:p>
        </w:tc>
        <w:tc>
          <w:tcPr>
            <w:tcW w:w="4111" w:type="dxa"/>
            <w:noWrap/>
            <w:hideMark/>
          </w:tcPr>
          <w:p w14:paraId="74DA4C2D" w14:textId="77777777" w:rsidR="009E184A" w:rsidRPr="008574E2" w:rsidRDefault="009E184A" w:rsidP="00F6721B">
            <w:r w:rsidRPr="008574E2">
              <w:t>Lenticular nucleus, Putamen</w:t>
            </w:r>
          </w:p>
        </w:tc>
      </w:tr>
      <w:tr w:rsidR="009E184A" w:rsidRPr="008574E2" w14:paraId="62C6527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9A54BC4" w14:textId="77777777" w:rsidR="009E184A" w:rsidRPr="008574E2" w:rsidRDefault="009E184A" w:rsidP="00F6721B">
            <w:r w:rsidRPr="008574E2">
              <w:t>0.004</w:t>
            </w:r>
          </w:p>
        </w:tc>
        <w:tc>
          <w:tcPr>
            <w:tcW w:w="993" w:type="dxa"/>
            <w:noWrap/>
            <w:hideMark/>
          </w:tcPr>
          <w:p w14:paraId="55588754" w14:textId="77777777" w:rsidR="009E184A" w:rsidRPr="008574E2" w:rsidRDefault="009E184A" w:rsidP="00F6721B">
            <w:r w:rsidRPr="008574E2">
              <w:t>0.141</w:t>
            </w:r>
          </w:p>
        </w:tc>
        <w:tc>
          <w:tcPr>
            <w:tcW w:w="1701" w:type="dxa"/>
            <w:noWrap/>
            <w:hideMark/>
          </w:tcPr>
          <w:p w14:paraId="404C755C" w14:textId="77777777" w:rsidR="009E184A" w:rsidRPr="008574E2" w:rsidRDefault="009E184A" w:rsidP="00F6721B">
            <w:r w:rsidRPr="008574E2">
              <w:t>8</w:t>
            </w:r>
          </w:p>
        </w:tc>
        <w:tc>
          <w:tcPr>
            <w:tcW w:w="1134" w:type="dxa"/>
            <w:noWrap/>
            <w:hideMark/>
          </w:tcPr>
          <w:p w14:paraId="503F2E13" w14:textId="77777777" w:rsidR="009E184A" w:rsidRPr="008574E2" w:rsidRDefault="009E184A" w:rsidP="00F6721B">
            <w:r w:rsidRPr="008574E2">
              <w:t>0.009</w:t>
            </w:r>
          </w:p>
        </w:tc>
        <w:tc>
          <w:tcPr>
            <w:tcW w:w="992" w:type="dxa"/>
            <w:noWrap/>
            <w:hideMark/>
          </w:tcPr>
          <w:p w14:paraId="22D77F12" w14:textId="77777777" w:rsidR="009E184A" w:rsidRPr="008574E2" w:rsidRDefault="009E184A" w:rsidP="00F6721B">
            <w:r w:rsidRPr="008574E2">
              <w:t>0.296</w:t>
            </w:r>
          </w:p>
        </w:tc>
        <w:tc>
          <w:tcPr>
            <w:tcW w:w="992" w:type="dxa"/>
            <w:noWrap/>
            <w:hideMark/>
          </w:tcPr>
          <w:p w14:paraId="4032AC28" w14:textId="77777777" w:rsidR="009E184A" w:rsidRPr="008574E2" w:rsidRDefault="009E184A" w:rsidP="00F6721B">
            <w:r w:rsidRPr="008574E2">
              <w:t>7.35</w:t>
            </w:r>
          </w:p>
        </w:tc>
        <w:tc>
          <w:tcPr>
            <w:tcW w:w="992" w:type="dxa"/>
            <w:noWrap/>
            <w:hideMark/>
          </w:tcPr>
          <w:p w14:paraId="73035378" w14:textId="77777777" w:rsidR="009E184A" w:rsidRPr="008574E2" w:rsidRDefault="009E184A" w:rsidP="00F6721B">
            <w:r w:rsidRPr="008574E2">
              <w:t>5.22</w:t>
            </w:r>
          </w:p>
        </w:tc>
        <w:tc>
          <w:tcPr>
            <w:tcW w:w="567" w:type="dxa"/>
            <w:noWrap/>
            <w:hideMark/>
          </w:tcPr>
          <w:p w14:paraId="61A613BC" w14:textId="77777777" w:rsidR="009E184A" w:rsidRPr="008574E2" w:rsidRDefault="009E184A" w:rsidP="00F6721B">
            <w:r w:rsidRPr="008574E2">
              <w:t>46</w:t>
            </w:r>
          </w:p>
        </w:tc>
        <w:tc>
          <w:tcPr>
            <w:tcW w:w="567" w:type="dxa"/>
            <w:noWrap/>
            <w:hideMark/>
          </w:tcPr>
          <w:p w14:paraId="3B4FF7ED" w14:textId="77777777" w:rsidR="009E184A" w:rsidRPr="008574E2" w:rsidRDefault="009E184A" w:rsidP="00F6721B">
            <w:r w:rsidRPr="008574E2">
              <w:t>-38</w:t>
            </w:r>
          </w:p>
        </w:tc>
        <w:tc>
          <w:tcPr>
            <w:tcW w:w="567" w:type="dxa"/>
            <w:noWrap/>
            <w:hideMark/>
          </w:tcPr>
          <w:p w14:paraId="05E716C5" w14:textId="77777777" w:rsidR="009E184A" w:rsidRPr="008574E2" w:rsidRDefault="009E184A" w:rsidP="00F6721B">
            <w:r w:rsidRPr="008574E2">
              <w:t>54</w:t>
            </w:r>
          </w:p>
        </w:tc>
        <w:tc>
          <w:tcPr>
            <w:tcW w:w="4111" w:type="dxa"/>
            <w:noWrap/>
            <w:hideMark/>
          </w:tcPr>
          <w:p w14:paraId="0D61249D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4D46631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D572268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42CFD4EF" w14:textId="77777777" w:rsidR="009E184A" w:rsidRPr="008574E2" w:rsidRDefault="009E184A" w:rsidP="00F6721B">
            <w:r w:rsidRPr="008574E2">
              <w:t>0.018</w:t>
            </w:r>
          </w:p>
        </w:tc>
        <w:tc>
          <w:tcPr>
            <w:tcW w:w="1701" w:type="dxa"/>
            <w:noWrap/>
            <w:hideMark/>
          </w:tcPr>
          <w:p w14:paraId="3A28B70E" w14:textId="77777777" w:rsidR="009E184A" w:rsidRPr="008574E2" w:rsidRDefault="009E184A" w:rsidP="00F6721B">
            <w:r w:rsidRPr="008574E2">
              <w:t>23</w:t>
            </w:r>
          </w:p>
        </w:tc>
        <w:tc>
          <w:tcPr>
            <w:tcW w:w="1134" w:type="dxa"/>
            <w:noWrap/>
            <w:hideMark/>
          </w:tcPr>
          <w:p w14:paraId="470372F2" w14:textId="77777777" w:rsidR="009E184A" w:rsidRPr="008574E2" w:rsidRDefault="009E184A" w:rsidP="00F6721B">
            <w:r w:rsidRPr="008574E2">
              <w:t>0.009</w:t>
            </w:r>
          </w:p>
        </w:tc>
        <w:tc>
          <w:tcPr>
            <w:tcW w:w="992" w:type="dxa"/>
            <w:noWrap/>
            <w:hideMark/>
          </w:tcPr>
          <w:p w14:paraId="6A5D861A" w14:textId="77777777" w:rsidR="009E184A" w:rsidRPr="008574E2" w:rsidRDefault="009E184A" w:rsidP="00F6721B">
            <w:r w:rsidRPr="008574E2">
              <w:t>0.314</w:t>
            </w:r>
          </w:p>
        </w:tc>
        <w:tc>
          <w:tcPr>
            <w:tcW w:w="992" w:type="dxa"/>
            <w:noWrap/>
            <w:hideMark/>
          </w:tcPr>
          <w:p w14:paraId="20EE8BA2" w14:textId="77777777" w:rsidR="009E184A" w:rsidRPr="008574E2" w:rsidRDefault="009E184A" w:rsidP="00F6721B">
            <w:r w:rsidRPr="008574E2">
              <w:t>7.3</w:t>
            </w:r>
          </w:p>
        </w:tc>
        <w:tc>
          <w:tcPr>
            <w:tcW w:w="992" w:type="dxa"/>
            <w:noWrap/>
            <w:hideMark/>
          </w:tcPr>
          <w:p w14:paraId="7A6F86D0" w14:textId="77777777" w:rsidR="009E184A" w:rsidRPr="008574E2" w:rsidRDefault="009E184A" w:rsidP="00F6721B">
            <w:r w:rsidRPr="008574E2">
              <w:t>5.2</w:t>
            </w:r>
          </w:p>
        </w:tc>
        <w:tc>
          <w:tcPr>
            <w:tcW w:w="567" w:type="dxa"/>
            <w:noWrap/>
            <w:hideMark/>
          </w:tcPr>
          <w:p w14:paraId="2393C5E9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771C484B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567" w:type="dxa"/>
            <w:noWrap/>
            <w:hideMark/>
          </w:tcPr>
          <w:p w14:paraId="130E5E7C" w14:textId="77777777" w:rsidR="009E184A" w:rsidRPr="008574E2" w:rsidRDefault="009E184A" w:rsidP="00F6721B">
            <w:r w:rsidRPr="008574E2">
              <w:t>12</w:t>
            </w:r>
          </w:p>
        </w:tc>
        <w:tc>
          <w:tcPr>
            <w:tcW w:w="4111" w:type="dxa"/>
            <w:noWrap/>
            <w:hideMark/>
          </w:tcPr>
          <w:p w14:paraId="294B6AA1" w14:textId="77777777" w:rsidR="009E184A" w:rsidRPr="008574E2" w:rsidRDefault="009E184A" w:rsidP="00F6721B">
            <w:r w:rsidRPr="008574E2">
              <w:t>Caudate nucleus</w:t>
            </w:r>
          </w:p>
        </w:tc>
      </w:tr>
      <w:tr w:rsidR="009E184A" w:rsidRPr="008574E2" w14:paraId="259641D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053BFC6" w14:textId="77777777" w:rsidR="009E184A" w:rsidRPr="008574E2" w:rsidRDefault="009E184A" w:rsidP="00F6721B">
            <w:r w:rsidRPr="008574E2">
              <w:lastRenderedPageBreak/>
              <w:t>0</w:t>
            </w:r>
          </w:p>
        </w:tc>
        <w:tc>
          <w:tcPr>
            <w:tcW w:w="993" w:type="dxa"/>
            <w:noWrap/>
            <w:hideMark/>
          </w:tcPr>
          <w:p w14:paraId="47F0C9AC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1701" w:type="dxa"/>
            <w:noWrap/>
            <w:hideMark/>
          </w:tcPr>
          <w:p w14:paraId="7B75B4E8" w14:textId="77777777" w:rsidR="009E184A" w:rsidRPr="008574E2" w:rsidRDefault="009E184A" w:rsidP="00F6721B">
            <w:r w:rsidRPr="008574E2">
              <w:t>22</w:t>
            </w:r>
          </w:p>
        </w:tc>
        <w:tc>
          <w:tcPr>
            <w:tcW w:w="1134" w:type="dxa"/>
            <w:noWrap/>
            <w:hideMark/>
          </w:tcPr>
          <w:p w14:paraId="6DAA17EC" w14:textId="77777777" w:rsidR="009E184A" w:rsidRPr="008574E2" w:rsidRDefault="009E184A" w:rsidP="00F6721B">
            <w:r w:rsidRPr="008574E2">
              <w:t>0.011</w:t>
            </w:r>
          </w:p>
        </w:tc>
        <w:tc>
          <w:tcPr>
            <w:tcW w:w="992" w:type="dxa"/>
            <w:noWrap/>
            <w:hideMark/>
          </w:tcPr>
          <w:p w14:paraId="3164AB73" w14:textId="77777777" w:rsidR="009E184A" w:rsidRPr="008574E2" w:rsidRDefault="009E184A" w:rsidP="00F6721B">
            <w:r w:rsidRPr="008574E2">
              <w:t>0.335</w:t>
            </w:r>
          </w:p>
        </w:tc>
        <w:tc>
          <w:tcPr>
            <w:tcW w:w="992" w:type="dxa"/>
            <w:noWrap/>
            <w:hideMark/>
          </w:tcPr>
          <w:p w14:paraId="7E123836" w14:textId="77777777" w:rsidR="009E184A" w:rsidRPr="008574E2" w:rsidRDefault="009E184A" w:rsidP="00F6721B">
            <w:r w:rsidRPr="008574E2">
              <w:t>7.23</w:t>
            </w:r>
          </w:p>
        </w:tc>
        <w:tc>
          <w:tcPr>
            <w:tcW w:w="992" w:type="dxa"/>
            <w:noWrap/>
            <w:hideMark/>
          </w:tcPr>
          <w:p w14:paraId="1C035CDD" w14:textId="77777777" w:rsidR="009E184A" w:rsidRPr="008574E2" w:rsidRDefault="009E184A" w:rsidP="00F6721B">
            <w:r w:rsidRPr="008574E2">
              <w:t>5.17</w:t>
            </w:r>
          </w:p>
        </w:tc>
        <w:tc>
          <w:tcPr>
            <w:tcW w:w="567" w:type="dxa"/>
            <w:noWrap/>
            <w:hideMark/>
          </w:tcPr>
          <w:p w14:paraId="480E5DD4" w14:textId="77777777" w:rsidR="009E184A" w:rsidRPr="008574E2" w:rsidRDefault="009E184A" w:rsidP="00F6721B">
            <w:r w:rsidRPr="008574E2">
              <w:t>-42</w:t>
            </w:r>
          </w:p>
        </w:tc>
        <w:tc>
          <w:tcPr>
            <w:tcW w:w="567" w:type="dxa"/>
            <w:noWrap/>
            <w:hideMark/>
          </w:tcPr>
          <w:p w14:paraId="6A327C28" w14:textId="77777777" w:rsidR="009E184A" w:rsidRPr="008574E2" w:rsidRDefault="009E184A" w:rsidP="00F6721B">
            <w:r w:rsidRPr="008574E2">
              <w:t>-4</w:t>
            </w:r>
          </w:p>
        </w:tc>
        <w:tc>
          <w:tcPr>
            <w:tcW w:w="567" w:type="dxa"/>
            <w:noWrap/>
            <w:hideMark/>
          </w:tcPr>
          <w:p w14:paraId="2DD20B2F" w14:textId="77777777" w:rsidR="009E184A" w:rsidRPr="008574E2" w:rsidRDefault="009E184A" w:rsidP="00F6721B">
            <w:r w:rsidRPr="008574E2">
              <w:t>28</w:t>
            </w:r>
          </w:p>
        </w:tc>
        <w:tc>
          <w:tcPr>
            <w:tcW w:w="4111" w:type="dxa"/>
            <w:noWrap/>
            <w:hideMark/>
          </w:tcPr>
          <w:p w14:paraId="6E03DF31" w14:textId="77777777" w:rsidR="009E184A" w:rsidRPr="008574E2" w:rsidRDefault="009E184A" w:rsidP="00F6721B">
            <w:r w:rsidRPr="008574E2">
              <w:t>Precentral gyrus</w:t>
            </w:r>
          </w:p>
        </w:tc>
      </w:tr>
      <w:tr w:rsidR="009E184A" w:rsidRPr="008574E2" w14:paraId="7FA51FF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0683291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3" w:type="dxa"/>
            <w:noWrap/>
            <w:hideMark/>
          </w:tcPr>
          <w:p w14:paraId="0868A245" w14:textId="77777777" w:rsidR="009E184A" w:rsidRPr="008574E2" w:rsidRDefault="009E184A" w:rsidP="00F6721B">
            <w:r w:rsidRPr="008574E2">
              <w:t>0.042</w:t>
            </w:r>
          </w:p>
        </w:tc>
        <w:tc>
          <w:tcPr>
            <w:tcW w:w="1701" w:type="dxa"/>
            <w:noWrap/>
            <w:hideMark/>
          </w:tcPr>
          <w:p w14:paraId="3125F062" w14:textId="77777777" w:rsidR="009E184A" w:rsidRPr="008574E2" w:rsidRDefault="009E184A" w:rsidP="00F6721B">
            <w:r w:rsidRPr="008574E2">
              <w:t>15</w:t>
            </w:r>
          </w:p>
        </w:tc>
        <w:tc>
          <w:tcPr>
            <w:tcW w:w="1134" w:type="dxa"/>
            <w:noWrap/>
            <w:hideMark/>
          </w:tcPr>
          <w:p w14:paraId="1783A5BD" w14:textId="77777777" w:rsidR="009E184A" w:rsidRPr="008574E2" w:rsidRDefault="009E184A" w:rsidP="00F6721B">
            <w:r w:rsidRPr="008574E2">
              <w:t>0.011</w:t>
            </w:r>
          </w:p>
        </w:tc>
        <w:tc>
          <w:tcPr>
            <w:tcW w:w="992" w:type="dxa"/>
            <w:noWrap/>
            <w:hideMark/>
          </w:tcPr>
          <w:p w14:paraId="3079F7BD" w14:textId="77777777" w:rsidR="009E184A" w:rsidRPr="008574E2" w:rsidRDefault="009E184A" w:rsidP="00F6721B">
            <w:r w:rsidRPr="008574E2">
              <w:t>0.335</w:t>
            </w:r>
          </w:p>
        </w:tc>
        <w:tc>
          <w:tcPr>
            <w:tcW w:w="992" w:type="dxa"/>
            <w:noWrap/>
            <w:hideMark/>
          </w:tcPr>
          <w:p w14:paraId="5221CA5A" w14:textId="77777777" w:rsidR="009E184A" w:rsidRPr="008574E2" w:rsidRDefault="009E184A" w:rsidP="00F6721B">
            <w:r w:rsidRPr="008574E2">
              <w:t>7.2</w:t>
            </w:r>
          </w:p>
        </w:tc>
        <w:tc>
          <w:tcPr>
            <w:tcW w:w="992" w:type="dxa"/>
            <w:noWrap/>
            <w:hideMark/>
          </w:tcPr>
          <w:p w14:paraId="755CBD7A" w14:textId="77777777" w:rsidR="009E184A" w:rsidRPr="008574E2" w:rsidRDefault="009E184A" w:rsidP="00F6721B">
            <w:r w:rsidRPr="008574E2">
              <w:t>5.16</w:t>
            </w:r>
          </w:p>
        </w:tc>
        <w:tc>
          <w:tcPr>
            <w:tcW w:w="567" w:type="dxa"/>
            <w:noWrap/>
            <w:hideMark/>
          </w:tcPr>
          <w:p w14:paraId="01DDE8E9" w14:textId="77777777" w:rsidR="009E184A" w:rsidRPr="008574E2" w:rsidRDefault="009E184A" w:rsidP="00F6721B">
            <w:r w:rsidRPr="008574E2">
              <w:t>46</w:t>
            </w:r>
          </w:p>
        </w:tc>
        <w:tc>
          <w:tcPr>
            <w:tcW w:w="567" w:type="dxa"/>
            <w:noWrap/>
            <w:hideMark/>
          </w:tcPr>
          <w:p w14:paraId="393CE23A" w14:textId="77777777" w:rsidR="009E184A" w:rsidRPr="008574E2" w:rsidRDefault="009E184A" w:rsidP="00F6721B">
            <w:r w:rsidRPr="008574E2">
              <w:t>26</w:t>
            </w:r>
          </w:p>
        </w:tc>
        <w:tc>
          <w:tcPr>
            <w:tcW w:w="567" w:type="dxa"/>
            <w:noWrap/>
            <w:hideMark/>
          </w:tcPr>
          <w:p w14:paraId="6FBF8BA9" w14:textId="77777777" w:rsidR="009E184A" w:rsidRPr="008574E2" w:rsidRDefault="009E184A" w:rsidP="00F6721B">
            <w:r w:rsidRPr="008574E2">
              <w:t>28</w:t>
            </w:r>
          </w:p>
        </w:tc>
        <w:tc>
          <w:tcPr>
            <w:tcW w:w="4111" w:type="dxa"/>
            <w:noWrap/>
            <w:hideMark/>
          </w:tcPr>
          <w:p w14:paraId="225DB2E8" w14:textId="77777777" w:rsidR="009E184A" w:rsidRPr="008574E2" w:rsidRDefault="009E184A" w:rsidP="00F6721B">
            <w:r w:rsidRPr="008574E2">
              <w:t>Inferior frontal gyrus, triangular part</w:t>
            </w:r>
          </w:p>
        </w:tc>
      </w:tr>
      <w:tr w:rsidR="009E184A" w:rsidRPr="008574E2" w14:paraId="3C95F9E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CC7E440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3" w:type="dxa"/>
            <w:noWrap/>
            <w:hideMark/>
          </w:tcPr>
          <w:p w14:paraId="1B8C5AF8" w14:textId="77777777" w:rsidR="009E184A" w:rsidRPr="008574E2" w:rsidRDefault="009E184A" w:rsidP="00F6721B">
            <w:r w:rsidRPr="008574E2">
              <w:t>0.033</w:t>
            </w:r>
          </w:p>
        </w:tc>
        <w:tc>
          <w:tcPr>
            <w:tcW w:w="1701" w:type="dxa"/>
            <w:noWrap/>
            <w:hideMark/>
          </w:tcPr>
          <w:p w14:paraId="728AAF56" w14:textId="77777777" w:rsidR="009E184A" w:rsidRPr="008574E2" w:rsidRDefault="009E184A" w:rsidP="00F6721B">
            <w:r w:rsidRPr="008574E2">
              <w:t>17</w:t>
            </w:r>
          </w:p>
        </w:tc>
        <w:tc>
          <w:tcPr>
            <w:tcW w:w="1134" w:type="dxa"/>
            <w:noWrap/>
            <w:hideMark/>
          </w:tcPr>
          <w:p w14:paraId="4D756EE0" w14:textId="77777777" w:rsidR="009E184A" w:rsidRPr="008574E2" w:rsidRDefault="009E184A" w:rsidP="00F6721B">
            <w:r w:rsidRPr="008574E2">
              <w:t>0.018</w:t>
            </w:r>
          </w:p>
        </w:tc>
        <w:tc>
          <w:tcPr>
            <w:tcW w:w="992" w:type="dxa"/>
            <w:noWrap/>
            <w:hideMark/>
          </w:tcPr>
          <w:p w14:paraId="2D2B724D" w14:textId="77777777" w:rsidR="009E184A" w:rsidRPr="008574E2" w:rsidRDefault="009E184A" w:rsidP="00F6721B">
            <w:r w:rsidRPr="008574E2">
              <w:t>0.471</w:t>
            </w:r>
          </w:p>
        </w:tc>
        <w:tc>
          <w:tcPr>
            <w:tcW w:w="992" w:type="dxa"/>
            <w:noWrap/>
            <w:hideMark/>
          </w:tcPr>
          <w:p w14:paraId="76CCAF2A" w14:textId="77777777" w:rsidR="009E184A" w:rsidRPr="008574E2" w:rsidRDefault="009E184A" w:rsidP="00F6721B">
            <w:r w:rsidRPr="008574E2">
              <w:t>6.95</w:t>
            </w:r>
          </w:p>
        </w:tc>
        <w:tc>
          <w:tcPr>
            <w:tcW w:w="992" w:type="dxa"/>
            <w:noWrap/>
            <w:hideMark/>
          </w:tcPr>
          <w:p w14:paraId="2568CB21" w14:textId="77777777" w:rsidR="009E184A" w:rsidRPr="008574E2" w:rsidRDefault="009E184A" w:rsidP="00F6721B">
            <w:r w:rsidRPr="008574E2">
              <w:t>5.05</w:t>
            </w:r>
          </w:p>
        </w:tc>
        <w:tc>
          <w:tcPr>
            <w:tcW w:w="567" w:type="dxa"/>
            <w:noWrap/>
            <w:hideMark/>
          </w:tcPr>
          <w:p w14:paraId="404587FB" w14:textId="77777777" w:rsidR="009E184A" w:rsidRPr="008574E2" w:rsidRDefault="009E184A" w:rsidP="00F6721B">
            <w:r w:rsidRPr="008574E2">
              <w:t>8</w:t>
            </w:r>
          </w:p>
        </w:tc>
        <w:tc>
          <w:tcPr>
            <w:tcW w:w="567" w:type="dxa"/>
            <w:noWrap/>
            <w:hideMark/>
          </w:tcPr>
          <w:p w14:paraId="467E7D9A" w14:textId="77777777" w:rsidR="009E184A" w:rsidRPr="008574E2" w:rsidRDefault="009E184A" w:rsidP="00F6721B">
            <w:r w:rsidRPr="008574E2">
              <w:t>-64</w:t>
            </w:r>
          </w:p>
        </w:tc>
        <w:tc>
          <w:tcPr>
            <w:tcW w:w="567" w:type="dxa"/>
            <w:noWrap/>
            <w:hideMark/>
          </w:tcPr>
          <w:p w14:paraId="7DA5597A" w14:textId="77777777" w:rsidR="009E184A" w:rsidRPr="008574E2" w:rsidRDefault="009E184A" w:rsidP="00F6721B">
            <w:r w:rsidRPr="008574E2">
              <w:t>48</w:t>
            </w:r>
          </w:p>
        </w:tc>
        <w:tc>
          <w:tcPr>
            <w:tcW w:w="4111" w:type="dxa"/>
            <w:noWrap/>
            <w:hideMark/>
          </w:tcPr>
          <w:p w14:paraId="4B66AA09" w14:textId="77777777" w:rsidR="009E184A" w:rsidRPr="008574E2" w:rsidRDefault="009E184A" w:rsidP="00F6721B">
            <w:r w:rsidRPr="008574E2">
              <w:t>Precuneus</w:t>
            </w:r>
          </w:p>
        </w:tc>
      </w:tr>
      <w:tr w:rsidR="009E184A" w:rsidRPr="008574E2" w14:paraId="4F06175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0A0FC91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1B0624DD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55C0F220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6615862C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2" w:type="dxa"/>
            <w:noWrap/>
            <w:hideMark/>
          </w:tcPr>
          <w:p w14:paraId="62C929F0" w14:textId="77777777" w:rsidR="009E184A" w:rsidRPr="008574E2" w:rsidRDefault="009E184A" w:rsidP="00F6721B">
            <w:r w:rsidRPr="008574E2">
              <w:t>0.471</w:t>
            </w:r>
          </w:p>
        </w:tc>
        <w:tc>
          <w:tcPr>
            <w:tcW w:w="992" w:type="dxa"/>
            <w:noWrap/>
            <w:hideMark/>
          </w:tcPr>
          <w:p w14:paraId="5A5AC1DD" w14:textId="77777777" w:rsidR="009E184A" w:rsidRPr="008574E2" w:rsidRDefault="009E184A" w:rsidP="00F6721B">
            <w:r w:rsidRPr="008574E2">
              <w:t>6.93</w:t>
            </w:r>
          </w:p>
        </w:tc>
        <w:tc>
          <w:tcPr>
            <w:tcW w:w="992" w:type="dxa"/>
            <w:noWrap/>
            <w:hideMark/>
          </w:tcPr>
          <w:p w14:paraId="66CC27C7" w14:textId="77777777" w:rsidR="009E184A" w:rsidRPr="008574E2" w:rsidRDefault="009E184A" w:rsidP="00F6721B">
            <w:r w:rsidRPr="008574E2">
              <w:t>5.04</w:t>
            </w:r>
          </w:p>
        </w:tc>
        <w:tc>
          <w:tcPr>
            <w:tcW w:w="567" w:type="dxa"/>
            <w:noWrap/>
            <w:hideMark/>
          </w:tcPr>
          <w:p w14:paraId="411EFE18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5D06C1C6" w14:textId="77777777" w:rsidR="009E184A" w:rsidRPr="008574E2" w:rsidRDefault="009E184A" w:rsidP="00F6721B">
            <w:r w:rsidRPr="008574E2">
              <w:t>10</w:t>
            </w:r>
          </w:p>
        </w:tc>
        <w:tc>
          <w:tcPr>
            <w:tcW w:w="567" w:type="dxa"/>
            <w:noWrap/>
            <w:hideMark/>
          </w:tcPr>
          <w:p w14:paraId="6744A7B6" w14:textId="77777777" w:rsidR="009E184A" w:rsidRPr="008574E2" w:rsidRDefault="009E184A" w:rsidP="00F6721B">
            <w:r w:rsidRPr="008574E2">
              <w:t>12</w:t>
            </w:r>
          </w:p>
        </w:tc>
        <w:tc>
          <w:tcPr>
            <w:tcW w:w="4111" w:type="dxa"/>
            <w:noWrap/>
            <w:hideMark/>
          </w:tcPr>
          <w:p w14:paraId="4FE2E8B4" w14:textId="77777777" w:rsidR="009E184A" w:rsidRPr="008574E2" w:rsidRDefault="009E184A" w:rsidP="00F6721B">
            <w:r w:rsidRPr="008574E2">
              <w:t>Caudate nucleus</w:t>
            </w:r>
          </w:p>
        </w:tc>
      </w:tr>
      <w:tr w:rsidR="009E184A" w:rsidRPr="008574E2" w14:paraId="019CE7E0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7B9FED5" w14:textId="77777777" w:rsidR="009E184A" w:rsidRPr="008574E2" w:rsidRDefault="009E184A" w:rsidP="00F6721B">
            <w:r w:rsidRPr="008574E2">
              <w:t>0.008</w:t>
            </w:r>
          </w:p>
        </w:tc>
        <w:tc>
          <w:tcPr>
            <w:tcW w:w="993" w:type="dxa"/>
            <w:noWrap/>
            <w:hideMark/>
          </w:tcPr>
          <w:p w14:paraId="7571FAE1" w14:textId="77777777" w:rsidR="009E184A" w:rsidRPr="008574E2" w:rsidRDefault="009E184A" w:rsidP="00F6721B">
            <w:r w:rsidRPr="008574E2">
              <w:t>0.255</w:t>
            </w:r>
          </w:p>
        </w:tc>
        <w:tc>
          <w:tcPr>
            <w:tcW w:w="1701" w:type="dxa"/>
            <w:noWrap/>
            <w:hideMark/>
          </w:tcPr>
          <w:p w14:paraId="30B29136" w14:textId="77777777" w:rsidR="009E184A" w:rsidRPr="008574E2" w:rsidRDefault="009E184A" w:rsidP="00F6721B">
            <w:r w:rsidRPr="008574E2">
              <w:t>5</w:t>
            </w:r>
          </w:p>
        </w:tc>
        <w:tc>
          <w:tcPr>
            <w:tcW w:w="1134" w:type="dxa"/>
            <w:noWrap/>
            <w:hideMark/>
          </w:tcPr>
          <w:p w14:paraId="4D7987AD" w14:textId="77777777" w:rsidR="009E184A" w:rsidRPr="008574E2" w:rsidRDefault="009E184A" w:rsidP="00F6721B">
            <w:r w:rsidRPr="008574E2">
              <w:t>0.024</w:t>
            </w:r>
          </w:p>
        </w:tc>
        <w:tc>
          <w:tcPr>
            <w:tcW w:w="992" w:type="dxa"/>
            <w:noWrap/>
            <w:hideMark/>
          </w:tcPr>
          <w:p w14:paraId="4A56E77E" w14:textId="77777777" w:rsidR="009E184A" w:rsidRPr="008574E2" w:rsidRDefault="009E184A" w:rsidP="00F6721B">
            <w:r w:rsidRPr="008574E2">
              <w:t>0.589</w:t>
            </w:r>
          </w:p>
        </w:tc>
        <w:tc>
          <w:tcPr>
            <w:tcW w:w="992" w:type="dxa"/>
            <w:noWrap/>
            <w:hideMark/>
          </w:tcPr>
          <w:p w14:paraId="02FB98FB" w14:textId="77777777" w:rsidR="009E184A" w:rsidRPr="008574E2" w:rsidRDefault="009E184A" w:rsidP="00F6721B">
            <w:r w:rsidRPr="008574E2">
              <w:t>6.78</w:t>
            </w:r>
          </w:p>
        </w:tc>
        <w:tc>
          <w:tcPr>
            <w:tcW w:w="992" w:type="dxa"/>
            <w:noWrap/>
            <w:hideMark/>
          </w:tcPr>
          <w:p w14:paraId="09287E3F" w14:textId="77777777" w:rsidR="009E184A" w:rsidRPr="008574E2" w:rsidRDefault="009E184A" w:rsidP="00F6721B">
            <w:r w:rsidRPr="008574E2">
              <w:t>4.98</w:t>
            </w:r>
          </w:p>
        </w:tc>
        <w:tc>
          <w:tcPr>
            <w:tcW w:w="567" w:type="dxa"/>
            <w:noWrap/>
            <w:hideMark/>
          </w:tcPr>
          <w:p w14:paraId="717FFF0B" w14:textId="77777777" w:rsidR="009E184A" w:rsidRPr="008574E2" w:rsidRDefault="009E184A" w:rsidP="00F6721B">
            <w:r w:rsidRPr="008574E2">
              <w:t>-14</w:t>
            </w:r>
          </w:p>
        </w:tc>
        <w:tc>
          <w:tcPr>
            <w:tcW w:w="567" w:type="dxa"/>
            <w:noWrap/>
            <w:hideMark/>
          </w:tcPr>
          <w:p w14:paraId="566836C1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567" w:type="dxa"/>
            <w:noWrap/>
            <w:hideMark/>
          </w:tcPr>
          <w:p w14:paraId="77097F13" w14:textId="77777777" w:rsidR="009E184A" w:rsidRPr="008574E2" w:rsidRDefault="009E184A" w:rsidP="00F6721B">
            <w:r w:rsidRPr="008574E2">
              <w:t>6</w:t>
            </w:r>
          </w:p>
        </w:tc>
        <w:tc>
          <w:tcPr>
            <w:tcW w:w="4111" w:type="dxa"/>
            <w:noWrap/>
            <w:hideMark/>
          </w:tcPr>
          <w:p w14:paraId="425CEA7F" w14:textId="77777777" w:rsidR="009E184A" w:rsidRPr="008574E2" w:rsidRDefault="009E184A" w:rsidP="00F6721B">
            <w:r w:rsidRPr="008574E2">
              <w:t>Lenticular nucleus, Pallidum</w:t>
            </w:r>
          </w:p>
        </w:tc>
      </w:tr>
      <w:tr w:rsidR="009E184A" w:rsidRPr="008574E2" w14:paraId="49B17DA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B7838C4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4E26A07A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3AE755A4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57CD4EF1" w14:textId="77777777" w:rsidR="009E184A" w:rsidRPr="008574E2" w:rsidRDefault="009E184A" w:rsidP="00F6721B">
            <w:r w:rsidRPr="008574E2">
              <w:t>0.031</w:t>
            </w:r>
          </w:p>
        </w:tc>
        <w:tc>
          <w:tcPr>
            <w:tcW w:w="992" w:type="dxa"/>
            <w:noWrap/>
            <w:hideMark/>
          </w:tcPr>
          <w:p w14:paraId="7A5A4FA2" w14:textId="77777777" w:rsidR="009E184A" w:rsidRPr="008574E2" w:rsidRDefault="009E184A" w:rsidP="00F6721B">
            <w:r w:rsidRPr="008574E2">
              <w:t>0.717</w:t>
            </w:r>
          </w:p>
        </w:tc>
        <w:tc>
          <w:tcPr>
            <w:tcW w:w="992" w:type="dxa"/>
            <w:noWrap/>
            <w:hideMark/>
          </w:tcPr>
          <w:p w14:paraId="75AE031E" w14:textId="77777777" w:rsidR="009E184A" w:rsidRPr="008574E2" w:rsidRDefault="009E184A" w:rsidP="00F6721B">
            <w:r w:rsidRPr="008574E2">
              <w:t>6.65</w:t>
            </w:r>
          </w:p>
        </w:tc>
        <w:tc>
          <w:tcPr>
            <w:tcW w:w="992" w:type="dxa"/>
            <w:noWrap/>
            <w:hideMark/>
          </w:tcPr>
          <w:p w14:paraId="2FBA8D1C" w14:textId="77777777" w:rsidR="009E184A" w:rsidRPr="008574E2" w:rsidRDefault="009E184A" w:rsidP="00F6721B">
            <w:r w:rsidRPr="008574E2">
              <w:t>4.92</w:t>
            </w:r>
          </w:p>
        </w:tc>
        <w:tc>
          <w:tcPr>
            <w:tcW w:w="567" w:type="dxa"/>
            <w:noWrap/>
            <w:hideMark/>
          </w:tcPr>
          <w:p w14:paraId="22C444B7" w14:textId="77777777" w:rsidR="009E184A" w:rsidRPr="008574E2" w:rsidRDefault="009E184A" w:rsidP="00F6721B">
            <w:r w:rsidRPr="008574E2">
              <w:t>34</w:t>
            </w:r>
          </w:p>
        </w:tc>
        <w:tc>
          <w:tcPr>
            <w:tcW w:w="567" w:type="dxa"/>
            <w:noWrap/>
            <w:hideMark/>
          </w:tcPr>
          <w:p w14:paraId="5E8CD647" w14:textId="77777777" w:rsidR="009E184A" w:rsidRPr="008574E2" w:rsidRDefault="009E184A" w:rsidP="00F6721B">
            <w:r w:rsidRPr="008574E2">
              <w:t>-68</w:t>
            </w:r>
          </w:p>
        </w:tc>
        <w:tc>
          <w:tcPr>
            <w:tcW w:w="567" w:type="dxa"/>
            <w:noWrap/>
            <w:hideMark/>
          </w:tcPr>
          <w:p w14:paraId="5C054BAA" w14:textId="77777777" w:rsidR="009E184A" w:rsidRPr="008574E2" w:rsidRDefault="009E184A" w:rsidP="00F6721B">
            <w:r w:rsidRPr="008574E2">
              <w:t>40</w:t>
            </w:r>
          </w:p>
        </w:tc>
        <w:tc>
          <w:tcPr>
            <w:tcW w:w="4111" w:type="dxa"/>
            <w:noWrap/>
            <w:hideMark/>
          </w:tcPr>
          <w:p w14:paraId="5234ABD9" w14:textId="77777777" w:rsidR="009E184A" w:rsidRPr="008574E2" w:rsidRDefault="009E184A" w:rsidP="00F6721B">
            <w:r w:rsidRPr="008574E2">
              <w:t>Occipital</w:t>
            </w:r>
          </w:p>
        </w:tc>
      </w:tr>
      <w:tr w:rsidR="009E184A" w:rsidRPr="008574E2" w14:paraId="53C525A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92F0128" w14:textId="77777777" w:rsidR="009E184A" w:rsidRPr="008574E2" w:rsidRDefault="009E184A" w:rsidP="00F6721B">
            <w:r w:rsidRPr="008574E2">
              <w:t>0.014</w:t>
            </w:r>
          </w:p>
        </w:tc>
        <w:tc>
          <w:tcPr>
            <w:tcW w:w="993" w:type="dxa"/>
            <w:noWrap/>
            <w:hideMark/>
          </w:tcPr>
          <w:p w14:paraId="5B4C34EB" w14:textId="77777777" w:rsidR="009E184A" w:rsidRPr="008574E2" w:rsidRDefault="009E184A" w:rsidP="00F6721B">
            <w:r w:rsidRPr="008574E2">
              <w:t>0.401</w:t>
            </w:r>
          </w:p>
        </w:tc>
        <w:tc>
          <w:tcPr>
            <w:tcW w:w="1701" w:type="dxa"/>
            <w:noWrap/>
            <w:hideMark/>
          </w:tcPr>
          <w:p w14:paraId="15970FF6" w14:textId="77777777" w:rsidR="009E184A" w:rsidRPr="008574E2" w:rsidRDefault="009E184A" w:rsidP="00F6721B">
            <w:r w:rsidRPr="008574E2">
              <w:t>3</w:t>
            </w:r>
          </w:p>
        </w:tc>
        <w:tc>
          <w:tcPr>
            <w:tcW w:w="1134" w:type="dxa"/>
            <w:noWrap/>
            <w:hideMark/>
          </w:tcPr>
          <w:p w14:paraId="5F4C1C1E" w14:textId="77777777" w:rsidR="009E184A" w:rsidRPr="008574E2" w:rsidRDefault="009E184A" w:rsidP="00F6721B">
            <w:r w:rsidRPr="008574E2">
              <w:t>0.032</w:t>
            </w:r>
          </w:p>
        </w:tc>
        <w:tc>
          <w:tcPr>
            <w:tcW w:w="992" w:type="dxa"/>
            <w:noWrap/>
            <w:hideMark/>
          </w:tcPr>
          <w:p w14:paraId="05DF9D3E" w14:textId="77777777" w:rsidR="009E184A" w:rsidRPr="008574E2" w:rsidRDefault="009E184A" w:rsidP="00F6721B">
            <w:r w:rsidRPr="008574E2">
              <w:t>0.723</w:t>
            </w:r>
          </w:p>
        </w:tc>
        <w:tc>
          <w:tcPr>
            <w:tcW w:w="992" w:type="dxa"/>
            <w:noWrap/>
            <w:hideMark/>
          </w:tcPr>
          <w:p w14:paraId="6EA00E0A" w14:textId="77777777" w:rsidR="009E184A" w:rsidRPr="008574E2" w:rsidRDefault="009E184A" w:rsidP="00F6721B">
            <w:r w:rsidRPr="008574E2">
              <w:t>6.63</w:t>
            </w:r>
          </w:p>
        </w:tc>
        <w:tc>
          <w:tcPr>
            <w:tcW w:w="992" w:type="dxa"/>
            <w:noWrap/>
            <w:hideMark/>
          </w:tcPr>
          <w:p w14:paraId="0D479085" w14:textId="77777777" w:rsidR="009E184A" w:rsidRPr="008574E2" w:rsidRDefault="009E184A" w:rsidP="00F6721B">
            <w:r w:rsidRPr="008574E2">
              <w:t>4.91</w:t>
            </w:r>
          </w:p>
        </w:tc>
        <w:tc>
          <w:tcPr>
            <w:tcW w:w="567" w:type="dxa"/>
            <w:noWrap/>
            <w:hideMark/>
          </w:tcPr>
          <w:p w14:paraId="0D7FED99" w14:textId="77777777" w:rsidR="009E184A" w:rsidRPr="008574E2" w:rsidRDefault="009E184A" w:rsidP="00F6721B">
            <w:r w:rsidRPr="008574E2">
              <w:t>22</w:t>
            </w:r>
          </w:p>
        </w:tc>
        <w:tc>
          <w:tcPr>
            <w:tcW w:w="567" w:type="dxa"/>
            <w:noWrap/>
            <w:hideMark/>
          </w:tcPr>
          <w:p w14:paraId="7FCAD1A8" w14:textId="77777777" w:rsidR="009E184A" w:rsidRPr="008574E2" w:rsidRDefault="009E184A" w:rsidP="00F6721B">
            <w:r w:rsidRPr="008574E2">
              <w:t>10</w:t>
            </w:r>
          </w:p>
        </w:tc>
        <w:tc>
          <w:tcPr>
            <w:tcW w:w="567" w:type="dxa"/>
            <w:noWrap/>
            <w:hideMark/>
          </w:tcPr>
          <w:p w14:paraId="22DA1A63" w14:textId="77777777" w:rsidR="009E184A" w:rsidRPr="008574E2" w:rsidRDefault="009E184A" w:rsidP="00F6721B">
            <w:r w:rsidRPr="008574E2">
              <w:t>42</w:t>
            </w:r>
          </w:p>
        </w:tc>
        <w:tc>
          <w:tcPr>
            <w:tcW w:w="4111" w:type="dxa"/>
            <w:noWrap/>
            <w:hideMark/>
          </w:tcPr>
          <w:p w14:paraId="24330149" w14:textId="77777777" w:rsidR="009E184A" w:rsidRPr="008574E2" w:rsidRDefault="009E184A" w:rsidP="00F6721B">
            <w:r w:rsidRPr="008574E2">
              <w:t>Superior frontal gyrus</w:t>
            </w:r>
          </w:p>
        </w:tc>
      </w:tr>
      <w:tr w:rsidR="009E184A" w:rsidRPr="008574E2" w14:paraId="4E4942A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D41A911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6AFFDC9F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74BFABBB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782C1B64" w14:textId="77777777" w:rsidR="009E184A" w:rsidRPr="008574E2" w:rsidRDefault="009E184A" w:rsidP="00F6721B">
            <w:r w:rsidRPr="008574E2">
              <w:t>0.034</w:t>
            </w:r>
          </w:p>
        </w:tc>
        <w:tc>
          <w:tcPr>
            <w:tcW w:w="992" w:type="dxa"/>
            <w:noWrap/>
            <w:hideMark/>
          </w:tcPr>
          <w:p w14:paraId="4F23D246" w14:textId="77777777" w:rsidR="009E184A" w:rsidRPr="008574E2" w:rsidRDefault="009E184A" w:rsidP="00F6721B">
            <w:r w:rsidRPr="008574E2">
              <w:t>0.732</w:t>
            </w:r>
          </w:p>
        </w:tc>
        <w:tc>
          <w:tcPr>
            <w:tcW w:w="992" w:type="dxa"/>
            <w:noWrap/>
            <w:hideMark/>
          </w:tcPr>
          <w:p w14:paraId="2C46A684" w14:textId="77777777" w:rsidR="009E184A" w:rsidRPr="008574E2" w:rsidRDefault="009E184A" w:rsidP="00F6721B">
            <w:r w:rsidRPr="008574E2">
              <w:t>6.61</w:t>
            </w:r>
          </w:p>
        </w:tc>
        <w:tc>
          <w:tcPr>
            <w:tcW w:w="992" w:type="dxa"/>
            <w:noWrap/>
            <w:hideMark/>
          </w:tcPr>
          <w:p w14:paraId="2D6EDCB0" w14:textId="77777777" w:rsidR="009E184A" w:rsidRPr="008574E2" w:rsidRDefault="009E184A" w:rsidP="00F6721B">
            <w:r w:rsidRPr="008574E2">
              <w:t>4.9</w:t>
            </w:r>
          </w:p>
        </w:tc>
        <w:tc>
          <w:tcPr>
            <w:tcW w:w="567" w:type="dxa"/>
            <w:noWrap/>
            <w:hideMark/>
          </w:tcPr>
          <w:p w14:paraId="11151166" w14:textId="77777777" w:rsidR="009E184A" w:rsidRPr="008574E2" w:rsidRDefault="009E184A" w:rsidP="00F6721B">
            <w:r w:rsidRPr="008574E2">
              <w:t>-36</w:t>
            </w:r>
          </w:p>
        </w:tc>
        <w:tc>
          <w:tcPr>
            <w:tcW w:w="567" w:type="dxa"/>
            <w:noWrap/>
            <w:hideMark/>
          </w:tcPr>
          <w:p w14:paraId="70493824" w14:textId="77777777" w:rsidR="009E184A" w:rsidRPr="008574E2" w:rsidRDefault="009E184A" w:rsidP="00F6721B">
            <w:r w:rsidRPr="008574E2">
              <w:t>58</w:t>
            </w:r>
          </w:p>
        </w:tc>
        <w:tc>
          <w:tcPr>
            <w:tcW w:w="567" w:type="dxa"/>
            <w:noWrap/>
            <w:hideMark/>
          </w:tcPr>
          <w:p w14:paraId="43FB9EDC" w14:textId="77777777" w:rsidR="009E184A" w:rsidRPr="008574E2" w:rsidRDefault="009E184A" w:rsidP="00F6721B">
            <w:r w:rsidRPr="008574E2">
              <w:t>8</w:t>
            </w:r>
          </w:p>
        </w:tc>
        <w:tc>
          <w:tcPr>
            <w:tcW w:w="4111" w:type="dxa"/>
            <w:noWrap/>
            <w:hideMark/>
          </w:tcPr>
          <w:p w14:paraId="270A3969" w14:textId="77777777" w:rsidR="009E184A" w:rsidRPr="008574E2" w:rsidRDefault="009E184A" w:rsidP="00F6721B">
            <w:r w:rsidRPr="008574E2">
              <w:t>Middle frontal gyrus</w:t>
            </w:r>
          </w:p>
        </w:tc>
      </w:tr>
      <w:tr w:rsidR="009E184A" w:rsidRPr="008574E2" w14:paraId="1885F9B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B8F6592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77388EDE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4FCDCC2A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251E484B" w14:textId="77777777" w:rsidR="009E184A" w:rsidRPr="008574E2" w:rsidRDefault="009E184A" w:rsidP="00F6721B">
            <w:r w:rsidRPr="008574E2">
              <w:t>0.035</w:t>
            </w:r>
          </w:p>
        </w:tc>
        <w:tc>
          <w:tcPr>
            <w:tcW w:w="992" w:type="dxa"/>
            <w:noWrap/>
            <w:hideMark/>
          </w:tcPr>
          <w:p w14:paraId="15C82157" w14:textId="77777777" w:rsidR="009E184A" w:rsidRPr="008574E2" w:rsidRDefault="009E184A" w:rsidP="00F6721B">
            <w:r w:rsidRPr="008574E2">
              <w:t>0.749</w:t>
            </w:r>
          </w:p>
        </w:tc>
        <w:tc>
          <w:tcPr>
            <w:tcW w:w="992" w:type="dxa"/>
            <w:noWrap/>
            <w:hideMark/>
          </w:tcPr>
          <w:p w14:paraId="39B3D402" w14:textId="77777777" w:rsidR="009E184A" w:rsidRPr="008574E2" w:rsidRDefault="009E184A" w:rsidP="00F6721B">
            <w:r w:rsidRPr="008574E2">
              <w:t>6.59</w:t>
            </w:r>
          </w:p>
        </w:tc>
        <w:tc>
          <w:tcPr>
            <w:tcW w:w="992" w:type="dxa"/>
            <w:noWrap/>
            <w:hideMark/>
          </w:tcPr>
          <w:p w14:paraId="42D91C8E" w14:textId="77777777" w:rsidR="009E184A" w:rsidRPr="008574E2" w:rsidRDefault="009E184A" w:rsidP="00F6721B">
            <w:r w:rsidRPr="008574E2">
              <w:t>4.89</w:t>
            </w:r>
          </w:p>
        </w:tc>
        <w:tc>
          <w:tcPr>
            <w:tcW w:w="567" w:type="dxa"/>
            <w:noWrap/>
            <w:hideMark/>
          </w:tcPr>
          <w:p w14:paraId="1E294689" w14:textId="77777777" w:rsidR="009E184A" w:rsidRPr="008574E2" w:rsidRDefault="009E184A" w:rsidP="00F6721B">
            <w:r w:rsidRPr="008574E2">
              <w:t>-48</w:t>
            </w:r>
          </w:p>
        </w:tc>
        <w:tc>
          <w:tcPr>
            <w:tcW w:w="567" w:type="dxa"/>
            <w:noWrap/>
            <w:hideMark/>
          </w:tcPr>
          <w:p w14:paraId="3083AC2B" w14:textId="77777777" w:rsidR="009E184A" w:rsidRPr="008574E2" w:rsidRDefault="009E184A" w:rsidP="00F6721B">
            <w:r w:rsidRPr="008574E2">
              <w:t>30</w:t>
            </w:r>
          </w:p>
        </w:tc>
        <w:tc>
          <w:tcPr>
            <w:tcW w:w="567" w:type="dxa"/>
            <w:noWrap/>
            <w:hideMark/>
          </w:tcPr>
          <w:p w14:paraId="4670C284" w14:textId="77777777" w:rsidR="009E184A" w:rsidRPr="008574E2" w:rsidRDefault="009E184A" w:rsidP="00F6721B">
            <w:r w:rsidRPr="008574E2">
              <w:t>28</w:t>
            </w:r>
          </w:p>
        </w:tc>
        <w:tc>
          <w:tcPr>
            <w:tcW w:w="4111" w:type="dxa"/>
            <w:noWrap/>
            <w:hideMark/>
          </w:tcPr>
          <w:p w14:paraId="6EE31412" w14:textId="77777777" w:rsidR="009E184A" w:rsidRPr="008574E2" w:rsidRDefault="009E184A" w:rsidP="00F6721B">
            <w:r w:rsidRPr="008574E2">
              <w:t>Inferior frontal gyrus, triangular part</w:t>
            </w:r>
          </w:p>
        </w:tc>
      </w:tr>
      <w:tr w:rsidR="009E184A" w:rsidRPr="008574E2" w14:paraId="2DE48FB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6CAA398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06F2F98E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325C6F50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1F2728C8" w14:textId="77777777" w:rsidR="009E184A" w:rsidRPr="008574E2" w:rsidRDefault="009E184A" w:rsidP="00F6721B">
            <w:r w:rsidRPr="008574E2">
              <w:t>0.039</w:t>
            </w:r>
          </w:p>
        </w:tc>
        <w:tc>
          <w:tcPr>
            <w:tcW w:w="992" w:type="dxa"/>
            <w:noWrap/>
            <w:hideMark/>
          </w:tcPr>
          <w:p w14:paraId="3C543688" w14:textId="77777777" w:rsidR="009E184A" w:rsidRPr="008574E2" w:rsidRDefault="009E184A" w:rsidP="00F6721B">
            <w:r w:rsidRPr="008574E2">
              <w:t>0.818</w:t>
            </w:r>
          </w:p>
        </w:tc>
        <w:tc>
          <w:tcPr>
            <w:tcW w:w="992" w:type="dxa"/>
            <w:noWrap/>
            <w:hideMark/>
          </w:tcPr>
          <w:p w14:paraId="05BCC9E4" w14:textId="77777777" w:rsidR="009E184A" w:rsidRPr="008574E2" w:rsidRDefault="009E184A" w:rsidP="00F6721B">
            <w:r w:rsidRPr="008574E2">
              <w:t>6.53</w:t>
            </w:r>
          </w:p>
        </w:tc>
        <w:tc>
          <w:tcPr>
            <w:tcW w:w="992" w:type="dxa"/>
            <w:noWrap/>
            <w:hideMark/>
          </w:tcPr>
          <w:p w14:paraId="3699D212" w14:textId="77777777" w:rsidR="009E184A" w:rsidRPr="008574E2" w:rsidRDefault="009E184A" w:rsidP="00F6721B">
            <w:r w:rsidRPr="008574E2">
              <w:t>4.86</w:t>
            </w:r>
          </w:p>
        </w:tc>
        <w:tc>
          <w:tcPr>
            <w:tcW w:w="567" w:type="dxa"/>
            <w:noWrap/>
            <w:hideMark/>
          </w:tcPr>
          <w:p w14:paraId="461CD6C1" w14:textId="77777777" w:rsidR="009E184A" w:rsidRPr="008574E2" w:rsidRDefault="009E184A" w:rsidP="00F6721B">
            <w:r w:rsidRPr="008574E2">
              <w:t>36</w:t>
            </w:r>
          </w:p>
        </w:tc>
        <w:tc>
          <w:tcPr>
            <w:tcW w:w="567" w:type="dxa"/>
            <w:noWrap/>
            <w:hideMark/>
          </w:tcPr>
          <w:p w14:paraId="5B677843" w14:textId="77777777" w:rsidR="009E184A" w:rsidRPr="008574E2" w:rsidRDefault="009E184A" w:rsidP="00F6721B">
            <w:r w:rsidRPr="008574E2">
              <w:t>-70</w:t>
            </w:r>
          </w:p>
        </w:tc>
        <w:tc>
          <w:tcPr>
            <w:tcW w:w="567" w:type="dxa"/>
            <w:noWrap/>
            <w:hideMark/>
          </w:tcPr>
          <w:p w14:paraId="2B7D8D7D" w14:textId="77777777" w:rsidR="009E184A" w:rsidRPr="008574E2" w:rsidRDefault="009E184A" w:rsidP="00F6721B">
            <w:r w:rsidRPr="008574E2">
              <w:t>-28</w:t>
            </w:r>
          </w:p>
        </w:tc>
        <w:tc>
          <w:tcPr>
            <w:tcW w:w="4111" w:type="dxa"/>
            <w:noWrap/>
            <w:hideMark/>
          </w:tcPr>
          <w:p w14:paraId="0AA9C483" w14:textId="77777777" w:rsidR="009E184A" w:rsidRPr="008574E2" w:rsidRDefault="009E184A" w:rsidP="00F6721B">
            <w:r w:rsidRPr="008574E2">
              <w:t>Crus I of cerebellar hemisphere</w:t>
            </w:r>
          </w:p>
        </w:tc>
      </w:tr>
      <w:tr w:rsidR="009E184A" w:rsidRPr="008574E2" w14:paraId="4B6C9EC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46AF757" w14:textId="77777777" w:rsidR="009E184A" w:rsidRPr="008574E2" w:rsidRDefault="009E184A" w:rsidP="00F6721B">
            <w:r w:rsidRPr="008574E2">
              <w:t>0.027</w:t>
            </w:r>
          </w:p>
        </w:tc>
        <w:tc>
          <w:tcPr>
            <w:tcW w:w="993" w:type="dxa"/>
            <w:noWrap/>
            <w:hideMark/>
          </w:tcPr>
          <w:p w14:paraId="069F887F" w14:textId="77777777" w:rsidR="009E184A" w:rsidRPr="008574E2" w:rsidRDefault="009E184A" w:rsidP="00F6721B">
            <w:r w:rsidRPr="008574E2">
              <w:t>0.541</w:t>
            </w:r>
          </w:p>
        </w:tc>
        <w:tc>
          <w:tcPr>
            <w:tcW w:w="1701" w:type="dxa"/>
            <w:noWrap/>
            <w:hideMark/>
          </w:tcPr>
          <w:p w14:paraId="314412FB" w14:textId="77777777" w:rsidR="009E184A" w:rsidRPr="008574E2" w:rsidRDefault="009E184A" w:rsidP="00F6721B">
            <w:r w:rsidRPr="008574E2">
              <w:t>1</w:t>
            </w:r>
          </w:p>
        </w:tc>
        <w:tc>
          <w:tcPr>
            <w:tcW w:w="1134" w:type="dxa"/>
            <w:noWrap/>
            <w:hideMark/>
          </w:tcPr>
          <w:p w14:paraId="1B98EC6B" w14:textId="77777777" w:rsidR="009E184A" w:rsidRPr="008574E2" w:rsidRDefault="009E184A" w:rsidP="00F6721B">
            <w:r w:rsidRPr="008574E2">
              <w:t>0.045</w:t>
            </w:r>
          </w:p>
        </w:tc>
        <w:tc>
          <w:tcPr>
            <w:tcW w:w="992" w:type="dxa"/>
            <w:noWrap/>
            <w:hideMark/>
          </w:tcPr>
          <w:p w14:paraId="54B2986A" w14:textId="77777777" w:rsidR="009E184A" w:rsidRPr="008574E2" w:rsidRDefault="009E184A" w:rsidP="00F6721B">
            <w:r w:rsidRPr="008574E2">
              <w:t>0.917</w:t>
            </w:r>
          </w:p>
        </w:tc>
        <w:tc>
          <w:tcPr>
            <w:tcW w:w="992" w:type="dxa"/>
            <w:noWrap/>
            <w:hideMark/>
          </w:tcPr>
          <w:p w14:paraId="628E08A7" w14:textId="77777777" w:rsidR="009E184A" w:rsidRPr="008574E2" w:rsidRDefault="009E184A" w:rsidP="00F6721B">
            <w:r w:rsidRPr="008574E2">
              <w:t>6.46</w:t>
            </w:r>
          </w:p>
        </w:tc>
        <w:tc>
          <w:tcPr>
            <w:tcW w:w="992" w:type="dxa"/>
            <w:noWrap/>
            <w:hideMark/>
          </w:tcPr>
          <w:p w14:paraId="7DEEC8F4" w14:textId="77777777" w:rsidR="009E184A" w:rsidRPr="008574E2" w:rsidRDefault="009E184A" w:rsidP="00F6721B">
            <w:r w:rsidRPr="008574E2">
              <w:t>4.83</w:t>
            </w:r>
          </w:p>
        </w:tc>
        <w:tc>
          <w:tcPr>
            <w:tcW w:w="567" w:type="dxa"/>
            <w:noWrap/>
            <w:hideMark/>
          </w:tcPr>
          <w:p w14:paraId="4CA0341F" w14:textId="77777777" w:rsidR="009E184A" w:rsidRPr="008574E2" w:rsidRDefault="009E184A" w:rsidP="00F6721B">
            <w:r w:rsidRPr="008574E2">
              <w:t>-34</w:t>
            </w:r>
          </w:p>
        </w:tc>
        <w:tc>
          <w:tcPr>
            <w:tcW w:w="567" w:type="dxa"/>
            <w:noWrap/>
            <w:hideMark/>
          </w:tcPr>
          <w:p w14:paraId="38FC704A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476C975B" w14:textId="77777777" w:rsidR="009E184A" w:rsidRPr="008574E2" w:rsidRDefault="009E184A" w:rsidP="00F6721B">
            <w:r w:rsidRPr="008574E2">
              <w:t>22</w:t>
            </w:r>
          </w:p>
        </w:tc>
        <w:tc>
          <w:tcPr>
            <w:tcW w:w="4111" w:type="dxa"/>
            <w:noWrap/>
            <w:hideMark/>
          </w:tcPr>
          <w:p w14:paraId="2BF75B0C" w14:textId="77777777" w:rsidR="009E184A" w:rsidRPr="008574E2" w:rsidRDefault="009E184A" w:rsidP="00F6721B">
            <w:r w:rsidRPr="008574E2">
              <w:t>Inferior frontal gyrus, triangular part</w:t>
            </w:r>
          </w:p>
        </w:tc>
      </w:tr>
      <w:tr w:rsidR="009E184A" w:rsidRPr="008574E2" w14:paraId="1AF4E37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114BDDF" w14:textId="77777777" w:rsidR="009E184A" w:rsidRPr="008574E2" w:rsidRDefault="009E184A" w:rsidP="00F6721B">
            <w:r w:rsidRPr="008574E2">
              <w:t>0.027</w:t>
            </w:r>
          </w:p>
        </w:tc>
        <w:tc>
          <w:tcPr>
            <w:tcW w:w="993" w:type="dxa"/>
            <w:noWrap/>
            <w:hideMark/>
          </w:tcPr>
          <w:p w14:paraId="33C4CB9C" w14:textId="77777777" w:rsidR="009E184A" w:rsidRPr="008574E2" w:rsidRDefault="009E184A" w:rsidP="00F6721B">
            <w:r w:rsidRPr="008574E2">
              <w:t>0.541</w:t>
            </w:r>
          </w:p>
        </w:tc>
        <w:tc>
          <w:tcPr>
            <w:tcW w:w="1701" w:type="dxa"/>
            <w:noWrap/>
            <w:hideMark/>
          </w:tcPr>
          <w:p w14:paraId="1FC3F0F9" w14:textId="77777777" w:rsidR="009E184A" w:rsidRPr="008574E2" w:rsidRDefault="009E184A" w:rsidP="00F6721B">
            <w:r w:rsidRPr="008574E2">
              <w:t>1</w:t>
            </w:r>
          </w:p>
        </w:tc>
        <w:tc>
          <w:tcPr>
            <w:tcW w:w="1134" w:type="dxa"/>
            <w:noWrap/>
            <w:hideMark/>
          </w:tcPr>
          <w:p w14:paraId="3B003701" w14:textId="77777777" w:rsidR="009E184A" w:rsidRPr="008574E2" w:rsidRDefault="009E184A" w:rsidP="00F6721B">
            <w:r w:rsidRPr="008574E2">
              <w:t>0.049</w:t>
            </w:r>
          </w:p>
        </w:tc>
        <w:tc>
          <w:tcPr>
            <w:tcW w:w="992" w:type="dxa"/>
            <w:noWrap/>
            <w:hideMark/>
          </w:tcPr>
          <w:p w14:paraId="124B0432" w14:textId="77777777" w:rsidR="009E184A" w:rsidRPr="008574E2" w:rsidRDefault="009E184A" w:rsidP="00F6721B">
            <w:r w:rsidRPr="008574E2">
              <w:t>0.984</w:t>
            </w:r>
          </w:p>
        </w:tc>
        <w:tc>
          <w:tcPr>
            <w:tcW w:w="992" w:type="dxa"/>
            <w:noWrap/>
            <w:hideMark/>
          </w:tcPr>
          <w:p w14:paraId="62ECBC0B" w14:textId="77777777" w:rsidR="009E184A" w:rsidRPr="008574E2" w:rsidRDefault="009E184A" w:rsidP="00F6721B">
            <w:r w:rsidRPr="008574E2">
              <w:t>6.41</w:t>
            </w:r>
          </w:p>
        </w:tc>
        <w:tc>
          <w:tcPr>
            <w:tcW w:w="992" w:type="dxa"/>
            <w:noWrap/>
            <w:hideMark/>
          </w:tcPr>
          <w:p w14:paraId="2EF6CF95" w14:textId="77777777" w:rsidR="009E184A" w:rsidRPr="008574E2" w:rsidRDefault="009E184A" w:rsidP="00F6721B">
            <w:r w:rsidRPr="008574E2">
              <w:t>4.81</w:t>
            </w:r>
          </w:p>
        </w:tc>
        <w:tc>
          <w:tcPr>
            <w:tcW w:w="567" w:type="dxa"/>
            <w:noWrap/>
            <w:hideMark/>
          </w:tcPr>
          <w:p w14:paraId="4D865BF2" w14:textId="77777777" w:rsidR="009E184A" w:rsidRPr="008574E2" w:rsidRDefault="009E184A" w:rsidP="00F6721B">
            <w:r w:rsidRPr="008574E2">
              <w:t>-14</w:t>
            </w:r>
          </w:p>
        </w:tc>
        <w:tc>
          <w:tcPr>
            <w:tcW w:w="567" w:type="dxa"/>
            <w:noWrap/>
            <w:hideMark/>
          </w:tcPr>
          <w:p w14:paraId="3682446E" w14:textId="77777777" w:rsidR="009E184A" w:rsidRPr="008574E2" w:rsidRDefault="009E184A" w:rsidP="00F6721B">
            <w:r w:rsidRPr="008574E2">
              <w:t>-6</w:t>
            </w:r>
          </w:p>
        </w:tc>
        <w:tc>
          <w:tcPr>
            <w:tcW w:w="567" w:type="dxa"/>
            <w:noWrap/>
            <w:hideMark/>
          </w:tcPr>
          <w:p w14:paraId="3E8810EB" w14:textId="77777777" w:rsidR="009E184A" w:rsidRPr="008574E2" w:rsidRDefault="009E184A" w:rsidP="00F6721B">
            <w:r w:rsidRPr="008574E2">
              <w:t>16</w:t>
            </w:r>
          </w:p>
        </w:tc>
        <w:tc>
          <w:tcPr>
            <w:tcW w:w="4111" w:type="dxa"/>
            <w:noWrap/>
            <w:hideMark/>
          </w:tcPr>
          <w:p w14:paraId="04FDE2DD" w14:textId="77777777" w:rsidR="009E184A" w:rsidRPr="008574E2" w:rsidRDefault="009E184A" w:rsidP="00F6721B">
            <w:r w:rsidRPr="008574E2">
              <w:t>Caudate nucleus</w:t>
            </w:r>
          </w:p>
        </w:tc>
      </w:tr>
    </w:tbl>
    <w:p w14:paraId="56D412DC" w14:textId="77777777" w:rsidR="009E184A" w:rsidRDefault="009E18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701"/>
        <w:gridCol w:w="1134"/>
        <w:gridCol w:w="992"/>
        <w:gridCol w:w="992"/>
        <w:gridCol w:w="992"/>
        <w:gridCol w:w="567"/>
        <w:gridCol w:w="567"/>
        <w:gridCol w:w="567"/>
        <w:gridCol w:w="4111"/>
      </w:tblGrid>
      <w:tr w:rsidR="009E184A" w:rsidRPr="005650AF" w14:paraId="395C1743" w14:textId="77777777" w:rsidTr="009E184A">
        <w:trPr>
          <w:trHeight w:val="320"/>
        </w:trPr>
        <w:tc>
          <w:tcPr>
            <w:tcW w:w="13745" w:type="dxa"/>
            <w:gridSpan w:val="11"/>
            <w:noWrap/>
            <w:hideMark/>
          </w:tcPr>
          <w:p w14:paraId="493CB798" w14:textId="5EDE6CEB" w:rsidR="009E184A" w:rsidRPr="005650AF" w:rsidRDefault="009E184A" w:rsidP="00F6721B">
            <w:bookmarkStart w:id="1" w:name="_Ref188616895"/>
            <w:r>
              <w:t xml:space="preserve">Supplementary Table </w:t>
            </w:r>
            <w:r w:rsidR="008821A5">
              <w:t>2.</w:t>
            </w:r>
            <w:fldSimple w:instr=" SEQ Table \* ARABIC ">
              <w:r>
                <w:rPr>
                  <w:noProof/>
                </w:rPr>
                <w:t>2</w:t>
              </w:r>
            </w:fldSimple>
            <w:bookmarkEnd w:id="1"/>
            <w:r>
              <w:t xml:space="preserve"> W</w:t>
            </w:r>
            <w:r w:rsidRPr="005C7C35">
              <w:t xml:space="preserve">hole brain </w:t>
            </w:r>
            <w:r>
              <w:t>mass univariate</w:t>
            </w:r>
            <w:r w:rsidRPr="005C7C35">
              <w:t xml:space="preserve"> analysis</w:t>
            </w:r>
            <w:r w:rsidRPr="005650AF">
              <w:t xml:space="preserve">: brain regions showing significant effects of working memory in NF1 patients. Statistical threshold was set at family wise error corrected </w:t>
            </w:r>
            <w:r w:rsidRPr="005650AF">
              <w:rPr>
                <w:i/>
                <w:iCs/>
              </w:rPr>
              <w:t>p</w:t>
            </w:r>
            <w:r w:rsidRPr="005650AF">
              <w:t xml:space="preserve"> &lt; 0.05. Region labels were generated with Automated Anatomical Labelling 3 </w:t>
            </w:r>
            <w:r w:rsidR="0003015F">
              <w:fldChar w:fldCharType="begin"/>
            </w:r>
            <w:r w:rsidR="0003015F">
              <w:instrText xml:space="preserve"> ADDIN EN.CITE &lt;EndNote&gt;&lt;Cite&gt;&lt;Author&gt;Rolls&lt;/Author&gt;&lt;Year&gt;2020&lt;/Year&gt;&lt;RecNum&gt;1&lt;/RecNum&gt;&lt;DisplayText&gt;(Rolls et al., 2020)&lt;/DisplayText&gt;&lt;record&gt;&lt;rec-number&gt;1&lt;/rec-number&gt;&lt;foreign-keys&gt;&lt;key app="EN" db-id="arpxfza9p0z0f2esap0xppztsdx5vrvp2xx5" timestamp="1747650240"&gt;1&lt;/key&gt;&lt;/foreign-keys&gt;&lt;ref-type name="Journal Article"&gt;17&lt;/ref-type&gt;&lt;contributors&gt;&lt;authors&gt;&lt;author&gt;Rolls, Edmund T.&lt;/author&gt;&lt;author&gt;Huang, Chu-Chung&lt;/author&gt;&lt;author&gt;Lin, Ching-Po&lt;/author&gt;&lt;author&gt;Feng, Jianfeng&lt;/author&gt;&lt;author&gt;Joliot, Marc&lt;/author&gt;&lt;/authors&gt;&lt;/contributors&gt;&lt;titles&gt;&lt;title&gt;Automated anatomical labelling atlas 3&lt;/title&gt;&lt;secondary-title&gt;NeuroImage&lt;/secondary-title&gt;&lt;/titles&gt;&lt;periodical&gt;&lt;full-title&gt;NeuroImage&lt;/full-title&gt;&lt;/periodical&gt;&lt;volume&gt;206&lt;/volume&gt;&lt;section&gt;116189&lt;/section&gt;&lt;dates&gt;&lt;year&gt;2020&lt;/year&gt;&lt;/dates&gt;&lt;isbn&gt;10538119&lt;/isbn&gt;&lt;urls&gt;&lt;/urls&gt;&lt;electronic-resource-num&gt;10.1016/j.neuroimage.2019.116189&lt;/electronic-resource-num&gt;&lt;/record&gt;&lt;/Cite&gt;&lt;/EndNote&gt;</w:instrText>
            </w:r>
            <w:r w:rsidR="0003015F">
              <w:fldChar w:fldCharType="separate"/>
            </w:r>
            <w:r w:rsidR="0003015F">
              <w:rPr>
                <w:noProof/>
              </w:rPr>
              <w:t>(Rolls et al., 2020)</w:t>
            </w:r>
            <w:r w:rsidR="0003015F">
              <w:fldChar w:fldCharType="end"/>
            </w:r>
            <w:r w:rsidRPr="005650AF">
              <w:t>.</w:t>
            </w:r>
          </w:p>
        </w:tc>
      </w:tr>
      <w:tr w:rsidR="009E184A" w:rsidRPr="005650AF" w14:paraId="63DE38F4" w14:textId="77777777" w:rsidTr="009E184A">
        <w:trPr>
          <w:trHeight w:val="320"/>
        </w:trPr>
        <w:tc>
          <w:tcPr>
            <w:tcW w:w="3823" w:type="dxa"/>
            <w:gridSpan w:val="3"/>
            <w:noWrap/>
            <w:hideMark/>
          </w:tcPr>
          <w:p w14:paraId="1CF54566" w14:textId="77777777" w:rsidR="009E184A" w:rsidRPr="005650AF" w:rsidRDefault="009E184A" w:rsidP="00F6721B">
            <w:r w:rsidRPr="005650AF">
              <w:t>cluster</w:t>
            </w:r>
          </w:p>
        </w:tc>
        <w:tc>
          <w:tcPr>
            <w:tcW w:w="4110" w:type="dxa"/>
            <w:gridSpan w:val="4"/>
            <w:noWrap/>
            <w:hideMark/>
          </w:tcPr>
          <w:p w14:paraId="08742EA7" w14:textId="77777777" w:rsidR="009E184A" w:rsidRPr="005650AF" w:rsidRDefault="009E184A" w:rsidP="00F6721B">
            <w:r w:rsidRPr="005650AF">
              <w:t>peak</w:t>
            </w:r>
          </w:p>
        </w:tc>
        <w:tc>
          <w:tcPr>
            <w:tcW w:w="1701" w:type="dxa"/>
            <w:gridSpan w:val="3"/>
            <w:noWrap/>
            <w:hideMark/>
          </w:tcPr>
          <w:p w14:paraId="6C2E72EA" w14:textId="77777777" w:rsidR="009E184A" w:rsidRPr="005650AF" w:rsidRDefault="009E184A" w:rsidP="00F6721B">
            <w:r w:rsidRPr="005650AF">
              <w:t>MNI</w:t>
            </w:r>
          </w:p>
        </w:tc>
        <w:tc>
          <w:tcPr>
            <w:tcW w:w="4111" w:type="dxa"/>
            <w:noWrap/>
            <w:hideMark/>
          </w:tcPr>
          <w:p w14:paraId="4CFB6854" w14:textId="77777777" w:rsidR="009E184A" w:rsidRPr="005650AF" w:rsidRDefault="009E184A" w:rsidP="00F6721B">
            <w:r w:rsidRPr="005650AF">
              <w:t>Label</w:t>
            </w:r>
          </w:p>
        </w:tc>
      </w:tr>
      <w:tr w:rsidR="009E184A" w:rsidRPr="005650AF" w14:paraId="5063121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F3BCBB2" w14:textId="77777777" w:rsidR="009E184A" w:rsidRPr="005650AF" w:rsidRDefault="009E184A" w:rsidP="00F6721B">
            <w:r w:rsidRPr="005650AF">
              <w:t>p (FWE)</w:t>
            </w:r>
          </w:p>
        </w:tc>
        <w:tc>
          <w:tcPr>
            <w:tcW w:w="993" w:type="dxa"/>
            <w:noWrap/>
            <w:hideMark/>
          </w:tcPr>
          <w:p w14:paraId="14024A74" w14:textId="77777777" w:rsidR="009E184A" w:rsidRPr="005650AF" w:rsidRDefault="009E184A" w:rsidP="00F6721B">
            <w:r w:rsidRPr="005650AF">
              <w:t>p (FDR)</w:t>
            </w:r>
          </w:p>
        </w:tc>
        <w:tc>
          <w:tcPr>
            <w:tcW w:w="1701" w:type="dxa"/>
            <w:noWrap/>
            <w:hideMark/>
          </w:tcPr>
          <w:p w14:paraId="36EEEF00" w14:textId="77777777" w:rsidR="009E184A" w:rsidRPr="005650AF" w:rsidRDefault="009E184A" w:rsidP="00F6721B">
            <w:r w:rsidRPr="005650AF">
              <w:t>cluster size (k)</w:t>
            </w:r>
          </w:p>
        </w:tc>
        <w:tc>
          <w:tcPr>
            <w:tcW w:w="1134" w:type="dxa"/>
            <w:noWrap/>
            <w:hideMark/>
          </w:tcPr>
          <w:p w14:paraId="0753A8F2" w14:textId="77777777" w:rsidR="009E184A" w:rsidRPr="005650AF" w:rsidRDefault="009E184A" w:rsidP="00F6721B">
            <w:r w:rsidRPr="005650AF">
              <w:t>p (FWE)</w:t>
            </w:r>
          </w:p>
        </w:tc>
        <w:tc>
          <w:tcPr>
            <w:tcW w:w="992" w:type="dxa"/>
            <w:noWrap/>
            <w:hideMark/>
          </w:tcPr>
          <w:p w14:paraId="2F850C81" w14:textId="77777777" w:rsidR="009E184A" w:rsidRPr="005650AF" w:rsidRDefault="009E184A" w:rsidP="00F6721B">
            <w:r w:rsidRPr="005650AF">
              <w:t>p (FDR)</w:t>
            </w:r>
          </w:p>
        </w:tc>
        <w:tc>
          <w:tcPr>
            <w:tcW w:w="992" w:type="dxa"/>
            <w:noWrap/>
            <w:hideMark/>
          </w:tcPr>
          <w:p w14:paraId="1E3D7A5F" w14:textId="77777777" w:rsidR="009E184A" w:rsidRPr="005650AF" w:rsidRDefault="009E184A" w:rsidP="00F6721B">
            <w:r w:rsidRPr="005650AF">
              <w:t>T-value</w:t>
            </w:r>
          </w:p>
        </w:tc>
        <w:tc>
          <w:tcPr>
            <w:tcW w:w="992" w:type="dxa"/>
            <w:noWrap/>
            <w:hideMark/>
          </w:tcPr>
          <w:p w14:paraId="378C4942" w14:textId="77777777" w:rsidR="009E184A" w:rsidRPr="005650AF" w:rsidRDefault="009E184A" w:rsidP="00F6721B">
            <w:r w:rsidRPr="005650AF">
              <w:t>Z-value</w:t>
            </w:r>
          </w:p>
        </w:tc>
        <w:tc>
          <w:tcPr>
            <w:tcW w:w="567" w:type="dxa"/>
            <w:noWrap/>
            <w:hideMark/>
          </w:tcPr>
          <w:p w14:paraId="1BE32C0A" w14:textId="77777777" w:rsidR="009E184A" w:rsidRPr="005650AF" w:rsidRDefault="009E184A" w:rsidP="00F6721B">
            <w:r w:rsidRPr="005650AF">
              <w:t>x</w:t>
            </w:r>
          </w:p>
        </w:tc>
        <w:tc>
          <w:tcPr>
            <w:tcW w:w="567" w:type="dxa"/>
            <w:noWrap/>
            <w:hideMark/>
          </w:tcPr>
          <w:p w14:paraId="751D44E9" w14:textId="77777777" w:rsidR="009E184A" w:rsidRPr="005650AF" w:rsidRDefault="009E184A" w:rsidP="00F6721B">
            <w:r w:rsidRPr="005650AF">
              <w:t>y</w:t>
            </w:r>
          </w:p>
        </w:tc>
        <w:tc>
          <w:tcPr>
            <w:tcW w:w="567" w:type="dxa"/>
            <w:noWrap/>
            <w:hideMark/>
          </w:tcPr>
          <w:p w14:paraId="7EE99135" w14:textId="77777777" w:rsidR="009E184A" w:rsidRPr="005650AF" w:rsidRDefault="009E184A" w:rsidP="00F6721B">
            <w:r w:rsidRPr="005650AF">
              <w:t>z</w:t>
            </w:r>
          </w:p>
        </w:tc>
        <w:tc>
          <w:tcPr>
            <w:tcW w:w="4111" w:type="dxa"/>
            <w:noWrap/>
            <w:hideMark/>
          </w:tcPr>
          <w:p w14:paraId="6174941D" w14:textId="77777777" w:rsidR="009E184A" w:rsidRPr="005650AF" w:rsidRDefault="009E184A" w:rsidP="00F6721B"/>
        </w:tc>
      </w:tr>
      <w:tr w:rsidR="009E184A" w:rsidRPr="005650AF" w14:paraId="27F69C4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3BA22B3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16D1E9CC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0E02F681" w14:textId="77777777" w:rsidR="009E184A" w:rsidRPr="005650AF" w:rsidRDefault="009E184A" w:rsidP="00F6721B">
            <w:r w:rsidRPr="005650AF">
              <w:t>505</w:t>
            </w:r>
          </w:p>
        </w:tc>
        <w:tc>
          <w:tcPr>
            <w:tcW w:w="1134" w:type="dxa"/>
            <w:noWrap/>
            <w:hideMark/>
          </w:tcPr>
          <w:p w14:paraId="22B7599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6EF53F43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5188D0C5" w14:textId="77777777" w:rsidR="009E184A" w:rsidRPr="005650AF" w:rsidRDefault="009E184A" w:rsidP="00F6721B">
            <w:r w:rsidRPr="005650AF">
              <w:t>10.18</w:t>
            </w:r>
          </w:p>
        </w:tc>
        <w:tc>
          <w:tcPr>
            <w:tcW w:w="992" w:type="dxa"/>
            <w:noWrap/>
            <w:hideMark/>
          </w:tcPr>
          <w:p w14:paraId="08BDF0E8" w14:textId="77777777" w:rsidR="009E184A" w:rsidRPr="005650AF" w:rsidRDefault="009E184A" w:rsidP="00F6721B">
            <w:r w:rsidRPr="005650AF">
              <w:t>7.11</w:t>
            </w:r>
          </w:p>
        </w:tc>
        <w:tc>
          <w:tcPr>
            <w:tcW w:w="567" w:type="dxa"/>
            <w:noWrap/>
            <w:hideMark/>
          </w:tcPr>
          <w:p w14:paraId="79CFB7DD" w14:textId="77777777" w:rsidR="009E184A" w:rsidRPr="005650AF" w:rsidRDefault="009E184A" w:rsidP="00F6721B">
            <w:r w:rsidRPr="005650AF">
              <w:t>28</w:t>
            </w:r>
          </w:p>
        </w:tc>
        <w:tc>
          <w:tcPr>
            <w:tcW w:w="567" w:type="dxa"/>
            <w:noWrap/>
            <w:hideMark/>
          </w:tcPr>
          <w:p w14:paraId="30CD9358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567" w:type="dxa"/>
            <w:noWrap/>
            <w:hideMark/>
          </w:tcPr>
          <w:p w14:paraId="599A6CC3" w14:textId="77777777" w:rsidR="009E184A" w:rsidRPr="005650AF" w:rsidRDefault="009E184A" w:rsidP="00F6721B">
            <w:r w:rsidRPr="005650AF">
              <w:t>50</w:t>
            </w:r>
          </w:p>
        </w:tc>
        <w:tc>
          <w:tcPr>
            <w:tcW w:w="4111" w:type="dxa"/>
            <w:noWrap/>
            <w:hideMark/>
          </w:tcPr>
          <w:p w14:paraId="144B4DDC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14CF43E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AD73CB2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6E4042C4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324E4BB2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00BAB420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159CD58B" w14:textId="77777777" w:rsidR="009E184A" w:rsidRPr="005650AF" w:rsidRDefault="009E184A" w:rsidP="00F6721B">
            <w:r w:rsidRPr="005650AF">
              <w:t>0.019</w:t>
            </w:r>
          </w:p>
        </w:tc>
        <w:tc>
          <w:tcPr>
            <w:tcW w:w="992" w:type="dxa"/>
            <w:noWrap/>
            <w:hideMark/>
          </w:tcPr>
          <w:p w14:paraId="3CB8E587" w14:textId="77777777" w:rsidR="009E184A" w:rsidRPr="005650AF" w:rsidRDefault="009E184A" w:rsidP="00F6721B">
            <w:r w:rsidRPr="005650AF">
              <w:t>7.65</w:t>
            </w:r>
          </w:p>
        </w:tc>
        <w:tc>
          <w:tcPr>
            <w:tcW w:w="992" w:type="dxa"/>
            <w:noWrap/>
            <w:hideMark/>
          </w:tcPr>
          <w:p w14:paraId="1C4A3B95" w14:textId="77777777" w:rsidR="009E184A" w:rsidRPr="005650AF" w:rsidRDefault="009E184A" w:rsidP="00F6721B">
            <w:r w:rsidRPr="005650AF">
              <w:t>5.97</w:t>
            </w:r>
          </w:p>
        </w:tc>
        <w:tc>
          <w:tcPr>
            <w:tcW w:w="567" w:type="dxa"/>
            <w:noWrap/>
            <w:hideMark/>
          </w:tcPr>
          <w:p w14:paraId="66DC8284" w14:textId="77777777" w:rsidR="009E184A" w:rsidRPr="005650AF" w:rsidRDefault="009E184A" w:rsidP="00F6721B">
            <w:r w:rsidRPr="005650AF">
              <w:t>32</w:t>
            </w:r>
          </w:p>
        </w:tc>
        <w:tc>
          <w:tcPr>
            <w:tcW w:w="567" w:type="dxa"/>
            <w:noWrap/>
            <w:hideMark/>
          </w:tcPr>
          <w:p w14:paraId="3487F56B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567" w:type="dxa"/>
            <w:noWrap/>
            <w:hideMark/>
          </w:tcPr>
          <w:p w14:paraId="5EDEE030" w14:textId="77777777" w:rsidR="009E184A" w:rsidRPr="005650AF" w:rsidRDefault="009E184A" w:rsidP="00F6721B">
            <w:r w:rsidRPr="005650AF">
              <w:t>60</w:t>
            </w:r>
          </w:p>
        </w:tc>
        <w:tc>
          <w:tcPr>
            <w:tcW w:w="4111" w:type="dxa"/>
            <w:noWrap/>
            <w:hideMark/>
          </w:tcPr>
          <w:p w14:paraId="274B74DF" w14:textId="77777777" w:rsidR="009E184A" w:rsidRPr="005650AF" w:rsidRDefault="009E184A" w:rsidP="00F6721B">
            <w:r w:rsidRPr="005650AF">
              <w:t>Superior frontal gyrus, dorsolateral</w:t>
            </w:r>
          </w:p>
        </w:tc>
      </w:tr>
      <w:tr w:rsidR="009E184A" w:rsidRPr="005650AF" w14:paraId="774B3A8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E6D249F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6C22E5F0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11DC23E6" w14:textId="77777777" w:rsidR="009E184A" w:rsidRPr="005650AF" w:rsidRDefault="009E184A" w:rsidP="00F6721B">
            <w:r w:rsidRPr="005650AF">
              <w:t>858</w:t>
            </w:r>
          </w:p>
        </w:tc>
        <w:tc>
          <w:tcPr>
            <w:tcW w:w="1134" w:type="dxa"/>
            <w:noWrap/>
            <w:hideMark/>
          </w:tcPr>
          <w:p w14:paraId="4559DDD6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23A025D3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51D7C347" w14:textId="77777777" w:rsidR="009E184A" w:rsidRPr="005650AF" w:rsidRDefault="009E184A" w:rsidP="00F6721B">
            <w:r w:rsidRPr="005650AF">
              <w:t>9.9</w:t>
            </w:r>
          </w:p>
        </w:tc>
        <w:tc>
          <w:tcPr>
            <w:tcW w:w="992" w:type="dxa"/>
            <w:noWrap/>
            <w:hideMark/>
          </w:tcPr>
          <w:p w14:paraId="5D6B5A66" w14:textId="77777777" w:rsidR="009E184A" w:rsidRPr="005650AF" w:rsidRDefault="009E184A" w:rsidP="00F6721B">
            <w:r w:rsidRPr="005650AF">
              <w:t>7</w:t>
            </w:r>
          </w:p>
        </w:tc>
        <w:tc>
          <w:tcPr>
            <w:tcW w:w="567" w:type="dxa"/>
            <w:noWrap/>
            <w:hideMark/>
          </w:tcPr>
          <w:p w14:paraId="7A77F290" w14:textId="77777777" w:rsidR="009E184A" w:rsidRPr="005650AF" w:rsidRDefault="009E184A" w:rsidP="00F6721B">
            <w:r w:rsidRPr="005650AF">
              <w:t>-2</w:t>
            </w:r>
          </w:p>
        </w:tc>
        <w:tc>
          <w:tcPr>
            <w:tcW w:w="567" w:type="dxa"/>
            <w:noWrap/>
            <w:hideMark/>
          </w:tcPr>
          <w:p w14:paraId="66A173A6" w14:textId="77777777" w:rsidR="009E184A" w:rsidRPr="005650AF" w:rsidRDefault="009E184A" w:rsidP="00F6721B">
            <w:r w:rsidRPr="005650AF">
              <w:t>12</w:t>
            </w:r>
          </w:p>
        </w:tc>
        <w:tc>
          <w:tcPr>
            <w:tcW w:w="567" w:type="dxa"/>
            <w:noWrap/>
            <w:hideMark/>
          </w:tcPr>
          <w:p w14:paraId="5ADE9287" w14:textId="77777777" w:rsidR="009E184A" w:rsidRPr="005650AF" w:rsidRDefault="009E184A" w:rsidP="00F6721B">
            <w:r w:rsidRPr="005650AF">
              <w:t>50</w:t>
            </w:r>
          </w:p>
        </w:tc>
        <w:tc>
          <w:tcPr>
            <w:tcW w:w="4111" w:type="dxa"/>
            <w:noWrap/>
            <w:hideMark/>
          </w:tcPr>
          <w:p w14:paraId="27A81C1D" w14:textId="77777777" w:rsidR="009E184A" w:rsidRPr="005650AF" w:rsidRDefault="009E184A" w:rsidP="00F6721B">
            <w:r w:rsidRPr="005650AF">
              <w:t>Supplementary motor area</w:t>
            </w:r>
          </w:p>
        </w:tc>
      </w:tr>
      <w:tr w:rsidR="009E184A" w:rsidRPr="005650AF" w14:paraId="01DE0F5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C12585E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06D4CE84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2D03528E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7382D8B1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7DBFE699" w14:textId="77777777" w:rsidR="009E184A" w:rsidRPr="005650AF" w:rsidRDefault="009E184A" w:rsidP="00F6721B">
            <w:r w:rsidRPr="005650AF">
              <w:t>0.029</w:t>
            </w:r>
          </w:p>
        </w:tc>
        <w:tc>
          <w:tcPr>
            <w:tcW w:w="992" w:type="dxa"/>
            <w:noWrap/>
            <w:hideMark/>
          </w:tcPr>
          <w:p w14:paraId="45FE75CA" w14:textId="77777777" w:rsidR="009E184A" w:rsidRPr="005650AF" w:rsidRDefault="009E184A" w:rsidP="00F6721B">
            <w:r w:rsidRPr="005650AF">
              <w:t>7.31</w:t>
            </w:r>
          </w:p>
        </w:tc>
        <w:tc>
          <w:tcPr>
            <w:tcW w:w="992" w:type="dxa"/>
            <w:noWrap/>
            <w:hideMark/>
          </w:tcPr>
          <w:p w14:paraId="4DF9AA1D" w14:textId="77777777" w:rsidR="009E184A" w:rsidRPr="005650AF" w:rsidRDefault="009E184A" w:rsidP="00F6721B">
            <w:r w:rsidRPr="005650AF">
              <w:t>5.79</w:t>
            </w:r>
          </w:p>
        </w:tc>
        <w:tc>
          <w:tcPr>
            <w:tcW w:w="567" w:type="dxa"/>
            <w:noWrap/>
            <w:hideMark/>
          </w:tcPr>
          <w:p w14:paraId="7DFFEB4E" w14:textId="77777777" w:rsidR="009E184A" w:rsidRPr="005650AF" w:rsidRDefault="009E184A" w:rsidP="00F6721B">
            <w:r w:rsidRPr="005650AF">
              <w:t>6</w:t>
            </w:r>
          </w:p>
        </w:tc>
        <w:tc>
          <w:tcPr>
            <w:tcW w:w="567" w:type="dxa"/>
            <w:noWrap/>
            <w:hideMark/>
          </w:tcPr>
          <w:p w14:paraId="5DF30832" w14:textId="77777777" w:rsidR="009E184A" w:rsidRPr="005650AF" w:rsidRDefault="009E184A" w:rsidP="00F6721B">
            <w:r w:rsidRPr="005650AF">
              <w:t>26</w:t>
            </w:r>
          </w:p>
        </w:tc>
        <w:tc>
          <w:tcPr>
            <w:tcW w:w="567" w:type="dxa"/>
            <w:noWrap/>
            <w:hideMark/>
          </w:tcPr>
          <w:p w14:paraId="4F8E3F8E" w14:textId="77777777" w:rsidR="009E184A" w:rsidRPr="005650AF" w:rsidRDefault="009E184A" w:rsidP="00F6721B">
            <w:r w:rsidRPr="005650AF">
              <w:t>30</w:t>
            </w:r>
          </w:p>
        </w:tc>
        <w:tc>
          <w:tcPr>
            <w:tcW w:w="4111" w:type="dxa"/>
            <w:noWrap/>
            <w:hideMark/>
          </w:tcPr>
          <w:p w14:paraId="1F28F8D0" w14:textId="77777777" w:rsidR="009E184A" w:rsidRPr="005650AF" w:rsidRDefault="009E184A" w:rsidP="00F6721B">
            <w:r w:rsidRPr="005650AF">
              <w:t>Middle cingulate &amp; paracingulate gyri</w:t>
            </w:r>
          </w:p>
        </w:tc>
      </w:tr>
      <w:tr w:rsidR="009E184A" w:rsidRPr="005650AF" w14:paraId="21520B70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EFE6267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4011EA4E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0A567780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32330FB7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6BEEAB61" w14:textId="77777777" w:rsidR="009E184A" w:rsidRPr="005650AF" w:rsidRDefault="009E184A" w:rsidP="00F6721B">
            <w:r w:rsidRPr="005650AF">
              <w:t>0.032</w:t>
            </w:r>
          </w:p>
        </w:tc>
        <w:tc>
          <w:tcPr>
            <w:tcW w:w="992" w:type="dxa"/>
            <w:noWrap/>
            <w:hideMark/>
          </w:tcPr>
          <w:p w14:paraId="3E31A884" w14:textId="77777777" w:rsidR="009E184A" w:rsidRPr="005650AF" w:rsidRDefault="009E184A" w:rsidP="00F6721B">
            <w:r w:rsidRPr="005650AF">
              <w:t>7.1</w:t>
            </w:r>
          </w:p>
        </w:tc>
        <w:tc>
          <w:tcPr>
            <w:tcW w:w="992" w:type="dxa"/>
            <w:noWrap/>
            <w:hideMark/>
          </w:tcPr>
          <w:p w14:paraId="121AA899" w14:textId="77777777" w:rsidR="009E184A" w:rsidRPr="005650AF" w:rsidRDefault="009E184A" w:rsidP="00F6721B">
            <w:r w:rsidRPr="005650AF">
              <w:t>5.68</w:t>
            </w:r>
          </w:p>
        </w:tc>
        <w:tc>
          <w:tcPr>
            <w:tcW w:w="567" w:type="dxa"/>
            <w:noWrap/>
            <w:hideMark/>
          </w:tcPr>
          <w:p w14:paraId="23C2A47D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567" w:type="dxa"/>
            <w:noWrap/>
            <w:hideMark/>
          </w:tcPr>
          <w:p w14:paraId="7D2D1E02" w14:textId="77777777" w:rsidR="009E184A" w:rsidRPr="005650AF" w:rsidRDefault="009E184A" w:rsidP="00F6721B">
            <w:r w:rsidRPr="005650AF">
              <w:t>26</w:t>
            </w:r>
          </w:p>
        </w:tc>
        <w:tc>
          <w:tcPr>
            <w:tcW w:w="567" w:type="dxa"/>
            <w:noWrap/>
            <w:hideMark/>
          </w:tcPr>
          <w:p w14:paraId="46E52152" w14:textId="77777777" w:rsidR="009E184A" w:rsidRPr="005650AF" w:rsidRDefault="009E184A" w:rsidP="00F6721B">
            <w:r w:rsidRPr="005650AF">
              <w:t>40</w:t>
            </w:r>
          </w:p>
        </w:tc>
        <w:tc>
          <w:tcPr>
            <w:tcW w:w="4111" w:type="dxa"/>
            <w:noWrap/>
            <w:hideMark/>
          </w:tcPr>
          <w:p w14:paraId="5F3C2486" w14:textId="77777777" w:rsidR="009E184A" w:rsidRPr="005650AF" w:rsidRDefault="009E184A" w:rsidP="00F6721B">
            <w:r w:rsidRPr="005650AF">
              <w:t>Superior frontal gyrus, medial</w:t>
            </w:r>
          </w:p>
        </w:tc>
      </w:tr>
      <w:tr w:rsidR="009E184A" w:rsidRPr="005650AF" w14:paraId="1FF5ADC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38D8A99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480AF14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66D77853" w14:textId="77777777" w:rsidR="009E184A" w:rsidRPr="005650AF" w:rsidRDefault="009E184A" w:rsidP="00F6721B">
            <w:r w:rsidRPr="005650AF">
              <w:t>615</w:t>
            </w:r>
          </w:p>
        </w:tc>
        <w:tc>
          <w:tcPr>
            <w:tcW w:w="1134" w:type="dxa"/>
            <w:noWrap/>
            <w:hideMark/>
          </w:tcPr>
          <w:p w14:paraId="732FFD30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13111001" w14:textId="77777777" w:rsidR="009E184A" w:rsidRPr="005650AF" w:rsidRDefault="009E184A" w:rsidP="00F6721B">
            <w:r w:rsidRPr="005650AF">
              <w:t>0.011</w:t>
            </w:r>
          </w:p>
        </w:tc>
        <w:tc>
          <w:tcPr>
            <w:tcW w:w="992" w:type="dxa"/>
            <w:noWrap/>
            <w:hideMark/>
          </w:tcPr>
          <w:p w14:paraId="109FA9B1" w14:textId="77777777" w:rsidR="009E184A" w:rsidRPr="005650AF" w:rsidRDefault="009E184A" w:rsidP="00F6721B">
            <w:r w:rsidRPr="005650AF">
              <w:t>8.15</w:t>
            </w:r>
          </w:p>
        </w:tc>
        <w:tc>
          <w:tcPr>
            <w:tcW w:w="992" w:type="dxa"/>
            <w:noWrap/>
            <w:hideMark/>
          </w:tcPr>
          <w:p w14:paraId="583DAF09" w14:textId="77777777" w:rsidR="009E184A" w:rsidRPr="005650AF" w:rsidRDefault="009E184A" w:rsidP="00F6721B">
            <w:r w:rsidRPr="005650AF">
              <w:t>6.22</w:t>
            </w:r>
          </w:p>
        </w:tc>
        <w:tc>
          <w:tcPr>
            <w:tcW w:w="567" w:type="dxa"/>
            <w:noWrap/>
            <w:hideMark/>
          </w:tcPr>
          <w:p w14:paraId="5170CDE6" w14:textId="77777777" w:rsidR="009E184A" w:rsidRPr="005650AF" w:rsidRDefault="009E184A" w:rsidP="00F6721B">
            <w:r w:rsidRPr="005650AF">
              <w:t>-36</w:t>
            </w:r>
          </w:p>
        </w:tc>
        <w:tc>
          <w:tcPr>
            <w:tcW w:w="567" w:type="dxa"/>
            <w:noWrap/>
            <w:hideMark/>
          </w:tcPr>
          <w:p w14:paraId="6F97E464" w14:textId="77777777" w:rsidR="009E184A" w:rsidRPr="005650AF" w:rsidRDefault="009E184A" w:rsidP="00F6721B">
            <w:r w:rsidRPr="005650AF">
              <w:t>-44</w:t>
            </w:r>
          </w:p>
        </w:tc>
        <w:tc>
          <w:tcPr>
            <w:tcW w:w="567" w:type="dxa"/>
            <w:noWrap/>
            <w:hideMark/>
          </w:tcPr>
          <w:p w14:paraId="3121C97D" w14:textId="77777777" w:rsidR="009E184A" w:rsidRPr="005650AF" w:rsidRDefault="009E184A" w:rsidP="00F6721B">
            <w:r w:rsidRPr="005650AF">
              <w:t>38</w:t>
            </w:r>
          </w:p>
        </w:tc>
        <w:tc>
          <w:tcPr>
            <w:tcW w:w="4111" w:type="dxa"/>
            <w:noWrap/>
            <w:hideMark/>
          </w:tcPr>
          <w:p w14:paraId="783B8F4E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3E22E44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F198517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01138140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64522913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3EFE99E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48638D69" w14:textId="77777777" w:rsidR="009E184A" w:rsidRPr="005650AF" w:rsidRDefault="009E184A" w:rsidP="00F6721B">
            <w:r w:rsidRPr="005650AF">
              <w:t>0.016</w:t>
            </w:r>
          </w:p>
        </w:tc>
        <w:tc>
          <w:tcPr>
            <w:tcW w:w="992" w:type="dxa"/>
            <w:noWrap/>
            <w:hideMark/>
          </w:tcPr>
          <w:p w14:paraId="2E34C219" w14:textId="77777777" w:rsidR="009E184A" w:rsidRPr="005650AF" w:rsidRDefault="009E184A" w:rsidP="00F6721B">
            <w:r w:rsidRPr="005650AF">
              <w:t>7.92</w:t>
            </w:r>
          </w:p>
        </w:tc>
        <w:tc>
          <w:tcPr>
            <w:tcW w:w="992" w:type="dxa"/>
            <w:noWrap/>
            <w:hideMark/>
          </w:tcPr>
          <w:p w14:paraId="39070177" w14:textId="77777777" w:rsidR="009E184A" w:rsidRPr="005650AF" w:rsidRDefault="009E184A" w:rsidP="00F6721B">
            <w:r w:rsidRPr="005650AF">
              <w:t>6.1</w:t>
            </w:r>
          </w:p>
        </w:tc>
        <w:tc>
          <w:tcPr>
            <w:tcW w:w="567" w:type="dxa"/>
            <w:noWrap/>
            <w:hideMark/>
          </w:tcPr>
          <w:p w14:paraId="5CCFF78A" w14:textId="77777777" w:rsidR="009E184A" w:rsidRPr="005650AF" w:rsidRDefault="009E184A" w:rsidP="00F6721B">
            <w:r w:rsidRPr="005650AF">
              <w:t>-42</w:t>
            </w:r>
          </w:p>
        </w:tc>
        <w:tc>
          <w:tcPr>
            <w:tcW w:w="567" w:type="dxa"/>
            <w:noWrap/>
            <w:hideMark/>
          </w:tcPr>
          <w:p w14:paraId="315843A6" w14:textId="77777777" w:rsidR="009E184A" w:rsidRPr="005650AF" w:rsidRDefault="009E184A" w:rsidP="00F6721B">
            <w:r w:rsidRPr="005650AF">
              <w:t>-50</w:t>
            </w:r>
          </w:p>
        </w:tc>
        <w:tc>
          <w:tcPr>
            <w:tcW w:w="567" w:type="dxa"/>
            <w:noWrap/>
            <w:hideMark/>
          </w:tcPr>
          <w:p w14:paraId="2227FAF8" w14:textId="77777777" w:rsidR="009E184A" w:rsidRPr="005650AF" w:rsidRDefault="009E184A" w:rsidP="00F6721B">
            <w:r w:rsidRPr="005650AF">
              <w:t>46</w:t>
            </w:r>
          </w:p>
        </w:tc>
        <w:tc>
          <w:tcPr>
            <w:tcW w:w="4111" w:type="dxa"/>
            <w:noWrap/>
            <w:hideMark/>
          </w:tcPr>
          <w:p w14:paraId="72D3B064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27E6485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B9CBD61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271A0B8E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2D3A0DD8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2731E758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4084E692" w14:textId="77777777" w:rsidR="009E184A" w:rsidRPr="005650AF" w:rsidRDefault="009E184A" w:rsidP="00F6721B">
            <w:r w:rsidRPr="005650AF">
              <w:t>0.022</w:t>
            </w:r>
          </w:p>
        </w:tc>
        <w:tc>
          <w:tcPr>
            <w:tcW w:w="992" w:type="dxa"/>
            <w:noWrap/>
            <w:hideMark/>
          </w:tcPr>
          <w:p w14:paraId="458E5371" w14:textId="77777777" w:rsidR="009E184A" w:rsidRPr="005650AF" w:rsidRDefault="009E184A" w:rsidP="00F6721B">
            <w:r w:rsidRPr="005650AF">
              <w:t>7.47</w:t>
            </w:r>
          </w:p>
        </w:tc>
        <w:tc>
          <w:tcPr>
            <w:tcW w:w="992" w:type="dxa"/>
            <w:noWrap/>
            <w:hideMark/>
          </w:tcPr>
          <w:p w14:paraId="0023FF2E" w14:textId="77777777" w:rsidR="009E184A" w:rsidRPr="005650AF" w:rsidRDefault="009E184A" w:rsidP="00F6721B">
            <w:r w:rsidRPr="005650AF">
              <w:t>5.88</w:t>
            </w:r>
          </w:p>
        </w:tc>
        <w:tc>
          <w:tcPr>
            <w:tcW w:w="567" w:type="dxa"/>
            <w:noWrap/>
            <w:hideMark/>
          </w:tcPr>
          <w:p w14:paraId="0001351F" w14:textId="77777777" w:rsidR="009E184A" w:rsidRPr="005650AF" w:rsidRDefault="009E184A" w:rsidP="00F6721B">
            <w:r w:rsidRPr="005650AF">
              <w:t>-30</w:t>
            </w:r>
          </w:p>
        </w:tc>
        <w:tc>
          <w:tcPr>
            <w:tcW w:w="567" w:type="dxa"/>
            <w:noWrap/>
            <w:hideMark/>
          </w:tcPr>
          <w:p w14:paraId="495F9C96" w14:textId="77777777" w:rsidR="009E184A" w:rsidRPr="005650AF" w:rsidRDefault="009E184A" w:rsidP="00F6721B">
            <w:r w:rsidRPr="005650AF">
              <w:t>-58</w:t>
            </w:r>
          </w:p>
        </w:tc>
        <w:tc>
          <w:tcPr>
            <w:tcW w:w="567" w:type="dxa"/>
            <w:noWrap/>
            <w:hideMark/>
          </w:tcPr>
          <w:p w14:paraId="740702CA" w14:textId="77777777" w:rsidR="009E184A" w:rsidRPr="005650AF" w:rsidRDefault="009E184A" w:rsidP="00F6721B">
            <w:r w:rsidRPr="005650AF">
              <w:t>48</w:t>
            </w:r>
          </w:p>
        </w:tc>
        <w:tc>
          <w:tcPr>
            <w:tcW w:w="4111" w:type="dxa"/>
            <w:noWrap/>
            <w:hideMark/>
          </w:tcPr>
          <w:p w14:paraId="4C02F10C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5B8A6ED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87198BB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48FD0C15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2EC56CC7" w14:textId="77777777" w:rsidR="009E184A" w:rsidRPr="005650AF" w:rsidRDefault="009E184A" w:rsidP="00F6721B">
            <w:r w:rsidRPr="005650AF">
              <w:t>832</w:t>
            </w:r>
          </w:p>
        </w:tc>
        <w:tc>
          <w:tcPr>
            <w:tcW w:w="1134" w:type="dxa"/>
            <w:noWrap/>
            <w:hideMark/>
          </w:tcPr>
          <w:p w14:paraId="66EADE64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5B6282D6" w14:textId="77777777" w:rsidR="009E184A" w:rsidRPr="005650AF" w:rsidRDefault="009E184A" w:rsidP="00F6721B">
            <w:r w:rsidRPr="005650AF">
              <w:t>0.019</w:t>
            </w:r>
          </w:p>
        </w:tc>
        <w:tc>
          <w:tcPr>
            <w:tcW w:w="992" w:type="dxa"/>
            <w:noWrap/>
            <w:hideMark/>
          </w:tcPr>
          <w:p w14:paraId="6D4223C8" w14:textId="77777777" w:rsidR="009E184A" w:rsidRPr="005650AF" w:rsidRDefault="009E184A" w:rsidP="00F6721B">
            <w:r w:rsidRPr="005650AF">
              <w:t>7.72</w:t>
            </w:r>
          </w:p>
        </w:tc>
        <w:tc>
          <w:tcPr>
            <w:tcW w:w="992" w:type="dxa"/>
            <w:noWrap/>
            <w:hideMark/>
          </w:tcPr>
          <w:p w14:paraId="1D6399E8" w14:textId="77777777" w:rsidR="009E184A" w:rsidRPr="005650AF" w:rsidRDefault="009E184A" w:rsidP="00F6721B">
            <w:r w:rsidRPr="005650AF">
              <w:t>6.01</w:t>
            </w:r>
          </w:p>
        </w:tc>
        <w:tc>
          <w:tcPr>
            <w:tcW w:w="567" w:type="dxa"/>
            <w:noWrap/>
            <w:hideMark/>
          </w:tcPr>
          <w:p w14:paraId="111422A4" w14:textId="77777777" w:rsidR="009E184A" w:rsidRPr="005650AF" w:rsidRDefault="009E184A" w:rsidP="00F6721B">
            <w:r w:rsidRPr="005650AF">
              <w:t>42</w:t>
            </w:r>
          </w:p>
        </w:tc>
        <w:tc>
          <w:tcPr>
            <w:tcW w:w="567" w:type="dxa"/>
            <w:noWrap/>
            <w:hideMark/>
          </w:tcPr>
          <w:p w14:paraId="4C819A63" w14:textId="77777777" w:rsidR="009E184A" w:rsidRPr="005650AF" w:rsidRDefault="009E184A" w:rsidP="00F6721B">
            <w:r w:rsidRPr="005650AF">
              <w:t>-44</w:t>
            </w:r>
          </w:p>
        </w:tc>
        <w:tc>
          <w:tcPr>
            <w:tcW w:w="567" w:type="dxa"/>
            <w:noWrap/>
            <w:hideMark/>
          </w:tcPr>
          <w:p w14:paraId="230C9345" w14:textId="77777777" w:rsidR="009E184A" w:rsidRPr="005650AF" w:rsidRDefault="009E184A" w:rsidP="00F6721B">
            <w:r w:rsidRPr="005650AF">
              <w:t>50</w:t>
            </w:r>
          </w:p>
        </w:tc>
        <w:tc>
          <w:tcPr>
            <w:tcW w:w="4111" w:type="dxa"/>
            <w:noWrap/>
            <w:hideMark/>
          </w:tcPr>
          <w:p w14:paraId="347A8699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32C36A9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8CA8D49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3D9B144B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016654DF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4DD29766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2306FA3A" w14:textId="77777777" w:rsidR="009E184A" w:rsidRPr="005650AF" w:rsidRDefault="009E184A" w:rsidP="00F6721B">
            <w:r w:rsidRPr="005650AF">
              <w:t>0.029</w:t>
            </w:r>
          </w:p>
        </w:tc>
        <w:tc>
          <w:tcPr>
            <w:tcW w:w="992" w:type="dxa"/>
            <w:noWrap/>
            <w:hideMark/>
          </w:tcPr>
          <w:p w14:paraId="5DBA3DAA" w14:textId="77777777" w:rsidR="009E184A" w:rsidRPr="005650AF" w:rsidRDefault="009E184A" w:rsidP="00F6721B">
            <w:r w:rsidRPr="005650AF">
              <w:t>7.3</w:t>
            </w:r>
          </w:p>
        </w:tc>
        <w:tc>
          <w:tcPr>
            <w:tcW w:w="992" w:type="dxa"/>
            <w:noWrap/>
            <w:hideMark/>
          </w:tcPr>
          <w:p w14:paraId="4CDC7E3F" w14:textId="77777777" w:rsidR="009E184A" w:rsidRPr="005650AF" w:rsidRDefault="009E184A" w:rsidP="00F6721B">
            <w:r w:rsidRPr="005650AF">
              <w:t>5.79</w:t>
            </w:r>
          </w:p>
        </w:tc>
        <w:tc>
          <w:tcPr>
            <w:tcW w:w="567" w:type="dxa"/>
            <w:noWrap/>
            <w:hideMark/>
          </w:tcPr>
          <w:p w14:paraId="41E40869" w14:textId="77777777" w:rsidR="009E184A" w:rsidRPr="005650AF" w:rsidRDefault="009E184A" w:rsidP="00F6721B">
            <w:r w:rsidRPr="005650AF">
              <w:t>12</w:t>
            </w:r>
          </w:p>
        </w:tc>
        <w:tc>
          <w:tcPr>
            <w:tcW w:w="567" w:type="dxa"/>
            <w:noWrap/>
            <w:hideMark/>
          </w:tcPr>
          <w:p w14:paraId="64236F98" w14:textId="77777777" w:rsidR="009E184A" w:rsidRPr="005650AF" w:rsidRDefault="009E184A" w:rsidP="00F6721B">
            <w:r w:rsidRPr="005650AF">
              <w:t>-70</w:t>
            </w:r>
          </w:p>
        </w:tc>
        <w:tc>
          <w:tcPr>
            <w:tcW w:w="567" w:type="dxa"/>
            <w:noWrap/>
            <w:hideMark/>
          </w:tcPr>
          <w:p w14:paraId="3E7D170D" w14:textId="77777777" w:rsidR="009E184A" w:rsidRPr="005650AF" w:rsidRDefault="009E184A" w:rsidP="00F6721B">
            <w:r w:rsidRPr="005650AF">
              <w:t>54</w:t>
            </w:r>
          </w:p>
        </w:tc>
        <w:tc>
          <w:tcPr>
            <w:tcW w:w="4111" w:type="dxa"/>
            <w:noWrap/>
            <w:hideMark/>
          </w:tcPr>
          <w:p w14:paraId="5FEA18B9" w14:textId="77777777" w:rsidR="009E184A" w:rsidRPr="005650AF" w:rsidRDefault="009E184A" w:rsidP="00F6721B">
            <w:r w:rsidRPr="005650AF">
              <w:t>Precuneus</w:t>
            </w:r>
          </w:p>
        </w:tc>
      </w:tr>
      <w:tr w:rsidR="009E184A" w:rsidRPr="005650AF" w14:paraId="31C142C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DDD0697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73527943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3E02F833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12F895EB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659C2698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2" w:type="dxa"/>
            <w:noWrap/>
            <w:hideMark/>
          </w:tcPr>
          <w:p w14:paraId="32818756" w14:textId="77777777" w:rsidR="009E184A" w:rsidRPr="005650AF" w:rsidRDefault="009E184A" w:rsidP="00F6721B">
            <w:r w:rsidRPr="005650AF">
              <w:t>7.21</w:t>
            </w:r>
          </w:p>
        </w:tc>
        <w:tc>
          <w:tcPr>
            <w:tcW w:w="992" w:type="dxa"/>
            <w:noWrap/>
            <w:hideMark/>
          </w:tcPr>
          <w:p w14:paraId="2E31BA39" w14:textId="77777777" w:rsidR="009E184A" w:rsidRPr="005650AF" w:rsidRDefault="009E184A" w:rsidP="00F6721B">
            <w:r w:rsidRPr="005650AF">
              <w:t>5.74</w:t>
            </w:r>
          </w:p>
        </w:tc>
        <w:tc>
          <w:tcPr>
            <w:tcW w:w="567" w:type="dxa"/>
            <w:noWrap/>
            <w:hideMark/>
          </w:tcPr>
          <w:p w14:paraId="44C1D73A" w14:textId="77777777" w:rsidR="009E184A" w:rsidRPr="005650AF" w:rsidRDefault="009E184A" w:rsidP="00F6721B">
            <w:r w:rsidRPr="005650AF">
              <w:t>38</w:t>
            </w:r>
          </w:p>
        </w:tc>
        <w:tc>
          <w:tcPr>
            <w:tcW w:w="567" w:type="dxa"/>
            <w:noWrap/>
            <w:hideMark/>
          </w:tcPr>
          <w:p w14:paraId="5B6AA097" w14:textId="77777777" w:rsidR="009E184A" w:rsidRPr="005650AF" w:rsidRDefault="009E184A" w:rsidP="00F6721B">
            <w:r w:rsidRPr="005650AF">
              <w:t>-46</w:t>
            </w:r>
          </w:p>
        </w:tc>
        <w:tc>
          <w:tcPr>
            <w:tcW w:w="567" w:type="dxa"/>
            <w:noWrap/>
            <w:hideMark/>
          </w:tcPr>
          <w:p w14:paraId="249F9680" w14:textId="77777777" w:rsidR="009E184A" w:rsidRPr="005650AF" w:rsidRDefault="009E184A" w:rsidP="00F6721B">
            <w:r w:rsidRPr="005650AF">
              <w:t>42</w:t>
            </w:r>
          </w:p>
        </w:tc>
        <w:tc>
          <w:tcPr>
            <w:tcW w:w="4111" w:type="dxa"/>
            <w:noWrap/>
            <w:hideMark/>
          </w:tcPr>
          <w:p w14:paraId="195D7795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0544CFF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E2AC5B8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29F01B5B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7B564108" w14:textId="77777777" w:rsidR="009E184A" w:rsidRPr="005650AF" w:rsidRDefault="009E184A" w:rsidP="00F6721B">
            <w:r w:rsidRPr="005650AF">
              <w:t>113</w:t>
            </w:r>
          </w:p>
        </w:tc>
        <w:tc>
          <w:tcPr>
            <w:tcW w:w="1134" w:type="dxa"/>
            <w:noWrap/>
            <w:hideMark/>
          </w:tcPr>
          <w:p w14:paraId="3709BAFB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0B56F864" w14:textId="77777777" w:rsidR="009E184A" w:rsidRPr="005650AF" w:rsidRDefault="009E184A" w:rsidP="00F6721B">
            <w:r w:rsidRPr="005650AF">
              <w:t>0.019</w:t>
            </w:r>
          </w:p>
        </w:tc>
        <w:tc>
          <w:tcPr>
            <w:tcW w:w="992" w:type="dxa"/>
            <w:noWrap/>
            <w:hideMark/>
          </w:tcPr>
          <w:p w14:paraId="2283D990" w14:textId="77777777" w:rsidR="009E184A" w:rsidRPr="005650AF" w:rsidRDefault="009E184A" w:rsidP="00F6721B">
            <w:r w:rsidRPr="005650AF">
              <w:t>7.67</w:t>
            </w:r>
          </w:p>
        </w:tc>
        <w:tc>
          <w:tcPr>
            <w:tcW w:w="992" w:type="dxa"/>
            <w:noWrap/>
            <w:hideMark/>
          </w:tcPr>
          <w:p w14:paraId="373E3CDC" w14:textId="77777777" w:rsidR="009E184A" w:rsidRPr="005650AF" w:rsidRDefault="009E184A" w:rsidP="00F6721B">
            <w:r w:rsidRPr="005650AF">
              <w:t>5.98</w:t>
            </w:r>
          </w:p>
        </w:tc>
        <w:tc>
          <w:tcPr>
            <w:tcW w:w="567" w:type="dxa"/>
            <w:noWrap/>
            <w:hideMark/>
          </w:tcPr>
          <w:p w14:paraId="69B18BB3" w14:textId="77777777" w:rsidR="009E184A" w:rsidRPr="005650AF" w:rsidRDefault="009E184A" w:rsidP="00F6721B">
            <w:r w:rsidRPr="005650AF">
              <w:t>-26</w:t>
            </w:r>
          </w:p>
        </w:tc>
        <w:tc>
          <w:tcPr>
            <w:tcW w:w="567" w:type="dxa"/>
            <w:noWrap/>
            <w:hideMark/>
          </w:tcPr>
          <w:p w14:paraId="5B4952AE" w14:textId="77777777" w:rsidR="009E184A" w:rsidRPr="005650AF" w:rsidRDefault="009E184A" w:rsidP="00F6721B">
            <w:r w:rsidRPr="005650AF">
              <w:t>-60</w:t>
            </w:r>
          </w:p>
        </w:tc>
        <w:tc>
          <w:tcPr>
            <w:tcW w:w="567" w:type="dxa"/>
            <w:noWrap/>
            <w:hideMark/>
          </w:tcPr>
          <w:p w14:paraId="26F5B255" w14:textId="77777777" w:rsidR="009E184A" w:rsidRPr="005650AF" w:rsidRDefault="009E184A" w:rsidP="00F6721B">
            <w:r w:rsidRPr="005650AF">
              <w:t>-36</w:t>
            </w:r>
          </w:p>
        </w:tc>
        <w:tc>
          <w:tcPr>
            <w:tcW w:w="4111" w:type="dxa"/>
            <w:noWrap/>
            <w:hideMark/>
          </w:tcPr>
          <w:p w14:paraId="3AC7278B" w14:textId="77777777" w:rsidR="009E184A" w:rsidRPr="005650AF" w:rsidRDefault="009E184A" w:rsidP="00F6721B">
            <w:r w:rsidRPr="005650AF">
              <w:t>Lobule VI of cerebellar hemisphere</w:t>
            </w:r>
          </w:p>
        </w:tc>
      </w:tr>
      <w:tr w:rsidR="009E184A" w:rsidRPr="005650AF" w14:paraId="0588AEA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BEB3A15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4A1FFB10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47EF80EF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4A322EC9" w14:textId="77777777" w:rsidR="009E184A" w:rsidRPr="005650AF" w:rsidRDefault="009E184A" w:rsidP="00F6721B">
            <w:r w:rsidRPr="005650AF">
              <w:t>0.003</w:t>
            </w:r>
          </w:p>
        </w:tc>
        <w:tc>
          <w:tcPr>
            <w:tcW w:w="992" w:type="dxa"/>
            <w:noWrap/>
            <w:hideMark/>
          </w:tcPr>
          <w:p w14:paraId="0239A652" w14:textId="77777777" w:rsidR="009E184A" w:rsidRPr="005650AF" w:rsidRDefault="009E184A" w:rsidP="00F6721B">
            <w:r w:rsidRPr="005650AF">
              <w:t>0.104</w:t>
            </w:r>
          </w:p>
        </w:tc>
        <w:tc>
          <w:tcPr>
            <w:tcW w:w="992" w:type="dxa"/>
            <w:noWrap/>
            <w:hideMark/>
          </w:tcPr>
          <w:p w14:paraId="78AE4E55" w14:textId="77777777" w:rsidR="009E184A" w:rsidRPr="005650AF" w:rsidRDefault="009E184A" w:rsidP="00F6721B">
            <w:r w:rsidRPr="005650AF">
              <w:t>6.55</w:t>
            </w:r>
          </w:p>
        </w:tc>
        <w:tc>
          <w:tcPr>
            <w:tcW w:w="992" w:type="dxa"/>
            <w:noWrap/>
            <w:hideMark/>
          </w:tcPr>
          <w:p w14:paraId="52001C13" w14:textId="77777777" w:rsidR="009E184A" w:rsidRPr="005650AF" w:rsidRDefault="009E184A" w:rsidP="00F6721B">
            <w:r w:rsidRPr="005650AF">
              <w:t>5.37</w:t>
            </w:r>
          </w:p>
        </w:tc>
        <w:tc>
          <w:tcPr>
            <w:tcW w:w="567" w:type="dxa"/>
            <w:noWrap/>
            <w:hideMark/>
          </w:tcPr>
          <w:p w14:paraId="6941E5C8" w14:textId="77777777" w:rsidR="009E184A" w:rsidRPr="005650AF" w:rsidRDefault="009E184A" w:rsidP="00F6721B">
            <w:r w:rsidRPr="005650AF">
              <w:t>-40</w:t>
            </w:r>
          </w:p>
        </w:tc>
        <w:tc>
          <w:tcPr>
            <w:tcW w:w="567" w:type="dxa"/>
            <w:noWrap/>
            <w:hideMark/>
          </w:tcPr>
          <w:p w14:paraId="2019248A" w14:textId="77777777" w:rsidR="009E184A" w:rsidRPr="005650AF" w:rsidRDefault="009E184A" w:rsidP="00F6721B">
            <w:r w:rsidRPr="005650AF">
              <w:t>-70</w:t>
            </w:r>
          </w:p>
        </w:tc>
        <w:tc>
          <w:tcPr>
            <w:tcW w:w="567" w:type="dxa"/>
            <w:noWrap/>
            <w:hideMark/>
          </w:tcPr>
          <w:p w14:paraId="7F9B97C6" w14:textId="77777777" w:rsidR="009E184A" w:rsidRPr="005650AF" w:rsidRDefault="009E184A" w:rsidP="00F6721B">
            <w:r w:rsidRPr="005650AF">
              <w:t>-34</w:t>
            </w:r>
          </w:p>
        </w:tc>
        <w:tc>
          <w:tcPr>
            <w:tcW w:w="4111" w:type="dxa"/>
            <w:noWrap/>
            <w:hideMark/>
          </w:tcPr>
          <w:p w14:paraId="0F1A7860" w14:textId="77777777" w:rsidR="009E184A" w:rsidRPr="005650AF" w:rsidRDefault="009E184A" w:rsidP="00F6721B">
            <w:r w:rsidRPr="005650AF">
              <w:t>Crus I of cerebellar hemisphere</w:t>
            </w:r>
          </w:p>
        </w:tc>
      </w:tr>
      <w:tr w:rsidR="009E184A" w:rsidRPr="005650AF" w14:paraId="7BE8422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7A103D9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271D8B1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336E342C" w14:textId="77777777" w:rsidR="009E184A" w:rsidRPr="005650AF" w:rsidRDefault="009E184A" w:rsidP="00F6721B">
            <w:r w:rsidRPr="005650AF">
              <w:t>184</w:t>
            </w:r>
          </w:p>
        </w:tc>
        <w:tc>
          <w:tcPr>
            <w:tcW w:w="1134" w:type="dxa"/>
            <w:noWrap/>
            <w:hideMark/>
          </w:tcPr>
          <w:p w14:paraId="25D439A7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59B481F3" w14:textId="77777777" w:rsidR="009E184A" w:rsidRPr="005650AF" w:rsidRDefault="009E184A" w:rsidP="00F6721B">
            <w:r w:rsidRPr="005650AF">
              <w:t>0.022</w:t>
            </w:r>
          </w:p>
        </w:tc>
        <w:tc>
          <w:tcPr>
            <w:tcW w:w="992" w:type="dxa"/>
            <w:noWrap/>
            <w:hideMark/>
          </w:tcPr>
          <w:p w14:paraId="7CEA2FA6" w14:textId="77777777" w:rsidR="009E184A" w:rsidRPr="005650AF" w:rsidRDefault="009E184A" w:rsidP="00F6721B">
            <w:r w:rsidRPr="005650AF">
              <w:t>7.47</w:t>
            </w:r>
          </w:p>
        </w:tc>
        <w:tc>
          <w:tcPr>
            <w:tcW w:w="992" w:type="dxa"/>
            <w:noWrap/>
            <w:hideMark/>
          </w:tcPr>
          <w:p w14:paraId="3F32F47B" w14:textId="77777777" w:rsidR="009E184A" w:rsidRPr="005650AF" w:rsidRDefault="009E184A" w:rsidP="00F6721B">
            <w:r w:rsidRPr="005650AF">
              <w:t>5.88</w:t>
            </w:r>
          </w:p>
        </w:tc>
        <w:tc>
          <w:tcPr>
            <w:tcW w:w="567" w:type="dxa"/>
            <w:noWrap/>
            <w:hideMark/>
          </w:tcPr>
          <w:p w14:paraId="20D9F238" w14:textId="77777777" w:rsidR="009E184A" w:rsidRPr="005650AF" w:rsidRDefault="009E184A" w:rsidP="00F6721B">
            <w:r w:rsidRPr="005650AF">
              <w:t>-46</w:t>
            </w:r>
          </w:p>
        </w:tc>
        <w:tc>
          <w:tcPr>
            <w:tcW w:w="567" w:type="dxa"/>
            <w:noWrap/>
            <w:hideMark/>
          </w:tcPr>
          <w:p w14:paraId="642E1885" w14:textId="77777777" w:rsidR="009E184A" w:rsidRPr="005650AF" w:rsidRDefault="009E184A" w:rsidP="00F6721B">
            <w:r w:rsidRPr="005650AF">
              <w:t>18</w:t>
            </w:r>
          </w:p>
        </w:tc>
        <w:tc>
          <w:tcPr>
            <w:tcW w:w="567" w:type="dxa"/>
            <w:noWrap/>
            <w:hideMark/>
          </w:tcPr>
          <w:p w14:paraId="576F9FC6" w14:textId="77777777" w:rsidR="009E184A" w:rsidRPr="005650AF" w:rsidRDefault="009E184A" w:rsidP="00F6721B">
            <w:r w:rsidRPr="005650AF">
              <w:t>36</w:t>
            </w:r>
          </w:p>
        </w:tc>
        <w:tc>
          <w:tcPr>
            <w:tcW w:w="4111" w:type="dxa"/>
            <w:noWrap/>
            <w:hideMark/>
          </w:tcPr>
          <w:p w14:paraId="705159A0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3B693E56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83E3207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2511ED05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3BBE8E51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1866876E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30663DCF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2" w:type="dxa"/>
            <w:noWrap/>
            <w:hideMark/>
          </w:tcPr>
          <w:p w14:paraId="5D5E068A" w14:textId="77777777" w:rsidR="009E184A" w:rsidRPr="005650AF" w:rsidRDefault="009E184A" w:rsidP="00F6721B">
            <w:r w:rsidRPr="005650AF">
              <w:t>7.21</w:t>
            </w:r>
          </w:p>
        </w:tc>
        <w:tc>
          <w:tcPr>
            <w:tcW w:w="992" w:type="dxa"/>
            <w:noWrap/>
            <w:hideMark/>
          </w:tcPr>
          <w:p w14:paraId="7B2DBBE3" w14:textId="77777777" w:rsidR="009E184A" w:rsidRPr="005650AF" w:rsidRDefault="009E184A" w:rsidP="00F6721B">
            <w:r w:rsidRPr="005650AF">
              <w:t>5.74</w:t>
            </w:r>
          </w:p>
        </w:tc>
        <w:tc>
          <w:tcPr>
            <w:tcW w:w="567" w:type="dxa"/>
            <w:noWrap/>
            <w:hideMark/>
          </w:tcPr>
          <w:p w14:paraId="248DF8EA" w14:textId="77777777" w:rsidR="009E184A" w:rsidRPr="005650AF" w:rsidRDefault="009E184A" w:rsidP="00F6721B">
            <w:r w:rsidRPr="005650AF">
              <w:t>-42</w:t>
            </w:r>
          </w:p>
        </w:tc>
        <w:tc>
          <w:tcPr>
            <w:tcW w:w="567" w:type="dxa"/>
            <w:noWrap/>
            <w:hideMark/>
          </w:tcPr>
          <w:p w14:paraId="7592EFD0" w14:textId="77777777" w:rsidR="009E184A" w:rsidRPr="005650AF" w:rsidRDefault="009E184A" w:rsidP="00F6721B">
            <w:r w:rsidRPr="005650AF">
              <w:t>24</w:t>
            </w:r>
          </w:p>
        </w:tc>
        <w:tc>
          <w:tcPr>
            <w:tcW w:w="567" w:type="dxa"/>
            <w:noWrap/>
            <w:hideMark/>
          </w:tcPr>
          <w:p w14:paraId="2106F15B" w14:textId="77777777" w:rsidR="009E184A" w:rsidRPr="005650AF" w:rsidRDefault="009E184A" w:rsidP="00F6721B">
            <w:r w:rsidRPr="005650AF">
              <w:t>30</w:t>
            </w:r>
          </w:p>
        </w:tc>
        <w:tc>
          <w:tcPr>
            <w:tcW w:w="4111" w:type="dxa"/>
            <w:noWrap/>
            <w:hideMark/>
          </w:tcPr>
          <w:p w14:paraId="2265EE07" w14:textId="77777777" w:rsidR="009E184A" w:rsidRPr="005650AF" w:rsidRDefault="009E184A" w:rsidP="00F6721B">
            <w:r w:rsidRPr="005650AF">
              <w:t>Inferior frontal gyrus, triangular part</w:t>
            </w:r>
          </w:p>
        </w:tc>
      </w:tr>
      <w:tr w:rsidR="009E184A" w:rsidRPr="005650AF" w14:paraId="2116489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F894122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5F9491A9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61A4F834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10D2CDBE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022BA641" w14:textId="77777777" w:rsidR="009E184A" w:rsidRPr="005650AF" w:rsidRDefault="009E184A" w:rsidP="00F6721B">
            <w:r w:rsidRPr="005650AF">
              <w:t>0.031</w:t>
            </w:r>
          </w:p>
        </w:tc>
        <w:tc>
          <w:tcPr>
            <w:tcW w:w="992" w:type="dxa"/>
            <w:noWrap/>
            <w:hideMark/>
          </w:tcPr>
          <w:p w14:paraId="5F95AFE1" w14:textId="77777777" w:rsidR="009E184A" w:rsidRPr="005650AF" w:rsidRDefault="009E184A" w:rsidP="00F6721B">
            <w:r w:rsidRPr="005650AF">
              <w:t>7.13</w:t>
            </w:r>
          </w:p>
        </w:tc>
        <w:tc>
          <w:tcPr>
            <w:tcW w:w="992" w:type="dxa"/>
            <w:noWrap/>
            <w:hideMark/>
          </w:tcPr>
          <w:p w14:paraId="0C892149" w14:textId="77777777" w:rsidR="009E184A" w:rsidRPr="005650AF" w:rsidRDefault="009E184A" w:rsidP="00F6721B">
            <w:r w:rsidRPr="005650AF">
              <w:t>5.69</w:t>
            </w:r>
          </w:p>
        </w:tc>
        <w:tc>
          <w:tcPr>
            <w:tcW w:w="567" w:type="dxa"/>
            <w:noWrap/>
            <w:hideMark/>
          </w:tcPr>
          <w:p w14:paraId="03CEB023" w14:textId="77777777" w:rsidR="009E184A" w:rsidRPr="005650AF" w:rsidRDefault="009E184A" w:rsidP="00F6721B">
            <w:r w:rsidRPr="005650AF">
              <w:t>-46</w:t>
            </w:r>
          </w:p>
        </w:tc>
        <w:tc>
          <w:tcPr>
            <w:tcW w:w="567" w:type="dxa"/>
            <w:noWrap/>
            <w:hideMark/>
          </w:tcPr>
          <w:p w14:paraId="2B47CE30" w14:textId="77777777" w:rsidR="009E184A" w:rsidRPr="005650AF" w:rsidRDefault="009E184A" w:rsidP="00F6721B">
            <w:r w:rsidRPr="005650AF">
              <w:t>30</w:t>
            </w:r>
          </w:p>
        </w:tc>
        <w:tc>
          <w:tcPr>
            <w:tcW w:w="567" w:type="dxa"/>
            <w:noWrap/>
            <w:hideMark/>
          </w:tcPr>
          <w:p w14:paraId="7CBDC600" w14:textId="77777777" w:rsidR="009E184A" w:rsidRPr="005650AF" w:rsidRDefault="009E184A" w:rsidP="00F6721B">
            <w:r w:rsidRPr="005650AF">
              <w:t>34</w:t>
            </w:r>
          </w:p>
        </w:tc>
        <w:tc>
          <w:tcPr>
            <w:tcW w:w="4111" w:type="dxa"/>
            <w:noWrap/>
            <w:hideMark/>
          </w:tcPr>
          <w:p w14:paraId="1761E18B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1FAA6E30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EEACFEB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41376421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05092646" w14:textId="77777777" w:rsidR="009E184A" w:rsidRPr="005650AF" w:rsidRDefault="009E184A" w:rsidP="00F6721B">
            <w:r w:rsidRPr="005650AF">
              <w:t>242</w:t>
            </w:r>
          </w:p>
        </w:tc>
        <w:tc>
          <w:tcPr>
            <w:tcW w:w="1134" w:type="dxa"/>
            <w:noWrap/>
            <w:hideMark/>
          </w:tcPr>
          <w:p w14:paraId="4B0E0E91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7551A0EC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2" w:type="dxa"/>
            <w:noWrap/>
            <w:hideMark/>
          </w:tcPr>
          <w:p w14:paraId="57976C2D" w14:textId="77777777" w:rsidR="009E184A" w:rsidRPr="005650AF" w:rsidRDefault="009E184A" w:rsidP="00F6721B">
            <w:r w:rsidRPr="005650AF">
              <w:t>7.21</w:t>
            </w:r>
          </w:p>
        </w:tc>
        <w:tc>
          <w:tcPr>
            <w:tcW w:w="992" w:type="dxa"/>
            <w:noWrap/>
            <w:hideMark/>
          </w:tcPr>
          <w:p w14:paraId="671DF0A8" w14:textId="77777777" w:rsidR="009E184A" w:rsidRPr="005650AF" w:rsidRDefault="009E184A" w:rsidP="00F6721B">
            <w:r w:rsidRPr="005650AF">
              <w:t>5.74</w:t>
            </w:r>
          </w:p>
        </w:tc>
        <w:tc>
          <w:tcPr>
            <w:tcW w:w="567" w:type="dxa"/>
            <w:noWrap/>
            <w:hideMark/>
          </w:tcPr>
          <w:p w14:paraId="02A655F8" w14:textId="77777777" w:rsidR="009E184A" w:rsidRPr="005650AF" w:rsidRDefault="009E184A" w:rsidP="00F6721B">
            <w:r w:rsidRPr="005650AF">
              <w:t>-24</w:t>
            </w:r>
          </w:p>
        </w:tc>
        <w:tc>
          <w:tcPr>
            <w:tcW w:w="567" w:type="dxa"/>
            <w:noWrap/>
            <w:hideMark/>
          </w:tcPr>
          <w:p w14:paraId="423CC503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567" w:type="dxa"/>
            <w:noWrap/>
            <w:hideMark/>
          </w:tcPr>
          <w:p w14:paraId="305EED98" w14:textId="77777777" w:rsidR="009E184A" w:rsidRPr="005650AF" w:rsidRDefault="009E184A" w:rsidP="00F6721B">
            <w:r w:rsidRPr="005650AF">
              <w:t>54</w:t>
            </w:r>
          </w:p>
        </w:tc>
        <w:tc>
          <w:tcPr>
            <w:tcW w:w="4111" w:type="dxa"/>
            <w:noWrap/>
            <w:hideMark/>
          </w:tcPr>
          <w:p w14:paraId="44CDA11B" w14:textId="77777777" w:rsidR="009E184A" w:rsidRPr="005650AF" w:rsidRDefault="009E184A" w:rsidP="00F6721B">
            <w:r w:rsidRPr="005650AF">
              <w:t>Superior frontal gyrus, dorsolateral</w:t>
            </w:r>
          </w:p>
        </w:tc>
      </w:tr>
      <w:tr w:rsidR="009E184A" w:rsidRPr="005650AF" w14:paraId="1842059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851F80F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2BA64260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244D1812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3CA1310C" w14:textId="77777777" w:rsidR="009E184A" w:rsidRPr="005650AF" w:rsidRDefault="009E184A" w:rsidP="00F6721B">
            <w:r w:rsidRPr="005650AF">
              <w:t>0.004</w:t>
            </w:r>
          </w:p>
        </w:tc>
        <w:tc>
          <w:tcPr>
            <w:tcW w:w="992" w:type="dxa"/>
            <w:noWrap/>
            <w:hideMark/>
          </w:tcPr>
          <w:p w14:paraId="0EE37048" w14:textId="77777777" w:rsidR="009E184A" w:rsidRPr="005650AF" w:rsidRDefault="009E184A" w:rsidP="00F6721B">
            <w:r w:rsidRPr="005650AF">
              <w:t>0.11</w:t>
            </w:r>
          </w:p>
        </w:tc>
        <w:tc>
          <w:tcPr>
            <w:tcW w:w="992" w:type="dxa"/>
            <w:noWrap/>
            <w:hideMark/>
          </w:tcPr>
          <w:p w14:paraId="4657223E" w14:textId="77777777" w:rsidR="009E184A" w:rsidRPr="005650AF" w:rsidRDefault="009E184A" w:rsidP="00F6721B">
            <w:r w:rsidRPr="005650AF">
              <w:t>6.52</w:t>
            </w:r>
          </w:p>
        </w:tc>
        <w:tc>
          <w:tcPr>
            <w:tcW w:w="992" w:type="dxa"/>
            <w:noWrap/>
            <w:hideMark/>
          </w:tcPr>
          <w:p w14:paraId="17C9852F" w14:textId="77777777" w:rsidR="009E184A" w:rsidRPr="005650AF" w:rsidRDefault="009E184A" w:rsidP="00F6721B">
            <w:r w:rsidRPr="005650AF">
              <w:t>5.35</w:t>
            </w:r>
          </w:p>
        </w:tc>
        <w:tc>
          <w:tcPr>
            <w:tcW w:w="567" w:type="dxa"/>
            <w:noWrap/>
            <w:hideMark/>
          </w:tcPr>
          <w:p w14:paraId="29071BB1" w14:textId="77777777" w:rsidR="009E184A" w:rsidRPr="005650AF" w:rsidRDefault="009E184A" w:rsidP="00F6721B">
            <w:r w:rsidRPr="005650AF">
              <w:t>-28</w:t>
            </w:r>
          </w:p>
        </w:tc>
        <w:tc>
          <w:tcPr>
            <w:tcW w:w="567" w:type="dxa"/>
            <w:noWrap/>
            <w:hideMark/>
          </w:tcPr>
          <w:p w14:paraId="10BE10F2" w14:textId="77777777" w:rsidR="009E184A" w:rsidRPr="005650AF" w:rsidRDefault="009E184A" w:rsidP="00F6721B">
            <w:r w:rsidRPr="005650AF">
              <w:t>6</w:t>
            </w:r>
          </w:p>
        </w:tc>
        <w:tc>
          <w:tcPr>
            <w:tcW w:w="567" w:type="dxa"/>
            <w:noWrap/>
            <w:hideMark/>
          </w:tcPr>
          <w:p w14:paraId="669CDDDE" w14:textId="77777777" w:rsidR="009E184A" w:rsidRPr="005650AF" w:rsidRDefault="009E184A" w:rsidP="00F6721B">
            <w:r w:rsidRPr="005650AF">
              <w:t>60</w:t>
            </w:r>
          </w:p>
        </w:tc>
        <w:tc>
          <w:tcPr>
            <w:tcW w:w="4111" w:type="dxa"/>
            <w:noWrap/>
            <w:hideMark/>
          </w:tcPr>
          <w:p w14:paraId="2AF87234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6ED14E5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7DD3D62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3D88B60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40BC6484" w14:textId="77777777" w:rsidR="009E184A" w:rsidRPr="005650AF" w:rsidRDefault="009E184A" w:rsidP="00F6721B">
            <w:r w:rsidRPr="005650AF">
              <w:t>131</w:t>
            </w:r>
          </w:p>
        </w:tc>
        <w:tc>
          <w:tcPr>
            <w:tcW w:w="1134" w:type="dxa"/>
            <w:noWrap/>
            <w:hideMark/>
          </w:tcPr>
          <w:p w14:paraId="1668EF5A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52B3098A" w14:textId="77777777" w:rsidR="009E184A" w:rsidRPr="005650AF" w:rsidRDefault="009E184A" w:rsidP="00F6721B">
            <w:r w:rsidRPr="005650AF">
              <w:t>0.031</w:t>
            </w:r>
          </w:p>
        </w:tc>
        <w:tc>
          <w:tcPr>
            <w:tcW w:w="992" w:type="dxa"/>
            <w:noWrap/>
            <w:hideMark/>
          </w:tcPr>
          <w:p w14:paraId="3981D5AA" w14:textId="77777777" w:rsidR="009E184A" w:rsidRPr="005650AF" w:rsidRDefault="009E184A" w:rsidP="00F6721B">
            <w:r w:rsidRPr="005650AF">
              <w:t>7.14</w:t>
            </w:r>
          </w:p>
        </w:tc>
        <w:tc>
          <w:tcPr>
            <w:tcW w:w="992" w:type="dxa"/>
            <w:noWrap/>
            <w:hideMark/>
          </w:tcPr>
          <w:p w14:paraId="44EEAF21" w14:textId="77777777" w:rsidR="009E184A" w:rsidRPr="005650AF" w:rsidRDefault="009E184A" w:rsidP="00F6721B">
            <w:r w:rsidRPr="005650AF">
              <w:t>5.7</w:t>
            </w:r>
          </w:p>
        </w:tc>
        <w:tc>
          <w:tcPr>
            <w:tcW w:w="567" w:type="dxa"/>
            <w:noWrap/>
            <w:hideMark/>
          </w:tcPr>
          <w:p w14:paraId="13C14CB3" w14:textId="77777777" w:rsidR="009E184A" w:rsidRPr="005650AF" w:rsidRDefault="009E184A" w:rsidP="00F6721B">
            <w:r w:rsidRPr="005650AF">
              <w:t>-46</w:t>
            </w:r>
          </w:p>
        </w:tc>
        <w:tc>
          <w:tcPr>
            <w:tcW w:w="567" w:type="dxa"/>
            <w:noWrap/>
            <w:hideMark/>
          </w:tcPr>
          <w:p w14:paraId="79A81BFB" w14:textId="77777777" w:rsidR="009E184A" w:rsidRPr="005650AF" w:rsidRDefault="009E184A" w:rsidP="00F6721B">
            <w:r w:rsidRPr="005650AF">
              <w:t>16</w:t>
            </w:r>
          </w:p>
        </w:tc>
        <w:tc>
          <w:tcPr>
            <w:tcW w:w="567" w:type="dxa"/>
            <w:noWrap/>
            <w:hideMark/>
          </w:tcPr>
          <w:p w14:paraId="41466BC9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4111" w:type="dxa"/>
            <w:noWrap/>
            <w:hideMark/>
          </w:tcPr>
          <w:p w14:paraId="45A1E4BF" w14:textId="77777777" w:rsidR="009E184A" w:rsidRPr="005650AF" w:rsidRDefault="009E184A" w:rsidP="00F6721B">
            <w:r w:rsidRPr="005650AF">
              <w:t>Inferior frontal gyrus, opercular part</w:t>
            </w:r>
          </w:p>
        </w:tc>
      </w:tr>
      <w:tr w:rsidR="009E184A" w:rsidRPr="005650AF" w14:paraId="4EFD9A6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EB799CD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149435DA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14E2A0B9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553C9958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10D3B165" w14:textId="77777777" w:rsidR="009E184A" w:rsidRPr="005650AF" w:rsidRDefault="009E184A" w:rsidP="00F6721B">
            <w:r w:rsidRPr="005650AF">
              <w:t>0.044</w:t>
            </w:r>
          </w:p>
        </w:tc>
        <w:tc>
          <w:tcPr>
            <w:tcW w:w="992" w:type="dxa"/>
            <w:noWrap/>
            <w:hideMark/>
          </w:tcPr>
          <w:p w14:paraId="24491CCD" w14:textId="77777777" w:rsidR="009E184A" w:rsidRPr="005650AF" w:rsidRDefault="009E184A" w:rsidP="00F6721B">
            <w:r w:rsidRPr="005650AF">
              <w:t>6.95</w:t>
            </w:r>
          </w:p>
        </w:tc>
        <w:tc>
          <w:tcPr>
            <w:tcW w:w="992" w:type="dxa"/>
            <w:noWrap/>
            <w:hideMark/>
          </w:tcPr>
          <w:p w14:paraId="23E2A54A" w14:textId="77777777" w:rsidR="009E184A" w:rsidRPr="005650AF" w:rsidRDefault="009E184A" w:rsidP="00F6721B">
            <w:r w:rsidRPr="005650AF">
              <w:t>5.6</w:t>
            </w:r>
          </w:p>
        </w:tc>
        <w:tc>
          <w:tcPr>
            <w:tcW w:w="567" w:type="dxa"/>
            <w:noWrap/>
            <w:hideMark/>
          </w:tcPr>
          <w:p w14:paraId="48EBBFEE" w14:textId="77777777" w:rsidR="009E184A" w:rsidRPr="005650AF" w:rsidRDefault="009E184A" w:rsidP="00F6721B">
            <w:r w:rsidRPr="005650AF">
              <w:t>-28</w:t>
            </w:r>
          </w:p>
        </w:tc>
        <w:tc>
          <w:tcPr>
            <w:tcW w:w="567" w:type="dxa"/>
            <w:noWrap/>
            <w:hideMark/>
          </w:tcPr>
          <w:p w14:paraId="172EE235" w14:textId="77777777" w:rsidR="009E184A" w:rsidRPr="005650AF" w:rsidRDefault="009E184A" w:rsidP="00F6721B">
            <w:r w:rsidRPr="005650AF">
              <w:t>22</w:t>
            </w:r>
          </w:p>
        </w:tc>
        <w:tc>
          <w:tcPr>
            <w:tcW w:w="567" w:type="dxa"/>
            <w:noWrap/>
            <w:hideMark/>
          </w:tcPr>
          <w:p w14:paraId="7CA8CF6F" w14:textId="77777777" w:rsidR="009E184A" w:rsidRPr="005650AF" w:rsidRDefault="009E184A" w:rsidP="00F6721B">
            <w:r w:rsidRPr="005650AF">
              <w:t>-4</w:t>
            </w:r>
          </w:p>
        </w:tc>
        <w:tc>
          <w:tcPr>
            <w:tcW w:w="4111" w:type="dxa"/>
            <w:noWrap/>
            <w:hideMark/>
          </w:tcPr>
          <w:p w14:paraId="732AE0C3" w14:textId="77777777" w:rsidR="009E184A" w:rsidRPr="005650AF" w:rsidRDefault="009E184A" w:rsidP="00F6721B">
            <w:r w:rsidRPr="005650AF">
              <w:t>Insula</w:t>
            </w:r>
          </w:p>
        </w:tc>
      </w:tr>
      <w:tr w:rsidR="009E184A" w:rsidRPr="005650AF" w14:paraId="79454A1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218CA6A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3C1A276A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5266DE5B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4F6D2286" w14:textId="77777777" w:rsidR="009E184A" w:rsidRPr="005650AF" w:rsidRDefault="009E184A" w:rsidP="00F6721B">
            <w:r w:rsidRPr="005650AF">
              <w:t>0.014</w:t>
            </w:r>
          </w:p>
        </w:tc>
        <w:tc>
          <w:tcPr>
            <w:tcW w:w="992" w:type="dxa"/>
            <w:noWrap/>
            <w:hideMark/>
          </w:tcPr>
          <w:p w14:paraId="28D243E0" w14:textId="77777777" w:rsidR="009E184A" w:rsidRPr="005650AF" w:rsidRDefault="009E184A" w:rsidP="00F6721B">
            <w:r w:rsidRPr="005650AF">
              <w:t>0.326</w:t>
            </w:r>
          </w:p>
        </w:tc>
        <w:tc>
          <w:tcPr>
            <w:tcW w:w="992" w:type="dxa"/>
            <w:noWrap/>
            <w:hideMark/>
          </w:tcPr>
          <w:p w14:paraId="2582B002" w14:textId="77777777" w:rsidR="009E184A" w:rsidRPr="005650AF" w:rsidRDefault="009E184A" w:rsidP="00F6721B">
            <w:r w:rsidRPr="005650AF">
              <w:t>6.03</w:t>
            </w:r>
          </w:p>
        </w:tc>
        <w:tc>
          <w:tcPr>
            <w:tcW w:w="992" w:type="dxa"/>
            <w:noWrap/>
            <w:hideMark/>
          </w:tcPr>
          <w:p w14:paraId="21A70915" w14:textId="77777777" w:rsidR="009E184A" w:rsidRPr="005650AF" w:rsidRDefault="009E184A" w:rsidP="00F6721B">
            <w:r w:rsidRPr="005650AF">
              <w:t>5.05</w:t>
            </w:r>
          </w:p>
        </w:tc>
        <w:tc>
          <w:tcPr>
            <w:tcW w:w="567" w:type="dxa"/>
            <w:noWrap/>
            <w:hideMark/>
          </w:tcPr>
          <w:p w14:paraId="201421A1" w14:textId="77777777" w:rsidR="009E184A" w:rsidRPr="005650AF" w:rsidRDefault="009E184A" w:rsidP="00F6721B">
            <w:r w:rsidRPr="005650AF">
              <w:t>-42</w:t>
            </w:r>
          </w:p>
        </w:tc>
        <w:tc>
          <w:tcPr>
            <w:tcW w:w="567" w:type="dxa"/>
            <w:noWrap/>
            <w:hideMark/>
          </w:tcPr>
          <w:p w14:paraId="3F5ADD67" w14:textId="77777777" w:rsidR="009E184A" w:rsidRPr="005650AF" w:rsidRDefault="009E184A" w:rsidP="00F6721B">
            <w:r w:rsidRPr="005650AF">
              <w:t>20</w:t>
            </w:r>
          </w:p>
        </w:tc>
        <w:tc>
          <w:tcPr>
            <w:tcW w:w="567" w:type="dxa"/>
            <w:noWrap/>
            <w:hideMark/>
          </w:tcPr>
          <w:p w14:paraId="1BEC8FF0" w14:textId="77777777" w:rsidR="009E184A" w:rsidRPr="005650AF" w:rsidRDefault="009E184A" w:rsidP="00F6721B">
            <w:r w:rsidRPr="005650AF">
              <w:t>-6</w:t>
            </w:r>
          </w:p>
        </w:tc>
        <w:tc>
          <w:tcPr>
            <w:tcW w:w="4111" w:type="dxa"/>
            <w:noWrap/>
            <w:hideMark/>
          </w:tcPr>
          <w:p w14:paraId="5D5AA3A8" w14:textId="77777777" w:rsidR="009E184A" w:rsidRPr="005650AF" w:rsidRDefault="009E184A" w:rsidP="00F6721B">
            <w:r w:rsidRPr="005650AF">
              <w:t>Inferior frontal gyrus, orbital part</w:t>
            </w:r>
          </w:p>
        </w:tc>
      </w:tr>
      <w:tr w:rsidR="009E184A" w:rsidRPr="005650AF" w14:paraId="5086A14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237F09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67163037" w14:textId="77777777" w:rsidR="009E184A" w:rsidRPr="005650AF" w:rsidRDefault="009E184A" w:rsidP="00F6721B">
            <w:r w:rsidRPr="005650AF">
              <w:t>0.002</w:t>
            </w:r>
          </w:p>
        </w:tc>
        <w:tc>
          <w:tcPr>
            <w:tcW w:w="1701" w:type="dxa"/>
            <w:noWrap/>
            <w:hideMark/>
          </w:tcPr>
          <w:p w14:paraId="594499F3" w14:textId="77777777" w:rsidR="009E184A" w:rsidRPr="005650AF" w:rsidRDefault="009E184A" w:rsidP="00F6721B">
            <w:r w:rsidRPr="005650AF">
              <w:t>47</w:t>
            </w:r>
          </w:p>
        </w:tc>
        <w:tc>
          <w:tcPr>
            <w:tcW w:w="1134" w:type="dxa"/>
            <w:noWrap/>
            <w:hideMark/>
          </w:tcPr>
          <w:p w14:paraId="37D2F5AA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3327544C" w14:textId="77777777" w:rsidR="009E184A" w:rsidRPr="005650AF" w:rsidRDefault="009E184A" w:rsidP="00F6721B">
            <w:r w:rsidRPr="005650AF">
              <w:t>0.031</w:t>
            </w:r>
          </w:p>
        </w:tc>
        <w:tc>
          <w:tcPr>
            <w:tcW w:w="992" w:type="dxa"/>
            <w:noWrap/>
            <w:hideMark/>
          </w:tcPr>
          <w:p w14:paraId="06D9C3C6" w14:textId="77777777" w:rsidR="009E184A" w:rsidRPr="005650AF" w:rsidRDefault="009E184A" w:rsidP="00F6721B">
            <w:r w:rsidRPr="005650AF">
              <w:t>7.14</w:t>
            </w:r>
          </w:p>
        </w:tc>
        <w:tc>
          <w:tcPr>
            <w:tcW w:w="992" w:type="dxa"/>
            <w:noWrap/>
            <w:hideMark/>
          </w:tcPr>
          <w:p w14:paraId="6B384670" w14:textId="77777777" w:rsidR="009E184A" w:rsidRPr="005650AF" w:rsidRDefault="009E184A" w:rsidP="00F6721B">
            <w:r w:rsidRPr="005650AF">
              <w:t>5.7</w:t>
            </w:r>
          </w:p>
        </w:tc>
        <w:tc>
          <w:tcPr>
            <w:tcW w:w="567" w:type="dxa"/>
            <w:noWrap/>
            <w:hideMark/>
          </w:tcPr>
          <w:p w14:paraId="68F329C6" w14:textId="77777777" w:rsidR="009E184A" w:rsidRPr="005650AF" w:rsidRDefault="009E184A" w:rsidP="00F6721B">
            <w:r w:rsidRPr="005650AF">
              <w:t>-34</w:t>
            </w:r>
          </w:p>
        </w:tc>
        <w:tc>
          <w:tcPr>
            <w:tcW w:w="567" w:type="dxa"/>
            <w:noWrap/>
            <w:hideMark/>
          </w:tcPr>
          <w:p w14:paraId="53969122" w14:textId="77777777" w:rsidR="009E184A" w:rsidRPr="005650AF" w:rsidRDefault="009E184A" w:rsidP="00F6721B">
            <w:r w:rsidRPr="005650AF">
              <w:t>-2</w:t>
            </w:r>
          </w:p>
        </w:tc>
        <w:tc>
          <w:tcPr>
            <w:tcW w:w="567" w:type="dxa"/>
            <w:noWrap/>
            <w:hideMark/>
          </w:tcPr>
          <w:p w14:paraId="524A9706" w14:textId="77777777" w:rsidR="009E184A" w:rsidRPr="005650AF" w:rsidRDefault="009E184A" w:rsidP="00F6721B">
            <w:r w:rsidRPr="005650AF">
              <w:t>38</w:t>
            </w:r>
          </w:p>
        </w:tc>
        <w:tc>
          <w:tcPr>
            <w:tcW w:w="4111" w:type="dxa"/>
            <w:noWrap/>
            <w:hideMark/>
          </w:tcPr>
          <w:p w14:paraId="12909A92" w14:textId="77777777" w:rsidR="009E184A" w:rsidRPr="005650AF" w:rsidRDefault="009E184A" w:rsidP="00F6721B">
            <w:r w:rsidRPr="005650AF">
              <w:t>Precentral gyrus</w:t>
            </w:r>
          </w:p>
        </w:tc>
      </w:tr>
      <w:tr w:rsidR="009E184A" w:rsidRPr="005650AF" w14:paraId="5233139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7E57974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1971497C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2A1CD491" w14:textId="77777777" w:rsidR="009E184A" w:rsidRPr="005650AF" w:rsidRDefault="009E184A" w:rsidP="00F6721B">
            <w:r w:rsidRPr="005650AF">
              <w:t>131</w:t>
            </w:r>
          </w:p>
        </w:tc>
        <w:tc>
          <w:tcPr>
            <w:tcW w:w="1134" w:type="dxa"/>
            <w:noWrap/>
            <w:hideMark/>
          </w:tcPr>
          <w:p w14:paraId="2F139332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1D02BACF" w14:textId="77777777" w:rsidR="009E184A" w:rsidRPr="005650AF" w:rsidRDefault="009E184A" w:rsidP="00F6721B">
            <w:r w:rsidRPr="005650AF">
              <w:t>0.044</w:t>
            </w:r>
          </w:p>
        </w:tc>
        <w:tc>
          <w:tcPr>
            <w:tcW w:w="992" w:type="dxa"/>
            <w:noWrap/>
            <w:hideMark/>
          </w:tcPr>
          <w:p w14:paraId="0CC56248" w14:textId="77777777" w:rsidR="009E184A" w:rsidRPr="005650AF" w:rsidRDefault="009E184A" w:rsidP="00F6721B">
            <w:r w:rsidRPr="005650AF">
              <w:t>6.97</w:t>
            </w:r>
          </w:p>
        </w:tc>
        <w:tc>
          <w:tcPr>
            <w:tcW w:w="992" w:type="dxa"/>
            <w:noWrap/>
            <w:hideMark/>
          </w:tcPr>
          <w:p w14:paraId="0B5817C9" w14:textId="77777777" w:rsidR="009E184A" w:rsidRPr="005650AF" w:rsidRDefault="009E184A" w:rsidP="00F6721B">
            <w:r w:rsidRPr="005650AF">
              <w:t>5.6</w:t>
            </w:r>
          </w:p>
        </w:tc>
        <w:tc>
          <w:tcPr>
            <w:tcW w:w="567" w:type="dxa"/>
            <w:noWrap/>
            <w:hideMark/>
          </w:tcPr>
          <w:p w14:paraId="4D953344" w14:textId="77777777" w:rsidR="009E184A" w:rsidRPr="005650AF" w:rsidRDefault="009E184A" w:rsidP="00F6721B">
            <w:r w:rsidRPr="005650AF">
              <w:t>40</w:t>
            </w:r>
          </w:p>
        </w:tc>
        <w:tc>
          <w:tcPr>
            <w:tcW w:w="567" w:type="dxa"/>
            <w:noWrap/>
            <w:hideMark/>
          </w:tcPr>
          <w:p w14:paraId="6FDC88D9" w14:textId="77777777" w:rsidR="009E184A" w:rsidRPr="005650AF" w:rsidRDefault="009E184A" w:rsidP="00F6721B">
            <w:r w:rsidRPr="005650AF">
              <w:t>28</w:t>
            </w:r>
          </w:p>
        </w:tc>
        <w:tc>
          <w:tcPr>
            <w:tcW w:w="567" w:type="dxa"/>
            <w:noWrap/>
            <w:hideMark/>
          </w:tcPr>
          <w:p w14:paraId="7A7AE22B" w14:textId="77777777" w:rsidR="009E184A" w:rsidRPr="005650AF" w:rsidRDefault="009E184A" w:rsidP="00F6721B">
            <w:r w:rsidRPr="005650AF">
              <w:t>32</w:t>
            </w:r>
          </w:p>
        </w:tc>
        <w:tc>
          <w:tcPr>
            <w:tcW w:w="4111" w:type="dxa"/>
            <w:noWrap/>
            <w:hideMark/>
          </w:tcPr>
          <w:p w14:paraId="574376D8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3DA9D00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C842B08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45737FD6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7AFC1BD7" w14:textId="77777777" w:rsidR="009E184A" w:rsidRPr="005650AF" w:rsidRDefault="009E184A" w:rsidP="00F6721B">
            <w:r w:rsidRPr="005650AF">
              <w:t>67</w:t>
            </w:r>
          </w:p>
        </w:tc>
        <w:tc>
          <w:tcPr>
            <w:tcW w:w="1134" w:type="dxa"/>
            <w:noWrap/>
            <w:hideMark/>
          </w:tcPr>
          <w:p w14:paraId="34C504E9" w14:textId="77777777" w:rsidR="009E184A" w:rsidRPr="005650AF" w:rsidRDefault="009E184A" w:rsidP="00F6721B">
            <w:r w:rsidRPr="005650AF">
              <w:t>0.002</w:t>
            </w:r>
          </w:p>
        </w:tc>
        <w:tc>
          <w:tcPr>
            <w:tcW w:w="992" w:type="dxa"/>
            <w:noWrap/>
            <w:hideMark/>
          </w:tcPr>
          <w:p w14:paraId="055A3797" w14:textId="77777777" w:rsidR="009E184A" w:rsidRPr="005650AF" w:rsidRDefault="009E184A" w:rsidP="00F6721B">
            <w:r w:rsidRPr="005650AF">
              <w:t>0.066</w:t>
            </w:r>
          </w:p>
        </w:tc>
        <w:tc>
          <w:tcPr>
            <w:tcW w:w="992" w:type="dxa"/>
            <w:noWrap/>
            <w:hideMark/>
          </w:tcPr>
          <w:p w14:paraId="71134045" w14:textId="77777777" w:rsidR="009E184A" w:rsidRPr="005650AF" w:rsidRDefault="009E184A" w:rsidP="00F6721B">
            <w:r w:rsidRPr="005650AF">
              <w:t>6.75</w:t>
            </w:r>
          </w:p>
        </w:tc>
        <w:tc>
          <w:tcPr>
            <w:tcW w:w="992" w:type="dxa"/>
            <w:noWrap/>
            <w:hideMark/>
          </w:tcPr>
          <w:p w14:paraId="0A957B8D" w14:textId="77777777" w:rsidR="009E184A" w:rsidRPr="005650AF" w:rsidRDefault="009E184A" w:rsidP="00F6721B">
            <w:r w:rsidRPr="005650AF">
              <w:t>5.48</w:t>
            </w:r>
          </w:p>
        </w:tc>
        <w:tc>
          <w:tcPr>
            <w:tcW w:w="567" w:type="dxa"/>
            <w:noWrap/>
            <w:hideMark/>
          </w:tcPr>
          <w:p w14:paraId="23B173AA" w14:textId="77777777" w:rsidR="009E184A" w:rsidRPr="005650AF" w:rsidRDefault="009E184A" w:rsidP="00F6721B">
            <w:r w:rsidRPr="005650AF">
              <w:t>34</w:t>
            </w:r>
          </w:p>
        </w:tc>
        <w:tc>
          <w:tcPr>
            <w:tcW w:w="567" w:type="dxa"/>
            <w:noWrap/>
            <w:hideMark/>
          </w:tcPr>
          <w:p w14:paraId="69AF175F" w14:textId="77777777" w:rsidR="009E184A" w:rsidRPr="005650AF" w:rsidRDefault="009E184A" w:rsidP="00F6721B">
            <w:r w:rsidRPr="005650AF">
              <w:t>20</w:t>
            </w:r>
          </w:p>
        </w:tc>
        <w:tc>
          <w:tcPr>
            <w:tcW w:w="567" w:type="dxa"/>
            <w:noWrap/>
            <w:hideMark/>
          </w:tcPr>
          <w:p w14:paraId="7D2096D0" w14:textId="77777777" w:rsidR="009E184A" w:rsidRPr="005650AF" w:rsidRDefault="009E184A" w:rsidP="00F6721B">
            <w:r w:rsidRPr="005650AF">
              <w:t>-6</w:t>
            </w:r>
          </w:p>
        </w:tc>
        <w:tc>
          <w:tcPr>
            <w:tcW w:w="4111" w:type="dxa"/>
            <w:noWrap/>
            <w:hideMark/>
          </w:tcPr>
          <w:p w14:paraId="66469AB4" w14:textId="77777777" w:rsidR="009E184A" w:rsidRPr="005650AF" w:rsidRDefault="009E184A" w:rsidP="00F6721B">
            <w:r w:rsidRPr="005650AF">
              <w:t>Insula</w:t>
            </w:r>
          </w:p>
        </w:tc>
      </w:tr>
      <w:tr w:rsidR="009E184A" w:rsidRPr="005650AF" w14:paraId="208A5A6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69E277C" w14:textId="77777777" w:rsidR="009E184A" w:rsidRPr="005650AF" w:rsidRDefault="009E184A" w:rsidP="00F6721B">
            <w:r w:rsidRPr="005650AF">
              <w:t>0.003</w:t>
            </w:r>
          </w:p>
        </w:tc>
        <w:tc>
          <w:tcPr>
            <w:tcW w:w="993" w:type="dxa"/>
            <w:noWrap/>
            <w:hideMark/>
          </w:tcPr>
          <w:p w14:paraId="6C5D8773" w14:textId="77777777" w:rsidR="009E184A" w:rsidRPr="005650AF" w:rsidRDefault="009E184A" w:rsidP="00F6721B">
            <w:r w:rsidRPr="005650AF">
              <w:t>0.071</w:t>
            </w:r>
          </w:p>
        </w:tc>
        <w:tc>
          <w:tcPr>
            <w:tcW w:w="1701" w:type="dxa"/>
            <w:noWrap/>
            <w:hideMark/>
          </w:tcPr>
          <w:p w14:paraId="5B224AF3" w14:textId="77777777" w:rsidR="009E184A" w:rsidRPr="005650AF" w:rsidRDefault="009E184A" w:rsidP="00F6721B">
            <w:r w:rsidRPr="005650AF">
              <w:t>14</w:t>
            </w:r>
          </w:p>
        </w:tc>
        <w:tc>
          <w:tcPr>
            <w:tcW w:w="1134" w:type="dxa"/>
            <w:noWrap/>
            <w:hideMark/>
          </w:tcPr>
          <w:p w14:paraId="4DA23600" w14:textId="77777777" w:rsidR="009E184A" w:rsidRPr="005650AF" w:rsidRDefault="009E184A" w:rsidP="00F6721B">
            <w:r w:rsidRPr="005650AF">
              <w:t>0.004</w:t>
            </w:r>
          </w:p>
        </w:tc>
        <w:tc>
          <w:tcPr>
            <w:tcW w:w="992" w:type="dxa"/>
            <w:noWrap/>
            <w:hideMark/>
          </w:tcPr>
          <w:p w14:paraId="62FE8327" w14:textId="77777777" w:rsidR="009E184A" w:rsidRPr="005650AF" w:rsidRDefault="009E184A" w:rsidP="00F6721B">
            <w:r w:rsidRPr="005650AF">
              <w:t>0.123</w:t>
            </w:r>
          </w:p>
        </w:tc>
        <w:tc>
          <w:tcPr>
            <w:tcW w:w="992" w:type="dxa"/>
            <w:noWrap/>
            <w:hideMark/>
          </w:tcPr>
          <w:p w14:paraId="58FA513F" w14:textId="77777777" w:rsidR="009E184A" w:rsidRPr="005650AF" w:rsidRDefault="009E184A" w:rsidP="00F6721B">
            <w:r w:rsidRPr="005650AF">
              <w:t>6.45</w:t>
            </w:r>
          </w:p>
        </w:tc>
        <w:tc>
          <w:tcPr>
            <w:tcW w:w="992" w:type="dxa"/>
            <w:noWrap/>
            <w:hideMark/>
          </w:tcPr>
          <w:p w14:paraId="160BD52D" w14:textId="77777777" w:rsidR="009E184A" w:rsidRPr="005650AF" w:rsidRDefault="009E184A" w:rsidP="00F6721B">
            <w:r w:rsidRPr="005650AF">
              <w:t>5.31</w:t>
            </w:r>
          </w:p>
        </w:tc>
        <w:tc>
          <w:tcPr>
            <w:tcW w:w="567" w:type="dxa"/>
            <w:noWrap/>
            <w:hideMark/>
          </w:tcPr>
          <w:p w14:paraId="5EFDD96A" w14:textId="77777777" w:rsidR="009E184A" w:rsidRPr="005650AF" w:rsidRDefault="009E184A" w:rsidP="00F6721B">
            <w:r w:rsidRPr="005650AF">
              <w:t>50</w:t>
            </w:r>
          </w:p>
        </w:tc>
        <w:tc>
          <w:tcPr>
            <w:tcW w:w="567" w:type="dxa"/>
            <w:noWrap/>
            <w:hideMark/>
          </w:tcPr>
          <w:p w14:paraId="4B8AAEF1" w14:textId="77777777" w:rsidR="009E184A" w:rsidRPr="005650AF" w:rsidRDefault="009E184A" w:rsidP="00F6721B">
            <w:r w:rsidRPr="005650AF">
              <w:t>8</w:t>
            </w:r>
          </w:p>
        </w:tc>
        <w:tc>
          <w:tcPr>
            <w:tcW w:w="567" w:type="dxa"/>
            <w:noWrap/>
            <w:hideMark/>
          </w:tcPr>
          <w:p w14:paraId="226641EC" w14:textId="77777777" w:rsidR="009E184A" w:rsidRPr="005650AF" w:rsidRDefault="009E184A" w:rsidP="00F6721B">
            <w:r w:rsidRPr="005650AF">
              <w:t>36</w:t>
            </w:r>
          </w:p>
        </w:tc>
        <w:tc>
          <w:tcPr>
            <w:tcW w:w="4111" w:type="dxa"/>
            <w:noWrap/>
            <w:hideMark/>
          </w:tcPr>
          <w:p w14:paraId="47FBC391" w14:textId="77777777" w:rsidR="009E184A" w:rsidRPr="005650AF" w:rsidRDefault="009E184A" w:rsidP="00F6721B">
            <w:r w:rsidRPr="005650AF">
              <w:t>Precentral gyrus</w:t>
            </w:r>
          </w:p>
        </w:tc>
      </w:tr>
      <w:tr w:rsidR="009E184A" w:rsidRPr="005650AF" w14:paraId="647A52C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6BC161C" w14:textId="77777777" w:rsidR="009E184A" w:rsidRPr="005650AF" w:rsidRDefault="009E184A" w:rsidP="00F6721B">
            <w:r w:rsidRPr="005650AF">
              <w:t>0.004</w:t>
            </w:r>
          </w:p>
        </w:tc>
        <w:tc>
          <w:tcPr>
            <w:tcW w:w="993" w:type="dxa"/>
            <w:noWrap/>
            <w:hideMark/>
          </w:tcPr>
          <w:p w14:paraId="28A91C72" w14:textId="77777777" w:rsidR="009E184A" w:rsidRPr="005650AF" w:rsidRDefault="009E184A" w:rsidP="00F6721B">
            <w:r w:rsidRPr="005650AF">
              <w:t>0.103</w:t>
            </w:r>
          </w:p>
        </w:tc>
        <w:tc>
          <w:tcPr>
            <w:tcW w:w="1701" w:type="dxa"/>
            <w:noWrap/>
            <w:hideMark/>
          </w:tcPr>
          <w:p w14:paraId="7AB50705" w14:textId="77777777" w:rsidR="009E184A" w:rsidRPr="005650AF" w:rsidRDefault="009E184A" w:rsidP="00F6721B">
            <w:r w:rsidRPr="005650AF">
              <w:t>11</w:t>
            </w:r>
          </w:p>
        </w:tc>
        <w:tc>
          <w:tcPr>
            <w:tcW w:w="1134" w:type="dxa"/>
            <w:noWrap/>
            <w:hideMark/>
          </w:tcPr>
          <w:p w14:paraId="0DDB4135" w14:textId="77777777" w:rsidR="009E184A" w:rsidRPr="005650AF" w:rsidRDefault="009E184A" w:rsidP="00F6721B">
            <w:r w:rsidRPr="005650AF">
              <w:t>0.013</w:t>
            </w:r>
          </w:p>
        </w:tc>
        <w:tc>
          <w:tcPr>
            <w:tcW w:w="992" w:type="dxa"/>
            <w:noWrap/>
            <w:hideMark/>
          </w:tcPr>
          <w:p w14:paraId="2F61416E" w14:textId="77777777" w:rsidR="009E184A" w:rsidRPr="005650AF" w:rsidRDefault="009E184A" w:rsidP="00F6721B">
            <w:r w:rsidRPr="005650AF">
              <w:t>0.317</w:t>
            </w:r>
          </w:p>
        </w:tc>
        <w:tc>
          <w:tcPr>
            <w:tcW w:w="992" w:type="dxa"/>
            <w:noWrap/>
            <w:hideMark/>
          </w:tcPr>
          <w:p w14:paraId="4117F51F" w14:textId="77777777" w:rsidR="009E184A" w:rsidRPr="005650AF" w:rsidRDefault="009E184A" w:rsidP="00F6721B">
            <w:r w:rsidRPr="005650AF">
              <w:t>6.05</w:t>
            </w:r>
          </w:p>
        </w:tc>
        <w:tc>
          <w:tcPr>
            <w:tcW w:w="992" w:type="dxa"/>
            <w:noWrap/>
            <w:hideMark/>
          </w:tcPr>
          <w:p w14:paraId="4F239023" w14:textId="77777777" w:rsidR="009E184A" w:rsidRPr="005650AF" w:rsidRDefault="009E184A" w:rsidP="00F6721B">
            <w:r w:rsidRPr="005650AF">
              <w:t>5.07</w:t>
            </w:r>
          </w:p>
        </w:tc>
        <w:tc>
          <w:tcPr>
            <w:tcW w:w="567" w:type="dxa"/>
            <w:noWrap/>
            <w:hideMark/>
          </w:tcPr>
          <w:p w14:paraId="225D5B72" w14:textId="77777777" w:rsidR="009E184A" w:rsidRPr="005650AF" w:rsidRDefault="009E184A" w:rsidP="00F6721B">
            <w:r w:rsidRPr="005650AF">
              <w:t>-20</w:t>
            </w:r>
          </w:p>
        </w:tc>
        <w:tc>
          <w:tcPr>
            <w:tcW w:w="567" w:type="dxa"/>
            <w:noWrap/>
            <w:hideMark/>
          </w:tcPr>
          <w:p w14:paraId="7289D7E3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567" w:type="dxa"/>
            <w:noWrap/>
            <w:hideMark/>
          </w:tcPr>
          <w:p w14:paraId="2D2C1780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4111" w:type="dxa"/>
            <w:noWrap/>
            <w:hideMark/>
          </w:tcPr>
          <w:p w14:paraId="0F8E630B" w14:textId="77777777" w:rsidR="009E184A" w:rsidRPr="005650AF" w:rsidRDefault="009E184A" w:rsidP="00F6721B">
            <w:r w:rsidRPr="005650AF">
              <w:t>Lenticular nucleus, Pallidum</w:t>
            </w:r>
          </w:p>
        </w:tc>
      </w:tr>
      <w:tr w:rsidR="009E184A" w:rsidRPr="005650AF" w14:paraId="6296072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3C71F9F" w14:textId="77777777" w:rsidR="009E184A" w:rsidRPr="005650AF" w:rsidRDefault="009E184A" w:rsidP="00F6721B">
            <w:r w:rsidRPr="005650AF">
              <w:t>0.011</w:t>
            </w:r>
          </w:p>
        </w:tc>
        <w:tc>
          <w:tcPr>
            <w:tcW w:w="993" w:type="dxa"/>
            <w:noWrap/>
            <w:hideMark/>
          </w:tcPr>
          <w:p w14:paraId="4914E37D" w14:textId="77777777" w:rsidR="009E184A" w:rsidRPr="005650AF" w:rsidRDefault="009E184A" w:rsidP="00F6721B">
            <w:r w:rsidRPr="005650AF">
              <w:t>0.27</w:t>
            </w:r>
          </w:p>
        </w:tc>
        <w:tc>
          <w:tcPr>
            <w:tcW w:w="1701" w:type="dxa"/>
            <w:noWrap/>
            <w:hideMark/>
          </w:tcPr>
          <w:p w14:paraId="41680C40" w14:textId="77777777" w:rsidR="009E184A" w:rsidRPr="005650AF" w:rsidRDefault="009E184A" w:rsidP="00F6721B">
            <w:r w:rsidRPr="005650AF">
              <w:t>5</w:t>
            </w:r>
          </w:p>
        </w:tc>
        <w:tc>
          <w:tcPr>
            <w:tcW w:w="1134" w:type="dxa"/>
            <w:noWrap/>
            <w:hideMark/>
          </w:tcPr>
          <w:p w14:paraId="4FAAC4EC" w14:textId="77777777" w:rsidR="009E184A" w:rsidRPr="005650AF" w:rsidRDefault="009E184A" w:rsidP="00F6721B">
            <w:r w:rsidRPr="005650AF">
              <w:t>0.029</w:t>
            </w:r>
          </w:p>
        </w:tc>
        <w:tc>
          <w:tcPr>
            <w:tcW w:w="992" w:type="dxa"/>
            <w:noWrap/>
            <w:hideMark/>
          </w:tcPr>
          <w:p w14:paraId="65516B1F" w14:textId="77777777" w:rsidR="009E184A" w:rsidRPr="005650AF" w:rsidRDefault="009E184A" w:rsidP="00F6721B">
            <w:r w:rsidRPr="005650AF">
              <w:t>0.619</w:t>
            </w:r>
          </w:p>
        </w:tc>
        <w:tc>
          <w:tcPr>
            <w:tcW w:w="992" w:type="dxa"/>
            <w:noWrap/>
            <w:hideMark/>
          </w:tcPr>
          <w:p w14:paraId="7F8778D9" w14:textId="77777777" w:rsidR="009E184A" w:rsidRPr="005650AF" w:rsidRDefault="009E184A" w:rsidP="00F6721B">
            <w:r w:rsidRPr="005650AF">
              <w:t>5.75</w:t>
            </w:r>
          </w:p>
        </w:tc>
        <w:tc>
          <w:tcPr>
            <w:tcW w:w="992" w:type="dxa"/>
            <w:noWrap/>
            <w:hideMark/>
          </w:tcPr>
          <w:p w14:paraId="0B340EF4" w14:textId="77777777" w:rsidR="009E184A" w:rsidRPr="005650AF" w:rsidRDefault="009E184A" w:rsidP="00F6721B">
            <w:r w:rsidRPr="005650AF">
              <w:t>4.88</w:t>
            </w:r>
          </w:p>
        </w:tc>
        <w:tc>
          <w:tcPr>
            <w:tcW w:w="567" w:type="dxa"/>
            <w:noWrap/>
            <w:hideMark/>
          </w:tcPr>
          <w:p w14:paraId="672E4C54" w14:textId="77777777" w:rsidR="009E184A" w:rsidRPr="005650AF" w:rsidRDefault="009E184A" w:rsidP="00F6721B">
            <w:r w:rsidRPr="005650AF">
              <w:t>36</w:t>
            </w:r>
          </w:p>
        </w:tc>
        <w:tc>
          <w:tcPr>
            <w:tcW w:w="567" w:type="dxa"/>
            <w:noWrap/>
            <w:hideMark/>
          </w:tcPr>
          <w:p w14:paraId="76331A5D" w14:textId="77777777" w:rsidR="009E184A" w:rsidRPr="005650AF" w:rsidRDefault="009E184A" w:rsidP="00F6721B">
            <w:r w:rsidRPr="005650AF">
              <w:t>52</w:t>
            </w:r>
          </w:p>
        </w:tc>
        <w:tc>
          <w:tcPr>
            <w:tcW w:w="567" w:type="dxa"/>
            <w:noWrap/>
            <w:hideMark/>
          </w:tcPr>
          <w:p w14:paraId="2187588C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4111" w:type="dxa"/>
            <w:noWrap/>
            <w:hideMark/>
          </w:tcPr>
          <w:p w14:paraId="605CC8F3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187DC64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09DBDE3" w14:textId="77777777" w:rsidR="009E184A" w:rsidRPr="005650AF" w:rsidRDefault="009E184A" w:rsidP="00F6721B">
            <w:r w:rsidRPr="005650AF">
              <w:t>0.017</w:t>
            </w:r>
          </w:p>
        </w:tc>
        <w:tc>
          <w:tcPr>
            <w:tcW w:w="993" w:type="dxa"/>
            <w:noWrap/>
            <w:hideMark/>
          </w:tcPr>
          <w:p w14:paraId="2E8A68F6" w14:textId="77777777" w:rsidR="009E184A" w:rsidRPr="005650AF" w:rsidRDefault="009E184A" w:rsidP="00F6721B">
            <w:r w:rsidRPr="005650AF">
              <w:t>0.388</w:t>
            </w:r>
          </w:p>
        </w:tc>
        <w:tc>
          <w:tcPr>
            <w:tcW w:w="1701" w:type="dxa"/>
            <w:noWrap/>
            <w:hideMark/>
          </w:tcPr>
          <w:p w14:paraId="0EE96163" w14:textId="77777777" w:rsidR="009E184A" w:rsidRPr="005650AF" w:rsidRDefault="009E184A" w:rsidP="00F6721B">
            <w:r w:rsidRPr="005650AF">
              <w:t>3</w:t>
            </w:r>
          </w:p>
        </w:tc>
        <w:tc>
          <w:tcPr>
            <w:tcW w:w="1134" w:type="dxa"/>
            <w:noWrap/>
            <w:hideMark/>
          </w:tcPr>
          <w:p w14:paraId="2A49D966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2" w:type="dxa"/>
            <w:noWrap/>
            <w:hideMark/>
          </w:tcPr>
          <w:p w14:paraId="6E25EE00" w14:textId="77777777" w:rsidR="009E184A" w:rsidRPr="005650AF" w:rsidRDefault="009E184A" w:rsidP="00F6721B">
            <w:r w:rsidRPr="005650AF">
              <w:t>0.62</w:t>
            </w:r>
          </w:p>
        </w:tc>
        <w:tc>
          <w:tcPr>
            <w:tcW w:w="992" w:type="dxa"/>
            <w:noWrap/>
            <w:hideMark/>
          </w:tcPr>
          <w:p w14:paraId="40286EEF" w14:textId="77777777" w:rsidR="009E184A" w:rsidRPr="005650AF" w:rsidRDefault="009E184A" w:rsidP="00F6721B">
            <w:r w:rsidRPr="005650AF">
              <w:t>5.74</w:t>
            </w:r>
          </w:p>
        </w:tc>
        <w:tc>
          <w:tcPr>
            <w:tcW w:w="992" w:type="dxa"/>
            <w:noWrap/>
            <w:hideMark/>
          </w:tcPr>
          <w:p w14:paraId="6A34A741" w14:textId="77777777" w:rsidR="009E184A" w:rsidRPr="005650AF" w:rsidRDefault="009E184A" w:rsidP="00F6721B">
            <w:r w:rsidRPr="005650AF">
              <w:t>4.87</w:t>
            </w:r>
          </w:p>
        </w:tc>
        <w:tc>
          <w:tcPr>
            <w:tcW w:w="567" w:type="dxa"/>
            <w:noWrap/>
            <w:hideMark/>
          </w:tcPr>
          <w:p w14:paraId="0101600E" w14:textId="77777777" w:rsidR="009E184A" w:rsidRPr="005650AF" w:rsidRDefault="009E184A" w:rsidP="00F6721B">
            <w:r w:rsidRPr="005650AF">
              <w:t>-10</w:t>
            </w:r>
          </w:p>
        </w:tc>
        <w:tc>
          <w:tcPr>
            <w:tcW w:w="567" w:type="dxa"/>
            <w:noWrap/>
            <w:hideMark/>
          </w:tcPr>
          <w:p w14:paraId="2CCE9ABB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567" w:type="dxa"/>
            <w:noWrap/>
            <w:hideMark/>
          </w:tcPr>
          <w:p w14:paraId="0D12C0C5" w14:textId="77777777" w:rsidR="009E184A" w:rsidRPr="005650AF" w:rsidRDefault="009E184A" w:rsidP="00F6721B">
            <w:r w:rsidRPr="005650AF">
              <w:t>-2</w:t>
            </w:r>
          </w:p>
        </w:tc>
        <w:tc>
          <w:tcPr>
            <w:tcW w:w="4111" w:type="dxa"/>
            <w:noWrap/>
            <w:hideMark/>
          </w:tcPr>
          <w:p w14:paraId="2379F376" w14:textId="77777777" w:rsidR="009E184A" w:rsidRPr="005650AF" w:rsidRDefault="009E184A" w:rsidP="00F6721B">
            <w:r w:rsidRPr="005650AF">
              <w:t>Lenticular nucleus, Pallidum</w:t>
            </w:r>
          </w:p>
        </w:tc>
      </w:tr>
      <w:tr w:rsidR="009E184A" w:rsidRPr="005650AF" w14:paraId="4A97267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C2D64A8" w14:textId="77777777" w:rsidR="009E184A" w:rsidRPr="005650AF" w:rsidRDefault="009E184A" w:rsidP="00F6721B">
            <w:r w:rsidRPr="005650AF">
              <w:t>0.022</w:t>
            </w:r>
          </w:p>
        </w:tc>
        <w:tc>
          <w:tcPr>
            <w:tcW w:w="993" w:type="dxa"/>
            <w:noWrap/>
            <w:hideMark/>
          </w:tcPr>
          <w:p w14:paraId="647B59B5" w14:textId="77777777" w:rsidR="009E184A" w:rsidRPr="005650AF" w:rsidRDefault="009E184A" w:rsidP="00F6721B">
            <w:r w:rsidRPr="005650AF">
              <w:t>0.469</w:t>
            </w:r>
          </w:p>
        </w:tc>
        <w:tc>
          <w:tcPr>
            <w:tcW w:w="1701" w:type="dxa"/>
            <w:noWrap/>
            <w:hideMark/>
          </w:tcPr>
          <w:p w14:paraId="6B2D60B0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1134" w:type="dxa"/>
            <w:noWrap/>
            <w:hideMark/>
          </w:tcPr>
          <w:p w14:paraId="46E31FB2" w14:textId="77777777" w:rsidR="009E184A" w:rsidRPr="005650AF" w:rsidRDefault="009E184A" w:rsidP="00F6721B">
            <w:r w:rsidRPr="005650AF">
              <w:t>0.034</w:t>
            </w:r>
          </w:p>
        </w:tc>
        <w:tc>
          <w:tcPr>
            <w:tcW w:w="992" w:type="dxa"/>
            <w:noWrap/>
            <w:hideMark/>
          </w:tcPr>
          <w:p w14:paraId="1243CEE7" w14:textId="77777777" w:rsidR="009E184A" w:rsidRPr="005650AF" w:rsidRDefault="009E184A" w:rsidP="00F6721B">
            <w:r w:rsidRPr="005650AF">
              <w:t>0.69</w:t>
            </w:r>
          </w:p>
        </w:tc>
        <w:tc>
          <w:tcPr>
            <w:tcW w:w="992" w:type="dxa"/>
            <w:noWrap/>
            <w:hideMark/>
          </w:tcPr>
          <w:p w14:paraId="4E652239" w14:textId="77777777" w:rsidR="009E184A" w:rsidRPr="005650AF" w:rsidRDefault="009E184A" w:rsidP="00F6721B">
            <w:r w:rsidRPr="005650AF">
              <w:t>5.69</w:t>
            </w:r>
          </w:p>
        </w:tc>
        <w:tc>
          <w:tcPr>
            <w:tcW w:w="992" w:type="dxa"/>
            <w:noWrap/>
            <w:hideMark/>
          </w:tcPr>
          <w:p w14:paraId="18DEC84A" w14:textId="77777777" w:rsidR="009E184A" w:rsidRPr="005650AF" w:rsidRDefault="009E184A" w:rsidP="00F6721B">
            <w:r w:rsidRPr="005650AF">
              <w:t>4.84</w:t>
            </w:r>
          </w:p>
        </w:tc>
        <w:tc>
          <w:tcPr>
            <w:tcW w:w="567" w:type="dxa"/>
            <w:noWrap/>
            <w:hideMark/>
          </w:tcPr>
          <w:p w14:paraId="35B681B8" w14:textId="77777777" w:rsidR="009E184A" w:rsidRPr="005650AF" w:rsidRDefault="009E184A" w:rsidP="00F6721B">
            <w:r w:rsidRPr="005650AF">
              <w:t>26</w:t>
            </w:r>
          </w:p>
        </w:tc>
        <w:tc>
          <w:tcPr>
            <w:tcW w:w="567" w:type="dxa"/>
            <w:noWrap/>
            <w:hideMark/>
          </w:tcPr>
          <w:p w14:paraId="359B4A95" w14:textId="77777777" w:rsidR="009E184A" w:rsidRPr="005650AF" w:rsidRDefault="009E184A" w:rsidP="00F6721B">
            <w:r w:rsidRPr="005650AF">
              <w:t>46</w:t>
            </w:r>
          </w:p>
        </w:tc>
        <w:tc>
          <w:tcPr>
            <w:tcW w:w="567" w:type="dxa"/>
            <w:noWrap/>
            <w:hideMark/>
          </w:tcPr>
          <w:p w14:paraId="21890EB2" w14:textId="77777777" w:rsidR="009E184A" w:rsidRPr="005650AF" w:rsidRDefault="009E184A" w:rsidP="00F6721B">
            <w:r w:rsidRPr="005650AF">
              <w:t>-14</w:t>
            </w:r>
          </w:p>
        </w:tc>
        <w:tc>
          <w:tcPr>
            <w:tcW w:w="4111" w:type="dxa"/>
            <w:noWrap/>
            <w:hideMark/>
          </w:tcPr>
          <w:p w14:paraId="220590F7" w14:textId="77777777" w:rsidR="009E184A" w:rsidRPr="005650AF" w:rsidRDefault="009E184A" w:rsidP="00F6721B">
            <w:r w:rsidRPr="005650AF">
              <w:t>Anterior orbital gyrus</w:t>
            </w:r>
          </w:p>
        </w:tc>
      </w:tr>
      <w:tr w:rsidR="009E184A" w:rsidRPr="005650AF" w14:paraId="26C82F7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3AAF800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3" w:type="dxa"/>
            <w:noWrap/>
            <w:hideMark/>
          </w:tcPr>
          <w:p w14:paraId="70F8D2E4" w14:textId="77777777" w:rsidR="009E184A" w:rsidRPr="005650AF" w:rsidRDefault="009E184A" w:rsidP="00F6721B">
            <w:r w:rsidRPr="005650AF">
              <w:t>0.598</w:t>
            </w:r>
          </w:p>
        </w:tc>
        <w:tc>
          <w:tcPr>
            <w:tcW w:w="1701" w:type="dxa"/>
            <w:noWrap/>
            <w:hideMark/>
          </w:tcPr>
          <w:p w14:paraId="14BF6C31" w14:textId="77777777" w:rsidR="009E184A" w:rsidRPr="005650AF" w:rsidRDefault="009E184A" w:rsidP="00F6721B">
            <w:r w:rsidRPr="005650AF">
              <w:t>1</w:t>
            </w:r>
          </w:p>
        </w:tc>
        <w:tc>
          <w:tcPr>
            <w:tcW w:w="1134" w:type="dxa"/>
            <w:noWrap/>
            <w:hideMark/>
          </w:tcPr>
          <w:p w14:paraId="0EA654EB" w14:textId="77777777" w:rsidR="009E184A" w:rsidRPr="005650AF" w:rsidRDefault="009E184A" w:rsidP="00F6721B">
            <w:r w:rsidRPr="005650AF">
              <w:t>0.044</w:t>
            </w:r>
          </w:p>
        </w:tc>
        <w:tc>
          <w:tcPr>
            <w:tcW w:w="992" w:type="dxa"/>
            <w:noWrap/>
            <w:hideMark/>
          </w:tcPr>
          <w:p w14:paraId="1E1468EE" w14:textId="77777777" w:rsidR="009E184A" w:rsidRPr="005650AF" w:rsidRDefault="009E184A" w:rsidP="00F6721B">
            <w:r w:rsidRPr="005650AF">
              <w:t>0.878</w:t>
            </w:r>
          </w:p>
        </w:tc>
        <w:tc>
          <w:tcPr>
            <w:tcW w:w="992" w:type="dxa"/>
            <w:noWrap/>
            <w:hideMark/>
          </w:tcPr>
          <w:p w14:paraId="100A36B9" w14:textId="77777777" w:rsidR="009E184A" w:rsidRPr="005650AF" w:rsidRDefault="009E184A" w:rsidP="00F6721B">
            <w:r w:rsidRPr="005650AF">
              <w:t>5.59</w:t>
            </w:r>
          </w:p>
        </w:tc>
        <w:tc>
          <w:tcPr>
            <w:tcW w:w="992" w:type="dxa"/>
            <w:noWrap/>
            <w:hideMark/>
          </w:tcPr>
          <w:p w14:paraId="72E21CE3" w14:textId="77777777" w:rsidR="009E184A" w:rsidRPr="005650AF" w:rsidRDefault="009E184A" w:rsidP="00F6721B">
            <w:r w:rsidRPr="005650AF">
              <w:t>4.78</w:t>
            </w:r>
          </w:p>
        </w:tc>
        <w:tc>
          <w:tcPr>
            <w:tcW w:w="567" w:type="dxa"/>
            <w:noWrap/>
            <w:hideMark/>
          </w:tcPr>
          <w:p w14:paraId="677B2DD1" w14:textId="77777777" w:rsidR="009E184A" w:rsidRPr="005650AF" w:rsidRDefault="009E184A" w:rsidP="00F6721B">
            <w:r w:rsidRPr="005650AF">
              <w:t>-18</w:t>
            </w:r>
          </w:p>
        </w:tc>
        <w:tc>
          <w:tcPr>
            <w:tcW w:w="567" w:type="dxa"/>
            <w:noWrap/>
            <w:hideMark/>
          </w:tcPr>
          <w:p w14:paraId="7B99A6C7" w14:textId="77777777" w:rsidR="009E184A" w:rsidRPr="005650AF" w:rsidRDefault="009E184A" w:rsidP="00F6721B">
            <w:r w:rsidRPr="005650AF">
              <w:t>6</w:t>
            </w:r>
          </w:p>
        </w:tc>
        <w:tc>
          <w:tcPr>
            <w:tcW w:w="567" w:type="dxa"/>
            <w:noWrap/>
            <w:hideMark/>
          </w:tcPr>
          <w:p w14:paraId="50A02A29" w14:textId="77777777" w:rsidR="009E184A" w:rsidRPr="005650AF" w:rsidRDefault="009E184A" w:rsidP="00F6721B">
            <w:r w:rsidRPr="005650AF">
              <w:t>10</w:t>
            </w:r>
          </w:p>
        </w:tc>
        <w:tc>
          <w:tcPr>
            <w:tcW w:w="4111" w:type="dxa"/>
            <w:noWrap/>
            <w:hideMark/>
          </w:tcPr>
          <w:p w14:paraId="2B7E4921" w14:textId="77777777" w:rsidR="009E184A" w:rsidRPr="005650AF" w:rsidRDefault="009E184A" w:rsidP="00F6721B">
            <w:r w:rsidRPr="005650AF">
              <w:t>Lenticular nucleus, Putamen</w:t>
            </w:r>
          </w:p>
        </w:tc>
      </w:tr>
    </w:tbl>
    <w:p w14:paraId="76671991" w14:textId="77777777" w:rsidR="009E184A" w:rsidRDefault="009E18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701"/>
        <w:gridCol w:w="1134"/>
        <w:gridCol w:w="992"/>
        <w:gridCol w:w="992"/>
        <w:gridCol w:w="992"/>
        <w:gridCol w:w="567"/>
        <w:gridCol w:w="701"/>
        <w:gridCol w:w="473"/>
        <w:gridCol w:w="4071"/>
      </w:tblGrid>
      <w:tr w:rsidR="009E184A" w:rsidRPr="005C7C35" w14:paraId="57E41CCA" w14:textId="77777777" w:rsidTr="009E184A">
        <w:trPr>
          <w:trHeight w:val="320"/>
        </w:trPr>
        <w:tc>
          <w:tcPr>
            <w:tcW w:w="13745" w:type="dxa"/>
            <w:gridSpan w:val="11"/>
            <w:noWrap/>
            <w:hideMark/>
          </w:tcPr>
          <w:p w14:paraId="0BF1D77A" w14:textId="68DF4F34" w:rsidR="009E184A" w:rsidRPr="005C7C35" w:rsidRDefault="009E184A" w:rsidP="00F6721B">
            <w:bookmarkStart w:id="2" w:name="_Ref188616951"/>
            <w:r>
              <w:t xml:space="preserve">Supplementary Table </w:t>
            </w:r>
            <w:r w:rsidR="008821A5">
              <w:t>2.</w:t>
            </w:r>
            <w:fldSimple w:instr=" SEQ Table \* ARABIC ">
              <w:r>
                <w:rPr>
                  <w:noProof/>
                </w:rPr>
                <w:t>3</w:t>
              </w:r>
            </w:fldSimple>
            <w:bookmarkEnd w:id="2"/>
            <w:r>
              <w:t xml:space="preserve"> W</w:t>
            </w:r>
            <w:r w:rsidRPr="005C7C35">
              <w:t xml:space="preserve">hole brain </w:t>
            </w:r>
            <w:r>
              <w:t>mass univariate</w:t>
            </w:r>
            <w:r w:rsidRPr="005C7C35">
              <w:t xml:space="preserve"> analysis: brain regions </w:t>
            </w:r>
            <w:r>
              <w:t xml:space="preserve">showing </w:t>
            </w:r>
            <w:r w:rsidRPr="005C7C35">
              <w:t>greater working memory related activation in neurotypical controls than NF1 patients. Peak statistical threshold was uncorrected (</w:t>
            </w:r>
            <w:r w:rsidRPr="005C7C35">
              <w:rPr>
                <w:i/>
                <w:iCs/>
              </w:rPr>
              <w:t>p</w:t>
            </w:r>
            <w:r w:rsidRPr="005C7C35">
              <w:t xml:space="preserve"> &lt; 0.001). Region labels were generated with Automated Anatomical Labelling 3 </w:t>
            </w:r>
            <w:r w:rsidR="0003015F">
              <w:fldChar w:fldCharType="begin"/>
            </w:r>
            <w:r w:rsidR="0003015F">
              <w:instrText xml:space="preserve"> ADDIN EN.CITE &lt;EndNote&gt;&lt;Cite&gt;&lt;Author&gt;Rolls&lt;/Author&gt;&lt;Year&gt;2020&lt;/Year&gt;&lt;RecNum&gt;1&lt;/RecNum&gt;&lt;DisplayText&gt;(Rolls et al., 2020)&lt;/DisplayText&gt;&lt;record&gt;&lt;rec-number&gt;1&lt;/rec-number&gt;&lt;foreign-keys&gt;&lt;key app="EN" db-id="arpxfza9p0z0f2esap0xppztsdx5vrvp2xx5" timestamp="1747650240"&gt;1&lt;/key&gt;&lt;/foreign-keys&gt;&lt;ref-type name="Journal Article"&gt;17&lt;/ref-type&gt;&lt;contributors&gt;&lt;authors&gt;&lt;author&gt;Rolls, Edmund T.&lt;/author&gt;&lt;author&gt;Huang, Chu-Chung&lt;/author&gt;&lt;author&gt;Lin, Ching-Po&lt;/author&gt;&lt;author&gt;Feng, Jianfeng&lt;/author&gt;&lt;author&gt;Joliot, Marc&lt;/author&gt;&lt;/authors&gt;&lt;/contributors&gt;&lt;titles&gt;&lt;title&gt;Automated anatomical labelling atlas 3&lt;/title&gt;&lt;secondary-title&gt;NeuroImage&lt;/secondary-title&gt;&lt;/titles&gt;&lt;periodical&gt;&lt;full-title&gt;NeuroImage&lt;/full-title&gt;&lt;/periodical&gt;&lt;volume&gt;206&lt;/volume&gt;&lt;section&gt;116189&lt;/section&gt;&lt;dates&gt;&lt;year&gt;2020&lt;/year&gt;&lt;/dates&gt;&lt;isbn&gt;10538119&lt;/isbn&gt;&lt;urls&gt;&lt;/urls&gt;&lt;electronic-resource-num&gt;10.1016/j.neuroimage.2019.116189&lt;/electronic-resource-num&gt;&lt;/record&gt;&lt;/Cite&gt;&lt;/EndNote&gt;</w:instrText>
            </w:r>
            <w:r w:rsidR="0003015F">
              <w:fldChar w:fldCharType="separate"/>
            </w:r>
            <w:r w:rsidR="0003015F">
              <w:rPr>
                <w:noProof/>
              </w:rPr>
              <w:t>(Rolls et al., 2020)</w:t>
            </w:r>
            <w:r w:rsidR="0003015F">
              <w:fldChar w:fldCharType="end"/>
            </w:r>
            <w:r w:rsidRPr="005C7C35">
              <w:t>.</w:t>
            </w:r>
          </w:p>
        </w:tc>
      </w:tr>
      <w:tr w:rsidR="009E184A" w:rsidRPr="005C7C35" w14:paraId="26DFC862" w14:textId="77777777" w:rsidTr="009E184A">
        <w:trPr>
          <w:trHeight w:val="320"/>
        </w:trPr>
        <w:tc>
          <w:tcPr>
            <w:tcW w:w="3823" w:type="dxa"/>
            <w:gridSpan w:val="3"/>
            <w:noWrap/>
            <w:hideMark/>
          </w:tcPr>
          <w:p w14:paraId="6531576F" w14:textId="77777777" w:rsidR="009E184A" w:rsidRPr="005C7C35" w:rsidRDefault="009E184A" w:rsidP="00F6721B">
            <w:r w:rsidRPr="005C7C35">
              <w:t>cluster</w:t>
            </w:r>
          </w:p>
        </w:tc>
        <w:tc>
          <w:tcPr>
            <w:tcW w:w="4110" w:type="dxa"/>
            <w:gridSpan w:val="4"/>
            <w:noWrap/>
            <w:hideMark/>
          </w:tcPr>
          <w:p w14:paraId="30F4264D" w14:textId="77777777" w:rsidR="009E184A" w:rsidRPr="005C7C35" w:rsidRDefault="009E184A" w:rsidP="00F6721B">
            <w:r w:rsidRPr="005C7C35">
              <w:t>peak</w:t>
            </w:r>
          </w:p>
        </w:tc>
        <w:tc>
          <w:tcPr>
            <w:tcW w:w="1741" w:type="dxa"/>
            <w:gridSpan w:val="3"/>
            <w:noWrap/>
            <w:hideMark/>
          </w:tcPr>
          <w:p w14:paraId="216E1DCF" w14:textId="77777777" w:rsidR="009E184A" w:rsidRPr="005C7C35" w:rsidRDefault="009E184A" w:rsidP="00F6721B">
            <w:r w:rsidRPr="005C7C35">
              <w:t>MNI</w:t>
            </w:r>
          </w:p>
        </w:tc>
        <w:tc>
          <w:tcPr>
            <w:tcW w:w="4071" w:type="dxa"/>
            <w:noWrap/>
            <w:hideMark/>
          </w:tcPr>
          <w:p w14:paraId="187A4CC4" w14:textId="77777777" w:rsidR="009E184A" w:rsidRPr="005C7C35" w:rsidRDefault="009E184A" w:rsidP="00F6721B">
            <w:r w:rsidRPr="005C7C35">
              <w:t>Label</w:t>
            </w:r>
          </w:p>
        </w:tc>
      </w:tr>
      <w:tr w:rsidR="009E184A" w:rsidRPr="005C7C35" w14:paraId="3605ABA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2170E85" w14:textId="77777777" w:rsidR="009E184A" w:rsidRPr="005C7C35" w:rsidRDefault="009E184A" w:rsidP="00F6721B">
            <w:r w:rsidRPr="005C7C35">
              <w:t>p (FWE)</w:t>
            </w:r>
          </w:p>
        </w:tc>
        <w:tc>
          <w:tcPr>
            <w:tcW w:w="993" w:type="dxa"/>
            <w:noWrap/>
            <w:hideMark/>
          </w:tcPr>
          <w:p w14:paraId="799509FC" w14:textId="77777777" w:rsidR="009E184A" w:rsidRPr="005C7C35" w:rsidRDefault="009E184A" w:rsidP="00F6721B">
            <w:r w:rsidRPr="005C7C35">
              <w:t>p (FDR)</w:t>
            </w:r>
          </w:p>
        </w:tc>
        <w:tc>
          <w:tcPr>
            <w:tcW w:w="1701" w:type="dxa"/>
            <w:noWrap/>
            <w:hideMark/>
          </w:tcPr>
          <w:p w14:paraId="65AD0A8C" w14:textId="77777777" w:rsidR="009E184A" w:rsidRPr="005C7C35" w:rsidRDefault="009E184A" w:rsidP="00F6721B">
            <w:r w:rsidRPr="005C7C35">
              <w:t>cluster size (k)</w:t>
            </w:r>
          </w:p>
        </w:tc>
        <w:tc>
          <w:tcPr>
            <w:tcW w:w="1134" w:type="dxa"/>
            <w:noWrap/>
            <w:hideMark/>
          </w:tcPr>
          <w:p w14:paraId="3A7A7C65" w14:textId="77777777" w:rsidR="009E184A" w:rsidRPr="005C7C35" w:rsidRDefault="009E184A" w:rsidP="00F6721B">
            <w:r w:rsidRPr="005C7C35">
              <w:t>p (FWE)</w:t>
            </w:r>
          </w:p>
        </w:tc>
        <w:tc>
          <w:tcPr>
            <w:tcW w:w="992" w:type="dxa"/>
            <w:noWrap/>
            <w:hideMark/>
          </w:tcPr>
          <w:p w14:paraId="0802F8E0" w14:textId="77777777" w:rsidR="009E184A" w:rsidRPr="005C7C35" w:rsidRDefault="009E184A" w:rsidP="00F6721B">
            <w:r w:rsidRPr="005C7C35">
              <w:t>p (FDR)</w:t>
            </w:r>
          </w:p>
        </w:tc>
        <w:tc>
          <w:tcPr>
            <w:tcW w:w="992" w:type="dxa"/>
            <w:noWrap/>
            <w:hideMark/>
          </w:tcPr>
          <w:p w14:paraId="7512561B" w14:textId="77777777" w:rsidR="009E184A" w:rsidRPr="005C7C35" w:rsidRDefault="009E184A" w:rsidP="00F6721B">
            <w:r w:rsidRPr="005C7C35">
              <w:t>T-value</w:t>
            </w:r>
          </w:p>
        </w:tc>
        <w:tc>
          <w:tcPr>
            <w:tcW w:w="992" w:type="dxa"/>
            <w:noWrap/>
            <w:hideMark/>
          </w:tcPr>
          <w:p w14:paraId="5B7E3481" w14:textId="77777777" w:rsidR="009E184A" w:rsidRPr="005C7C35" w:rsidRDefault="009E184A" w:rsidP="00F6721B">
            <w:r w:rsidRPr="005C7C35">
              <w:t>Z-value</w:t>
            </w:r>
          </w:p>
        </w:tc>
        <w:tc>
          <w:tcPr>
            <w:tcW w:w="567" w:type="dxa"/>
            <w:noWrap/>
            <w:hideMark/>
          </w:tcPr>
          <w:p w14:paraId="13B12BE2" w14:textId="77777777" w:rsidR="009E184A" w:rsidRPr="005C7C35" w:rsidRDefault="009E184A" w:rsidP="00F6721B">
            <w:r w:rsidRPr="005C7C35">
              <w:t>x</w:t>
            </w:r>
          </w:p>
        </w:tc>
        <w:tc>
          <w:tcPr>
            <w:tcW w:w="701" w:type="dxa"/>
            <w:noWrap/>
            <w:hideMark/>
          </w:tcPr>
          <w:p w14:paraId="0EED299D" w14:textId="77777777" w:rsidR="009E184A" w:rsidRPr="005C7C35" w:rsidRDefault="009E184A" w:rsidP="00F6721B">
            <w:r w:rsidRPr="005C7C35">
              <w:t>y</w:t>
            </w:r>
          </w:p>
        </w:tc>
        <w:tc>
          <w:tcPr>
            <w:tcW w:w="473" w:type="dxa"/>
            <w:noWrap/>
            <w:hideMark/>
          </w:tcPr>
          <w:p w14:paraId="3B621B77" w14:textId="77777777" w:rsidR="009E184A" w:rsidRPr="005C7C35" w:rsidRDefault="009E184A" w:rsidP="00F6721B">
            <w:r w:rsidRPr="005C7C35">
              <w:t>z</w:t>
            </w:r>
          </w:p>
        </w:tc>
        <w:tc>
          <w:tcPr>
            <w:tcW w:w="4071" w:type="dxa"/>
            <w:noWrap/>
            <w:hideMark/>
          </w:tcPr>
          <w:p w14:paraId="3DC47D3F" w14:textId="77777777" w:rsidR="009E184A" w:rsidRPr="005C7C35" w:rsidRDefault="009E184A" w:rsidP="00F6721B"/>
        </w:tc>
      </w:tr>
      <w:tr w:rsidR="009E184A" w:rsidRPr="005C7C35" w14:paraId="4678FDD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2964636" w14:textId="77777777" w:rsidR="009E184A" w:rsidRPr="005C7C35" w:rsidRDefault="009E184A" w:rsidP="00F6721B">
            <w:r w:rsidRPr="005C7C35">
              <w:lastRenderedPageBreak/>
              <w:t>0.024</w:t>
            </w:r>
          </w:p>
        </w:tc>
        <w:tc>
          <w:tcPr>
            <w:tcW w:w="993" w:type="dxa"/>
            <w:noWrap/>
            <w:hideMark/>
          </w:tcPr>
          <w:p w14:paraId="2A104FB9" w14:textId="77777777" w:rsidR="009E184A" w:rsidRPr="005C7C35" w:rsidRDefault="009E184A" w:rsidP="00F6721B">
            <w:r w:rsidRPr="005C7C35">
              <w:t>0.029</w:t>
            </w:r>
          </w:p>
        </w:tc>
        <w:tc>
          <w:tcPr>
            <w:tcW w:w="1701" w:type="dxa"/>
            <w:noWrap/>
            <w:hideMark/>
          </w:tcPr>
          <w:p w14:paraId="4ECF3855" w14:textId="77777777" w:rsidR="009E184A" w:rsidRPr="005C7C35" w:rsidRDefault="009E184A" w:rsidP="00F6721B">
            <w:r w:rsidRPr="005C7C35">
              <w:t>212</w:t>
            </w:r>
          </w:p>
        </w:tc>
        <w:tc>
          <w:tcPr>
            <w:tcW w:w="1134" w:type="dxa"/>
            <w:noWrap/>
            <w:hideMark/>
          </w:tcPr>
          <w:p w14:paraId="7EB103B2" w14:textId="77777777" w:rsidR="009E184A" w:rsidRPr="005C7C35" w:rsidRDefault="009E184A" w:rsidP="00F6721B">
            <w:r w:rsidRPr="005C7C35">
              <w:t>0.011</w:t>
            </w:r>
          </w:p>
        </w:tc>
        <w:tc>
          <w:tcPr>
            <w:tcW w:w="992" w:type="dxa"/>
            <w:noWrap/>
            <w:hideMark/>
          </w:tcPr>
          <w:p w14:paraId="67E7B64D" w14:textId="77777777" w:rsidR="009E184A" w:rsidRPr="005C7C35" w:rsidRDefault="009E184A" w:rsidP="00F6721B">
            <w:r w:rsidRPr="005C7C35">
              <w:t>0.06</w:t>
            </w:r>
          </w:p>
        </w:tc>
        <w:tc>
          <w:tcPr>
            <w:tcW w:w="992" w:type="dxa"/>
            <w:noWrap/>
            <w:hideMark/>
          </w:tcPr>
          <w:p w14:paraId="3F49A4E1" w14:textId="77777777" w:rsidR="009E184A" w:rsidRPr="005C7C35" w:rsidRDefault="009E184A" w:rsidP="00F6721B">
            <w:r w:rsidRPr="005C7C35">
              <w:t>5.6</w:t>
            </w:r>
          </w:p>
        </w:tc>
        <w:tc>
          <w:tcPr>
            <w:tcW w:w="992" w:type="dxa"/>
            <w:noWrap/>
            <w:hideMark/>
          </w:tcPr>
          <w:p w14:paraId="07471DB7" w14:textId="77777777" w:rsidR="009E184A" w:rsidRPr="005C7C35" w:rsidRDefault="009E184A" w:rsidP="00F6721B">
            <w:r w:rsidRPr="005C7C35">
              <w:t>5.04</w:t>
            </w:r>
          </w:p>
        </w:tc>
        <w:tc>
          <w:tcPr>
            <w:tcW w:w="567" w:type="dxa"/>
            <w:noWrap/>
            <w:hideMark/>
          </w:tcPr>
          <w:p w14:paraId="4E4B9E04" w14:textId="77777777" w:rsidR="009E184A" w:rsidRPr="005C7C35" w:rsidRDefault="009E184A" w:rsidP="00F6721B">
            <w:r w:rsidRPr="005C7C35">
              <w:t>-18</w:t>
            </w:r>
          </w:p>
        </w:tc>
        <w:tc>
          <w:tcPr>
            <w:tcW w:w="701" w:type="dxa"/>
            <w:noWrap/>
            <w:hideMark/>
          </w:tcPr>
          <w:p w14:paraId="45F9E38F" w14:textId="77777777" w:rsidR="009E184A" w:rsidRPr="005C7C35" w:rsidRDefault="009E184A" w:rsidP="00F6721B">
            <w:r w:rsidRPr="005C7C35">
              <w:t>-58</w:t>
            </w:r>
          </w:p>
        </w:tc>
        <w:tc>
          <w:tcPr>
            <w:tcW w:w="473" w:type="dxa"/>
            <w:noWrap/>
            <w:hideMark/>
          </w:tcPr>
          <w:p w14:paraId="1E9BB234" w14:textId="77777777" w:rsidR="009E184A" w:rsidRPr="005C7C35" w:rsidRDefault="009E184A" w:rsidP="00F6721B">
            <w:r w:rsidRPr="005C7C35">
              <w:t>40</w:t>
            </w:r>
          </w:p>
        </w:tc>
        <w:tc>
          <w:tcPr>
            <w:tcW w:w="4071" w:type="dxa"/>
            <w:noWrap/>
            <w:hideMark/>
          </w:tcPr>
          <w:p w14:paraId="561032C8" w14:textId="77777777" w:rsidR="009E184A" w:rsidRPr="005C7C35" w:rsidRDefault="009E184A" w:rsidP="00F6721B">
            <w:r w:rsidRPr="005C7C35">
              <w:t>Middle occipital gyrus</w:t>
            </w:r>
          </w:p>
        </w:tc>
      </w:tr>
      <w:tr w:rsidR="009E184A" w:rsidRPr="005C7C35" w14:paraId="6038E6D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AAF237B" w14:textId="77777777" w:rsidR="009E184A" w:rsidRPr="005C7C35" w:rsidRDefault="009E184A" w:rsidP="00F6721B">
            <w:r w:rsidRPr="005C7C35">
              <w:t>0.009</w:t>
            </w:r>
          </w:p>
        </w:tc>
        <w:tc>
          <w:tcPr>
            <w:tcW w:w="993" w:type="dxa"/>
            <w:noWrap/>
            <w:hideMark/>
          </w:tcPr>
          <w:p w14:paraId="1BF101A0" w14:textId="77777777" w:rsidR="009E184A" w:rsidRPr="005C7C35" w:rsidRDefault="009E184A" w:rsidP="00F6721B">
            <w:r w:rsidRPr="005C7C35">
              <w:t>0.016</w:t>
            </w:r>
          </w:p>
        </w:tc>
        <w:tc>
          <w:tcPr>
            <w:tcW w:w="1701" w:type="dxa"/>
            <w:noWrap/>
            <w:hideMark/>
          </w:tcPr>
          <w:p w14:paraId="07D805BC" w14:textId="77777777" w:rsidR="009E184A" w:rsidRPr="005C7C35" w:rsidRDefault="009E184A" w:rsidP="00F6721B">
            <w:r w:rsidRPr="005C7C35">
              <w:t>265</w:t>
            </w:r>
          </w:p>
        </w:tc>
        <w:tc>
          <w:tcPr>
            <w:tcW w:w="1134" w:type="dxa"/>
            <w:noWrap/>
            <w:hideMark/>
          </w:tcPr>
          <w:p w14:paraId="0560B007" w14:textId="77777777" w:rsidR="009E184A" w:rsidRPr="005C7C35" w:rsidRDefault="009E184A" w:rsidP="00F6721B">
            <w:r w:rsidRPr="005C7C35">
              <w:t>0.082</w:t>
            </w:r>
          </w:p>
        </w:tc>
        <w:tc>
          <w:tcPr>
            <w:tcW w:w="992" w:type="dxa"/>
            <w:noWrap/>
            <w:hideMark/>
          </w:tcPr>
          <w:p w14:paraId="694DAEE5" w14:textId="77777777" w:rsidR="009E184A" w:rsidRPr="005C7C35" w:rsidRDefault="009E184A" w:rsidP="00F6721B">
            <w:r w:rsidRPr="005C7C35">
              <w:t>0.233</w:t>
            </w:r>
          </w:p>
        </w:tc>
        <w:tc>
          <w:tcPr>
            <w:tcW w:w="992" w:type="dxa"/>
            <w:noWrap/>
            <w:hideMark/>
          </w:tcPr>
          <w:p w14:paraId="643B636D" w14:textId="77777777" w:rsidR="009E184A" w:rsidRPr="005C7C35" w:rsidRDefault="009E184A" w:rsidP="00F6721B">
            <w:r w:rsidRPr="005C7C35">
              <w:t>4.97</w:t>
            </w:r>
          </w:p>
        </w:tc>
        <w:tc>
          <w:tcPr>
            <w:tcW w:w="992" w:type="dxa"/>
            <w:noWrap/>
            <w:hideMark/>
          </w:tcPr>
          <w:p w14:paraId="55623D70" w14:textId="77777777" w:rsidR="009E184A" w:rsidRPr="005C7C35" w:rsidRDefault="009E184A" w:rsidP="00F6721B">
            <w:r w:rsidRPr="005C7C35">
              <w:t>4.56</w:t>
            </w:r>
          </w:p>
        </w:tc>
        <w:tc>
          <w:tcPr>
            <w:tcW w:w="567" w:type="dxa"/>
            <w:noWrap/>
            <w:hideMark/>
          </w:tcPr>
          <w:p w14:paraId="34DBE0A8" w14:textId="77777777" w:rsidR="009E184A" w:rsidRPr="005C7C35" w:rsidRDefault="009E184A" w:rsidP="00F6721B">
            <w:r w:rsidRPr="005C7C35">
              <w:t>20</w:t>
            </w:r>
          </w:p>
        </w:tc>
        <w:tc>
          <w:tcPr>
            <w:tcW w:w="701" w:type="dxa"/>
            <w:noWrap/>
            <w:hideMark/>
          </w:tcPr>
          <w:p w14:paraId="7246673E" w14:textId="77777777" w:rsidR="009E184A" w:rsidRPr="005C7C35" w:rsidRDefault="009E184A" w:rsidP="00F6721B">
            <w:r w:rsidRPr="005C7C35">
              <w:t>-56</w:t>
            </w:r>
          </w:p>
        </w:tc>
        <w:tc>
          <w:tcPr>
            <w:tcW w:w="473" w:type="dxa"/>
            <w:noWrap/>
            <w:hideMark/>
          </w:tcPr>
          <w:p w14:paraId="11F3AA0A" w14:textId="77777777" w:rsidR="009E184A" w:rsidRPr="005C7C35" w:rsidRDefault="009E184A" w:rsidP="00F6721B">
            <w:r w:rsidRPr="005C7C35">
              <w:t>50</w:t>
            </w:r>
          </w:p>
        </w:tc>
        <w:tc>
          <w:tcPr>
            <w:tcW w:w="4071" w:type="dxa"/>
            <w:noWrap/>
            <w:hideMark/>
          </w:tcPr>
          <w:p w14:paraId="4BCF067E" w14:textId="77777777" w:rsidR="009E184A" w:rsidRPr="005C7C35" w:rsidRDefault="009E184A" w:rsidP="00F6721B">
            <w:r w:rsidRPr="005C7C35">
              <w:t>Superior parietal gyrus</w:t>
            </w:r>
          </w:p>
        </w:tc>
      </w:tr>
      <w:tr w:rsidR="009E184A" w:rsidRPr="005C7C35" w14:paraId="365CEAF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1FCA27F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53F29430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1C2BDC2B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59AA2939" w14:textId="77777777" w:rsidR="009E184A" w:rsidRPr="005C7C35" w:rsidRDefault="009E184A" w:rsidP="00F6721B">
            <w:r w:rsidRPr="005C7C35">
              <w:t>0.519</w:t>
            </w:r>
          </w:p>
        </w:tc>
        <w:tc>
          <w:tcPr>
            <w:tcW w:w="992" w:type="dxa"/>
            <w:noWrap/>
            <w:hideMark/>
          </w:tcPr>
          <w:p w14:paraId="6FFC541C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3E339F4C" w14:textId="77777777" w:rsidR="009E184A" w:rsidRPr="005C7C35" w:rsidRDefault="009E184A" w:rsidP="00F6721B">
            <w:r w:rsidRPr="005C7C35">
              <w:t>4.26</w:t>
            </w:r>
          </w:p>
        </w:tc>
        <w:tc>
          <w:tcPr>
            <w:tcW w:w="992" w:type="dxa"/>
            <w:noWrap/>
            <w:hideMark/>
          </w:tcPr>
          <w:p w14:paraId="5D72FA74" w14:textId="77777777" w:rsidR="009E184A" w:rsidRPr="005C7C35" w:rsidRDefault="009E184A" w:rsidP="00F6721B">
            <w:r w:rsidRPr="005C7C35">
              <w:t>3.98</w:t>
            </w:r>
          </w:p>
        </w:tc>
        <w:tc>
          <w:tcPr>
            <w:tcW w:w="567" w:type="dxa"/>
            <w:noWrap/>
            <w:hideMark/>
          </w:tcPr>
          <w:p w14:paraId="1EFF17CC" w14:textId="77777777" w:rsidR="009E184A" w:rsidRPr="005C7C35" w:rsidRDefault="009E184A" w:rsidP="00F6721B">
            <w:r w:rsidRPr="005C7C35">
              <w:t>10</w:t>
            </w:r>
          </w:p>
        </w:tc>
        <w:tc>
          <w:tcPr>
            <w:tcW w:w="701" w:type="dxa"/>
            <w:noWrap/>
            <w:hideMark/>
          </w:tcPr>
          <w:p w14:paraId="3B40B6EA" w14:textId="77777777" w:rsidR="009E184A" w:rsidRPr="005C7C35" w:rsidRDefault="009E184A" w:rsidP="00F6721B">
            <w:r w:rsidRPr="005C7C35">
              <w:t>-64</w:t>
            </w:r>
          </w:p>
        </w:tc>
        <w:tc>
          <w:tcPr>
            <w:tcW w:w="473" w:type="dxa"/>
            <w:noWrap/>
            <w:hideMark/>
          </w:tcPr>
          <w:p w14:paraId="3CB605A0" w14:textId="77777777" w:rsidR="009E184A" w:rsidRPr="005C7C35" w:rsidRDefault="009E184A" w:rsidP="00F6721B">
            <w:r w:rsidRPr="005C7C35">
              <w:t>48</w:t>
            </w:r>
          </w:p>
        </w:tc>
        <w:tc>
          <w:tcPr>
            <w:tcW w:w="4071" w:type="dxa"/>
            <w:noWrap/>
            <w:hideMark/>
          </w:tcPr>
          <w:p w14:paraId="2E02A411" w14:textId="77777777" w:rsidR="009E184A" w:rsidRPr="005C7C35" w:rsidRDefault="009E184A" w:rsidP="00F6721B">
            <w:r w:rsidRPr="005C7C35">
              <w:t>Precuneus</w:t>
            </w:r>
          </w:p>
        </w:tc>
      </w:tr>
      <w:tr w:rsidR="009E184A" w:rsidRPr="005C7C35" w14:paraId="7606446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5AE771F" w14:textId="77777777" w:rsidR="009E184A" w:rsidRPr="005C7C35" w:rsidRDefault="009E184A" w:rsidP="00F6721B">
            <w:r w:rsidRPr="005C7C35">
              <w:t>0.088</w:t>
            </w:r>
          </w:p>
        </w:tc>
        <w:tc>
          <w:tcPr>
            <w:tcW w:w="993" w:type="dxa"/>
            <w:noWrap/>
            <w:hideMark/>
          </w:tcPr>
          <w:p w14:paraId="311CA9FE" w14:textId="77777777" w:rsidR="009E184A" w:rsidRPr="005C7C35" w:rsidRDefault="009E184A" w:rsidP="00F6721B">
            <w:r w:rsidRPr="005C7C35">
              <w:t>0.08</w:t>
            </w:r>
          </w:p>
        </w:tc>
        <w:tc>
          <w:tcPr>
            <w:tcW w:w="1701" w:type="dxa"/>
            <w:noWrap/>
            <w:hideMark/>
          </w:tcPr>
          <w:p w14:paraId="33B244EC" w14:textId="77777777" w:rsidR="009E184A" w:rsidRPr="005C7C35" w:rsidRDefault="009E184A" w:rsidP="00F6721B">
            <w:r w:rsidRPr="005C7C35">
              <w:t>146</w:t>
            </w:r>
          </w:p>
        </w:tc>
        <w:tc>
          <w:tcPr>
            <w:tcW w:w="1134" w:type="dxa"/>
            <w:noWrap/>
            <w:hideMark/>
          </w:tcPr>
          <w:p w14:paraId="590AEECB" w14:textId="77777777" w:rsidR="009E184A" w:rsidRPr="005C7C35" w:rsidRDefault="009E184A" w:rsidP="00F6721B">
            <w:r w:rsidRPr="005C7C35">
              <w:t>0.161</w:t>
            </w:r>
          </w:p>
        </w:tc>
        <w:tc>
          <w:tcPr>
            <w:tcW w:w="992" w:type="dxa"/>
            <w:noWrap/>
            <w:hideMark/>
          </w:tcPr>
          <w:p w14:paraId="1377D284" w14:textId="77777777" w:rsidR="009E184A" w:rsidRPr="005C7C35" w:rsidRDefault="009E184A" w:rsidP="00F6721B">
            <w:r w:rsidRPr="005C7C35">
              <w:t>0.319</w:t>
            </w:r>
          </w:p>
        </w:tc>
        <w:tc>
          <w:tcPr>
            <w:tcW w:w="992" w:type="dxa"/>
            <w:noWrap/>
            <w:hideMark/>
          </w:tcPr>
          <w:p w14:paraId="76D3D396" w14:textId="77777777" w:rsidR="009E184A" w:rsidRPr="005C7C35" w:rsidRDefault="009E184A" w:rsidP="00F6721B">
            <w:r w:rsidRPr="005C7C35">
              <w:t>4.74</w:t>
            </w:r>
          </w:p>
        </w:tc>
        <w:tc>
          <w:tcPr>
            <w:tcW w:w="992" w:type="dxa"/>
            <w:noWrap/>
            <w:hideMark/>
          </w:tcPr>
          <w:p w14:paraId="37692631" w14:textId="77777777" w:rsidR="009E184A" w:rsidRPr="005C7C35" w:rsidRDefault="009E184A" w:rsidP="00F6721B">
            <w:r w:rsidRPr="005C7C35">
              <w:t>4.38</w:t>
            </w:r>
          </w:p>
        </w:tc>
        <w:tc>
          <w:tcPr>
            <w:tcW w:w="567" w:type="dxa"/>
            <w:noWrap/>
            <w:hideMark/>
          </w:tcPr>
          <w:p w14:paraId="57EAF3A6" w14:textId="77777777" w:rsidR="009E184A" w:rsidRPr="005C7C35" w:rsidRDefault="009E184A" w:rsidP="00F6721B">
            <w:r w:rsidRPr="005C7C35">
              <w:t>-36</w:t>
            </w:r>
          </w:p>
        </w:tc>
        <w:tc>
          <w:tcPr>
            <w:tcW w:w="701" w:type="dxa"/>
            <w:noWrap/>
            <w:hideMark/>
          </w:tcPr>
          <w:p w14:paraId="6B921CF1" w14:textId="77777777" w:rsidR="009E184A" w:rsidRPr="005C7C35" w:rsidRDefault="009E184A" w:rsidP="00F6721B">
            <w:r w:rsidRPr="005C7C35">
              <w:t>26</w:t>
            </w:r>
          </w:p>
        </w:tc>
        <w:tc>
          <w:tcPr>
            <w:tcW w:w="473" w:type="dxa"/>
            <w:noWrap/>
            <w:hideMark/>
          </w:tcPr>
          <w:p w14:paraId="5F6D2A22" w14:textId="77777777" w:rsidR="009E184A" w:rsidRPr="005C7C35" w:rsidRDefault="009E184A" w:rsidP="00F6721B">
            <w:r w:rsidRPr="005C7C35">
              <w:t>10</w:t>
            </w:r>
          </w:p>
        </w:tc>
        <w:tc>
          <w:tcPr>
            <w:tcW w:w="4071" w:type="dxa"/>
            <w:noWrap/>
            <w:hideMark/>
          </w:tcPr>
          <w:p w14:paraId="79F6396F" w14:textId="77777777" w:rsidR="009E184A" w:rsidRPr="005C7C35" w:rsidRDefault="009E184A" w:rsidP="00F6721B">
            <w:r w:rsidRPr="005C7C35">
              <w:t>Inferior frontal gyrus, triangular part</w:t>
            </w:r>
          </w:p>
        </w:tc>
      </w:tr>
      <w:tr w:rsidR="009E184A" w:rsidRPr="005C7C35" w14:paraId="6D3FFF9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97BA8B1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480376D3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47F26567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3928F7B6" w14:textId="77777777" w:rsidR="009E184A" w:rsidRPr="005C7C35" w:rsidRDefault="009E184A" w:rsidP="00F6721B">
            <w:r w:rsidRPr="005C7C35">
              <w:t>0.449</w:t>
            </w:r>
          </w:p>
        </w:tc>
        <w:tc>
          <w:tcPr>
            <w:tcW w:w="992" w:type="dxa"/>
            <w:noWrap/>
            <w:hideMark/>
          </w:tcPr>
          <w:p w14:paraId="73B3CC0B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53A7B469" w14:textId="77777777" w:rsidR="009E184A" w:rsidRPr="005C7C35" w:rsidRDefault="009E184A" w:rsidP="00F6721B">
            <w:r w:rsidRPr="005C7C35">
              <w:t>4.33</w:t>
            </w:r>
          </w:p>
        </w:tc>
        <w:tc>
          <w:tcPr>
            <w:tcW w:w="992" w:type="dxa"/>
            <w:noWrap/>
            <w:hideMark/>
          </w:tcPr>
          <w:p w14:paraId="63C10811" w14:textId="77777777" w:rsidR="009E184A" w:rsidRPr="005C7C35" w:rsidRDefault="009E184A" w:rsidP="00F6721B">
            <w:r w:rsidRPr="005C7C35">
              <w:t>4.04</w:t>
            </w:r>
          </w:p>
        </w:tc>
        <w:tc>
          <w:tcPr>
            <w:tcW w:w="567" w:type="dxa"/>
            <w:noWrap/>
            <w:hideMark/>
          </w:tcPr>
          <w:p w14:paraId="7F5F71E7" w14:textId="77777777" w:rsidR="009E184A" w:rsidRPr="005C7C35" w:rsidRDefault="009E184A" w:rsidP="00F6721B">
            <w:r w:rsidRPr="005C7C35">
              <w:t>-34</w:t>
            </w:r>
          </w:p>
        </w:tc>
        <w:tc>
          <w:tcPr>
            <w:tcW w:w="701" w:type="dxa"/>
            <w:noWrap/>
            <w:hideMark/>
          </w:tcPr>
          <w:p w14:paraId="0BA1A32E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473" w:type="dxa"/>
            <w:noWrap/>
            <w:hideMark/>
          </w:tcPr>
          <w:p w14:paraId="52FDE3B7" w14:textId="77777777" w:rsidR="009E184A" w:rsidRPr="005C7C35" w:rsidRDefault="009E184A" w:rsidP="00F6721B">
            <w:r w:rsidRPr="005C7C35">
              <w:t>12</w:t>
            </w:r>
          </w:p>
        </w:tc>
        <w:tc>
          <w:tcPr>
            <w:tcW w:w="4071" w:type="dxa"/>
            <w:noWrap/>
            <w:hideMark/>
          </w:tcPr>
          <w:p w14:paraId="7115D2AC" w14:textId="77777777" w:rsidR="009E184A" w:rsidRPr="005C7C35" w:rsidRDefault="009E184A" w:rsidP="00F6721B">
            <w:r w:rsidRPr="005C7C35">
              <w:t>Insula</w:t>
            </w:r>
          </w:p>
        </w:tc>
      </w:tr>
      <w:tr w:rsidR="009E184A" w:rsidRPr="005C7C35" w14:paraId="2A5A133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B3D9F2C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161027F0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04D8EA92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10ABA85A" w14:textId="77777777" w:rsidR="009E184A" w:rsidRPr="005C7C35" w:rsidRDefault="009E184A" w:rsidP="00F6721B">
            <w:r w:rsidRPr="005C7C35">
              <w:t>0.609</w:t>
            </w:r>
          </w:p>
        </w:tc>
        <w:tc>
          <w:tcPr>
            <w:tcW w:w="992" w:type="dxa"/>
            <w:noWrap/>
            <w:hideMark/>
          </w:tcPr>
          <w:p w14:paraId="246638D9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009FA07F" w14:textId="77777777" w:rsidR="009E184A" w:rsidRPr="005C7C35" w:rsidRDefault="009E184A" w:rsidP="00F6721B">
            <w:r w:rsidRPr="005C7C35">
              <w:t>4.17</w:t>
            </w:r>
          </w:p>
        </w:tc>
        <w:tc>
          <w:tcPr>
            <w:tcW w:w="992" w:type="dxa"/>
            <w:noWrap/>
            <w:hideMark/>
          </w:tcPr>
          <w:p w14:paraId="06DCDC71" w14:textId="77777777" w:rsidR="009E184A" w:rsidRPr="005C7C35" w:rsidRDefault="009E184A" w:rsidP="00F6721B">
            <w:r w:rsidRPr="005C7C35">
              <w:t>3.91</w:t>
            </w:r>
          </w:p>
        </w:tc>
        <w:tc>
          <w:tcPr>
            <w:tcW w:w="567" w:type="dxa"/>
            <w:noWrap/>
            <w:hideMark/>
          </w:tcPr>
          <w:p w14:paraId="62018649" w14:textId="77777777" w:rsidR="009E184A" w:rsidRPr="005C7C35" w:rsidRDefault="009E184A" w:rsidP="00F6721B">
            <w:r w:rsidRPr="005C7C35">
              <w:t>-26</w:t>
            </w:r>
          </w:p>
        </w:tc>
        <w:tc>
          <w:tcPr>
            <w:tcW w:w="701" w:type="dxa"/>
            <w:noWrap/>
            <w:hideMark/>
          </w:tcPr>
          <w:p w14:paraId="6F897C71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473" w:type="dxa"/>
            <w:noWrap/>
            <w:hideMark/>
          </w:tcPr>
          <w:p w14:paraId="0877DC03" w14:textId="77777777" w:rsidR="009E184A" w:rsidRPr="005C7C35" w:rsidRDefault="009E184A" w:rsidP="00F6721B">
            <w:r w:rsidRPr="005C7C35">
              <w:t>0</w:t>
            </w:r>
          </w:p>
        </w:tc>
        <w:tc>
          <w:tcPr>
            <w:tcW w:w="4071" w:type="dxa"/>
            <w:noWrap/>
            <w:hideMark/>
          </w:tcPr>
          <w:p w14:paraId="7940145C" w14:textId="77777777" w:rsidR="009E184A" w:rsidRPr="005C7C35" w:rsidRDefault="009E184A" w:rsidP="00F6721B">
            <w:r w:rsidRPr="005C7C35">
              <w:t>Insula</w:t>
            </w:r>
          </w:p>
        </w:tc>
      </w:tr>
      <w:tr w:rsidR="009E184A" w:rsidRPr="005C7C35" w14:paraId="0533EF8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CA11B3F" w14:textId="77777777" w:rsidR="009E184A" w:rsidRPr="005C7C35" w:rsidRDefault="009E184A" w:rsidP="00F6721B">
            <w:r w:rsidRPr="005C7C35">
              <w:t>0.001</w:t>
            </w:r>
          </w:p>
        </w:tc>
        <w:tc>
          <w:tcPr>
            <w:tcW w:w="993" w:type="dxa"/>
            <w:noWrap/>
            <w:hideMark/>
          </w:tcPr>
          <w:p w14:paraId="2B9F250B" w14:textId="77777777" w:rsidR="009E184A" w:rsidRPr="005C7C35" w:rsidRDefault="009E184A" w:rsidP="00F6721B">
            <w:r w:rsidRPr="005C7C35">
              <w:t>0.002</w:t>
            </w:r>
          </w:p>
        </w:tc>
        <w:tc>
          <w:tcPr>
            <w:tcW w:w="1701" w:type="dxa"/>
            <w:noWrap/>
            <w:hideMark/>
          </w:tcPr>
          <w:p w14:paraId="135CD2B8" w14:textId="77777777" w:rsidR="009E184A" w:rsidRPr="005C7C35" w:rsidRDefault="009E184A" w:rsidP="00F6721B">
            <w:r w:rsidRPr="005C7C35">
              <w:t>435</w:t>
            </w:r>
          </w:p>
        </w:tc>
        <w:tc>
          <w:tcPr>
            <w:tcW w:w="1134" w:type="dxa"/>
            <w:noWrap/>
            <w:hideMark/>
          </w:tcPr>
          <w:p w14:paraId="6B0C8767" w14:textId="77777777" w:rsidR="009E184A" w:rsidRPr="005C7C35" w:rsidRDefault="009E184A" w:rsidP="00F6721B">
            <w:r w:rsidRPr="005C7C35">
              <w:t>0.573</w:t>
            </w:r>
          </w:p>
        </w:tc>
        <w:tc>
          <w:tcPr>
            <w:tcW w:w="992" w:type="dxa"/>
            <w:noWrap/>
            <w:hideMark/>
          </w:tcPr>
          <w:p w14:paraId="5AB35AD9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2DB12E58" w14:textId="77777777" w:rsidR="009E184A" w:rsidRPr="005C7C35" w:rsidRDefault="009E184A" w:rsidP="00F6721B">
            <w:r w:rsidRPr="005C7C35">
              <w:t>4.2</w:t>
            </w:r>
          </w:p>
        </w:tc>
        <w:tc>
          <w:tcPr>
            <w:tcW w:w="992" w:type="dxa"/>
            <w:noWrap/>
            <w:hideMark/>
          </w:tcPr>
          <w:p w14:paraId="014BB4F3" w14:textId="77777777" w:rsidR="009E184A" w:rsidRPr="005C7C35" w:rsidRDefault="009E184A" w:rsidP="00F6721B">
            <w:r w:rsidRPr="005C7C35">
              <w:t>3.94</w:t>
            </w:r>
          </w:p>
        </w:tc>
        <w:tc>
          <w:tcPr>
            <w:tcW w:w="567" w:type="dxa"/>
            <w:noWrap/>
            <w:hideMark/>
          </w:tcPr>
          <w:p w14:paraId="50696C9F" w14:textId="77777777" w:rsidR="009E184A" w:rsidRPr="005C7C35" w:rsidRDefault="009E184A" w:rsidP="00F6721B">
            <w:r w:rsidRPr="005C7C35">
              <w:t>-16</w:t>
            </w:r>
          </w:p>
        </w:tc>
        <w:tc>
          <w:tcPr>
            <w:tcW w:w="701" w:type="dxa"/>
            <w:noWrap/>
            <w:hideMark/>
          </w:tcPr>
          <w:p w14:paraId="7778FF41" w14:textId="77777777" w:rsidR="009E184A" w:rsidRPr="005C7C35" w:rsidRDefault="009E184A" w:rsidP="00F6721B">
            <w:r w:rsidRPr="005C7C35">
              <w:t>-68</w:t>
            </w:r>
          </w:p>
        </w:tc>
        <w:tc>
          <w:tcPr>
            <w:tcW w:w="473" w:type="dxa"/>
            <w:noWrap/>
            <w:hideMark/>
          </w:tcPr>
          <w:p w14:paraId="77E550B4" w14:textId="77777777" w:rsidR="009E184A" w:rsidRPr="005C7C35" w:rsidRDefault="009E184A" w:rsidP="00F6721B">
            <w:r w:rsidRPr="005C7C35">
              <w:t>6</w:t>
            </w:r>
          </w:p>
        </w:tc>
        <w:tc>
          <w:tcPr>
            <w:tcW w:w="4071" w:type="dxa"/>
            <w:noWrap/>
            <w:hideMark/>
          </w:tcPr>
          <w:p w14:paraId="3355FF67" w14:textId="77777777" w:rsidR="009E184A" w:rsidRPr="005C7C35" w:rsidRDefault="009E184A" w:rsidP="00F6721B">
            <w:r w:rsidRPr="005C7C35">
              <w:t>Calcarine fissure and surrounding cortex</w:t>
            </w:r>
          </w:p>
        </w:tc>
      </w:tr>
      <w:tr w:rsidR="009E184A" w:rsidRPr="005C7C35" w14:paraId="66F54940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479EBF6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445DF9E2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644831CF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40ABC2D1" w14:textId="77777777" w:rsidR="009E184A" w:rsidRPr="005C7C35" w:rsidRDefault="009E184A" w:rsidP="00F6721B">
            <w:r w:rsidRPr="005C7C35">
              <w:t>0.819</w:t>
            </w:r>
          </w:p>
        </w:tc>
        <w:tc>
          <w:tcPr>
            <w:tcW w:w="992" w:type="dxa"/>
            <w:noWrap/>
            <w:hideMark/>
          </w:tcPr>
          <w:p w14:paraId="185DA5FE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BB5C17C" w14:textId="77777777" w:rsidR="009E184A" w:rsidRPr="005C7C35" w:rsidRDefault="009E184A" w:rsidP="00F6721B">
            <w:r w:rsidRPr="005C7C35">
              <w:t>3.95</w:t>
            </w:r>
          </w:p>
        </w:tc>
        <w:tc>
          <w:tcPr>
            <w:tcW w:w="992" w:type="dxa"/>
            <w:noWrap/>
            <w:hideMark/>
          </w:tcPr>
          <w:p w14:paraId="66CCA56F" w14:textId="77777777" w:rsidR="009E184A" w:rsidRPr="005C7C35" w:rsidRDefault="009E184A" w:rsidP="00F6721B">
            <w:r w:rsidRPr="005C7C35">
              <w:t>3.72</w:t>
            </w:r>
          </w:p>
        </w:tc>
        <w:tc>
          <w:tcPr>
            <w:tcW w:w="567" w:type="dxa"/>
            <w:noWrap/>
            <w:hideMark/>
          </w:tcPr>
          <w:p w14:paraId="53F38909" w14:textId="77777777" w:rsidR="009E184A" w:rsidRPr="005C7C35" w:rsidRDefault="009E184A" w:rsidP="00F6721B">
            <w:r w:rsidRPr="005C7C35">
              <w:t>-14</w:t>
            </w:r>
          </w:p>
        </w:tc>
        <w:tc>
          <w:tcPr>
            <w:tcW w:w="701" w:type="dxa"/>
            <w:noWrap/>
            <w:hideMark/>
          </w:tcPr>
          <w:p w14:paraId="40DD05D2" w14:textId="77777777" w:rsidR="009E184A" w:rsidRPr="005C7C35" w:rsidRDefault="009E184A" w:rsidP="00F6721B">
            <w:r w:rsidRPr="005C7C35">
              <w:t>-52</w:t>
            </w:r>
          </w:p>
        </w:tc>
        <w:tc>
          <w:tcPr>
            <w:tcW w:w="473" w:type="dxa"/>
            <w:noWrap/>
            <w:hideMark/>
          </w:tcPr>
          <w:p w14:paraId="7A35242D" w14:textId="77777777" w:rsidR="009E184A" w:rsidRPr="005C7C35" w:rsidRDefault="009E184A" w:rsidP="00F6721B">
            <w:r w:rsidRPr="005C7C35">
              <w:t>-4</w:t>
            </w:r>
          </w:p>
        </w:tc>
        <w:tc>
          <w:tcPr>
            <w:tcW w:w="4071" w:type="dxa"/>
            <w:noWrap/>
            <w:hideMark/>
          </w:tcPr>
          <w:p w14:paraId="63B9B8D9" w14:textId="77777777" w:rsidR="009E184A" w:rsidRPr="005C7C35" w:rsidRDefault="009E184A" w:rsidP="00F6721B">
            <w:r w:rsidRPr="005C7C35">
              <w:t>Lingual gyrus</w:t>
            </w:r>
          </w:p>
        </w:tc>
      </w:tr>
      <w:tr w:rsidR="009E184A" w:rsidRPr="005C7C35" w14:paraId="5EEED89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B081615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30440ACE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3D5F5F52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0ED8A881" w14:textId="77777777" w:rsidR="009E184A" w:rsidRPr="005C7C35" w:rsidRDefault="009E184A" w:rsidP="00F6721B">
            <w:r w:rsidRPr="005C7C35">
              <w:t>0.821</w:t>
            </w:r>
          </w:p>
        </w:tc>
        <w:tc>
          <w:tcPr>
            <w:tcW w:w="992" w:type="dxa"/>
            <w:noWrap/>
            <w:hideMark/>
          </w:tcPr>
          <w:p w14:paraId="28C51CEE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2CF3958D" w14:textId="77777777" w:rsidR="009E184A" w:rsidRPr="005C7C35" w:rsidRDefault="009E184A" w:rsidP="00F6721B">
            <w:r w:rsidRPr="005C7C35">
              <w:t>3.94</w:t>
            </w:r>
          </w:p>
        </w:tc>
        <w:tc>
          <w:tcPr>
            <w:tcW w:w="992" w:type="dxa"/>
            <w:noWrap/>
            <w:hideMark/>
          </w:tcPr>
          <w:p w14:paraId="17BD19D1" w14:textId="77777777" w:rsidR="009E184A" w:rsidRPr="005C7C35" w:rsidRDefault="009E184A" w:rsidP="00F6721B">
            <w:r w:rsidRPr="005C7C35">
              <w:t>3.72</w:t>
            </w:r>
          </w:p>
        </w:tc>
        <w:tc>
          <w:tcPr>
            <w:tcW w:w="567" w:type="dxa"/>
            <w:noWrap/>
            <w:hideMark/>
          </w:tcPr>
          <w:p w14:paraId="4C94275D" w14:textId="77777777" w:rsidR="009E184A" w:rsidRPr="005C7C35" w:rsidRDefault="009E184A" w:rsidP="00F6721B">
            <w:r w:rsidRPr="005C7C35">
              <w:t>-14</w:t>
            </w:r>
          </w:p>
        </w:tc>
        <w:tc>
          <w:tcPr>
            <w:tcW w:w="701" w:type="dxa"/>
            <w:noWrap/>
            <w:hideMark/>
          </w:tcPr>
          <w:p w14:paraId="6AB6FCB7" w14:textId="77777777" w:rsidR="009E184A" w:rsidRPr="005C7C35" w:rsidRDefault="009E184A" w:rsidP="00F6721B">
            <w:r w:rsidRPr="005C7C35">
              <w:t>-82</w:t>
            </w:r>
          </w:p>
        </w:tc>
        <w:tc>
          <w:tcPr>
            <w:tcW w:w="473" w:type="dxa"/>
            <w:noWrap/>
            <w:hideMark/>
          </w:tcPr>
          <w:p w14:paraId="0909E1D5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4071" w:type="dxa"/>
            <w:noWrap/>
            <w:hideMark/>
          </w:tcPr>
          <w:p w14:paraId="5B296AB0" w14:textId="77777777" w:rsidR="009E184A" w:rsidRPr="005C7C35" w:rsidRDefault="009E184A" w:rsidP="00F6721B">
            <w:r w:rsidRPr="005C7C35">
              <w:t>Lingual gyrus</w:t>
            </w:r>
          </w:p>
        </w:tc>
      </w:tr>
      <w:tr w:rsidR="009E184A" w:rsidRPr="005C7C35" w14:paraId="412C2B5D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BF9412E" w14:textId="77777777" w:rsidR="009E184A" w:rsidRPr="005C7C35" w:rsidRDefault="009E184A" w:rsidP="00F6721B">
            <w:r w:rsidRPr="005C7C35">
              <w:t>0.811</w:t>
            </w:r>
          </w:p>
        </w:tc>
        <w:tc>
          <w:tcPr>
            <w:tcW w:w="993" w:type="dxa"/>
            <w:noWrap/>
            <w:hideMark/>
          </w:tcPr>
          <w:p w14:paraId="74462706" w14:textId="77777777" w:rsidR="009E184A" w:rsidRPr="005C7C35" w:rsidRDefault="009E184A" w:rsidP="00F6721B">
            <w:r w:rsidRPr="005C7C35">
              <w:t>0.646</w:t>
            </w:r>
          </w:p>
        </w:tc>
        <w:tc>
          <w:tcPr>
            <w:tcW w:w="1701" w:type="dxa"/>
            <w:noWrap/>
            <w:hideMark/>
          </w:tcPr>
          <w:p w14:paraId="4253FC8D" w14:textId="77777777" w:rsidR="009E184A" w:rsidRPr="005C7C35" w:rsidRDefault="009E184A" w:rsidP="00F6721B">
            <w:r w:rsidRPr="005C7C35">
              <w:t>34</w:t>
            </w:r>
          </w:p>
        </w:tc>
        <w:tc>
          <w:tcPr>
            <w:tcW w:w="1134" w:type="dxa"/>
            <w:noWrap/>
            <w:hideMark/>
          </w:tcPr>
          <w:p w14:paraId="2B0C924D" w14:textId="77777777" w:rsidR="009E184A" w:rsidRPr="005C7C35" w:rsidRDefault="009E184A" w:rsidP="00F6721B">
            <w:r w:rsidRPr="005C7C35">
              <w:t>0.584</w:t>
            </w:r>
          </w:p>
        </w:tc>
        <w:tc>
          <w:tcPr>
            <w:tcW w:w="992" w:type="dxa"/>
            <w:noWrap/>
            <w:hideMark/>
          </w:tcPr>
          <w:p w14:paraId="1C556F17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1493740A" w14:textId="77777777" w:rsidR="009E184A" w:rsidRPr="005C7C35" w:rsidRDefault="009E184A" w:rsidP="00F6721B">
            <w:r w:rsidRPr="005C7C35">
              <w:t>4.19</w:t>
            </w:r>
          </w:p>
        </w:tc>
        <w:tc>
          <w:tcPr>
            <w:tcW w:w="992" w:type="dxa"/>
            <w:noWrap/>
            <w:hideMark/>
          </w:tcPr>
          <w:p w14:paraId="77D75D53" w14:textId="77777777" w:rsidR="009E184A" w:rsidRPr="005C7C35" w:rsidRDefault="009E184A" w:rsidP="00F6721B">
            <w:r w:rsidRPr="005C7C35">
              <w:t>3.93</w:t>
            </w:r>
          </w:p>
        </w:tc>
        <w:tc>
          <w:tcPr>
            <w:tcW w:w="567" w:type="dxa"/>
            <w:noWrap/>
            <w:hideMark/>
          </w:tcPr>
          <w:p w14:paraId="1C24341D" w14:textId="77777777" w:rsidR="009E184A" w:rsidRPr="005C7C35" w:rsidRDefault="009E184A" w:rsidP="00F6721B">
            <w:r w:rsidRPr="005C7C35">
              <w:t>-10</w:t>
            </w:r>
          </w:p>
        </w:tc>
        <w:tc>
          <w:tcPr>
            <w:tcW w:w="701" w:type="dxa"/>
            <w:noWrap/>
            <w:hideMark/>
          </w:tcPr>
          <w:p w14:paraId="33EFF2DC" w14:textId="77777777" w:rsidR="009E184A" w:rsidRPr="005C7C35" w:rsidRDefault="009E184A" w:rsidP="00F6721B">
            <w:r w:rsidRPr="005C7C35">
              <w:t>10</w:t>
            </w:r>
          </w:p>
        </w:tc>
        <w:tc>
          <w:tcPr>
            <w:tcW w:w="473" w:type="dxa"/>
            <w:noWrap/>
            <w:hideMark/>
          </w:tcPr>
          <w:p w14:paraId="1744AFDA" w14:textId="77777777" w:rsidR="009E184A" w:rsidRPr="005C7C35" w:rsidRDefault="009E184A" w:rsidP="00F6721B">
            <w:r w:rsidRPr="005C7C35">
              <w:t>38</w:t>
            </w:r>
          </w:p>
        </w:tc>
        <w:tc>
          <w:tcPr>
            <w:tcW w:w="4071" w:type="dxa"/>
            <w:noWrap/>
            <w:hideMark/>
          </w:tcPr>
          <w:p w14:paraId="411AEE13" w14:textId="77777777" w:rsidR="009E184A" w:rsidRPr="005C7C35" w:rsidRDefault="009E184A" w:rsidP="00F6721B">
            <w:r w:rsidRPr="005C7C35">
              <w:t>Middle cingulate &amp; paracingulate gyri</w:t>
            </w:r>
          </w:p>
        </w:tc>
      </w:tr>
      <w:tr w:rsidR="009E184A" w:rsidRPr="005C7C35" w14:paraId="71B7D3F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6886E2B" w14:textId="77777777" w:rsidR="009E184A" w:rsidRPr="005C7C35" w:rsidRDefault="009E184A" w:rsidP="00F6721B">
            <w:r w:rsidRPr="005C7C35">
              <w:t>0.533</w:t>
            </w:r>
          </w:p>
        </w:tc>
        <w:tc>
          <w:tcPr>
            <w:tcW w:w="993" w:type="dxa"/>
            <w:noWrap/>
            <w:hideMark/>
          </w:tcPr>
          <w:p w14:paraId="4AF74A3A" w14:textId="77777777" w:rsidR="009E184A" w:rsidRPr="005C7C35" w:rsidRDefault="009E184A" w:rsidP="00F6721B">
            <w:r w:rsidRPr="005C7C35">
              <w:t>0.402</w:t>
            </w:r>
          </w:p>
        </w:tc>
        <w:tc>
          <w:tcPr>
            <w:tcW w:w="1701" w:type="dxa"/>
            <w:noWrap/>
            <w:hideMark/>
          </w:tcPr>
          <w:p w14:paraId="0BE76E69" w14:textId="77777777" w:rsidR="009E184A" w:rsidRPr="005C7C35" w:rsidRDefault="009E184A" w:rsidP="00F6721B">
            <w:r w:rsidRPr="005C7C35">
              <w:t>59</w:t>
            </w:r>
          </w:p>
        </w:tc>
        <w:tc>
          <w:tcPr>
            <w:tcW w:w="1134" w:type="dxa"/>
            <w:noWrap/>
            <w:hideMark/>
          </w:tcPr>
          <w:p w14:paraId="488375BB" w14:textId="77777777" w:rsidR="009E184A" w:rsidRPr="005C7C35" w:rsidRDefault="009E184A" w:rsidP="00F6721B">
            <w:r w:rsidRPr="005C7C35">
              <w:t>0.71</w:t>
            </w:r>
          </w:p>
        </w:tc>
        <w:tc>
          <w:tcPr>
            <w:tcW w:w="992" w:type="dxa"/>
            <w:noWrap/>
            <w:hideMark/>
          </w:tcPr>
          <w:p w14:paraId="76485AA0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0C9A835" w14:textId="77777777" w:rsidR="009E184A" w:rsidRPr="005C7C35" w:rsidRDefault="009E184A" w:rsidP="00F6721B">
            <w:r w:rsidRPr="005C7C35">
              <w:t>4.07</w:t>
            </w:r>
          </w:p>
        </w:tc>
        <w:tc>
          <w:tcPr>
            <w:tcW w:w="992" w:type="dxa"/>
            <w:noWrap/>
            <w:hideMark/>
          </w:tcPr>
          <w:p w14:paraId="6346CB4C" w14:textId="77777777" w:rsidR="009E184A" w:rsidRPr="005C7C35" w:rsidRDefault="009E184A" w:rsidP="00F6721B">
            <w:r w:rsidRPr="005C7C35">
              <w:t>3.82</w:t>
            </w:r>
          </w:p>
        </w:tc>
        <w:tc>
          <w:tcPr>
            <w:tcW w:w="567" w:type="dxa"/>
            <w:noWrap/>
            <w:hideMark/>
          </w:tcPr>
          <w:p w14:paraId="2DF21ED8" w14:textId="77777777" w:rsidR="009E184A" w:rsidRPr="005C7C35" w:rsidRDefault="009E184A" w:rsidP="00F6721B">
            <w:r w:rsidRPr="005C7C35">
              <w:t>22</w:t>
            </w:r>
          </w:p>
        </w:tc>
        <w:tc>
          <w:tcPr>
            <w:tcW w:w="701" w:type="dxa"/>
            <w:noWrap/>
            <w:hideMark/>
          </w:tcPr>
          <w:p w14:paraId="3C95FE17" w14:textId="77777777" w:rsidR="009E184A" w:rsidRPr="005C7C35" w:rsidRDefault="009E184A" w:rsidP="00F6721B">
            <w:r w:rsidRPr="005C7C35">
              <w:t>-6</w:t>
            </w:r>
          </w:p>
        </w:tc>
        <w:tc>
          <w:tcPr>
            <w:tcW w:w="473" w:type="dxa"/>
            <w:noWrap/>
            <w:hideMark/>
          </w:tcPr>
          <w:p w14:paraId="614185FB" w14:textId="77777777" w:rsidR="009E184A" w:rsidRPr="005C7C35" w:rsidRDefault="009E184A" w:rsidP="00F6721B">
            <w:r w:rsidRPr="005C7C35">
              <w:t>40</w:t>
            </w:r>
          </w:p>
        </w:tc>
        <w:tc>
          <w:tcPr>
            <w:tcW w:w="4071" w:type="dxa"/>
            <w:noWrap/>
            <w:hideMark/>
          </w:tcPr>
          <w:p w14:paraId="29BDCEEB" w14:textId="77777777" w:rsidR="009E184A" w:rsidRPr="005C7C35" w:rsidRDefault="009E184A" w:rsidP="00F6721B">
            <w:r w:rsidRPr="005C7C35">
              <w:t>Middle cingulate &amp; paracingulate gyri</w:t>
            </w:r>
          </w:p>
        </w:tc>
      </w:tr>
      <w:tr w:rsidR="009E184A" w:rsidRPr="005C7C35" w14:paraId="56FECB4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44B1587" w14:textId="77777777" w:rsidR="009E184A" w:rsidRPr="005C7C35" w:rsidRDefault="009E184A" w:rsidP="00F6721B">
            <w:r w:rsidRPr="005C7C35">
              <w:t>0.901</w:t>
            </w:r>
          </w:p>
        </w:tc>
        <w:tc>
          <w:tcPr>
            <w:tcW w:w="993" w:type="dxa"/>
            <w:noWrap/>
            <w:hideMark/>
          </w:tcPr>
          <w:p w14:paraId="3F85A672" w14:textId="77777777" w:rsidR="009E184A" w:rsidRPr="005C7C35" w:rsidRDefault="009E184A" w:rsidP="00F6721B">
            <w:r w:rsidRPr="005C7C35">
              <w:t>0.698</w:t>
            </w:r>
          </w:p>
        </w:tc>
        <w:tc>
          <w:tcPr>
            <w:tcW w:w="1701" w:type="dxa"/>
            <w:noWrap/>
            <w:hideMark/>
          </w:tcPr>
          <w:p w14:paraId="054F4B6B" w14:textId="77777777" w:rsidR="009E184A" w:rsidRPr="005C7C35" w:rsidRDefault="009E184A" w:rsidP="00F6721B">
            <w:r w:rsidRPr="005C7C35">
              <w:t>25</w:t>
            </w:r>
          </w:p>
        </w:tc>
        <w:tc>
          <w:tcPr>
            <w:tcW w:w="1134" w:type="dxa"/>
            <w:noWrap/>
            <w:hideMark/>
          </w:tcPr>
          <w:p w14:paraId="4E0CFFD8" w14:textId="77777777" w:rsidR="009E184A" w:rsidRPr="005C7C35" w:rsidRDefault="009E184A" w:rsidP="00F6721B">
            <w:r w:rsidRPr="005C7C35">
              <w:t>0.755</w:t>
            </w:r>
          </w:p>
        </w:tc>
        <w:tc>
          <w:tcPr>
            <w:tcW w:w="992" w:type="dxa"/>
            <w:noWrap/>
            <w:hideMark/>
          </w:tcPr>
          <w:p w14:paraId="63BFCF3E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07E6C31" w14:textId="77777777" w:rsidR="009E184A" w:rsidRPr="005C7C35" w:rsidRDefault="009E184A" w:rsidP="00F6721B">
            <w:r w:rsidRPr="005C7C35">
              <w:t>4.02</w:t>
            </w:r>
          </w:p>
        </w:tc>
        <w:tc>
          <w:tcPr>
            <w:tcW w:w="992" w:type="dxa"/>
            <w:noWrap/>
            <w:hideMark/>
          </w:tcPr>
          <w:p w14:paraId="1D097882" w14:textId="77777777" w:rsidR="009E184A" w:rsidRPr="005C7C35" w:rsidRDefault="009E184A" w:rsidP="00F6721B">
            <w:r w:rsidRPr="005C7C35">
              <w:t>3.79</w:t>
            </w:r>
          </w:p>
        </w:tc>
        <w:tc>
          <w:tcPr>
            <w:tcW w:w="567" w:type="dxa"/>
            <w:noWrap/>
            <w:hideMark/>
          </w:tcPr>
          <w:p w14:paraId="0F60CB80" w14:textId="77777777" w:rsidR="009E184A" w:rsidRPr="005C7C35" w:rsidRDefault="009E184A" w:rsidP="00F6721B">
            <w:r w:rsidRPr="005C7C35">
              <w:t>-54</w:t>
            </w:r>
          </w:p>
        </w:tc>
        <w:tc>
          <w:tcPr>
            <w:tcW w:w="701" w:type="dxa"/>
            <w:noWrap/>
            <w:hideMark/>
          </w:tcPr>
          <w:p w14:paraId="0F6BB0CA" w14:textId="77777777" w:rsidR="009E184A" w:rsidRPr="005C7C35" w:rsidRDefault="009E184A" w:rsidP="00F6721B">
            <w:r w:rsidRPr="005C7C35">
              <w:t>-48</w:t>
            </w:r>
          </w:p>
        </w:tc>
        <w:tc>
          <w:tcPr>
            <w:tcW w:w="473" w:type="dxa"/>
            <w:noWrap/>
            <w:hideMark/>
          </w:tcPr>
          <w:p w14:paraId="3169ED35" w14:textId="77777777" w:rsidR="009E184A" w:rsidRPr="005C7C35" w:rsidRDefault="009E184A" w:rsidP="00F6721B">
            <w:r w:rsidRPr="005C7C35">
              <w:t>14</w:t>
            </w:r>
          </w:p>
        </w:tc>
        <w:tc>
          <w:tcPr>
            <w:tcW w:w="4071" w:type="dxa"/>
            <w:noWrap/>
            <w:hideMark/>
          </w:tcPr>
          <w:p w14:paraId="47BDCA18" w14:textId="77777777" w:rsidR="009E184A" w:rsidRPr="005C7C35" w:rsidRDefault="009E184A" w:rsidP="00F6721B">
            <w:r w:rsidRPr="005C7C35">
              <w:t>Middle temporal gyrus</w:t>
            </w:r>
          </w:p>
        </w:tc>
      </w:tr>
      <w:tr w:rsidR="009E184A" w:rsidRPr="005C7C35" w14:paraId="490AD29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7C8D3A9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3" w:type="dxa"/>
            <w:noWrap/>
            <w:hideMark/>
          </w:tcPr>
          <w:p w14:paraId="3E6CB9B6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6C1D413F" w14:textId="77777777" w:rsidR="009E184A" w:rsidRPr="005C7C35" w:rsidRDefault="009E184A" w:rsidP="00F6721B">
            <w:r w:rsidRPr="005C7C35">
              <w:t>14</w:t>
            </w:r>
          </w:p>
        </w:tc>
        <w:tc>
          <w:tcPr>
            <w:tcW w:w="1134" w:type="dxa"/>
            <w:noWrap/>
            <w:hideMark/>
          </w:tcPr>
          <w:p w14:paraId="395D0EB0" w14:textId="77777777" w:rsidR="009E184A" w:rsidRPr="005C7C35" w:rsidRDefault="009E184A" w:rsidP="00F6721B">
            <w:r w:rsidRPr="005C7C35">
              <w:t>0.905</w:t>
            </w:r>
          </w:p>
        </w:tc>
        <w:tc>
          <w:tcPr>
            <w:tcW w:w="992" w:type="dxa"/>
            <w:noWrap/>
            <w:hideMark/>
          </w:tcPr>
          <w:p w14:paraId="42095911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7BAAC6ED" w14:textId="77777777" w:rsidR="009E184A" w:rsidRPr="005C7C35" w:rsidRDefault="009E184A" w:rsidP="00F6721B">
            <w:r w:rsidRPr="005C7C35">
              <w:t>3.82</w:t>
            </w:r>
          </w:p>
        </w:tc>
        <w:tc>
          <w:tcPr>
            <w:tcW w:w="992" w:type="dxa"/>
            <w:noWrap/>
            <w:hideMark/>
          </w:tcPr>
          <w:p w14:paraId="619E658F" w14:textId="77777777" w:rsidR="009E184A" w:rsidRPr="005C7C35" w:rsidRDefault="009E184A" w:rsidP="00F6721B">
            <w:r w:rsidRPr="005C7C35">
              <w:t>3.62</w:t>
            </w:r>
          </w:p>
        </w:tc>
        <w:tc>
          <w:tcPr>
            <w:tcW w:w="567" w:type="dxa"/>
            <w:noWrap/>
            <w:hideMark/>
          </w:tcPr>
          <w:p w14:paraId="14AB1BB5" w14:textId="77777777" w:rsidR="009E184A" w:rsidRPr="005C7C35" w:rsidRDefault="009E184A" w:rsidP="00F6721B">
            <w:r w:rsidRPr="005C7C35">
              <w:t>-24</w:t>
            </w:r>
          </w:p>
        </w:tc>
        <w:tc>
          <w:tcPr>
            <w:tcW w:w="701" w:type="dxa"/>
            <w:noWrap/>
            <w:hideMark/>
          </w:tcPr>
          <w:p w14:paraId="0352B2CB" w14:textId="77777777" w:rsidR="009E184A" w:rsidRPr="005C7C35" w:rsidRDefault="009E184A" w:rsidP="00F6721B">
            <w:r w:rsidRPr="005C7C35">
              <w:t>46</w:t>
            </w:r>
          </w:p>
        </w:tc>
        <w:tc>
          <w:tcPr>
            <w:tcW w:w="473" w:type="dxa"/>
            <w:noWrap/>
            <w:hideMark/>
          </w:tcPr>
          <w:p w14:paraId="16A1C687" w14:textId="77777777" w:rsidR="009E184A" w:rsidRPr="005C7C35" w:rsidRDefault="009E184A" w:rsidP="00F6721B">
            <w:r w:rsidRPr="005C7C35">
              <w:t>12</w:t>
            </w:r>
          </w:p>
        </w:tc>
        <w:tc>
          <w:tcPr>
            <w:tcW w:w="4071" w:type="dxa"/>
            <w:noWrap/>
            <w:hideMark/>
          </w:tcPr>
          <w:p w14:paraId="5749E609" w14:textId="77777777" w:rsidR="009E184A" w:rsidRPr="005C7C35" w:rsidRDefault="009E184A" w:rsidP="00F6721B">
            <w:r w:rsidRPr="005C7C35">
              <w:t>Middle frontal gyrus</w:t>
            </w:r>
          </w:p>
        </w:tc>
      </w:tr>
      <w:tr w:rsidR="009E184A" w:rsidRPr="005C7C35" w14:paraId="7537125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F3CE2B6" w14:textId="77777777" w:rsidR="009E184A" w:rsidRPr="005C7C35" w:rsidRDefault="009E184A" w:rsidP="00F6721B">
            <w:r w:rsidRPr="005C7C35">
              <w:t>0.553</w:t>
            </w:r>
          </w:p>
        </w:tc>
        <w:tc>
          <w:tcPr>
            <w:tcW w:w="993" w:type="dxa"/>
            <w:noWrap/>
            <w:hideMark/>
          </w:tcPr>
          <w:p w14:paraId="1DD23863" w14:textId="77777777" w:rsidR="009E184A" w:rsidRPr="005C7C35" w:rsidRDefault="009E184A" w:rsidP="00F6721B">
            <w:r w:rsidRPr="005C7C35">
              <w:t>0.402</w:t>
            </w:r>
          </w:p>
        </w:tc>
        <w:tc>
          <w:tcPr>
            <w:tcW w:w="1701" w:type="dxa"/>
            <w:noWrap/>
            <w:hideMark/>
          </w:tcPr>
          <w:p w14:paraId="24C9E065" w14:textId="77777777" w:rsidR="009E184A" w:rsidRPr="005C7C35" w:rsidRDefault="009E184A" w:rsidP="00F6721B">
            <w:r w:rsidRPr="005C7C35">
              <w:t>57</w:t>
            </w:r>
          </w:p>
        </w:tc>
        <w:tc>
          <w:tcPr>
            <w:tcW w:w="1134" w:type="dxa"/>
            <w:noWrap/>
            <w:hideMark/>
          </w:tcPr>
          <w:p w14:paraId="6FB23F88" w14:textId="77777777" w:rsidR="009E184A" w:rsidRPr="005C7C35" w:rsidRDefault="009E184A" w:rsidP="00F6721B">
            <w:r w:rsidRPr="005C7C35">
              <w:t>0.935</w:t>
            </w:r>
          </w:p>
        </w:tc>
        <w:tc>
          <w:tcPr>
            <w:tcW w:w="992" w:type="dxa"/>
            <w:noWrap/>
            <w:hideMark/>
          </w:tcPr>
          <w:p w14:paraId="243C3121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3435880B" w14:textId="77777777" w:rsidR="009E184A" w:rsidRPr="005C7C35" w:rsidRDefault="009E184A" w:rsidP="00F6721B">
            <w:r w:rsidRPr="005C7C35">
              <w:t>3.77</w:t>
            </w:r>
          </w:p>
        </w:tc>
        <w:tc>
          <w:tcPr>
            <w:tcW w:w="992" w:type="dxa"/>
            <w:noWrap/>
            <w:hideMark/>
          </w:tcPr>
          <w:p w14:paraId="04B0EBA9" w14:textId="77777777" w:rsidR="009E184A" w:rsidRPr="005C7C35" w:rsidRDefault="009E184A" w:rsidP="00F6721B">
            <w:r w:rsidRPr="005C7C35">
              <w:t>3.57</w:t>
            </w:r>
          </w:p>
        </w:tc>
        <w:tc>
          <w:tcPr>
            <w:tcW w:w="567" w:type="dxa"/>
            <w:noWrap/>
            <w:hideMark/>
          </w:tcPr>
          <w:p w14:paraId="124D67D2" w14:textId="77777777" w:rsidR="009E184A" w:rsidRPr="005C7C35" w:rsidRDefault="009E184A" w:rsidP="00F6721B">
            <w:r w:rsidRPr="005C7C35">
              <w:t>-38</w:t>
            </w:r>
          </w:p>
        </w:tc>
        <w:tc>
          <w:tcPr>
            <w:tcW w:w="701" w:type="dxa"/>
            <w:noWrap/>
            <w:hideMark/>
          </w:tcPr>
          <w:p w14:paraId="3E94AA52" w14:textId="77777777" w:rsidR="009E184A" w:rsidRPr="005C7C35" w:rsidRDefault="009E184A" w:rsidP="00F6721B">
            <w:r w:rsidRPr="005C7C35">
              <w:t>4</w:t>
            </w:r>
          </w:p>
        </w:tc>
        <w:tc>
          <w:tcPr>
            <w:tcW w:w="473" w:type="dxa"/>
            <w:noWrap/>
            <w:hideMark/>
          </w:tcPr>
          <w:p w14:paraId="6856ED1E" w14:textId="77777777" w:rsidR="009E184A" w:rsidRPr="005C7C35" w:rsidRDefault="009E184A" w:rsidP="00F6721B">
            <w:r w:rsidRPr="005C7C35">
              <w:t>22</w:t>
            </w:r>
          </w:p>
        </w:tc>
        <w:tc>
          <w:tcPr>
            <w:tcW w:w="4071" w:type="dxa"/>
            <w:noWrap/>
            <w:hideMark/>
          </w:tcPr>
          <w:p w14:paraId="69D3963A" w14:textId="77777777" w:rsidR="009E184A" w:rsidRPr="005C7C35" w:rsidRDefault="009E184A" w:rsidP="00F6721B">
            <w:r w:rsidRPr="005C7C35">
              <w:t>Inferior frontal gyrus, opercular part</w:t>
            </w:r>
          </w:p>
        </w:tc>
      </w:tr>
      <w:tr w:rsidR="009E184A" w:rsidRPr="005C7C35" w14:paraId="2B54512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CC7D405" w14:textId="77777777" w:rsidR="009E184A" w:rsidRPr="005C7C35" w:rsidRDefault="009E184A" w:rsidP="00F6721B">
            <w:r w:rsidRPr="005C7C35">
              <w:t>0.883</w:t>
            </w:r>
          </w:p>
        </w:tc>
        <w:tc>
          <w:tcPr>
            <w:tcW w:w="993" w:type="dxa"/>
            <w:noWrap/>
            <w:hideMark/>
          </w:tcPr>
          <w:p w14:paraId="791DAF09" w14:textId="77777777" w:rsidR="009E184A" w:rsidRPr="005C7C35" w:rsidRDefault="009E184A" w:rsidP="00F6721B">
            <w:r w:rsidRPr="005C7C35">
              <w:t>0.698</w:t>
            </w:r>
          </w:p>
        </w:tc>
        <w:tc>
          <w:tcPr>
            <w:tcW w:w="1701" w:type="dxa"/>
            <w:noWrap/>
            <w:hideMark/>
          </w:tcPr>
          <w:p w14:paraId="02D0E9B4" w14:textId="77777777" w:rsidR="009E184A" w:rsidRPr="005C7C35" w:rsidRDefault="009E184A" w:rsidP="00F6721B">
            <w:r w:rsidRPr="005C7C35">
              <w:t>27</w:t>
            </w:r>
          </w:p>
        </w:tc>
        <w:tc>
          <w:tcPr>
            <w:tcW w:w="1134" w:type="dxa"/>
            <w:noWrap/>
            <w:hideMark/>
          </w:tcPr>
          <w:p w14:paraId="23A25491" w14:textId="77777777" w:rsidR="009E184A" w:rsidRPr="005C7C35" w:rsidRDefault="009E184A" w:rsidP="00F6721B">
            <w:r w:rsidRPr="005C7C35">
              <w:t>0.947</w:t>
            </w:r>
          </w:p>
        </w:tc>
        <w:tc>
          <w:tcPr>
            <w:tcW w:w="992" w:type="dxa"/>
            <w:noWrap/>
            <w:hideMark/>
          </w:tcPr>
          <w:p w14:paraId="2592FEAB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1340B540" w14:textId="77777777" w:rsidR="009E184A" w:rsidRPr="005C7C35" w:rsidRDefault="009E184A" w:rsidP="00F6721B">
            <w:r w:rsidRPr="005C7C35">
              <w:t>3.74</w:t>
            </w:r>
          </w:p>
        </w:tc>
        <w:tc>
          <w:tcPr>
            <w:tcW w:w="992" w:type="dxa"/>
            <w:noWrap/>
            <w:hideMark/>
          </w:tcPr>
          <w:p w14:paraId="34760489" w14:textId="77777777" w:rsidR="009E184A" w:rsidRPr="005C7C35" w:rsidRDefault="009E184A" w:rsidP="00F6721B">
            <w:r w:rsidRPr="005C7C35">
              <w:t>3.54</w:t>
            </w:r>
          </w:p>
        </w:tc>
        <w:tc>
          <w:tcPr>
            <w:tcW w:w="567" w:type="dxa"/>
            <w:noWrap/>
            <w:hideMark/>
          </w:tcPr>
          <w:p w14:paraId="2E98BCA9" w14:textId="77777777" w:rsidR="009E184A" w:rsidRPr="005C7C35" w:rsidRDefault="009E184A" w:rsidP="00F6721B">
            <w:r w:rsidRPr="005C7C35">
              <w:t>26</w:t>
            </w:r>
          </w:p>
        </w:tc>
        <w:tc>
          <w:tcPr>
            <w:tcW w:w="701" w:type="dxa"/>
            <w:noWrap/>
            <w:hideMark/>
          </w:tcPr>
          <w:p w14:paraId="348A5E69" w14:textId="77777777" w:rsidR="009E184A" w:rsidRPr="005C7C35" w:rsidRDefault="009E184A" w:rsidP="00F6721B">
            <w:r w:rsidRPr="005C7C35">
              <w:t>-58</w:t>
            </w:r>
          </w:p>
        </w:tc>
        <w:tc>
          <w:tcPr>
            <w:tcW w:w="473" w:type="dxa"/>
            <w:noWrap/>
            <w:hideMark/>
          </w:tcPr>
          <w:p w14:paraId="3B54B2C5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4071" w:type="dxa"/>
            <w:noWrap/>
            <w:hideMark/>
          </w:tcPr>
          <w:p w14:paraId="3B5AF420" w14:textId="77777777" w:rsidR="009E184A" w:rsidRPr="005C7C35" w:rsidRDefault="009E184A" w:rsidP="00F6721B">
            <w:r w:rsidRPr="005C7C35">
              <w:t>Lingual gyrus</w:t>
            </w:r>
          </w:p>
        </w:tc>
      </w:tr>
      <w:tr w:rsidR="009E184A" w:rsidRPr="005C7C35" w14:paraId="480A4E2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CBB3E95" w14:textId="77777777" w:rsidR="009E184A" w:rsidRPr="005C7C35" w:rsidRDefault="009E184A" w:rsidP="00F6721B">
            <w:r w:rsidRPr="005C7C35">
              <w:t>0.947</w:t>
            </w:r>
          </w:p>
        </w:tc>
        <w:tc>
          <w:tcPr>
            <w:tcW w:w="993" w:type="dxa"/>
            <w:noWrap/>
            <w:hideMark/>
          </w:tcPr>
          <w:p w14:paraId="165CB10C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7D00E7CE" w14:textId="77777777" w:rsidR="009E184A" w:rsidRPr="005C7C35" w:rsidRDefault="009E184A" w:rsidP="00F6721B">
            <w:r w:rsidRPr="005C7C35">
              <w:t>19</w:t>
            </w:r>
          </w:p>
        </w:tc>
        <w:tc>
          <w:tcPr>
            <w:tcW w:w="1134" w:type="dxa"/>
            <w:noWrap/>
            <w:hideMark/>
          </w:tcPr>
          <w:p w14:paraId="26C9D0DC" w14:textId="77777777" w:rsidR="009E184A" w:rsidRPr="005C7C35" w:rsidRDefault="009E184A" w:rsidP="00F6721B">
            <w:r w:rsidRPr="005C7C35">
              <w:t>0.961</w:t>
            </w:r>
          </w:p>
        </w:tc>
        <w:tc>
          <w:tcPr>
            <w:tcW w:w="992" w:type="dxa"/>
            <w:noWrap/>
            <w:hideMark/>
          </w:tcPr>
          <w:p w14:paraId="275E47B0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66F0F484" w14:textId="77777777" w:rsidR="009E184A" w:rsidRPr="005C7C35" w:rsidRDefault="009E184A" w:rsidP="00F6721B">
            <w:r w:rsidRPr="005C7C35">
              <w:t>3.7</w:t>
            </w:r>
          </w:p>
        </w:tc>
        <w:tc>
          <w:tcPr>
            <w:tcW w:w="992" w:type="dxa"/>
            <w:noWrap/>
            <w:hideMark/>
          </w:tcPr>
          <w:p w14:paraId="44E15407" w14:textId="77777777" w:rsidR="009E184A" w:rsidRPr="005C7C35" w:rsidRDefault="009E184A" w:rsidP="00F6721B">
            <w:r w:rsidRPr="005C7C35">
              <w:t>3.51</w:t>
            </w:r>
          </w:p>
        </w:tc>
        <w:tc>
          <w:tcPr>
            <w:tcW w:w="567" w:type="dxa"/>
            <w:noWrap/>
            <w:hideMark/>
          </w:tcPr>
          <w:p w14:paraId="136175D9" w14:textId="77777777" w:rsidR="009E184A" w:rsidRPr="005C7C35" w:rsidRDefault="009E184A" w:rsidP="00F6721B">
            <w:r w:rsidRPr="005C7C35">
              <w:t>30</w:t>
            </w:r>
          </w:p>
        </w:tc>
        <w:tc>
          <w:tcPr>
            <w:tcW w:w="701" w:type="dxa"/>
            <w:noWrap/>
            <w:hideMark/>
          </w:tcPr>
          <w:p w14:paraId="1CF2CF7D" w14:textId="77777777" w:rsidR="009E184A" w:rsidRPr="005C7C35" w:rsidRDefault="009E184A" w:rsidP="00F6721B">
            <w:r w:rsidRPr="005C7C35">
              <w:t>-32</w:t>
            </w:r>
          </w:p>
        </w:tc>
        <w:tc>
          <w:tcPr>
            <w:tcW w:w="473" w:type="dxa"/>
            <w:noWrap/>
            <w:hideMark/>
          </w:tcPr>
          <w:p w14:paraId="2A0EB718" w14:textId="77777777" w:rsidR="009E184A" w:rsidRPr="005C7C35" w:rsidRDefault="009E184A" w:rsidP="00F6721B">
            <w:r w:rsidRPr="005C7C35">
              <w:t>-6</w:t>
            </w:r>
          </w:p>
        </w:tc>
        <w:tc>
          <w:tcPr>
            <w:tcW w:w="4071" w:type="dxa"/>
            <w:noWrap/>
            <w:hideMark/>
          </w:tcPr>
          <w:p w14:paraId="1192CE8A" w14:textId="77777777" w:rsidR="009E184A" w:rsidRPr="005C7C35" w:rsidRDefault="009E184A" w:rsidP="00F6721B">
            <w:r w:rsidRPr="005C7C35">
              <w:t>Hippocampus</w:t>
            </w:r>
          </w:p>
        </w:tc>
      </w:tr>
      <w:tr w:rsidR="009E184A" w:rsidRPr="005C7C35" w14:paraId="7D0564F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E65666B" w14:textId="77777777" w:rsidR="009E184A" w:rsidRPr="005C7C35" w:rsidRDefault="009E184A" w:rsidP="00F6721B">
            <w:r w:rsidRPr="005C7C35">
              <w:t>0.991</w:t>
            </w:r>
          </w:p>
        </w:tc>
        <w:tc>
          <w:tcPr>
            <w:tcW w:w="993" w:type="dxa"/>
            <w:noWrap/>
            <w:hideMark/>
          </w:tcPr>
          <w:p w14:paraId="2316E373" w14:textId="77777777" w:rsidR="009E184A" w:rsidRPr="005C7C35" w:rsidRDefault="009E184A" w:rsidP="00F6721B">
            <w:r w:rsidRPr="005C7C35">
              <w:t>0.746</w:t>
            </w:r>
          </w:p>
        </w:tc>
        <w:tc>
          <w:tcPr>
            <w:tcW w:w="1701" w:type="dxa"/>
            <w:noWrap/>
            <w:hideMark/>
          </w:tcPr>
          <w:p w14:paraId="40207EAE" w14:textId="77777777" w:rsidR="009E184A" w:rsidRPr="005C7C35" w:rsidRDefault="009E184A" w:rsidP="00F6721B">
            <w:r w:rsidRPr="005C7C35">
              <w:t>9</w:t>
            </w:r>
          </w:p>
        </w:tc>
        <w:tc>
          <w:tcPr>
            <w:tcW w:w="1134" w:type="dxa"/>
            <w:noWrap/>
            <w:hideMark/>
          </w:tcPr>
          <w:p w14:paraId="39A8B320" w14:textId="77777777" w:rsidR="009E184A" w:rsidRPr="005C7C35" w:rsidRDefault="009E184A" w:rsidP="00F6721B">
            <w:r w:rsidRPr="005C7C35">
              <w:t>0.963</w:t>
            </w:r>
          </w:p>
        </w:tc>
        <w:tc>
          <w:tcPr>
            <w:tcW w:w="992" w:type="dxa"/>
            <w:noWrap/>
            <w:hideMark/>
          </w:tcPr>
          <w:p w14:paraId="17ECAB45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6D7324F8" w14:textId="77777777" w:rsidR="009E184A" w:rsidRPr="005C7C35" w:rsidRDefault="009E184A" w:rsidP="00F6721B">
            <w:r w:rsidRPr="005C7C35">
              <w:t>3.69</w:t>
            </w:r>
          </w:p>
        </w:tc>
        <w:tc>
          <w:tcPr>
            <w:tcW w:w="992" w:type="dxa"/>
            <w:noWrap/>
            <w:hideMark/>
          </w:tcPr>
          <w:p w14:paraId="755E330E" w14:textId="77777777" w:rsidR="009E184A" w:rsidRPr="005C7C35" w:rsidRDefault="009E184A" w:rsidP="00F6721B">
            <w:r w:rsidRPr="005C7C35">
              <w:t>3.5</w:t>
            </w:r>
          </w:p>
        </w:tc>
        <w:tc>
          <w:tcPr>
            <w:tcW w:w="567" w:type="dxa"/>
            <w:noWrap/>
            <w:hideMark/>
          </w:tcPr>
          <w:p w14:paraId="39D98EC1" w14:textId="77777777" w:rsidR="009E184A" w:rsidRPr="005C7C35" w:rsidRDefault="009E184A" w:rsidP="00F6721B">
            <w:r w:rsidRPr="005C7C35">
              <w:t>32</w:t>
            </w:r>
          </w:p>
        </w:tc>
        <w:tc>
          <w:tcPr>
            <w:tcW w:w="701" w:type="dxa"/>
            <w:noWrap/>
            <w:hideMark/>
          </w:tcPr>
          <w:p w14:paraId="6A4666E4" w14:textId="77777777" w:rsidR="009E184A" w:rsidRPr="005C7C35" w:rsidRDefault="009E184A" w:rsidP="00F6721B">
            <w:r w:rsidRPr="005C7C35">
              <w:t>-42</w:t>
            </w:r>
          </w:p>
        </w:tc>
        <w:tc>
          <w:tcPr>
            <w:tcW w:w="473" w:type="dxa"/>
            <w:noWrap/>
            <w:hideMark/>
          </w:tcPr>
          <w:p w14:paraId="29E61E6F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4071" w:type="dxa"/>
            <w:noWrap/>
            <w:hideMark/>
          </w:tcPr>
          <w:p w14:paraId="7C2A477C" w14:textId="77777777" w:rsidR="009E184A" w:rsidRPr="005C7C35" w:rsidRDefault="009E184A" w:rsidP="00F6721B">
            <w:r w:rsidRPr="005C7C35">
              <w:t>Angular gyrus</w:t>
            </w:r>
          </w:p>
        </w:tc>
      </w:tr>
      <w:tr w:rsidR="009E184A" w:rsidRPr="005C7C35" w14:paraId="54B779F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2FF60EC" w14:textId="77777777" w:rsidR="009E184A" w:rsidRPr="005C7C35" w:rsidRDefault="009E184A" w:rsidP="00F6721B">
            <w:r w:rsidRPr="005C7C35">
              <w:t>0.91</w:t>
            </w:r>
          </w:p>
        </w:tc>
        <w:tc>
          <w:tcPr>
            <w:tcW w:w="993" w:type="dxa"/>
            <w:noWrap/>
            <w:hideMark/>
          </w:tcPr>
          <w:p w14:paraId="2A362E0E" w14:textId="77777777" w:rsidR="009E184A" w:rsidRPr="005C7C35" w:rsidRDefault="009E184A" w:rsidP="00F6721B">
            <w:r w:rsidRPr="005C7C35">
              <w:t>0.698</w:t>
            </w:r>
          </w:p>
        </w:tc>
        <w:tc>
          <w:tcPr>
            <w:tcW w:w="1701" w:type="dxa"/>
            <w:noWrap/>
            <w:hideMark/>
          </w:tcPr>
          <w:p w14:paraId="7B918D46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1134" w:type="dxa"/>
            <w:noWrap/>
            <w:hideMark/>
          </w:tcPr>
          <w:p w14:paraId="19E5AD7E" w14:textId="77777777" w:rsidR="009E184A" w:rsidRPr="005C7C35" w:rsidRDefault="009E184A" w:rsidP="00F6721B">
            <w:r w:rsidRPr="005C7C35">
              <w:t>0.965</w:t>
            </w:r>
          </w:p>
        </w:tc>
        <w:tc>
          <w:tcPr>
            <w:tcW w:w="992" w:type="dxa"/>
            <w:noWrap/>
            <w:hideMark/>
          </w:tcPr>
          <w:p w14:paraId="1B3D8661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2258F548" w14:textId="77777777" w:rsidR="009E184A" w:rsidRPr="005C7C35" w:rsidRDefault="009E184A" w:rsidP="00F6721B">
            <w:r w:rsidRPr="005C7C35">
              <w:t>3.68</w:t>
            </w:r>
          </w:p>
        </w:tc>
        <w:tc>
          <w:tcPr>
            <w:tcW w:w="992" w:type="dxa"/>
            <w:noWrap/>
            <w:hideMark/>
          </w:tcPr>
          <w:p w14:paraId="49C68DEB" w14:textId="77777777" w:rsidR="009E184A" w:rsidRPr="005C7C35" w:rsidRDefault="009E184A" w:rsidP="00F6721B">
            <w:r w:rsidRPr="005C7C35">
              <w:t>3.5</w:t>
            </w:r>
          </w:p>
        </w:tc>
        <w:tc>
          <w:tcPr>
            <w:tcW w:w="567" w:type="dxa"/>
            <w:noWrap/>
            <w:hideMark/>
          </w:tcPr>
          <w:p w14:paraId="613F4424" w14:textId="77777777" w:rsidR="009E184A" w:rsidRPr="005C7C35" w:rsidRDefault="009E184A" w:rsidP="00F6721B">
            <w:r w:rsidRPr="005C7C35">
              <w:t>62</w:t>
            </w:r>
          </w:p>
        </w:tc>
        <w:tc>
          <w:tcPr>
            <w:tcW w:w="701" w:type="dxa"/>
            <w:noWrap/>
            <w:hideMark/>
          </w:tcPr>
          <w:p w14:paraId="5325F5C3" w14:textId="77777777" w:rsidR="009E184A" w:rsidRPr="005C7C35" w:rsidRDefault="009E184A" w:rsidP="00F6721B">
            <w:r w:rsidRPr="005C7C35">
              <w:t>-38</w:t>
            </w:r>
          </w:p>
        </w:tc>
        <w:tc>
          <w:tcPr>
            <w:tcW w:w="473" w:type="dxa"/>
            <w:noWrap/>
            <w:hideMark/>
          </w:tcPr>
          <w:p w14:paraId="72522E20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4071" w:type="dxa"/>
            <w:noWrap/>
            <w:hideMark/>
          </w:tcPr>
          <w:p w14:paraId="55C07E3B" w14:textId="77777777" w:rsidR="009E184A" w:rsidRPr="005C7C35" w:rsidRDefault="009E184A" w:rsidP="00F6721B">
            <w:r w:rsidRPr="005C7C35">
              <w:t>Superior temporal gyrus</w:t>
            </w:r>
          </w:p>
        </w:tc>
      </w:tr>
      <w:tr w:rsidR="009E184A" w:rsidRPr="005C7C35" w14:paraId="200766E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DCF0573" w14:textId="77777777" w:rsidR="009E184A" w:rsidRPr="005C7C35" w:rsidRDefault="009E184A" w:rsidP="00F6721B">
            <w:r w:rsidRPr="005C7C35">
              <w:t>0.249</w:t>
            </w:r>
          </w:p>
        </w:tc>
        <w:tc>
          <w:tcPr>
            <w:tcW w:w="993" w:type="dxa"/>
            <w:noWrap/>
            <w:hideMark/>
          </w:tcPr>
          <w:p w14:paraId="2A10C4E6" w14:textId="77777777" w:rsidR="009E184A" w:rsidRPr="005C7C35" w:rsidRDefault="009E184A" w:rsidP="00F6721B">
            <w:r w:rsidRPr="005C7C35">
              <w:t>0.2</w:t>
            </w:r>
          </w:p>
        </w:tc>
        <w:tc>
          <w:tcPr>
            <w:tcW w:w="1701" w:type="dxa"/>
            <w:noWrap/>
            <w:hideMark/>
          </w:tcPr>
          <w:p w14:paraId="605E8744" w14:textId="77777777" w:rsidR="009E184A" w:rsidRPr="005C7C35" w:rsidRDefault="009E184A" w:rsidP="00F6721B">
            <w:r w:rsidRPr="005C7C35">
              <w:t>96</w:t>
            </w:r>
          </w:p>
        </w:tc>
        <w:tc>
          <w:tcPr>
            <w:tcW w:w="1134" w:type="dxa"/>
            <w:noWrap/>
            <w:hideMark/>
          </w:tcPr>
          <w:p w14:paraId="25782222" w14:textId="77777777" w:rsidR="009E184A" w:rsidRPr="005C7C35" w:rsidRDefault="009E184A" w:rsidP="00F6721B">
            <w:r w:rsidRPr="005C7C35">
              <w:t>0.973</w:t>
            </w:r>
          </w:p>
        </w:tc>
        <w:tc>
          <w:tcPr>
            <w:tcW w:w="992" w:type="dxa"/>
            <w:noWrap/>
            <w:hideMark/>
          </w:tcPr>
          <w:p w14:paraId="0CC23172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10EF93A5" w14:textId="77777777" w:rsidR="009E184A" w:rsidRPr="005C7C35" w:rsidRDefault="009E184A" w:rsidP="00F6721B">
            <w:r w:rsidRPr="005C7C35">
              <w:t>3.65</w:t>
            </w:r>
          </w:p>
        </w:tc>
        <w:tc>
          <w:tcPr>
            <w:tcW w:w="992" w:type="dxa"/>
            <w:noWrap/>
            <w:hideMark/>
          </w:tcPr>
          <w:p w14:paraId="51FFE161" w14:textId="77777777" w:rsidR="009E184A" w:rsidRPr="005C7C35" w:rsidRDefault="009E184A" w:rsidP="00F6721B">
            <w:r w:rsidRPr="005C7C35">
              <w:t>3.47</w:t>
            </w:r>
          </w:p>
        </w:tc>
        <w:tc>
          <w:tcPr>
            <w:tcW w:w="567" w:type="dxa"/>
            <w:noWrap/>
            <w:hideMark/>
          </w:tcPr>
          <w:p w14:paraId="6076282B" w14:textId="77777777" w:rsidR="009E184A" w:rsidRPr="005C7C35" w:rsidRDefault="009E184A" w:rsidP="00F6721B">
            <w:r w:rsidRPr="005C7C35">
              <w:t>22</w:t>
            </w:r>
          </w:p>
        </w:tc>
        <w:tc>
          <w:tcPr>
            <w:tcW w:w="701" w:type="dxa"/>
            <w:noWrap/>
            <w:hideMark/>
          </w:tcPr>
          <w:p w14:paraId="2FEFE2F9" w14:textId="77777777" w:rsidR="009E184A" w:rsidRPr="005C7C35" w:rsidRDefault="009E184A" w:rsidP="00F6721B">
            <w:r w:rsidRPr="005C7C35">
              <w:t>-74</w:t>
            </w:r>
          </w:p>
        </w:tc>
        <w:tc>
          <w:tcPr>
            <w:tcW w:w="473" w:type="dxa"/>
            <w:noWrap/>
            <w:hideMark/>
          </w:tcPr>
          <w:p w14:paraId="20E32CC5" w14:textId="77777777" w:rsidR="009E184A" w:rsidRPr="005C7C35" w:rsidRDefault="009E184A" w:rsidP="00F6721B">
            <w:r w:rsidRPr="005C7C35">
              <w:t>-28</w:t>
            </w:r>
          </w:p>
        </w:tc>
        <w:tc>
          <w:tcPr>
            <w:tcW w:w="4071" w:type="dxa"/>
            <w:noWrap/>
            <w:hideMark/>
          </w:tcPr>
          <w:p w14:paraId="463951E4" w14:textId="77777777" w:rsidR="009E184A" w:rsidRPr="005C7C35" w:rsidRDefault="009E184A" w:rsidP="00F6721B">
            <w:r w:rsidRPr="005C7C35">
              <w:t>Crus I of cerebellar hemisphere</w:t>
            </w:r>
          </w:p>
        </w:tc>
      </w:tr>
      <w:tr w:rsidR="009E184A" w:rsidRPr="005C7C35" w14:paraId="4715710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702916A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18917AE2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2023EEBE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1D8AC32C" w14:textId="77777777" w:rsidR="009E184A" w:rsidRPr="005C7C35" w:rsidRDefault="009E184A" w:rsidP="00F6721B">
            <w:r w:rsidRPr="005C7C35">
              <w:t>0.983</w:t>
            </w:r>
          </w:p>
        </w:tc>
        <w:tc>
          <w:tcPr>
            <w:tcW w:w="992" w:type="dxa"/>
            <w:noWrap/>
            <w:hideMark/>
          </w:tcPr>
          <w:p w14:paraId="6F6E21C8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6F12FBB3" w14:textId="77777777" w:rsidR="009E184A" w:rsidRPr="005C7C35" w:rsidRDefault="009E184A" w:rsidP="00F6721B">
            <w:r w:rsidRPr="005C7C35">
              <w:t>3.6</w:t>
            </w:r>
          </w:p>
        </w:tc>
        <w:tc>
          <w:tcPr>
            <w:tcW w:w="992" w:type="dxa"/>
            <w:noWrap/>
            <w:hideMark/>
          </w:tcPr>
          <w:p w14:paraId="464F0095" w14:textId="77777777" w:rsidR="009E184A" w:rsidRPr="005C7C35" w:rsidRDefault="009E184A" w:rsidP="00F6721B">
            <w:r w:rsidRPr="005C7C35">
              <w:t>3.43</w:t>
            </w:r>
          </w:p>
        </w:tc>
        <w:tc>
          <w:tcPr>
            <w:tcW w:w="567" w:type="dxa"/>
            <w:noWrap/>
            <w:hideMark/>
          </w:tcPr>
          <w:p w14:paraId="5FD62606" w14:textId="77777777" w:rsidR="009E184A" w:rsidRPr="005C7C35" w:rsidRDefault="009E184A" w:rsidP="00F6721B">
            <w:r w:rsidRPr="005C7C35">
              <w:t>30</w:t>
            </w:r>
          </w:p>
        </w:tc>
        <w:tc>
          <w:tcPr>
            <w:tcW w:w="701" w:type="dxa"/>
            <w:noWrap/>
            <w:hideMark/>
          </w:tcPr>
          <w:p w14:paraId="357DA27A" w14:textId="77777777" w:rsidR="009E184A" w:rsidRPr="005C7C35" w:rsidRDefault="009E184A" w:rsidP="00F6721B">
            <w:r w:rsidRPr="005C7C35">
              <w:t>-70</w:t>
            </w:r>
          </w:p>
        </w:tc>
        <w:tc>
          <w:tcPr>
            <w:tcW w:w="473" w:type="dxa"/>
            <w:noWrap/>
            <w:hideMark/>
          </w:tcPr>
          <w:p w14:paraId="2FCEE42F" w14:textId="77777777" w:rsidR="009E184A" w:rsidRPr="005C7C35" w:rsidRDefault="009E184A" w:rsidP="00F6721B">
            <w:r w:rsidRPr="005C7C35">
              <w:t>-26</w:t>
            </w:r>
          </w:p>
        </w:tc>
        <w:tc>
          <w:tcPr>
            <w:tcW w:w="4071" w:type="dxa"/>
            <w:noWrap/>
            <w:hideMark/>
          </w:tcPr>
          <w:p w14:paraId="2F14ABF4" w14:textId="77777777" w:rsidR="009E184A" w:rsidRPr="005C7C35" w:rsidRDefault="009E184A" w:rsidP="00F6721B">
            <w:r w:rsidRPr="005C7C35">
              <w:t>Lobule VI of cerebellar hemisphere</w:t>
            </w:r>
          </w:p>
        </w:tc>
      </w:tr>
      <w:tr w:rsidR="009E184A" w:rsidRPr="005C7C35" w14:paraId="280D3DC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C9EEF85" w14:textId="77777777" w:rsidR="009E184A" w:rsidRPr="005C7C35" w:rsidRDefault="009E184A" w:rsidP="00F6721B">
            <w:r w:rsidRPr="005C7C35">
              <w:t>0.986</w:t>
            </w:r>
          </w:p>
        </w:tc>
        <w:tc>
          <w:tcPr>
            <w:tcW w:w="993" w:type="dxa"/>
            <w:noWrap/>
            <w:hideMark/>
          </w:tcPr>
          <w:p w14:paraId="18577518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6E33E0E6" w14:textId="77777777" w:rsidR="009E184A" w:rsidRPr="005C7C35" w:rsidRDefault="009E184A" w:rsidP="00F6721B">
            <w:r w:rsidRPr="005C7C35">
              <w:t>11</w:t>
            </w:r>
          </w:p>
        </w:tc>
        <w:tc>
          <w:tcPr>
            <w:tcW w:w="1134" w:type="dxa"/>
            <w:noWrap/>
            <w:hideMark/>
          </w:tcPr>
          <w:p w14:paraId="5747C6D2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77A35C73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11E92C6" w14:textId="77777777" w:rsidR="009E184A" w:rsidRPr="005C7C35" w:rsidRDefault="009E184A" w:rsidP="00F6721B">
            <w:r w:rsidRPr="005C7C35">
              <w:t>3.65</w:t>
            </w:r>
          </w:p>
        </w:tc>
        <w:tc>
          <w:tcPr>
            <w:tcW w:w="992" w:type="dxa"/>
            <w:noWrap/>
            <w:hideMark/>
          </w:tcPr>
          <w:p w14:paraId="1CF19E75" w14:textId="77777777" w:rsidR="009E184A" w:rsidRPr="005C7C35" w:rsidRDefault="009E184A" w:rsidP="00F6721B">
            <w:r w:rsidRPr="005C7C35">
              <w:t>3.47</w:t>
            </w:r>
          </w:p>
        </w:tc>
        <w:tc>
          <w:tcPr>
            <w:tcW w:w="567" w:type="dxa"/>
            <w:noWrap/>
            <w:hideMark/>
          </w:tcPr>
          <w:p w14:paraId="7C58B0E3" w14:textId="77777777" w:rsidR="009E184A" w:rsidRPr="005C7C35" w:rsidRDefault="009E184A" w:rsidP="00F6721B">
            <w:r w:rsidRPr="005C7C35">
              <w:t>32</w:t>
            </w:r>
          </w:p>
        </w:tc>
        <w:tc>
          <w:tcPr>
            <w:tcW w:w="701" w:type="dxa"/>
            <w:noWrap/>
            <w:hideMark/>
          </w:tcPr>
          <w:p w14:paraId="7186F21E" w14:textId="77777777" w:rsidR="009E184A" w:rsidRPr="005C7C35" w:rsidRDefault="009E184A" w:rsidP="00F6721B">
            <w:r w:rsidRPr="005C7C35">
              <w:t>26</w:t>
            </w:r>
          </w:p>
        </w:tc>
        <w:tc>
          <w:tcPr>
            <w:tcW w:w="473" w:type="dxa"/>
            <w:noWrap/>
            <w:hideMark/>
          </w:tcPr>
          <w:p w14:paraId="61035A43" w14:textId="77777777" w:rsidR="009E184A" w:rsidRPr="005C7C35" w:rsidRDefault="009E184A" w:rsidP="00F6721B">
            <w:r w:rsidRPr="005C7C35">
              <w:t>8</w:t>
            </w:r>
          </w:p>
        </w:tc>
        <w:tc>
          <w:tcPr>
            <w:tcW w:w="4071" w:type="dxa"/>
            <w:noWrap/>
            <w:hideMark/>
          </w:tcPr>
          <w:p w14:paraId="58AAB5CC" w14:textId="77777777" w:rsidR="009E184A" w:rsidRPr="005C7C35" w:rsidRDefault="009E184A" w:rsidP="00F6721B">
            <w:r w:rsidRPr="005C7C35">
              <w:t>Insula</w:t>
            </w:r>
          </w:p>
        </w:tc>
      </w:tr>
      <w:tr w:rsidR="009E184A" w:rsidRPr="005C7C35" w14:paraId="54E39926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F08FADA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3" w:type="dxa"/>
            <w:noWrap/>
            <w:hideMark/>
          </w:tcPr>
          <w:p w14:paraId="368C5011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3FE871F8" w14:textId="77777777" w:rsidR="009E184A" w:rsidRPr="005C7C35" w:rsidRDefault="009E184A" w:rsidP="00F6721B">
            <w:r w:rsidRPr="005C7C35">
              <w:t>14</w:t>
            </w:r>
          </w:p>
        </w:tc>
        <w:tc>
          <w:tcPr>
            <w:tcW w:w="1134" w:type="dxa"/>
            <w:noWrap/>
            <w:hideMark/>
          </w:tcPr>
          <w:p w14:paraId="5369101C" w14:textId="77777777" w:rsidR="009E184A" w:rsidRPr="005C7C35" w:rsidRDefault="009E184A" w:rsidP="00F6721B">
            <w:r w:rsidRPr="005C7C35">
              <w:t>0.98</w:t>
            </w:r>
          </w:p>
        </w:tc>
        <w:tc>
          <w:tcPr>
            <w:tcW w:w="992" w:type="dxa"/>
            <w:noWrap/>
            <w:hideMark/>
          </w:tcPr>
          <w:p w14:paraId="009BD3EC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751DBEBA" w14:textId="77777777" w:rsidR="009E184A" w:rsidRPr="005C7C35" w:rsidRDefault="009E184A" w:rsidP="00F6721B">
            <w:r w:rsidRPr="005C7C35">
              <w:t>3.62</w:t>
            </w:r>
          </w:p>
        </w:tc>
        <w:tc>
          <w:tcPr>
            <w:tcW w:w="992" w:type="dxa"/>
            <w:noWrap/>
            <w:hideMark/>
          </w:tcPr>
          <w:p w14:paraId="112AD60B" w14:textId="77777777" w:rsidR="009E184A" w:rsidRPr="005C7C35" w:rsidRDefault="009E184A" w:rsidP="00F6721B">
            <w:r w:rsidRPr="005C7C35">
              <w:t>3.44</w:t>
            </w:r>
          </w:p>
        </w:tc>
        <w:tc>
          <w:tcPr>
            <w:tcW w:w="567" w:type="dxa"/>
            <w:noWrap/>
            <w:hideMark/>
          </w:tcPr>
          <w:p w14:paraId="33621560" w14:textId="77777777" w:rsidR="009E184A" w:rsidRPr="005C7C35" w:rsidRDefault="009E184A" w:rsidP="00F6721B">
            <w:r w:rsidRPr="005C7C35">
              <w:t>-48</w:t>
            </w:r>
          </w:p>
        </w:tc>
        <w:tc>
          <w:tcPr>
            <w:tcW w:w="701" w:type="dxa"/>
            <w:noWrap/>
            <w:hideMark/>
          </w:tcPr>
          <w:p w14:paraId="54DAD240" w14:textId="77777777" w:rsidR="009E184A" w:rsidRPr="005C7C35" w:rsidRDefault="009E184A" w:rsidP="00F6721B">
            <w:r w:rsidRPr="005C7C35">
              <w:t>16</w:t>
            </w:r>
          </w:p>
        </w:tc>
        <w:tc>
          <w:tcPr>
            <w:tcW w:w="473" w:type="dxa"/>
            <w:noWrap/>
            <w:hideMark/>
          </w:tcPr>
          <w:p w14:paraId="69C0BAF0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4071" w:type="dxa"/>
            <w:noWrap/>
            <w:hideMark/>
          </w:tcPr>
          <w:p w14:paraId="21D0734A" w14:textId="77777777" w:rsidR="009E184A" w:rsidRPr="005C7C35" w:rsidRDefault="009E184A" w:rsidP="00F6721B">
            <w:r w:rsidRPr="005C7C35">
              <w:t>Inferior frontal gyrus, triangular part</w:t>
            </w:r>
          </w:p>
        </w:tc>
      </w:tr>
      <w:tr w:rsidR="009E184A" w:rsidRPr="005C7C35" w14:paraId="2C6EC37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A773AA5" w14:textId="77777777" w:rsidR="009E184A" w:rsidRPr="005C7C35" w:rsidRDefault="009E184A" w:rsidP="00F6721B">
            <w:r w:rsidRPr="005C7C35">
              <w:t>0.979</w:t>
            </w:r>
          </w:p>
        </w:tc>
        <w:tc>
          <w:tcPr>
            <w:tcW w:w="993" w:type="dxa"/>
            <w:noWrap/>
            <w:hideMark/>
          </w:tcPr>
          <w:p w14:paraId="0B119EBE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3E03877C" w14:textId="77777777" w:rsidR="009E184A" w:rsidRPr="005C7C35" w:rsidRDefault="009E184A" w:rsidP="00F6721B">
            <w:r w:rsidRPr="005C7C35">
              <w:t>13</w:t>
            </w:r>
          </w:p>
        </w:tc>
        <w:tc>
          <w:tcPr>
            <w:tcW w:w="1134" w:type="dxa"/>
            <w:noWrap/>
            <w:hideMark/>
          </w:tcPr>
          <w:p w14:paraId="28717D2F" w14:textId="77777777" w:rsidR="009E184A" w:rsidRPr="005C7C35" w:rsidRDefault="009E184A" w:rsidP="00F6721B">
            <w:r w:rsidRPr="005C7C35">
              <w:t>0.981</w:t>
            </w:r>
          </w:p>
        </w:tc>
        <w:tc>
          <w:tcPr>
            <w:tcW w:w="992" w:type="dxa"/>
            <w:noWrap/>
            <w:hideMark/>
          </w:tcPr>
          <w:p w14:paraId="24DC4573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31610A4B" w14:textId="77777777" w:rsidR="009E184A" w:rsidRPr="005C7C35" w:rsidRDefault="009E184A" w:rsidP="00F6721B">
            <w:r w:rsidRPr="005C7C35">
              <w:t>3.62</w:t>
            </w:r>
          </w:p>
        </w:tc>
        <w:tc>
          <w:tcPr>
            <w:tcW w:w="992" w:type="dxa"/>
            <w:noWrap/>
            <w:hideMark/>
          </w:tcPr>
          <w:p w14:paraId="72D4BDF4" w14:textId="77777777" w:rsidR="009E184A" w:rsidRPr="005C7C35" w:rsidRDefault="009E184A" w:rsidP="00F6721B">
            <w:r w:rsidRPr="005C7C35">
              <w:t>3.44</w:t>
            </w:r>
          </w:p>
        </w:tc>
        <w:tc>
          <w:tcPr>
            <w:tcW w:w="567" w:type="dxa"/>
            <w:noWrap/>
            <w:hideMark/>
          </w:tcPr>
          <w:p w14:paraId="66882A41" w14:textId="77777777" w:rsidR="009E184A" w:rsidRPr="005C7C35" w:rsidRDefault="009E184A" w:rsidP="00F6721B">
            <w:r w:rsidRPr="005C7C35">
              <w:t>16</w:t>
            </w:r>
          </w:p>
        </w:tc>
        <w:tc>
          <w:tcPr>
            <w:tcW w:w="701" w:type="dxa"/>
            <w:noWrap/>
            <w:hideMark/>
          </w:tcPr>
          <w:p w14:paraId="10CA001E" w14:textId="77777777" w:rsidR="009E184A" w:rsidRPr="005C7C35" w:rsidRDefault="009E184A" w:rsidP="00F6721B">
            <w:r w:rsidRPr="005C7C35">
              <w:t>-72</w:t>
            </w:r>
          </w:p>
        </w:tc>
        <w:tc>
          <w:tcPr>
            <w:tcW w:w="473" w:type="dxa"/>
            <w:noWrap/>
            <w:hideMark/>
          </w:tcPr>
          <w:p w14:paraId="30734615" w14:textId="77777777" w:rsidR="009E184A" w:rsidRPr="005C7C35" w:rsidRDefault="009E184A" w:rsidP="00F6721B">
            <w:r w:rsidRPr="005C7C35">
              <w:t>8</w:t>
            </w:r>
          </w:p>
        </w:tc>
        <w:tc>
          <w:tcPr>
            <w:tcW w:w="4071" w:type="dxa"/>
            <w:noWrap/>
            <w:hideMark/>
          </w:tcPr>
          <w:p w14:paraId="51545C89" w14:textId="77777777" w:rsidR="009E184A" w:rsidRPr="005C7C35" w:rsidRDefault="009E184A" w:rsidP="00F6721B">
            <w:r w:rsidRPr="005C7C35">
              <w:t>Calcarine fissure and surrounding cortex</w:t>
            </w:r>
          </w:p>
        </w:tc>
      </w:tr>
      <w:tr w:rsidR="009E184A" w:rsidRPr="005C7C35" w14:paraId="3B6D0E3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04E9CCE" w14:textId="77777777" w:rsidR="009E184A" w:rsidRPr="005C7C35" w:rsidRDefault="009E184A" w:rsidP="00F6721B">
            <w:r w:rsidRPr="005C7C35">
              <w:t>0.959</w:t>
            </w:r>
          </w:p>
        </w:tc>
        <w:tc>
          <w:tcPr>
            <w:tcW w:w="993" w:type="dxa"/>
            <w:noWrap/>
            <w:hideMark/>
          </w:tcPr>
          <w:p w14:paraId="52E2511E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4F4ED446" w14:textId="77777777" w:rsidR="009E184A" w:rsidRPr="005C7C35" w:rsidRDefault="009E184A" w:rsidP="00F6721B">
            <w:r w:rsidRPr="005C7C35">
              <w:t>17</w:t>
            </w:r>
          </w:p>
        </w:tc>
        <w:tc>
          <w:tcPr>
            <w:tcW w:w="1134" w:type="dxa"/>
            <w:noWrap/>
            <w:hideMark/>
          </w:tcPr>
          <w:p w14:paraId="1E325C3F" w14:textId="77777777" w:rsidR="009E184A" w:rsidRPr="005C7C35" w:rsidRDefault="009E184A" w:rsidP="00F6721B">
            <w:r w:rsidRPr="005C7C35">
              <w:t>0.986</w:t>
            </w:r>
          </w:p>
        </w:tc>
        <w:tc>
          <w:tcPr>
            <w:tcW w:w="992" w:type="dxa"/>
            <w:noWrap/>
            <w:hideMark/>
          </w:tcPr>
          <w:p w14:paraId="0D09960F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43CE87A1" w14:textId="77777777" w:rsidR="009E184A" w:rsidRPr="005C7C35" w:rsidRDefault="009E184A" w:rsidP="00F6721B">
            <w:r w:rsidRPr="005C7C35">
              <w:t>3.58</w:t>
            </w:r>
          </w:p>
        </w:tc>
        <w:tc>
          <w:tcPr>
            <w:tcW w:w="992" w:type="dxa"/>
            <w:noWrap/>
            <w:hideMark/>
          </w:tcPr>
          <w:p w14:paraId="6535FE95" w14:textId="77777777" w:rsidR="009E184A" w:rsidRPr="005C7C35" w:rsidRDefault="009E184A" w:rsidP="00F6721B">
            <w:r w:rsidRPr="005C7C35">
              <w:t>3.41</w:t>
            </w:r>
          </w:p>
        </w:tc>
        <w:tc>
          <w:tcPr>
            <w:tcW w:w="567" w:type="dxa"/>
            <w:noWrap/>
            <w:hideMark/>
          </w:tcPr>
          <w:p w14:paraId="637484D3" w14:textId="77777777" w:rsidR="009E184A" w:rsidRPr="005C7C35" w:rsidRDefault="009E184A" w:rsidP="00F6721B">
            <w:r w:rsidRPr="005C7C35">
              <w:t>-48</w:t>
            </w:r>
          </w:p>
        </w:tc>
        <w:tc>
          <w:tcPr>
            <w:tcW w:w="701" w:type="dxa"/>
            <w:noWrap/>
            <w:hideMark/>
          </w:tcPr>
          <w:p w14:paraId="081885AC" w14:textId="77777777" w:rsidR="009E184A" w:rsidRPr="005C7C35" w:rsidRDefault="009E184A" w:rsidP="00F6721B">
            <w:r w:rsidRPr="005C7C35">
              <w:t>-36</w:t>
            </w:r>
          </w:p>
        </w:tc>
        <w:tc>
          <w:tcPr>
            <w:tcW w:w="473" w:type="dxa"/>
            <w:noWrap/>
            <w:hideMark/>
          </w:tcPr>
          <w:p w14:paraId="2FCCC3FE" w14:textId="77777777" w:rsidR="009E184A" w:rsidRPr="005C7C35" w:rsidRDefault="009E184A" w:rsidP="00F6721B">
            <w:r w:rsidRPr="005C7C35">
              <w:t>30</w:t>
            </w:r>
          </w:p>
        </w:tc>
        <w:tc>
          <w:tcPr>
            <w:tcW w:w="4071" w:type="dxa"/>
            <w:noWrap/>
            <w:hideMark/>
          </w:tcPr>
          <w:p w14:paraId="5D87BD11" w14:textId="77777777" w:rsidR="009E184A" w:rsidRPr="005C7C35" w:rsidRDefault="009E184A" w:rsidP="00F6721B">
            <w:r w:rsidRPr="005C7C35">
              <w:t>Supramarginal gyrus</w:t>
            </w:r>
          </w:p>
        </w:tc>
      </w:tr>
      <w:tr w:rsidR="009E184A" w:rsidRPr="005C7C35" w14:paraId="699D8BF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1C63F8C" w14:textId="77777777" w:rsidR="009E184A" w:rsidRPr="005C7C35" w:rsidRDefault="009E184A" w:rsidP="00F6721B">
            <w:r w:rsidRPr="005C7C35">
              <w:lastRenderedPageBreak/>
              <w:t>0.979</w:t>
            </w:r>
          </w:p>
        </w:tc>
        <w:tc>
          <w:tcPr>
            <w:tcW w:w="993" w:type="dxa"/>
            <w:noWrap/>
            <w:hideMark/>
          </w:tcPr>
          <w:p w14:paraId="0D80BE38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1F0E3473" w14:textId="77777777" w:rsidR="009E184A" w:rsidRPr="005C7C35" w:rsidRDefault="009E184A" w:rsidP="00F6721B">
            <w:r w:rsidRPr="005C7C35">
              <w:t>13</w:t>
            </w:r>
          </w:p>
        </w:tc>
        <w:tc>
          <w:tcPr>
            <w:tcW w:w="1134" w:type="dxa"/>
            <w:noWrap/>
            <w:hideMark/>
          </w:tcPr>
          <w:p w14:paraId="7EFEEBE7" w14:textId="77777777" w:rsidR="009E184A" w:rsidRPr="005C7C35" w:rsidRDefault="009E184A" w:rsidP="00F6721B">
            <w:r w:rsidRPr="005C7C35">
              <w:t>0.988</w:t>
            </w:r>
          </w:p>
        </w:tc>
        <w:tc>
          <w:tcPr>
            <w:tcW w:w="992" w:type="dxa"/>
            <w:noWrap/>
            <w:hideMark/>
          </w:tcPr>
          <w:p w14:paraId="14ACEBBD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48DC7E03" w14:textId="77777777" w:rsidR="009E184A" w:rsidRPr="005C7C35" w:rsidRDefault="009E184A" w:rsidP="00F6721B">
            <w:r w:rsidRPr="005C7C35">
              <w:t>3.57</w:t>
            </w:r>
          </w:p>
        </w:tc>
        <w:tc>
          <w:tcPr>
            <w:tcW w:w="992" w:type="dxa"/>
            <w:noWrap/>
            <w:hideMark/>
          </w:tcPr>
          <w:p w14:paraId="4DDB1673" w14:textId="77777777" w:rsidR="009E184A" w:rsidRPr="005C7C35" w:rsidRDefault="009E184A" w:rsidP="00F6721B">
            <w:r w:rsidRPr="005C7C35">
              <w:t>3.4</w:t>
            </w:r>
          </w:p>
        </w:tc>
        <w:tc>
          <w:tcPr>
            <w:tcW w:w="567" w:type="dxa"/>
            <w:noWrap/>
            <w:hideMark/>
          </w:tcPr>
          <w:p w14:paraId="68F9200D" w14:textId="77777777" w:rsidR="009E184A" w:rsidRPr="005C7C35" w:rsidRDefault="009E184A" w:rsidP="00F6721B">
            <w:r w:rsidRPr="005C7C35">
              <w:t>-26</w:t>
            </w:r>
          </w:p>
        </w:tc>
        <w:tc>
          <w:tcPr>
            <w:tcW w:w="701" w:type="dxa"/>
            <w:noWrap/>
            <w:hideMark/>
          </w:tcPr>
          <w:p w14:paraId="384F909A" w14:textId="77777777" w:rsidR="009E184A" w:rsidRPr="005C7C35" w:rsidRDefault="009E184A" w:rsidP="00F6721B">
            <w:r w:rsidRPr="005C7C35">
              <w:t>6</w:t>
            </w:r>
          </w:p>
        </w:tc>
        <w:tc>
          <w:tcPr>
            <w:tcW w:w="473" w:type="dxa"/>
            <w:noWrap/>
            <w:hideMark/>
          </w:tcPr>
          <w:p w14:paraId="5F6B43C7" w14:textId="77777777" w:rsidR="009E184A" w:rsidRPr="005C7C35" w:rsidRDefault="009E184A" w:rsidP="00F6721B">
            <w:r w:rsidRPr="005C7C35">
              <w:t>44</w:t>
            </w:r>
          </w:p>
        </w:tc>
        <w:tc>
          <w:tcPr>
            <w:tcW w:w="4071" w:type="dxa"/>
            <w:noWrap/>
            <w:hideMark/>
          </w:tcPr>
          <w:p w14:paraId="31140F59" w14:textId="77777777" w:rsidR="009E184A" w:rsidRPr="005C7C35" w:rsidRDefault="009E184A" w:rsidP="00F6721B">
            <w:r w:rsidRPr="005C7C35">
              <w:t>Middle frontal gyrus</w:t>
            </w:r>
          </w:p>
        </w:tc>
      </w:tr>
      <w:tr w:rsidR="009E184A" w:rsidRPr="005C7C35" w14:paraId="02892E8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C0E88BF" w14:textId="77777777" w:rsidR="009E184A" w:rsidRPr="005C7C35" w:rsidRDefault="009E184A" w:rsidP="00F6721B">
            <w:r w:rsidRPr="005C7C35">
              <w:t>0.778</w:t>
            </w:r>
          </w:p>
        </w:tc>
        <w:tc>
          <w:tcPr>
            <w:tcW w:w="993" w:type="dxa"/>
            <w:noWrap/>
            <w:hideMark/>
          </w:tcPr>
          <w:p w14:paraId="34A0EC51" w14:textId="77777777" w:rsidR="009E184A" w:rsidRPr="005C7C35" w:rsidRDefault="009E184A" w:rsidP="00F6721B">
            <w:r w:rsidRPr="005C7C35">
              <w:t>0.646</w:t>
            </w:r>
          </w:p>
        </w:tc>
        <w:tc>
          <w:tcPr>
            <w:tcW w:w="1701" w:type="dxa"/>
            <w:noWrap/>
            <w:hideMark/>
          </w:tcPr>
          <w:p w14:paraId="1C96AC9B" w14:textId="77777777" w:rsidR="009E184A" w:rsidRPr="005C7C35" w:rsidRDefault="009E184A" w:rsidP="00F6721B">
            <w:r w:rsidRPr="005C7C35">
              <w:t>37</w:t>
            </w:r>
          </w:p>
        </w:tc>
        <w:tc>
          <w:tcPr>
            <w:tcW w:w="1134" w:type="dxa"/>
            <w:noWrap/>
            <w:hideMark/>
          </w:tcPr>
          <w:p w14:paraId="5B686D3B" w14:textId="77777777" w:rsidR="009E184A" w:rsidRPr="005C7C35" w:rsidRDefault="009E184A" w:rsidP="00F6721B">
            <w:r w:rsidRPr="005C7C35">
              <w:t>0.989</w:t>
            </w:r>
          </w:p>
        </w:tc>
        <w:tc>
          <w:tcPr>
            <w:tcW w:w="992" w:type="dxa"/>
            <w:noWrap/>
            <w:hideMark/>
          </w:tcPr>
          <w:p w14:paraId="50334FBE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B8707A9" w14:textId="77777777" w:rsidR="009E184A" w:rsidRPr="005C7C35" w:rsidRDefault="009E184A" w:rsidP="00F6721B">
            <w:r w:rsidRPr="005C7C35">
              <w:t>3.56</w:t>
            </w:r>
          </w:p>
        </w:tc>
        <w:tc>
          <w:tcPr>
            <w:tcW w:w="992" w:type="dxa"/>
            <w:noWrap/>
            <w:hideMark/>
          </w:tcPr>
          <w:p w14:paraId="663DBDDA" w14:textId="77777777" w:rsidR="009E184A" w:rsidRPr="005C7C35" w:rsidRDefault="009E184A" w:rsidP="00F6721B">
            <w:r w:rsidRPr="005C7C35">
              <w:t>3.39</w:t>
            </w:r>
          </w:p>
        </w:tc>
        <w:tc>
          <w:tcPr>
            <w:tcW w:w="567" w:type="dxa"/>
            <w:noWrap/>
            <w:hideMark/>
          </w:tcPr>
          <w:p w14:paraId="69A93DC4" w14:textId="77777777" w:rsidR="009E184A" w:rsidRPr="005C7C35" w:rsidRDefault="009E184A" w:rsidP="00F6721B">
            <w:r w:rsidRPr="005C7C35">
              <w:t>16</w:t>
            </w:r>
          </w:p>
        </w:tc>
        <w:tc>
          <w:tcPr>
            <w:tcW w:w="701" w:type="dxa"/>
            <w:noWrap/>
            <w:hideMark/>
          </w:tcPr>
          <w:p w14:paraId="1CB385C9" w14:textId="77777777" w:rsidR="009E184A" w:rsidRPr="005C7C35" w:rsidRDefault="009E184A" w:rsidP="00F6721B">
            <w:r w:rsidRPr="005C7C35">
              <w:t>-94</w:t>
            </w:r>
          </w:p>
        </w:tc>
        <w:tc>
          <w:tcPr>
            <w:tcW w:w="473" w:type="dxa"/>
            <w:noWrap/>
            <w:hideMark/>
          </w:tcPr>
          <w:p w14:paraId="2E2033FB" w14:textId="77777777" w:rsidR="009E184A" w:rsidRPr="005C7C35" w:rsidRDefault="009E184A" w:rsidP="00F6721B">
            <w:r w:rsidRPr="005C7C35">
              <w:t>0</w:t>
            </w:r>
          </w:p>
        </w:tc>
        <w:tc>
          <w:tcPr>
            <w:tcW w:w="4071" w:type="dxa"/>
            <w:noWrap/>
            <w:hideMark/>
          </w:tcPr>
          <w:p w14:paraId="2476F45C" w14:textId="77777777" w:rsidR="009E184A" w:rsidRPr="005C7C35" w:rsidRDefault="009E184A" w:rsidP="00F6721B">
            <w:r w:rsidRPr="005C7C35">
              <w:t>Calcarine fissure and surrounding cortex</w:t>
            </w:r>
          </w:p>
        </w:tc>
      </w:tr>
      <w:tr w:rsidR="009E184A" w:rsidRPr="005C7C35" w14:paraId="1428C806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3CB11B0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00727791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4261AC00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381049ED" w14:textId="77777777" w:rsidR="009E184A" w:rsidRPr="005C7C35" w:rsidRDefault="009E184A" w:rsidP="00F6721B">
            <w:r w:rsidRPr="005C7C35">
              <w:t>0.994</w:t>
            </w:r>
          </w:p>
        </w:tc>
        <w:tc>
          <w:tcPr>
            <w:tcW w:w="992" w:type="dxa"/>
            <w:noWrap/>
            <w:hideMark/>
          </w:tcPr>
          <w:p w14:paraId="63F0EACD" w14:textId="77777777" w:rsidR="009E184A" w:rsidRPr="005C7C35" w:rsidRDefault="009E184A" w:rsidP="00F6721B">
            <w:r w:rsidRPr="005C7C35">
              <w:t>0.754</w:t>
            </w:r>
          </w:p>
        </w:tc>
        <w:tc>
          <w:tcPr>
            <w:tcW w:w="992" w:type="dxa"/>
            <w:noWrap/>
            <w:hideMark/>
          </w:tcPr>
          <w:p w14:paraId="2C6CB548" w14:textId="77777777" w:rsidR="009E184A" w:rsidRPr="005C7C35" w:rsidRDefault="009E184A" w:rsidP="00F6721B">
            <w:r w:rsidRPr="005C7C35">
              <w:t>3.51</w:t>
            </w:r>
          </w:p>
        </w:tc>
        <w:tc>
          <w:tcPr>
            <w:tcW w:w="992" w:type="dxa"/>
            <w:noWrap/>
            <w:hideMark/>
          </w:tcPr>
          <w:p w14:paraId="617359D4" w14:textId="77777777" w:rsidR="009E184A" w:rsidRPr="005C7C35" w:rsidRDefault="009E184A" w:rsidP="00F6721B">
            <w:r w:rsidRPr="005C7C35">
              <w:t>3.35</w:t>
            </w:r>
          </w:p>
        </w:tc>
        <w:tc>
          <w:tcPr>
            <w:tcW w:w="567" w:type="dxa"/>
            <w:noWrap/>
            <w:hideMark/>
          </w:tcPr>
          <w:p w14:paraId="214A0F95" w14:textId="77777777" w:rsidR="009E184A" w:rsidRPr="005C7C35" w:rsidRDefault="009E184A" w:rsidP="00F6721B">
            <w:r w:rsidRPr="005C7C35">
              <w:t>16</w:t>
            </w:r>
          </w:p>
        </w:tc>
        <w:tc>
          <w:tcPr>
            <w:tcW w:w="701" w:type="dxa"/>
            <w:noWrap/>
            <w:hideMark/>
          </w:tcPr>
          <w:p w14:paraId="31447A62" w14:textId="77777777" w:rsidR="009E184A" w:rsidRPr="005C7C35" w:rsidRDefault="009E184A" w:rsidP="00F6721B">
            <w:r w:rsidRPr="005C7C35">
              <w:t>-86</w:t>
            </w:r>
          </w:p>
        </w:tc>
        <w:tc>
          <w:tcPr>
            <w:tcW w:w="473" w:type="dxa"/>
            <w:noWrap/>
            <w:hideMark/>
          </w:tcPr>
          <w:p w14:paraId="2B17BE5F" w14:textId="77777777" w:rsidR="009E184A" w:rsidRPr="005C7C35" w:rsidRDefault="009E184A" w:rsidP="00F6721B">
            <w:r w:rsidRPr="005C7C35">
              <w:t>4</w:t>
            </w:r>
          </w:p>
        </w:tc>
        <w:tc>
          <w:tcPr>
            <w:tcW w:w="4071" w:type="dxa"/>
            <w:noWrap/>
            <w:hideMark/>
          </w:tcPr>
          <w:p w14:paraId="48EF01E7" w14:textId="77777777" w:rsidR="009E184A" w:rsidRPr="005C7C35" w:rsidRDefault="009E184A" w:rsidP="00F6721B">
            <w:r w:rsidRPr="005C7C35">
              <w:t>Calcarine fissure and surrounding cortex</w:t>
            </w:r>
          </w:p>
        </w:tc>
      </w:tr>
      <w:tr w:rsidR="009E184A" w:rsidRPr="005C7C35" w14:paraId="33CD673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B8E3E21" w14:textId="77777777" w:rsidR="009E184A" w:rsidRPr="005C7C35" w:rsidRDefault="009E184A" w:rsidP="00F6721B">
            <w:r w:rsidRPr="005C7C35">
              <w:t>0.954</w:t>
            </w:r>
          </w:p>
        </w:tc>
        <w:tc>
          <w:tcPr>
            <w:tcW w:w="993" w:type="dxa"/>
            <w:noWrap/>
            <w:hideMark/>
          </w:tcPr>
          <w:p w14:paraId="1AF281C9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6469B0FE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1134" w:type="dxa"/>
            <w:noWrap/>
            <w:hideMark/>
          </w:tcPr>
          <w:p w14:paraId="45B7EA39" w14:textId="77777777" w:rsidR="009E184A" w:rsidRPr="005C7C35" w:rsidRDefault="009E184A" w:rsidP="00F6721B">
            <w:r w:rsidRPr="005C7C35">
              <w:t>0.99</w:t>
            </w:r>
          </w:p>
        </w:tc>
        <w:tc>
          <w:tcPr>
            <w:tcW w:w="992" w:type="dxa"/>
            <w:noWrap/>
            <w:hideMark/>
          </w:tcPr>
          <w:p w14:paraId="3BA16067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38FC2523" w14:textId="77777777" w:rsidR="009E184A" w:rsidRPr="005C7C35" w:rsidRDefault="009E184A" w:rsidP="00F6721B">
            <w:r w:rsidRPr="005C7C35">
              <w:t>3.55</w:t>
            </w:r>
          </w:p>
        </w:tc>
        <w:tc>
          <w:tcPr>
            <w:tcW w:w="992" w:type="dxa"/>
            <w:noWrap/>
            <w:hideMark/>
          </w:tcPr>
          <w:p w14:paraId="3C2981C3" w14:textId="77777777" w:rsidR="009E184A" w:rsidRPr="005C7C35" w:rsidRDefault="009E184A" w:rsidP="00F6721B">
            <w:r w:rsidRPr="005C7C35">
              <w:t>3.38</w:t>
            </w:r>
          </w:p>
        </w:tc>
        <w:tc>
          <w:tcPr>
            <w:tcW w:w="567" w:type="dxa"/>
            <w:noWrap/>
            <w:hideMark/>
          </w:tcPr>
          <w:p w14:paraId="1F63EBB6" w14:textId="77777777" w:rsidR="009E184A" w:rsidRPr="005C7C35" w:rsidRDefault="009E184A" w:rsidP="00F6721B">
            <w:r w:rsidRPr="005C7C35">
              <w:t>20</w:t>
            </w:r>
          </w:p>
        </w:tc>
        <w:tc>
          <w:tcPr>
            <w:tcW w:w="701" w:type="dxa"/>
            <w:noWrap/>
            <w:hideMark/>
          </w:tcPr>
          <w:p w14:paraId="57565EBC" w14:textId="77777777" w:rsidR="009E184A" w:rsidRPr="005C7C35" w:rsidRDefault="009E184A" w:rsidP="00F6721B">
            <w:r w:rsidRPr="005C7C35">
              <w:t>-90</w:t>
            </w:r>
          </w:p>
        </w:tc>
        <w:tc>
          <w:tcPr>
            <w:tcW w:w="473" w:type="dxa"/>
            <w:noWrap/>
            <w:hideMark/>
          </w:tcPr>
          <w:p w14:paraId="277D464A" w14:textId="77777777" w:rsidR="009E184A" w:rsidRPr="005C7C35" w:rsidRDefault="009E184A" w:rsidP="00F6721B">
            <w:r w:rsidRPr="005C7C35">
              <w:t>-8</w:t>
            </w:r>
          </w:p>
        </w:tc>
        <w:tc>
          <w:tcPr>
            <w:tcW w:w="4071" w:type="dxa"/>
            <w:noWrap/>
            <w:hideMark/>
          </w:tcPr>
          <w:p w14:paraId="0BFE3F41" w14:textId="77777777" w:rsidR="009E184A" w:rsidRPr="005C7C35" w:rsidRDefault="009E184A" w:rsidP="00F6721B">
            <w:r w:rsidRPr="005C7C35">
              <w:t>Lingual gyrus</w:t>
            </w:r>
          </w:p>
        </w:tc>
      </w:tr>
      <w:tr w:rsidR="009E184A" w:rsidRPr="005C7C35" w14:paraId="70DFC64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9FCC70C" w14:textId="77777777" w:rsidR="009E184A" w:rsidRPr="005C7C35" w:rsidRDefault="009E184A" w:rsidP="00F6721B">
            <w:r w:rsidRPr="005C7C35">
              <w:t>0.996</w:t>
            </w:r>
          </w:p>
        </w:tc>
        <w:tc>
          <w:tcPr>
            <w:tcW w:w="993" w:type="dxa"/>
            <w:noWrap/>
            <w:hideMark/>
          </w:tcPr>
          <w:p w14:paraId="216D080E" w14:textId="77777777" w:rsidR="009E184A" w:rsidRPr="005C7C35" w:rsidRDefault="009E184A" w:rsidP="00F6721B">
            <w:r w:rsidRPr="005C7C35">
              <w:t>0.813</w:t>
            </w:r>
          </w:p>
        </w:tc>
        <w:tc>
          <w:tcPr>
            <w:tcW w:w="1701" w:type="dxa"/>
            <w:noWrap/>
            <w:hideMark/>
          </w:tcPr>
          <w:p w14:paraId="6EDABBC1" w14:textId="77777777" w:rsidR="009E184A" w:rsidRPr="005C7C35" w:rsidRDefault="009E184A" w:rsidP="00F6721B">
            <w:r w:rsidRPr="005C7C35">
              <w:t>6</w:t>
            </w:r>
          </w:p>
        </w:tc>
        <w:tc>
          <w:tcPr>
            <w:tcW w:w="1134" w:type="dxa"/>
            <w:noWrap/>
            <w:hideMark/>
          </w:tcPr>
          <w:p w14:paraId="5861BD91" w14:textId="77777777" w:rsidR="009E184A" w:rsidRPr="005C7C35" w:rsidRDefault="009E184A" w:rsidP="00F6721B">
            <w:r w:rsidRPr="005C7C35">
              <w:t>0.995</w:t>
            </w:r>
          </w:p>
        </w:tc>
        <w:tc>
          <w:tcPr>
            <w:tcW w:w="992" w:type="dxa"/>
            <w:noWrap/>
            <w:hideMark/>
          </w:tcPr>
          <w:p w14:paraId="38B25797" w14:textId="77777777" w:rsidR="009E184A" w:rsidRPr="005C7C35" w:rsidRDefault="009E184A" w:rsidP="00F6721B">
            <w:r w:rsidRPr="005C7C35">
              <w:t>0.762</w:t>
            </w:r>
          </w:p>
        </w:tc>
        <w:tc>
          <w:tcPr>
            <w:tcW w:w="992" w:type="dxa"/>
            <w:noWrap/>
            <w:hideMark/>
          </w:tcPr>
          <w:p w14:paraId="2CD7159F" w14:textId="77777777" w:rsidR="009E184A" w:rsidRPr="005C7C35" w:rsidRDefault="009E184A" w:rsidP="00F6721B">
            <w:r w:rsidRPr="005C7C35">
              <w:t>3.49</w:t>
            </w:r>
          </w:p>
        </w:tc>
        <w:tc>
          <w:tcPr>
            <w:tcW w:w="992" w:type="dxa"/>
            <w:noWrap/>
            <w:hideMark/>
          </w:tcPr>
          <w:p w14:paraId="52653F77" w14:textId="77777777" w:rsidR="009E184A" w:rsidRPr="005C7C35" w:rsidRDefault="009E184A" w:rsidP="00F6721B">
            <w:r w:rsidRPr="005C7C35">
              <w:t>3.33</w:t>
            </w:r>
          </w:p>
        </w:tc>
        <w:tc>
          <w:tcPr>
            <w:tcW w:w="567" w:type="dxa"/>
            <w:noWrap/>
            <w:hideMark/>
          </w:tcPr>
          <w:p w14:paraId="114095BF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701" w:type="dxa"/>
            <w:noWrap/>
            <w:hideMark/>
          </w:tcPr>
          <w:p w14:paraId="75BD67DF" w14:textId="77777777" w:rsidR="009E184A" w:rsidRPr="005C7C35" w:rsidRDefault="009E184A" w:rsidP="00F6721B">
            <w:r w:rsidRPr="005C7C35">
              <w:t>12</w:t>
            </w:r>
          </w:p>
        </w:tc>
        <w:tc>
          <w:tcPr>
            <w:tcW w:w="473" w:type="dxa"/>
            <w:noWrap/>
            <w:hideMark/>
          </w:tcPr>
          <w:p w14:paraId="7E46CBA5" w14:textId="77777777" w:rsidR="009E184A" w:rsidRPr="005C7C35" w:rsidRDefault="009E184A" w:rsidP="00F6721B">
            <w:r w:rsidRPr="005C7C35">
              <w:t>58</w:t>
            </w:r>
          </w:p>
        </w:tc>
        <w:tc>
          <w:tcPr>
            <w:tcW w:w="4071" w:type="dxa"/>
            <w:noWrap/>
            <w:hideMark/>
          </w:tcPr>
          <w:p w14:paraId="7CFF8009" w14:textId="77777777" w:rsidR="009E184A" w:rsidRPr="005C7C35" w:rsidRDefault="009E184A" w:rsidP="00F6721B">
            <w:r w:rsidRPr="005C7C35">
              <w:t>Superior frontal gyrus, dorsolateral</w:t>
            </w:r>
          </w:p>
        </w:tc>
      </w:tr>
      <w:tr w:rsidR="009E184A" w:rsidRPr="005C7C35" w14:paraId="684D3B0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3C6E9CF" w14:textId="77777777" w:rsidR="009E184A" w:rsidRPr="005C7C35" w:rsidRDefault="009E184A" w:rsidP="00F6721B">
            <w:r w:rsidRPr="005C7C35">
              <w:t>0.986</w:t>
            </w:r>
          </w:p>
        </w:tc>
        <w:tc>
          <w:tcPr>
            <w:tcW w:w="993" w:type="dxa"/>
            <w:noWrap/>
            <w:hideMark/>
          </w:tcPr>
          <w:p w14:paraId="11049DD1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792718D0" w14:textId="77777777" w:rsidR="009E184A" w:rsidRPr="005C7C35" w:rsidRDefault="009E184A" w:rsidP="00F6721B">
            <w:r w:rsidRPr="005C7C35">
              <w:t>11</w:t>
            </w:r>
          </w:p>
        </w:tc>
        <w:tc>
          <w:tcPr>
            <w:tcW w:w="1134" w:type="dxa"/>
            <w:noWrap/>
            <w:hideMark/>
          </w:tcPr>
          <w:p w14:paraId="6BEFE51C" w14:textId="77777777" w:rsidR="009E184A" w:rsidRPr="005C7C35" w:rsidRDefault="009E184A" w:rsidP="00F6721B">
            <w:r w:rsidRPr="005C7C35">
              <w:t>0.997</w:t>
            </w:r>
          </w:p>
        </w:tc>
        <w:tc>
          <w:tcPr>
            <w:tcW w:w="992" w:type="dxa"/>
            <w:noWrap/>
            <w:hideMark/>
          </w:tcPr>
          <w:p w14:paraId="6D35659F" w14:textId="77777777" w:rsidR="009E184A" w:rsidRPr="005C7C35" w:rsidRDefault="009E184A" w:rsidP="00F6721B">
            <w:r w:rsidRPr="005C7C35">
              <w:t>0.804</w:t>
            </w:r>
          </w:p>
        </w:tc>
        <w:tc>
          <w:tcPr>
            <w:tcW w:w="992" w:type="dxa"/>
            <w:noWrap/>
            <w:hideMark/>
          </w:tcPr>
          <w:p w14:paraId="348867BE" w14:textId="77777777" w:rsidR="009E184A" w:rsidRPr="005C7C35" w:rsidRDefault="009E184A" w:rsidP="00F6721B">
            <w:r w:rsidRPr="005C7C35">
              <w:t>3.45</w:t>
            </w:r>
          </w:p>
        </w:tc>
        <w:tc>
          <w:tcPr>
            <w:tcW w:w="992" w:type="dxa"/>
            <w:noWrap/>
            <w:hideMark/>
          </w:tcPr>
          <w:p w14:paraId="7000BBE9" w14:textId="77777777" w:rsidR="009E184A" w:rsidRPr="005C7C35" w:rsidRDefault="009E184A" w:rsidP="00F6721B">
            <w:r w:rsidRPr="005C7C35">
              <w:t>3.29</w:t>
            </w:r>
          </w:p>
        </w:tc>
        <w:tc>
          <w:tcPr>
            <w:tcW w:w="567" w:type="dxa"/>
            <w:noWrap/>
            <w:hideMark/>
          </w:tcPr>
          <w:p w14:paraId="6735DC51" w14:textId="77777777" w:rsidR="009E184A" w:rsidRPr="005C7C35" w:rsidRDefault="009E184A" w:rsidP="00F6721B">
            <w:r w:rsidRPr="005C7C35">
              <w:t>48</w:t>
            </w:r>
          </w:p>
        </w:tc>
        <w:tc>
          <w:tcPr>
            <w:tcW w:w="701" w:type="dxa"/>
            <w:noWrap/>
            <w:hideMark/>
          </w:tcPr>
          <w:p w14:paraId="1852073D" w14:textId="77777777" w:rsidR="009E184A" w:rsidRPr="005C7C35" w:rsidRDefault="009E184A" w:rsidP="00F6721B">
            <w:r w:rsidRPr="005C7C35">
              <w:t>-38</w:t>
            </w:r>
          </w:p>
        </w:tc>
        <w:tc>
          <w:tcPr>
            <w:tcW w:w="473" w:type="dxa"/>
            <w:noWrap/>
            <w:hideMark/>
          </w:tcPr>
          <w:p w14:paraId="1DEC73A6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4071" w:type="dxa"/>
            <w:noWrap/>
            <w:hideMark/>
          </w:tcPr>
          <w:p w14:paraId="131D5B88" w14:textId="77777777" w:rsidR="009E184A" w:rsidRPr="005C7C35" w:rsidRDefault="009E184A" w:rsidP="00F6721B">
            <w:r w:rsidRPr="005C7C35">
              <w:t>Supramarginal gyrus</w:t>
            </w:r>
          </w:p>
        </w:tc>
      </w:tr>
      <w:tr w:rsidR="009E184A" w:rsidRPr="005C7C35" w14:paraId="642F9A7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5DE9ECF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787F6388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4A1A4DD2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6E283D0A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2" w:type="dxa"/>
            <w:noWrap/>
            <w:hideMark/>
          </w:tcPr>
          <w:p w14:paraId="18BA9AFA" w14:textId="77777777" w:rsidR="009E184A" w:rsidRPr="005C7C35" w:rsidRDefault="009E184A" w:rsidP="00F6721B">
            <w:r w:rsidRPr="005C7C35">
              <w:t>0.931</w:t>
            </w:r>
          </w:p>
        </w:tc>
        <w:tc>
          <w:tcPr>
            <w:tcW w:w="992" w:type="dxa"/>
            <w:noWrap/>
            <w:hideMark/>
          </w:tcPr>
          <w:p w14:paraId="49D8237D" w14:textId="77777777" w:rsidR="009E184A" w:rsidRPr="005C7C35" w:rsidRDefault="009E184A" w:rsidP="00F6721B">
            <w:r w:rsidRPr="005C7C35">
              <w:t>3.35</w:t>
            </w:r>
          </w:p>
        </w:tc>
        <w:tc>
          <w:tcPr>
            <w:tcW w:w="992" w:type="dxa"/>
            <w:noWrap/>
            <w:hideMark/>
          </w:tcPr>
          <w:p w14:paraId="03D654DF" w14:textId="77777777" w:rsidR="009E184A" w:rsidRPr="005C7C35" w:rsidRDefault="009E184A" w:rsidP="00F6721B">
            <w:r w:rsidRPr="005C7C35">
              <w:t>3.21</w:t>
            </w:r>
          </w:p>
        </w:tc>
        <w:tc>
          <w:tcPr>
            <w:tcW w:w="567" w:type="dxa"/>
            <w:noWrap/>
            <w:hideMark/>
          </w:tcPr>
          <w:p w14:paraId="5082960C" w14:textId="77777777" w:rsidR="009E184A" w:rsidRPr="005C7C35" w:rsidRDefault="009E184A" w:rsidP="00F6721B">
            <w:r w:rsidRPr="005C7C35">
              <w:t>-12</w:t>
            </w:r>
          </w:p>
        </w:tc>
        <w:tc>
          <w:tcPr>
            <w:tcW w:w="701" w:type="dxa"/>
            <w:noWrap/>
            <w:hideMark/>
          </w:tcPr>
          <w:p w14:paraId="3CC33C8D" w14:textId="77777777" w:rsidR="009E184A" w:rsidRPr="005C7C35" w:rsidRDefault="009E184A" w:rsidP="00F6721B">
            <w:r w:rsidRPr="005C7C35">
              <w:t>10</w:t>
            </w:r>
          </w:p>
        </w:tc>
        <w:tc>
          <w:tcPr>
            <w:tcW w:w="473" w:type="dxa"/>
            <w:noWrap/>
            <w:hideMark/>
          </w:tcPr>
          <w:p w14:paraId="28F6C02C" w14:textId="77777777" w:rsidR="009E184A" w:rsidRPr="005C7C35" w:rsidRDefault="009E184A" w:rsidP="00F6721B">
            <w:r w:rsidRPr="005C7C35">
              <w:t>56</w:t>
            </w:r>
          </w:p>
        </w:tc>
        <w:tc>
          <w:tcPr>
            <w:tcW w:w="4071" w:type="dxa"/>
            <w:noWrap/>
            <w:hideMark/>
          </w:tcPr>
          <w:p w14:paraId="1D370E63" w14:textId="77777777" w:rsidR="009E184A" w:rsidRPr="005C7C35" w:rsidRDefault="009E184A" w:rsidP="00F6721B">
            <w:r w:rsidRPr="005C7C35">
              <w:t>Superior frontal gyrus, dorsolateral</w:t>
            </w:r>
          </w:p>
        </w:tc>
      </w:tr>
      <w:tr w:rsidR="009E184A" w:rsidRPr="005C7C35" w14:paraId="2C8E999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146CC43" w14:textId="77777777" w:rsidR="009E184A" w:rsidRPr="005C7C35" w:rsidRDefault="009E184A" w:rsidP="00F6721B">
            <w:r w:rsidRPr="005C7C35">
              <w:t>0.995</w:t>
            </w:r>
          </w:p>
        </w:tc>
        <w:tc>
          <w:tcPr>
            <w:tcW w:w="993" w:type="dxa"/>
            <w:noWrap/>
            <w:hideMark/>
          </w:tcPr>
          <w:p w14:paraId="6416DCD0" w14:textId="77777777" w:rsidR="009E184A" w:rsidRPr="005C7C35" w:rsidRDefault="009E184A" w:rsidP="00F6721B">
            <w:r w:rsidRPr="005C7C35">
              <w:t>0.798</w:t>
            </w:r>
          </w:p>
        </w:tc>
        <w:tc>
          <w:tcPr>
            <w:tcW w:w="1701" w:type="dxa"/>
            <w:noWrap/>
            <w:hideMark/>
          </w:tcPr>
          <w:p w14:paraId="5C21F36C" w14:textId="77777777" w:rsidR="009E184A" w:rsidRPr="005C7C35" w:rsidRDefault="009E184A" w:rsidP="00F6721B">
            <w:r w:rsidRPr="005C7C35">
              <w:t>7</w:t>
            </w:r>
          </w:p>
        </w:tc>
        <w:tc>
          <w:tcPr>
            <w:tcW w:w="1134" w:type="dxa"/>
            <w:noWrap/>
            <w:hideMark/>
          </w:tcPr>
          <w:p w14:paraId="1D846A9A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2" w:type="dxa"/>
            <w:noWrap/>
            <w:hideMark/>
          </w:tcPr>
          <w:p w14:paraId="7BFA4CCA" w14:textId="77777777" w:rsidR="009E184A" w:rsidRPr="005C7C35" w:rsidRDefault="009E184A" w:rsidP="00F6721B">
            <w:r w:rsidRPr="005C7C35">
              <w:t>0.931</w:t>
            </w:r>
          </w:p>
        </w:tc>
        <w:tc>
          <w:tcPr>
            <w:tcW w:w="992" w:type="dxa"/>
            <w:noWrap/>
            <w:hideMark/>
          </w:tcPr>
          <w:p w14:paraId="4C60E016" w14:textId="77777777" w:rsidR="009E184A" w:rsidRPr="005C7C35" w:rsidRDefault="009E184A" w:rsidP="00F6721B">
            <w:r w:rsidRPr="005C7C35">
              <w:t>3.35</w:t>
            </w:r>
          </w:p>
        </w:tc>
        <w:tc>
          <w:tcPr>
            <w:tcW w:w="992" w:type="dxa"/>
            <w:noWrap/>
            <w:hideMark/>
          </w:tcPr>
          <w:p w14:paraId="3B818BD3" w14:textId="77777777" w:rsidR="009E184A" w:rsidRPr="005C7C35" w:rsidRDefault="009E184A" w:rsidP="00F6721B">
            <w:r w:rsidRPr="005C7C35">
              <w:t>3.2</w:t>
            </w:r>
          </w:p>
        </w:tc>
        <w:tc>
          <w:tcPr>
            <w:tcW w:w="567" w:type="dxa"/>
            <w:noWrap/>
            <w:hideMark/>
          </w:tcPr>
          <w:p w14:paraId="73DE03B4" w14:textId="77777777" w:rsidR="009E184A" w:rsidRPr="005C7C35" w:rsidRDefault="009E184A" w:rsidP="00F6721B">
            <w:r w:rsidRPr="005C7C35">
              <w:t>-28</w:t>
            </w:r>
          </w:p>
        </w:tc>
        <w:tc>
          <w:tcPr>
            <w:tcW w:w="701" w:type="dxa"/>
            <w:noWrap/>
            <w:hideMark/>
          </w:tcPr>
          <w:p w14:paraId="2740F95E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473" w:type="dxa"/>
            <w:noWrap/>
            <w:hideMark/>
          </w:tcPr>
          <w:p w14:paraId="02AB5110" w14:textId="77777777" w:rsidR="009E184A" w:rsidRPr="005C7C35" w:rsidRDefault="009E184A" w:rsidP="00F6721B">
            <w:r w:rsidRPr="005C7C35">
              <w:t>20</w:t>
            </w:r>
          </w:p>
        </w:tc>
        <w:tc>
          <w:tcPr>
            <w:tcW w:w="4071" w:type="dxa"/>
            <w:noWrap/>
            <w:hideMark/>
          </w:tcPr>
          <w:p w14:paraId="015171FD" w14:textId="77777777" w:rsidR="009E184A" w:rsidRPr="005C7C35" w:rsidRDefault="009E184A" w:rsidP="00F6721B">
            <w:r w:rsidRPr="005C7C35">
              <w:t>Supramarginal gyrus</w:t>
            </w:r>
          </w:p>
        </w:tc>
      </w:tr>
      <w:tr w:rsidR="009E184A" w:rsidRPr="005C7C35" w14:paraId="50C547E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5A79D9A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3A5602E3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10B989EC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38ECD2D7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2" w:type="dxa"/>
            <w:noWrap/>
            <w:hideMark/>
          </w:tcPr>
          <w:p w14:paraId="70614D1B" w14:textId="77777777" w:rsidR="009E184A" w:rsidRPr="005C7C35" w:rsidRDefault="009E184A" w:rsidP="00F6721B">
            <w:r w:rsidRPr="005C7C35">
              <w:t>0.938</w:t>
            </w:r>
          </w:p>
        </w:tc>
        <w:tc>
          <w:tcPr>
            <w:tcW w:w="992" w:type="dxa"/>
            <w:noWrap/>
            <w:hideMark/>
          </w:tcPr>
          <w:p w14:paraId="5FD7FE31" w14:textId="77777777" w:rsidR="009E184A" w:rsidRPr="005C7C35" w:rsidRDefault="009E184A" w:rsidP="00F6721B">
            <w:r w:rsidRPr="005C7C35">
              <w:t>3.34</w:t>
            </w:r>
          </w:p>
        </w:tc>
        <w:tc>
          <w:tcPr>
            <w:tcW w:w="992" w:type="dxa"/>
            <w:noWrap/>
            <w:hideMark/>
          </w:tcPr>
          <w:p w14:paraId="7C3F8187" w14:textId="77777777" w:rsidR="009E184A" w:rsidRPr="005C7C35" w:rsidRDefault="009E184A" w:rsidP="00F6721B">
            <w:r w:rsidRPr="005C7C35">
              <w:t>3.19</w:t>
            </w:r>
          </w:p>
        </w:tc>
        <w:tc>
          <w:tcPr>
            <w:tcW w:w="567" w:type="dxa"/>
            <w:noWrap/>
            <w:hideMark/>
          </w:tcPr>
          <w:p w14:paraId="2B590F2E" w14:textId="77777777" w:rsidR="009E184A" w:rsidRPr="005C7C35" w:rsidRDefault="009E184A" w:rsidP="00F6721B">
            <w:r w:rsidRPr="005C7C35">
              <w:t>-54</w:t>
            </w:r>
          </w:p>
        </w:tc>
        <w:tc>
          <w:tcPr>
            <w:tcW w:w="701" w:type="dxa"/>
            <w:noWrap/>
            <w:hideMark/>
          </w:tcPr>
          <w:p w14:paraId="12A82A5C" w14:textId="77777777" w:rsidR="009E184A" w:rsidRPr="005C7C35" w:rsidRDefault="009E184A" w:rsidP="00F6721B">
            <w:r w:rsidRPr="005C7C35">
              <w:t>-6</w:t>
            </w:r>
          </w:p>
        </w:tc>
        <w:tc>
          <w:tcPr>
            <w:tcW w:w="473" w:type="dxa"/>
            <w:noWrap/>
            <w:hideMark/>
          </w:tcPr>
          <w:p w14:paraId="586DCC4F" w14:textId="77777777" w:rsidR="009E184A" w:rsidRPr="005C7C35" w:rsidRDefault="009E184A" w:rsidP="00F6721B">
            <w:r w:rsidRPr="005C7C35">
              <w:t>44</w:t>
            </w:r>
          </w:p>
        </w:tc>
        <w:tc>
          <w:tcPr>
            <w:tcW w:w="4071" w:type="dxa"/>
            <w:noWrap/>
            <w:hideMark/>
          </w:tcPr>
          <w:p w14:paraId="0743D815" w14:textId="77777777" w:rsidR="009E184A" w:rsidRPr="005C7C35" w:rsidRDefault="009E184A" w:rsidP="00F6721B">
            <w:r w:rsidRPr="005C7C35">
              <w:t>Superior frontal gyrus, dorsolateral</w:t>
            </w:r>
          </w:p>
        </w:tc>
      </w:tr>
      <w:tr w:rsidR="009E184A" w:rsidRPr="005C7C35" w14:paraId="59CC87C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B63BA63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3" w:type="dxa"/>
            <w:noWrap/>
            <w:hideMark/>
          </w:tcPr>
          <w:p w14:paraId="7BF24985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18FB6031" w14:textId="77777777" w:rsidR="009E184A" w:rsidRPr="005C7C35" w:rsidRDefault="009E184A" w:rsidP="00F6721B">
            <w:r w:rsidRPr="005C7C35">
              <w:t>3</w:t>
            </w:r>
          </w:p>
        </w:tc>
        <w:tc>
          <w:tcPr>
            <w:tcW w:w="1134" w:type="dxa"/>
            <w:noWrap/>
            <w:hideMark/>
          </w:tcPr>
          <w:p w14:paraId="7EA5E86D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3DD29961" w14:textId="77777777" w:rsidR="009E184A" w:rsidRPr="005C7C35" w:rsidRDefault="009E184A" w:rsidP="00F6721B">
            <w:r w:rsidRPr="005C7C35">
              <w:t>0.963</w:t>
            </w:r>
          </w:p>
        </w:tc>
        <w:tc>
          <w:tcPr>
            <w:tcW w:w="992" w:type="dxa"/>
            <w:noWrap/>
            <w:hideMark/>
          </w:tcPr>
          <w:p w14:paraId="5352FAC6" w14:textId="77777777" w:rsidR="009E184A" w:rsidRPr="005C7C35" w:rsidRDefault="009E184A" w:rsidP="00F6721B">
            <w:r w:rsidRPr="005C7C35">
              <w:t>3.31</w:t>
            </w:r>
          </w:p>
        </w:tc>
        <w:tc>
          <w:tcPr>
            <w:tcW w:w="992" w:type="dxa"/>
            <w:noWrap/>
            <w:hideMark/>
          </w:tcPr>
          <w:p w14:paraId="316B6448" w14:textId="77777777" w:rsidR="009E184A" w:rsidRPr="005C7C35" w:rsidRDefault="009E184A" w:rsidP="00F6721B">
            <w:r w:rsidRPr="005C7C35">
              <w:t>3.17</w:t>
            </w:r>
          </w:p>
        </w:tc>
        <w:tc>
          <w:tcPr>
            <w:tcW w:w="567" w:type="dxa"/>
            <w:noWrap/>
            <w:hideMark/>
          </w:tcPr>
          <w:p w14:paraId="7FF2FCA3" w14:textId="77777777" w:rsidR="009E184A" w:rsidRPr="005C7C35" w:rsidRDefault="009E184A" w:rsidP="00F6721B">
            <w:r w:rsidRPr="005C7C35">
              <w:t>4</w:t>
            </w:r>
          </w:p>
        </w:tc>
        <w:tc>
          <w:tcPr>
            <w:tcW w:w="701" w:type="dxa"/>
            <w:noWrap/>
            <w:hideMark/>
          </w:tcPr>
          <w:p w14:paraId="27D2FB4B" w14:textId="77777777" w:rsidR="009E184A" w:rsidRPr="005C7C35" w:rsidRDefault="009E184A" w:rsidP="00F6721B">
            <w:r w:rsidRPr="005C7C35">
              <w:t>-54</w:t>
            </w:r>
          </w:p>
        </w:tc>
        <w:tc>
          <w:tcPr>
            <w:tcW w:w="473" w:type="dxa"/>
            <w:noWrap/>
            <w:hideMark/>
          </w:tcPr>
          <w:p w14:paraId="63FF2C4F" w14:textId="77777777" w:rsidR="009E184A" w:rsidRPr="005C7C35" w:rsidRDefault="009E184A" w:rsidP="00F6721B">
            <w:r w:rsidRPr="005C7C35">
              <w:t>-32</w:t>
            </w:r>
          </w:p>
        </w:tc>
        <w:tc>
          <w:tcPr>
            <w:tcW w:w="4071" w:type="dxa"/>
            <w:noWrap/>
            <w:hideMark/>
          </w:tcPr>
          <w:p w14:paraId="4F53B827" w14:textId="77777777" w:rsidR="009E184A" w:rsidRPr="005C7C35" w:rsidRDefault="009E184A" w:rsidP="00F6721B">
            <w:r w:rsidRPr="005C7C35">
              <w:t>Insula</w:t>
            </w:r>
          </w:p>
        </w:tc>
      </w:tr>
      <w:tr w:rsidR="009E184A" w:rsidRPr="005C7C35" w14:paraId="71CB848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6810448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3" w:type="dxa"/>
            <w:noWrap/>
            <w:hideMark/>
          </w:tcPr>
          <w:p w14:paraId="6E8DF9B9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57B2178E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1134" w:type="dxa"/>
            <w:noWrap/>
            <w:hideMark/>
          </w:tcPr>
          <w:p w14:paraId="663E8B69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08771968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5C167196" w14:textId="77777777" w:rsidR="009E184A" w:rsidRPr="005C7C35" w:rsidRDefault="009E184A" w:rsidP="00F6721B">
            <w:r w:rsidRPr="005C7C35">
              <w:t>3.29</w:t>
            </w:r>
          </w:p>
        </w:tc>
        <w:tc>
          <w:tcPr>
            <w:tcW w:w="992" w:type="dxa"/>
            <w:noWrap/>
            <w:hideMark/>
          </w:tcPr>
          <w:p w14:paraId="64107A48" w14:textId="77777777" w:rsidR="009E184A" w:rsidRPr="005C7C35" w:rsidRDefault="009E184A" w:rsidP="00F6721B">
            <w:r w:rsidRPr="005C7C35">
              <w:t>3.15</w:t>
            </w:r>
          </w:p>
        </w:tc>
        <w:tc>
          <w:tcPr>
            <w:tcW w:w="567" w:type="dxa"/>
            <w:noWrap/>
            <w:hideMark/>
          </w:tcPr>
          <w:p w14:paraId="6730007C" w14:textId="77777777" w:rsidR="009E184A" w:rsidRPr="005C7C35" w:rsidRDefault="009E184A" w:rsidP="00F6721B">
            <w:r w:rsidRPr="005C7C35">
              <w:t>-36</w:t>
            </w:r>
          </w:p>
        </w:tc>
        <w:tc>
          <w:tcPr>
            <w:tcW w:w="701" w:type="dxa"/>
            <w:noWrap/>
            <w:hideMark/>
          </w:tcPr>
          <w:p w14:paraId="378F7734" w14:textId="77777777" w:rsidR="009E184A" w:rsidRPr="005C7C35" w:rsidRDefault="009E184A" w:rsidP="00F6721B">
            <w:r w:rsidRPr="005C7C35">
              <w:t>6</w:t>
            </w:r>
          </w:p>
        </w:tc>
        <w:tc>
          <w:tcPr>
            <w:tcW w:w="473" w:type="dxa"/>
            <w:noWrap/>
            <w:hideMark/>
          </w:tcPr>
          <w:p w14:paraId="15DCDDC9" w14:textId="77777777" w:rsidR="009E184A" w:rsidRPr="005C7C35" w:rsidRDefault="009E184A" w:rsidP="00F6721B">
            <w:r w:rsidRPr="005C7C35">
              <w:t>56</w:t>
            </w:r>
          </w:p>
        </w:tc>
        <w:tc>
          <w:tcPr>
            <w:tcW w:w="4071" w:type="dxa"/>
            <w:noWrap/>
            <w:hideMark/>
          </w:tcPr>
          <w:p w14:paraId="55351DF8" w14:textId="77777777" w:rsidR="009E184A" w:rsidRPr="005C7C35" w:rsidRDefault="009E184A" w:rsidP="00F6721B">
            <w:r w:rsidRPr="005C7C35">
              <w:t>Postcentral gyrus</w:t>
            </w:r>
          </w:p>
        </w:tc>
      </w:tr>
      <w:tr w:rsidR="009E184A" w:rsidRPr="005C7C35" w14:paraId="5A4E6E26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7A88CFB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083553ED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00E15D4E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60C52145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059A4D28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B8EA47E" w14:textId="77777777" w:rsidR="009E184A" w:rsidRPr="005C7C35" w:rsidRDefault="009E184A" w:rsidP="00F6721B">
            <w:r w:rsidRPr="005C7C35">
              <w:t>3.28</w:t>
            </w:r>
          </w:p>
        </w:tc>
        <w:tc>
          <w:tcPr>
            <w:tcW w:w="992" w:type="dxa"/>
            <w:noWrap/>
            <w:hideMark/>
          </w:tcPr>
          <w:p w14:paraId="7A4928A6" w14:textId="77777777" w:rsidR="009E184A" w:rsidRPr="005C7C35" w:rsidRDefault="009E184A" w:rsidP="00F6721B">
            <w:r w:rsidRPr="005C7C35">
              <w:t>3.14</w:t>
            </w:r>
          </w:p>
        </w:tc>
        <w:tc>
          <w:tcPr>
            <w:tcW w:w="567" w:type="dxa"/>
            <w:noWrap/>
            <w:hideMark/>
          </w:tcPr>
          <w:p w14:paraId="63A94EF4" w14:textId="77777777" w:rsidR="009E184A" w:rsidRPr="005C7C35" w:rsidRDefault="009E184A" w:rsidP="00F6721B">
            <w:r w:rsidRPr="005C7C35">
              <w:t>34</w:t>
            </w:r>
          </w:p>
        </w:tc>
        <w:tc>
          <w:tcPr>
            <w:tcW w:w="701" w:type="dxa"/>
            <w:noWrap/>
            <w:hideMark/>
          </w:tcPr>
          <w:p w14:paraId="7146E125" w14:textId="77777777" w:rsidR="009E184A" w:rsidRPr="005C7C35" w:rsidRDefault="009E184A" w:rsidP="00F6721B">
            <w:r w:rsidRPr="005C7C35">
              <w:t>-48</w:t>
            </w:r>
          </w:p>
        </w:tc>
        <w:tc>
          <w:tcPr>
            <w:tcW w:w="473" w:type="dxa"/>
            <w:noWrap/>
            <w:hideMark/>
          </w:tcPr>
          <w:p w14:paraId="473847F8" w14:textId="77777777" w:rsidR="009E184A" w:rsidRPr="005C7C35" w:rsidRDefault="009E184A" w:rsidP="00F6721B">
            <w:r w:rsidRPr="005C7C35">
              <w:t>50</w:t>
            </w:r>
          </w:p>
        </w:tc>
        <w:tc>
          <w:tcPr>
            <w:tcW w:w="4071" w:type="dxa"/>
            <w:noWrap/>
            <w:hideMark/>
          </w:tcPr>
          <w:p w14:paraId="552DD4ED" w14:textId="77777777" w:rsidR="009E184A" w:rsidRPr="005C7C35" w:rsidRDefault="009E184A" w:rsidP="00F6721B">
            <w:r w:rsidRPr="005C7C35">
              <w:t>Lobule IX of vermis</w:t>
            </w:r>
          </w:p>
        </w:tc>
      </w:tr>
      <w:tr w:rsidR="009E184A" w:rsidRPr="005C7C35" w14:paraId="46DB932D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DE490C8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14930E7E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689FB656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5222F4C8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221579F2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2CF3F1DC" w14:textId="77777777" w:rsidR="009E184A" w:rsidRPr="005C7C35" w:rsidRDefault="009E184A" w:rsidP="00F6721B">
            <w:r w:rsidRPr="005C7C35">
              <w:t>3.27</w:t>
            </w:r>
          </w:p>
        </w:tc>
        <w:tc>
          <w:tcPr>
            <w:tcW w:w="992" w:type="dxa"/>
            <w:noWrap/>
            <w:hideMark/>
          </w:tcPr>
          <w:p w14:paraId="25926090" w14:textId="77777777" w:rsidR="009E184A" w:rsidRPr="005C7C35" w:rsidRDefault="009E184A" w:rsidP="00F6721B">
            <w:r w:rsidRPr="005C7C35">
              <w:t>3.13</w:t>
            </w:r>
          </w:p>
        </w:tc>
        <w:tc>
          <w:tcPr>
            <w:tcW w:w="567" w:type="dxa"/>
            <w:noWrap/>
            <w:hideMark/>
          </w:tcPr>
          <w:p w14:paraId="7B8F2D68" w14:textId="77777777" w:rsidR="009E184A" w:rsidRPr="005C7C35" w:rsidRDefault="009E184A" w:rsidP="00F6721B">
            <w:r w:rsidRPr="005C7C35">
              <w:t>4</w:t>
            </w:r>
          </w:p>
        </w:tc>
        <w:tc>
          <w:tcPr>
            <w:tcW w:w="701" w:type="dxa"/>
            <w:noWrap/>
            <w:hideMark/>
          </w:tcPr>
          <w:p w14:paraId="3ECDD85B" w14:textId="77777777" w:rsidR="009E184A" w:rsidRPr="005C7C35" w:rsidRDefault="009E184A" w:rsidP="00F6721B">
            <w:r w:rsidRPr="005C7C35">
              <w:t>-66</w:t>
            </w:r>
          </w:p>
        </w:tc>
        <w:tc>
          <w:tcPr>
            <w:tcW w:w="473" w:type="dxa"/>
            <w:noWrap/>
            <w:hideMark/>
          </w:tcPr>
          <w:p w14:paraId="79F1F259" w14:textId="77777777" w:rsidR="009E184A" w:rsidRPr="005C7C35" w:rsidRDefault="009E184A" w:rsidP="00F6721B">
            <w:r w:rsidRPr="005C7C35">
              <w:t>-20</w:t>
            </w:r>
          </w:p>
        </w:tc>
        <w:tc>
          <w:tcPr>
            <w:tcW w:w="4071" w:type="dxa"/>
            <w:noWrap/>
            <w:hideMark/>
          </w:tcPr>
          <w:p w14:paraId="51EB319F" w14:textId="77777777" w:rsidR="009E184A" w:rsidRPr="005C7C35" w:rsidRDefault="009E184A" w:rsidP="00F6721B">
            <w:r w:rsidRPr="005C7C35">
              <w:t>Middle frontal gyrus</w:t>
            </w:r>
          </w:p>
        </w:tc>
      </w:tr>
      <w:tr w:rsidR="009E184A" w:rsidRPr="005C7C35" w14:paraId="3D65A1F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0AA0D32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46C92DED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2EF3B331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562E2D53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448DB0C7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AC3A427" w14:textId="77777777" w:rsidR="009E184A" w:rsidRPr="005C7C35" w:rsidRDefault="009E184A" w:rsidP="00F6721B">
            <w:r w:rsidRPr="005C7C35">
              <w:t>3.25</w:t>
            </w:r>
          </w:p>
        </w:tc>
        <w:tc>
          <w:tcPr>
            <w:tcW w:w="992" w:type="dxa"/>
            <w:noWrap/>
            <w:hideMark/>
          </w:tcPr>
          <w:p w14:paraId="0E7D2830" w14:textId="77777777" w:rsidR="009E184A" w:rsidRPr="005C7C35" w:rsidRDefault="009E184A" w:rsidP="00F6721B">
            <w:r w:rsidRPr="005C7C35">
              <w:t>3.12</w:t>
            </w:r>
          </w:p>
        </w:tc>
        <w:tc>
          <w:tcPr>
            <w:tcW w:w="567" w:type="dxa"/>
            <w:noWrap/>
            <w:hideMark/>
          </w:tcPr>
          <w:p w14:paraId="727B7FDE" w14:textId="77777777" w:rsidR="009E184A" w:rsidRPr="005C7C35" w:rsidRDefault="009E184A" w:rsidP="00F6721B">
            <w:r w:rsidRPr="005C7C35">
              <w:t>-32</w:t>
            </w:r>
          </w:p>
        </w:tc>
        <w:tc>
          <w:tcPr>
            <w:tcW w:w="701" w:type="dxa"/>
            <w:noWrap/>
            <w:hideMark/>
          </w:tcPr>
          <w:p w14:paraId="06E55DF7" w14:textId="77777777" w:rsidR="009E184A" w:rsidRPr="005C7C35" w:rsidRDefault="009E184A" w:rsidP="00F6721B">
            <w:r w:rsidRPr="005C7C35">
              <w:t>-38</w:t>
            </w:r>
          </w:p>
        </w:tc>
        <w:tc>
          <w:tcPr>
            <w:tcW w:w="473" w:type="dxa"/>
            <w:noWrap/>
            <w:hideMark/>
          </w:tcPr>
          <w:p w14:paraId="28527904" w14:textId="77777777" w:rsidR="009E184A" w:rsidRPr="005C7C35" w:rsidRDefault="009E184A" w:rsidP="00F6721B">
            <w:r w:rsidRPr="005C7C35">
              <w:t>32</w:t>
            </w:r>
          </w:p>
        </w:tc>
        <w:tc>
          <w:tcPr>
            <w:tcW w:w="4071" w:type="dxa"/>
            <w:noWrap/>
            <w:hideMark/>
          </w:tcPr>
          <w:p w14:paraId="7EF94F56" w14:textId="77777777" w:rsidR="009E184A" w:rsidRPr="005C7C35" w:rsidRDefault="009E184A" w:rsidP="00F6721B">
            <w:r w:rsidRPr="005C7C35">
              <w:t>Inferior parietal gyrus, excluding supramarginal and angular gyri</w:t>
            </w:r>
          </w:p>
        </w:tc>
      </w:tr>
      <w:tr w:rsidR="009E184A" w:rsidRPr="005C7C35" w14:paraId="70A08BF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F04113E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3" w:type="dxa"/>
            <w:noWrap/>
            <w:hideMark/>
          </w:tcPr>
          <w:p w14:paraId="5A16696A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28D6E4F2" w14:textId="77777777" w:rsidR="009E184A" w:rsidRPr="005C7C35" w:rsidRDefault="009E184A" w:rsidP="00F6721B">
            <w:r w:rsidRPr="005C7C35">
              <w:t>3</w:t>
            </w:r>
          </w:p>
        </w:tc>
        <w:tc>
          <w:tcPr>
            <w:tcW w:w="1134" w:type="dxa"/>
            <w:noWrap/>
            <w:hideMark/>
          </w:tcPr>
          <w:p w14:paraId="5719DECC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16850B82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9173413" w14:textId="77777777" w:rsidR="009E184A" w:rsidRPr="005C7C35" w:rsidRDefault="009E184A" w:rsidP="00F6721B">
            <w:r w:rsidRPr="005C7C35">
              <w:t>3.24</w:t>
            </w:r>
          </w:p>
        </w:tc>
        <w:tc>
          <w:tcPr>
            <w:tcW w:w="992" w:type="dxa"/>
            <w:noWrap/>
            <w:hideMark/>
          </w:tcPr>
          <w:p w14:paraId="5A357912" w14:textId="77777777" w:rsidR="009E184A" w:rsidRPr="005C7C35" w:rsidRDefault="009E184A" w:rsidP="00F6721B">
            <w:r w:rsidRPr="005C7C35">
              <w:t>3.1</w:t>
            </w:r>
          </w:p>
        </w:tc>
        <w:tc>
          <w:tcPr>
            <w:tcW w:w="567" w:type="dxa"/>
            <w:noWrap/>
            <w:hideMark/>
          </w:tcPr>
          <w:p w14:paraId="50727BE8" w14:textId="77777777" w:rsidR="009E184A" w:rsidRPr="005C7C35" w:rsidRDefault="009E184A" w:rsidP="00F6721B">
            <w:r w:rsidRPr="005C7C35">
              <w:t>-8</w:t>
            </w:r>
          </w:p>
        </w:tc>
        <w:tc>
          <w:tcPr>
            <w:tcW w:w="701" w:type="dxa"/>
            <w:noWrap/>
            <w:hideMark/>
          </w:tcPr>
          <w:p w14:paraId="5308615A" w14:textId="77777777" w:rsidR="009E184A" w:rsidRPr="005C7C35" w:rsidRDefault="009E184A" w:rsidP="00F6721B">
            <w:r w:rsidRPr="005C7C35">
              <w:t>-66</w:t>
            </w:r>
          </w:p>
        </w:tc>
        <w:tc>
          <w:tcPr>
            <w:tcW w:w="473" w:type="dxa"/>
            <w:noWrap/>
            <w:hideMark/>
          </w:tcPr>
          <w:p w14:paraId="038B8D05" w14:textId="77777777" w:rsidR="009E184A" w:rsidRPr="005C7C35" w:rsidRDefault="009E184A" w:rsidP="00F6721B">
            <w:r w:rsidRPr="005C7C35">
              <w:t>44</w:t>
            </w:r>
          </w:p>
        </w:tc>
        <w:tc>
          <w:tcPr>
            <w:tcW w:w="4071" w:type="dxa"/>
            <w:noWrap/>
            <w:hideMark/>
          </w:tcPr>
          <w:p w14:paraId="1BADABB2" w14:textId="77777777" w:rsidR="009E184A" w:rsidRPr="005C7C35" w:rsidRDefault="009E184A" w:rsidP="00F6721B">
            <w:r w:rsidRPr="005C7C35">
              <w:t>Precuneus</w:t>
            </w:r>
          </w:p>
        </w:tc>
      </w:tr>
      <w:tr w:rsidR="009E184A" w:rsidRPr="005C7C35" w14:paraId="6498A22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A25E3A2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7A9AAF84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1B4C49D9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58B9DD14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6D631A89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DFDE48C" w14:textId="77777777" w:rsidR="009E184A" w:rsidRPr="005C7C35" w:rsidRDefault="009E184A" w:rsidP="00F6721B">
            <w:r w:rsidRPr="005C7C35">
              <w:t>3.24</w:t>
            </w:r>
          </w:p>
        </w:tc>
        <w:tc>
          <w:tcPr>
            <w:tcW w:w="992" w:type="dxa"/>
            <w:noWrap/>
            <w:hideMark/>
          </w:tcPr>
          <w:p w14:paraId="60357C30" w14:textId="77777777" w:rsidR="009E184A" w:rsidRPr="005C7C35" w:rsidRDefault="009E184A" w:rsidP="00F6721B">
            <w:r w:rsidRPr="005C7C35">
              <w:t>3.1</w:t>
            </w:r>
          </w:p>
        </w:tc>
        <w:tc>
          <w:tcPr>
            <w:tcW w:w="567" w:type="dxa"/>
            <w:noWrap/>
            <w:hideMark/>
          </w:tcPr>
          <w:p w14:paraId="7EEA3984" w14:textId="77777777" w:rsidR="009E184A" w:rsidRPr="005C7C35" w:rsidRDefault="009E184A" w:rsidP="00F6721B">
            <w:r w:rsidRPr="005C7C35">
              <w:t>22</w:t>
            </w:r>
          </w:p>
        </w:tc>
        <w:tc>
          <w:tcPr>
            <w:tcW w:w="701" w:type="dxa"/>
            <w:noWrap/>
            <w:hideMark/>
          </w:tcPr>
          <w:p w14:paraId="7AAD755C" w14:textId="77777777" w:rsidR="009E184A" w:rsidRPr="005C7C35" w:rsidRDefault="009E184A" w:rsidP="00F6721B">
            <w:r w:rsidRPr="005C7C35">
              <w:t>-32</w:t>
            </w:r>
          </w:p>
        </w:tc>
        <w:tc>
          <w:tcPr>
            <w:tcW w:w="473" w:type="dxa"/>
            <w:noWrap/>
            <w:hideMark/>
          </w:tcPr>
          <w:p w14:paraId="6B7C46BA" w14:textId="77777777" w:rsidR="009E184A" w:rsidRPr="005C7C35" w:rsidRDefault="009E184A" w:rsidP="00F6721B">
            <w:r w:rsidRPr="005C7C35">
              <w:t>8</w:t>
            </w:r>
          </w:p>
        </w:tc>
        <w:tc>
          <w:tcPr>
            <w:tcW w:w="4071" w:type="dxa"/>
            <w:noWrap/>
            <w:hideMark/>
          </w:tcPr>
          <w:p w14:paraId="19B23499" w14:textId="77777777" w:rsidR="009E184A" w:rsidRPr="005C7C35" w:rsidRDefault="009E184A" w:rsidP="00F6721B">
            <w:r w:rsidRPr="005C7C35">
              <w:t>Hippocampus</w:t>
            </w:r>
          </w:p>
        </w:tc>
      </w:tr>
      <w:tr w:rsidR="009E184A" w:rsidRPr="005C7C35" w14:paraId="12FFEB7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E90AFF1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3" w:type="dxa"/>
            <w:noWrap/>
            <w:hideMark/>
          </w:tcPr>
          <w:p w14:paraId="1FBA963B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54221B91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1134" w:type="dxa"/>
            <w:noWrap/>
            <w:hideMark/>
          </w:tcPr>
          <w:p w14:paraId="3B88641D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7A758F96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B1272A5" w14:textId="77777777" w:rsidR="009E184A" w:rsidRPr="005C7C35" w:rsidRDefault="009E184A" w:rsidP="00F6721B">
            <w:r w:rsidRPr="005C7C35">
              <w:t>3.23</w:t>
            </w:r>
          </w:p>
        </w:tc>
        <w:tc>
          <w:tcPr>
            <w:tcW w:w="992" w:type="dxa"/>
            <w:noWrap/>
            <w:hideMark/>
          </w:tcPr>
          <w:p w14:paraId="5DC4CEE0" w14:textId="77777777" w:rsidR="009E184A" w:rsidRPr="005C7C35" w:rsidRDefault="009E184A" w:rsidP="00F6721B">
            <w:r w:rsidRPr="005C7C35">
              <w:t>3.1</w:t>
            </w:r>
          </w:p>
        </w:tc>
        <w:tc>
          <w:tcPr>
            <w:tcW w:w="567" w:type="dxa"/>
            <w:noWrap/>
            <w:hideMark/>
          </w:tcPr>
          <w:p w14:paraId="62414449" w14:textId="77777777" w:rsidR="009E184A" w:rsidRPr="005C7C35" w:rsidRDefault="009E184A" w:rsidP="00F6721B">
            <w:r w:rsidRPr="005C7C35">
              <w:t>-34</w:t>
            </w:r>
          </w:p>
        </w:tc>
        <w:tc>
          <w:tcPr>
            <w:tcW w:w="701" w:type="dxa"/>
            <w:noWrap/>
            <w:hideMark/>
          </w:tcPr>
          <w:p w14:paraId="7CE58759" w14:textId="77777777" w:rsidR="009E184A" w:rsidRPr="005C7C35" w:rsidRDefault="009E184A" w:rsidP="00F6721B">
            <w:r w:rsidRPr="005C7C35">
              <w:t>-78</w:t>
            </w:r>
          </w:p>
        </w:tc>
        <w:tc>
          <w:tcPr>
            <w:tcW w:w="473" w:type="dxa"/>
            <w:noWrap/>
            <w:hideMark/>
          </w:tcPr>
          <w:p w14:paraId="0C865194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4071" w:type="dxa"/>
            <w:noWrap/>
            <w:hideMark/>
          </w:tcPr>
          <w:p w14:paraId="17F45224" w14:textId="77777777" w:rsidR="009E184A" w:rsidRPr="005C7C35" w:rsidRDefault="009E184A" w:rsidP="00F6721B">
            <w:r w:rsidRPr="005C7C35">
              <w:t>Middle occipital gyrus</w:t>
            </w:r>
          </w:p>
        </w:tc>
      </w:tr>
    </w:tbl>
    <w:p w14:paraId="56ADC07E" w14:textId="77777777" w:rsidR="009E184A" w:rsidRDefault="009E184A"/>
    <w:p w14:paraId="654D5ACA" w14:textId="08E5594C" w:rsidR="0003015F" w:rsidRDefault="0003015F">
      <w:r>
        <w:t>Reference</w:t>
      </w:r>
    </w:p>
    <w:p w14:paraId="76109A7C" w14:textId="77777777" w:rsidR="0003015F" w:rsidRDefault="0003015F"/>
    <w:p w14:paraId="1F1D65C3" w14:textId="053B7FBC" w:rsidR="0003015F" w:rsidRPr="0003015F" w:rsidRDefault="0003015F" w:rsidP="0003015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015F">
        <w:rPr>
          <w:noProof/>
        </w:rPr>
        <w:t xml:space="preserve">Rolls, E. T., Huang, C.-C., Lin, C.-P., Feng, J., &amp; Joliot, M. (2020). Automated anatomical labelling atlas 3. </w:t>
      </w:r>
      <w:r w:rsidRPr="0003015F">
        <w:rPr>
          <w:i/>
          <w:noProof/>
        </w:rPr>
        <w:t>NeuroImage</w:t>
      </w:r>
      <w:r w:rsidRPr="0003015F">
        <w:rPr>
          <w:noProof/>
        </w:rPr>
        <w:t>,</w:t>
      </w:r>
      <w:r w:rsidRPr="0003015F">
        <w:rPr>
          <w:i/>
          <w:noProof/>
        </w:rPr>
        <w:t xml:space="preserve"> 206</w:t>
      </w:r>
      <w:r w:rsidRPr="0003015F">
        <w:rPr>
          <w:noProof/>
        </w:rPr>
        <w:t xml:space="preserve">. </w:t>
      </w:r>
      <w:hyperlink r:id="rId4" w:history="1">
        <w:r w:rsidRPr="0003015F">
          <w:rPr>
            <w:rStyle w:val="Hyperlink"/>
            <w:noProof/>
          </w:rPr>
          <w:t>https://doi.org/10.1016/j.neuroimage.2019.116189</w:t>
        </w:r>
      </w:hyperlink>
      <w:r w:rsidRPr="0003015F">
        <w:rPr>
          <w:noProof/>
        </w:rPr>
        <w:t xml:space="preserve"> </w:t>
      </w:r>
    </w:p>
    <w:p w14:paraId="3D7528FB" w14:textId="60D67A44" w:rsidR="0003015F" w:rsidRDefault="0003015F">
      <w:r>
        <w:fldChar w:fldCharType="end"/>
      </w:r>
    </w:p>
    <w:sectPr w:rsidR="0003015F" w:rsidSect="009E18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184A"/>
    <w:rsid w:val="00012D6C"/>
    <w:rsid w:val="00024AD4"/>
    <w:rsid w:val="00025438"/>
    <w:rsid w:val="0003015F"/>
    <w:rsid w:val="00035799"/>
    <w:rsid w:val="00042CDC"/>
    <w:rsid w:val="00044A31"/>
    <w:rsid w:val="000467B0"/>
    <w:rsid w:val="00046A36"/>
    <w:rsid w:val="00050609"/>
    <w:rsid w:val="000516E2"/>
    <w:rsid w:val="000522D9"/>
    <w:rsid w:val="00057B0C"/>
    <w:rsid w:val="00066D55"/>
    <w:rsid w:val="000749A5"/>
    <w:rsid w:val="000764E2"/>
    <w:rsid w:val="00087FBC"/>
    <w:rsid w:val="0009229E"/>
    <w:rsid w:val="00096D65"/>
    <w:rsid w:val="00096E2F"/>
    <w:rsid w:val="000A5987"/>
    <w:rsid w:val="000B2761"/>
    <w:rsid w:val="000B430D"/>
    <w:rsid w:val="000C1EA1"/>
    <w:rsid w:val="000D71E2"/>
    <w:rsid w:val="000F463F"/>
    <w:rsid w:val="001012BA"/>
    <w:rsid w:val="00107817"/>
    <w:rsid w:val="0011164B"/>
    <w:rsid w:val="0011259B"/>
    <w:rsid w:val="00112AB0"/>
    <w:rsid w:val="0012017C"/>
    <w:rsid w:val="00126273"/>
    <w:rsid w:val="00127280"/>
    <w:rsid w:val="0014226B"/>
    <w:rsid w:val="00144E04"/>
    <w:rsid w:val="00146303"/>
    <w:rsid w:val="00146468"/>
    <w:rsid w:val="00152CC0"/>
    <w:rsid w:val="001534BC"/>
    <w:rsid w:val="00157305"/>
    <w:rsid w:val="00161E19"/>
    <w:rsid w:val="00162817"/>
    <w:rsid w:val="00174358"/>
    <w:rsid w:val="001749C5"/>
    <w:rsid w:val="001772C3"/>
    <w:rsid w:val="00183136"/>
    <w:rsid w:val="00194B3A"/>
    <w:rsid w:val="00194C6B"/>
    <w:rsid w:val="001B0927"/>
    <w:rsid w:val="001B33B2"/>
    <w:rsid w:val="001B5251"/>
    <w:rsid w:val="001C270A"/>
    <w:rsid w:val="001C37F8"/>
    <w:rsid w:val="001C750B"/>
    <w:rsid w:val="001D4F4E"/>
    <w:rsid w:val="001D69F2"/>
    <w:rsid w:val="001F4722"/>
    <w:rsid w:val="0021086A"/>
    <w:rsid w:val="00215E46"/>
    <w:rsid w:val="0022061A"/>
    <w:rsid w:val="00223E8B"/>
    <w:rsid w:val="00227BC2"/>
    <w:rsid w:val="0023267A"/>
    <w:rsid w:val="00235FE6"/>
    <w:rsid w:val="00236605"/>
    <w:rsid w:val="00244AB7"/>
    <w:rsid w:val="00256082"/>
    <w:rsid w:val="002645EE"/>
    <w:rsid w:val="002823C9"/>
    <w:rsid w:val="00282F33"/>
    <w:rsid w:val="002830D9"/>
    <w:rsid w:val="002833CD"/>
    <w:rsid w:val="00284AF2"/>
    <w:rsid w:val="002852E7"/>
    <w:rsid w:val="00295C78"/>
    <w:rsid w:val="002A5817"/>
    <w:rsid w:val="002B79B3"/>
    <w:rsid w:val="002C124C"/>
    <w:rsid w:val="002C7E6D"/>
    <w:rsid w:val="002D415C"/>
    <w:rsid w:val="002D4C9D"/>
    <w:rsid w:val="002D7546"/>
    <w:rsid w:val="002E5C55"/>
    <w:rsid w:val="002E723C"/>
    <w:rsid w:val="002F024B"/>
    <w:rsid w:val="002F16DB"/>
    <w:rsid w:val="003034FC"/>
    <w:rsid w:val="00304328"/>
    <w:rsid w:val="0031353C"/>
    <w:rsid w:val="0032058F"/>
    <w:rsid w:val="00320959"/>
    <w:rsid w:val="00320A89"/>
    <w:rsid w:val="00322561"/>
    <w:rsid w:val="003251B4"/>
    <w:rsid w:val="00327F06"/>
    <w:rsid w:val="003300CE"/>
    <w:rsid w:val="0033702A"/>
    <w:rsid w:val="003423D3"/>
    <w:rsid w:val="00342499"/>
    <w:rsid w:val="00346D43"/>
    <w:rsid w:val="00353BC9"/>
    <w:rsid w:val="00360FED"/>
    <w:rsid w:val="00365E0C"/>
    <w:rsid w:val="00375350"/>
    <w:rsid w:val="00387CD8"/>
    <w:rsid w:val="00391341"/>
    <w:rsid w:val="00391B7D"/>
    <w:rsid w:val="00393B33"/>
    <w:rsid w:val="00395034"/>
    <w:rsid w:val="00395193"/>
    <w:rsid w:val="003A348A"/>
    <w:rsid w:val="003B6316"/>
    <w:rsid w:val="003C0A0F"/>
    <w:rsid w:val="003C3B7E"/>
    <w:rsid w:val="003C3F77"/>
    <w:rsid w:val="003C5A1F"/>
    <w:rsid w:val="003D3AD0"/>
    <w:rsid w:val="003F0157"/>
    <w:rsid w:val="003F43DA"/>
    <w:rsid w:val="00411C89"/>
    <w:rsid w:val="00412147"/>
    <w:rsid w:val="00421E84"/>
    <w:rsid w:val="0042506D"/>
    <w:rsid w:val="0042758A"/>
    <w:rsid w:val="0043439F"/>
    <w:rsid w:val="0043628E"/>
    <w:rsid w:val="00443B8F"/>
    <w:rsid w:val="00444690"/>
    <w:rsid w:val="00444D49"/>
    <w:rsid w:val="004456F2"/>
    <w:rsid w:val="0046003B"/>
    <w:rsid w:val="00460681"/>
    <w:rsid w:val="004653C6"/>
    <w:rsid w:val="0046707B"/>
    <w:rsid w:val="00467EC4"/>
    <w:rsid w:val="004716F3"/>
    <w:rsid w:val="004936A4"/>
    <w:rsid w:val="004A3C9F"/>
    <w:rsid w:val="004A410C"/>
    <w:rsid w:val="004B3E67"/>
    <w:rsid w:val="004B4C9D"/>
    <w:rsid w:val="004B5F06"/>
    <w:rsid w:val="004C6D39"/>
    <w:rsid w:val="004D2594"/>
    <w:rsid w:val="004D491B"/>
    <w:rsid w:val="004D7527"/>
    <w:rsid w:val="004E2F1A"/>
    <w:rsid w:val="004E46B5"/>
    <w:rsid w:val="004E62F4"/>
    <w:rsid w:val="004E665D"/>
    <w:rsid w:val="004F1C13"/>
    <w:rsid w:val="004F257F"/>
    <w:rsid w:val="004F3CBD"/>
    <w:rsid w:val="00500037"/>
    <w:rsid w:val="00505D28"/>
    <w:rsid w:val="00517C10"/>
    <w:rsid w:val="00527085"/>
    <w:rsid w:val="00527A22"/>
    <w:rsid w:val="005450E8"/>
    <w:rsid w:val="0054588E"/>
    <w:rsid w:val="0056160F"/>
    <w:rsid w:val="00573DF7"/>
    <w:rsid w:val="00581553"/>
    <w:rsid w:val="005817CB"/>
    <w:rsid w:val="00585C3C"/>
    <w:rsid w:val="00593877"/>
    <w:rsid w:val="005977E1"/>
    <w:rsid w:val="00597FD8"/>
    <w:rsid w:val="005A1707"/>
    <w:rsid w:val="005A3E03"/>
    <w:rsid w:val="005B5312"/>
    <w:rsid w:val="005B7CFF"/>
    <w:rsid w:val="005C3E89"/>
    <w:rsid w:val="005D1A8D"/>
    <w:rsid w:val="005D2DC9"/>
    <w:rsid w:val="005D63DC"/>
    <w:rsid w:val="005D756F"/>
    <w:rsid w:val="005D7990"/>
    <w:rsid w:val="005E2364"/>
    <w:rsid w:val="005E32B0"/>
    <w:rsid w:val="005E32BD"/>
    <w:rsid w:val="005F0B8E"/>
    <w:rsid w:val="005F1DD2"/>
    <w:rsid w:val="005F2EBA"/>
    <w:rsid w:val="005F7ED4"/>
    <w:rsid w:val="006042B7"/>
    <w:rsid w:val="00610833"/>
    <w:rsid w:val="006114F6"/>
    <w:rsid w:val="00616E2C"/>
    <w:rsid w:val="00626BB8"/>
    <w:rsid w:val="00627A9A"/>
    <w:rsid w:val="006309AF"/>
    <w:rsid w:val="00642338"/>
    <w:rsid w:val="00653937"/>
    <w:rsid w:val="00655DC8"/>
    <w:rsid w:val="00660C72"/>
    <w:rsid w:val="0066192F"/>
    <w:rsid w:val="0066675E"/>
    <w:rsid w:val="00673D4C"/>
    <w:rsid w:val="0068117B"/>
    <w:rsid w:val="00682F30"/>
    <w:rsid w:val="00685082"/>
    <w:rsid w:val="00685BA2"/>
    <w:rsid w:val="00694CD7"/>
    <w:rsid w:val="006A5457"/>
    <w:rsid w:val="006B5144"/>
    <w:rsid w:val="006B72A9"/>
    <w:rsid w:val="006C1024"/>
    <w:rsid w:val="006D15A9"/>
    <w:rsid w:val="006D2996"/>
    <w:rsid w:val="006E0782"/>
    <w:rsid w:val="006E4BAA"/>
    <w:rsid w:val="006E60FC"/>
    <w:rsid w:val="006E7E42"/>
    <w:rsid w:val="006F799D"/>
    <w:rsid w:val="00701F91"/>
    <w:rsid w:val="00706150"/>
    <w:rsid w:val="00714EC9"/>
    <w:rsid w:val="007151FA"/>
    <w:rsid w:val="00725276"/>
    <w:rsid w:val="00732048"/>
    <w:rsid w:val="00734234"/>
    <w:rsid w:val="00740617"/>
    <w:rsid w:val="007442A3"/>
    <w:rsid w:val="0074497C"/>
    <w:rsid w:val="00745DC1"/>
    <w:rsid w:val="007539C1"/>
    <w:rsid w:val="00761351"/>
    <w:rsid w:val="00772E12"/>
    <w:rsid w:val="00774748"/>
    <w:rsid w:val="007819B9"/>
    <w:rsid w:val="007839E2"/>
    <w:rsid w:val="0079158B"/>
    <w:rsid w:val="00793AE1"/>
    <w:rsid w:val="007970D1"/>
    <w:rsid w:val="007A138B"/>
    <w:rsid w:val="007A570C"/>
    <w:rsid w:val="007C322E"/>
    <w:rsid w:val="007C3CCB"/>
    <w:rsid w:val="007C6D1A"/>
    <w:rsid w:val="007D42B5"/>
    <w:rsid w:val="007E50A4"/>
    <w:rsid w:val="007F2399"/>
    <w:rsid w:val="007F508C"/>
    <w:rsid w:val="007F6107"/>
    <w:rsid w:val="00810470"/>
    <w:rsid w:val="00814157"/>
    <w:rsid w:val="0082289C"/>
    <w:rsid w:val="00835DCE"/>
    <w:rsid w:val="00837617"/>
    <w:rsid w:val="0084097F"/>
    <w:rsid w:val="00845F39"/>
    <w:rsid w:val="008468B8"/>
    <w:rsid w:val="00846BF6"/>
    <w:rsid w:val="00847A54"/>
    <w:rsid w:val="00850973"/>
    <w:rsid w:val="008627F6"/>
    <w:rsid w:val="008657EF"/>
    <w:rsid w:val="00865B3F"/>
    <w:rsid w:val="008707A0"/>
    <w:rsid w:val="008775AB"/>
    <w:rsid w:val="008821A5"/>
    <w:rsid w:val="00887252"/>
    <w:rsid w:val="008908E0"/>
    <w:rsid w:val="008955C5"/>
    <w:rsid w:val="008A69D1"/>
    <w:rsid w:val="008B142F"/>
    <w:rsid w:val="008E5097"/>
    <w:rsid w:val="008F4FB7"/>
    <w:rsid w:val="00902892"/>
    <w:rsid w:val="00903A14"/>
    <w:rsid w:val="00916D96"/>
    <w:rsid w:val="00923DA5"/>
    <w:rsid w:val="00926E92"/>
    <w:rsid w:val="0092749F"/>
    <w:rsid w:val="009303D3"/>
    <w:rsid w:val="00931568"/>
    <w:rsid w:val="00932172"/>
    <w:rsid w:val="00937098"/>
    <w:rsid w:val="00957935"/>
    <w:rsid w:val="00960B90"/>
    <w:rsid w:val="00964DD3"/>
    <w:rsid w:val="00965E07"/>
    <w:rsid w:val="00966A35"/>
    <w:rsid w:val="00980506"/>
    <w:rsid w:val="00980A59"/>
    <w:rsid w:val="0098266A"/>
    <w:rsid w:val="00991466"/>
    <w:rsid w:val="00995986"/>
    <w:rsid w:val="009979C1"/>
    <w:rsid w:val="009A1C6F"/>
    <w:rsid w:val="009A363E"/>
    <w:rsid w:val="009B4222"/>
    <w:rsid w:val="009B65AB"/>
    <w:rsid w:val="009C4622"/>
    <w:rsid w:val="009D05AB"/>
    <w:rsid w:val="009D1CFA"/>
    <w:rsid w:val="009D3FD8"/>
    <w:rsid w:val="009D6D7C"/>
    <w:rsid w:val="009E184A"/>
    <w:rsid w:val="009E3AD0"/>
    <w:rsid w:val="009E7869"/>
    <w:rsid w:val="009F3A65"/>
    <w:rsid w:val="009F47F4"/>
    <w:rsid w:val="00A02E9B"/>
    <w:rsid w:val="00A2561B"/>
    <w:rsid w:val="00A4040A"/>
    <w:rsid w:val="00A57537"/>
    <w:rsid w:val="00A578E6"/>
    <w:rsid w:val="00A57B68"/>
    <w:rsid w:val="00A63FC4"/>
    <w:rsid w:val="00A70920"/>
    <w:rsid w:val="00A713B8"/>
    <w:rsid w:val="00A74807"/>
    <w:rsid w:val="00A91FC4"/>
    <w:rsid w:val="00AA06B2"/>
    <w:rsid w:val="00AB50CF"/>
    <w:rsid w:val="00AB687D"/>
    <w:rsid w:val="00AC10F1"/>
    <w:rsid w:val="00AC6D3E"/>
    <w:rsid w:val="00AD1B6B"/>
    <w:rsid w:val="00AD243A"/>
    <w:rsid w:val="00AD5655"/>
    <w:rsid w:val="00AD761D"/>
    <w:rsid w:val="00AE1F4C"/>
    <w:rsid w:val="00AE5052"/>
    <w:rsid w:val="00AE614D"/>
    <w:rsid w:val="00AF58C4"/>
    <w:rsid w:val="00B11CDC"/>
    <w:rsid w:val="00B16591"/>
    <w:rsid w:val="00B24254"/>
    <w:rsid w:val="00B24F63"/>
    <w:rsid w:val="00B42CA7"/>
    <w:rsid w:val="00B459E9"/>
    <w:rsid w:val="00B51C8C"/>
    <w:rsid w:val="00B52280"/>
    <w:rsid w:val="00B52558"/>
    <w:rsid w:val="00B64486"/>
    <w:rsid w:val="00B70F9E"/>
    <w:rsid w:val="00B75F3F"/>
    <w:rsid w:val="00B92ACB"/>
    <w:rsid w:val="00B93E6A"/>
    <w:rsid w:val="00B958DA"/>
    <w:rsid w:val="00BC1975"/>
    <w:rsid w:val="00BC59AD"/>
    <w:rsid w:val="00BC5B85"/>
    <w:rsid w:val="00BD0198"/>
    <w:rsid w:val="00BD5D48"/>
    <w:rsid w:val="00BE1176"/>
    <w:rsid w:val="00BF04EA"/>
    <w:rsid w:val="00BF3511"/>
    <w:rsid w:val="00BF4110"/>
    <w:rsid w:val="00C05430"/>
    <w:rsid w:val="00C0623E"/>
    <w:rsid w:val="00C201D4"/>
    <w:rsid w:val="00C20CFC"/>
    <w:rsid w:val="00C345E7"/>
    <w:rsid w:val="00C34C6B"/>
    <w:rsid w:val="00C36619"/>
    <w:rsid w:val="00C415A5"/>
    <w:rsid w:val="00C464D5"/>
    <w:rsid w:val="00C63B39"/>
    <w:rsid w:val="00C73339"/>
    <w:rsid w:val="00C809A0"/>
    <w:rsid w:val="00C833BB"/>
    <w:rsid w:val="00C97524"/>
    <w:rsid w:val="00C97DF1"/>
    <w:rsid w:val="00CA02FB"/>
    <w:rsid w:val="00CA1366"/>
    <w:rsid w:val="00CA7329"/>
    <w:rsid w:val="00CB5851"/>
    <w:rsid w:val="00CB58CC"/>
    <w:rsid w:val="00CB5BC4"/>
    <w:rsid w:val="00CC0514"/>
    <w:rsid w:val="00CC1835"/>
    <w:rsid w:val="00CC7694"/>
    <w:rsid w:val="00CD3EEF"/>
    <w:rsid w:val="00CD53D9"/>
    <w:rsid w:val="00CE2A55"/>
    <w:rsid w:val="00CE6594"/>
    <w:rsid w:val="00CF2089"/>
    <w:rsid w:val="00CF74E9"/>
    <w:rsid w:val="00CF7EBC"/>
    <w:rsid w:val="00D00E25"/>
    <w:rsid w:val="00D03439"/>
    <w:rsid w:val="00D034D9"/>
    <w:rsid w:val="00D05ABD"/>
    <w:rsid w:val="00D116D4"/>
    <w:rsid w:val="00D12C24"/>
    <w:rsid w:val="00D131D1"/>
    <w:rsid w:val="00D15FC9"/>
    <w:rsid w:val="00D20D09"/>
    <w:rsid w:val="00D2735D"/>
    <w:rsid w:val="00D364EC"/>
    <w:rsid w:val="00D44819"/>
    <w:rsid w:val="00D45BCB"/>
    <w:rsid w:val="00D518A8"/>
    <w:rsid w:val="00D60ADE"/>
    <w:rsid w:val="00D60E2D"/>
    <w:rsid w:val="00D62F07"/>
    <w:rsid w:val="00D700ED"/>
    <w:rsid w:val="00D834C9"/>
    <w:rsid w:val="00D86CA9"/>
    <w:rsid w:val="00D870E0"/>
    <w:rsid w:val="00DA006A"/>
    <w:rsid w:val="00DA03E0"/>
    <w:rsid w:val="00DB3053"/>
    <w:rsid w:val="00DB3FC3"/>
    <w:rsid w:val="00DB6889"/>
    <w:rsid w:val="00DC22A2"/>
    <w:rsid w:val="00DD155C"/>
    <w:rsid w:val="00DD4CD5"/>
    <w:rsid w:val="00DD4E3A"/>
    <w:rsid w:val="00DD50E6"/>
    <w:rsid w:val="00DD77F9"/>
    <w:rsid w:val="00DE5A3E"/>
    <w:rsid w:val="00DE669B"/>
    <w:rsid w:val="00DF2764"/>
    <w:rsid w:val="00E00788"/>
    <w:rsid w:val="00E04371"/>
    <w:rsid w:val="00E06D22"/>
    <w:rsid w:val="00E118A3"/>
    <w:rsid w:val="00E27B74"/>
    <w:rsid w:val="00E46D67"/>
    <w:rsid w:val="00E50443"/>
    <w:rsid w:val="00E54018"/>
    <w:rsid w:val="00E63805"/>
    <w:rsid w:val="00E63821"/>
    <w:rsid w:val="00E67FEB"/>
    <w:rsid w:val="00E70325"/>
    <w:rsid w:val="00E71DCD"/>
    <w:rsid w:val="00E74BE9"/>
    <w:rsid w:val="00E930CC"/>
    <w:rsid w:val="00E948E1"/>
    <w:rsid w:val="00EA2521"/>
    <w:rsid w:val="00EA5026"/>
    <w:rsid w:val="00EB041F"/>
    <w:rsid w:val="00EB0D7A"/>
    <w:rsid w:val="00EB3578"/>
    <w:rsid w:val="00EB658D"/>
    <w:rsid w:val="00EB736F"/>
    <w:rsid w:val="00ED1A76"/>
    <w:rsid w:val="00ED5C20"/>
    <w:rsid w:val="00EE13C5"/>
    <w:rsid w:val="00EE3914"/>
    <w:rsid w:val="00EE7A69"/>
    <w:rsid w:val="00EF485A"/>
    <w:rsid w:val="00EF6F3A"/>
    <w:rsid w:val="00EF7460"/>
    <w:rsid w:val="00EF7507"/>
    <w:rsid w:val="00F0104A"/>
    <w:rsid w:val="00F02039"/>
    <w:rsid w:val="00F03CA5"/>
    <w:rsid w:val="00F0605B"/>
    <w:rsid w:val="00F15F9C"/>
    <w:rsid w:val="00F23CF8"/>
    <w:rsid w:val="00F2592E"/>
    <w:rsid w:val="00F30382"/>
    <w:rsid w:val="00F350A6"/>
    <w:rsid w:val="00F60C41"/>
    <w:rsid w:val="00F64554"/>
    <w:rsid w:val="00F65826"/>
    <w:rsid w:val="00F65B5A"/>
    <w:rsid w:val="00F66745"/>
    <w:rsid w:val="00F67BDA"/>
    <w:rsid w:val="00F701B4"/>
    <w:rsid w:val="00F70753"/>
    <w:rsid w:val="00F71A15"/>
    <w:rsid w:val="00F72569"/>
    <w:rsid w:val="00F744A3"/>
    <w:rsid w:val="00F77D26"/>
    <w:rsid w:val="00F91753"/>
    <w:rsid w:val="00FA1C04"/>
    <w:rsid w:val="00FA1C79"/>
    <w:rsid w:val="00FA5C09"/>
    <w:rsid w:val="00FB2032"/>
    <w:rsid w:val="00FB65E5"/>
    <w:rsid w:val="00FC2C4B"/>
    <w:rsid w:val="00FC4C6F"/>
    <w:rsid w:val="00FD0A6E"/>
    <w:rsid w:val="00FD6ED7"/>
    <w:rsid w:val="00FE08FF"/>
    <w:rsid w:val="00FE438E"/>
    <w:rsid w:val="00FE5F0E"/>
    <w:rsid w:val="00FE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F00E8"/>
  <w15:chartTrackingRefBased/>
  <w15:docId w15:val="{6AD3BBD2-5F23-234E-B6A8-BE7AF2D4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8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8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8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8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8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8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8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8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1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015F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015F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015F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015F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0301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01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neuroimage.2019.1161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662</Words>
  <Characters>9479</Characters>
  <Application>Microsoft Office Word</Application>
  <DocSecurity>0</DocSecurity>
  <Lines>78</Lines>
  <Paragraphs>22</Paragraphs>
  <ScaleCrop>false</ScaleCrop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itwinczuk</dc:creator>
  <cp:keywords/>
  <dc:description/>
  <cp:lastModifiedBy>Marta Litwinczuk</cp:lastModifiedBy>
  <cp:revision>3</cp:revision>
  <dcterms:created xsi:type="dcterms:W3CDTF">2025-05-19T10:13:00Z</dcterms:created>
  <dcterms:modified xsi:type="dcterms:W3CDTF">2025-10-13T14:27:00Z</dcterms:modified>
</cp:coreProperties>
</file>